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header7.xml" ContentType="application/vnd.openxmlformats-officedocument.wordprocessingml.header+xml"/>
  <Override PartName="/word/header8.xml" ContentType="application/vnd.openxmlformats-officedocument.wordprocessingml.header+xml"/>
  <Override PartName="/word/header9.xml" ContentType="application/vnd.openxmlformats-officedocument.wordprocessingml.header+xml"/>
  <Override PartName="/word/header10.xml" ContentType="application/vnd.openxmlformats-officedocument.wordprocessingml.header+xml"/>
  <Override PartName="/word/header11.xml" ContentType="application/vnd.openxmlformats-officedocument.wordprocessingml.header+xml"/>
  <Override PartName="/word/header12.xml" ContentType="application/vnd.openxmlformats-officedocument.wordprocessingml.header+xml"/>
  <Override PartName="/word/header13.xml" ContentType="application/vnd.openxmlformats-officedocument.wordprocessingml.header+xml"/>
  <Override PartName="/word/header14.xml" ContentType="application/vnd.openxmlformats-officedocument.wordprocessingml.header+xml"/>
  <Override PartName="/word/header1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91FD39" w14:textId="77777777" w:rsidR="00291135" w:rsidRDefault="00291135" w:rsidP="001E19D1">
      <w:pPr>
        <w:spacing w:after="389" w:line="261" w:lineRule="auto"/>
        <w:ind w:left="0" w:right="0" w:firstLine="0"/>
        <w:rPr>
          <w:b/>
          <w:sz w:val="20"/>
          <w:szCs w:val="20"/>
        </w:rPr>
      </w:pPr>
    </w:p>
    <w:p w14:paraId="1AFA6A06" w14:textId="30FA14B3" w:rsidR="00462608" w:rsidRPr="008C2B31" w:rsidRDefault="00462608" w:rsidP="00462608">
      <w:pPr>
        <w:spacing w:line="480" w:lineRule="auto"/>
        <w:ind w:left="0" w:firstLine="0"/>
        <w:rPr>
          <w:b/>
          <w:bCs/>
          <w:sz w:val="20"/>
          <w:szCs w:val="20"/>
        </w:rPr>
      </w:pPr>
      <w:r w:rsidRPr="008C2B31">
        <w:rPr>
          <w:b/>
          <w:bCs/>
          <w:sz w:val="20"/>
          <w:szCs w:val="20"/>
        </w:rPr>
        <w:t xml:space="preserve">Modality preferences for health behaviour interventions for post-treatment cancer survivors: a theoretical investigation. </w:t>
      </w:r>
    </w:p>
    <w:p w14:paraId="7874E3C3" w14:textId="30445773" w:rsidR="00293119" w:rsidRDefault="00293119" w:rsidP="00462608">
      <w:pPr>
        <w:spacing w:line="48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upportive Care in Cancer</w:t>
      </w:r>
    </w:p>
    <w:p w14:paraId="13C22600" w14:textId="35FAFAD1" w:rsidR="00462608" w:rsidRPr="008C2B31" w:rsidRDefault="00462608" w:rsidP="00462608">
      <w:pPr>
        <w:spacing w:line="480" w:lineRule="auto"/>
        <w:rPr>
          <w:sz w:val="20"/>
          <w:szCs w:val="20"/>
          <w:lang w:val="en-US"/>
        </w:rPr>
      </w:pPr>
      <w:r w:rsidRPr="008C2B31">
        <w:rPr>
          <w:sz w:val="20"/>
          <w:szCs w:val="20"/>
          <w:lang w:val="en-US"/>
        </w:rPr>
        <w:t>Morgan Leske, Bogda Koczwara, Julia Morris</w:t>
      </w:r>
      <w:r w:rsidRPr="008C2B31">
        <w:rPr>
          <w:sz w:val="20"/>
          <w:szCs w:val="20"/>
        </w:rPr>
        <w:t>,</w:t>
      </w:r>
      <w:r w:rsidRPr="008C2B31">
        <w:rPr>
          <w:sz w:val="20"/>
          <w:szCs w:val="20"/>
          <w:lang w:val="en-US"/>
        </w:rPr>
        <w:t xml:space="preserve"> and Lisa Beatty </w:t>
      </w:r>
    </w:p>
    <w:p w14:paraId="29BE185C" w14:textId="04F8EB2D" w:rsidR="00291135" w:rsidRDefault="00291135">
      <w:pPr>
        <w:spacing w:after="160" w:line="259" w:lineRule="auto"/>
        <w:ind w:left="0" w:right="0" w:firstLine="0"/>
        <w:rPr>
          <w:b/>
          <w:sz w:val="20"/>
          <w:szCs w:val="20"/>
        </w:rPr>
      </w:pPr>
    </w:p>
    <w:p w14:paraId="6EB68BC1" w14:textId="38467BF9" w:rsidR="004651FF" w:rsidRDefault="009970D2" w:rsidP="009970D2">
      <w:pPr>
        <w:spacing w:line="480" w:lineRule="auto"/>
        <w:rPr>
          <w:sz w:val="20"/>
          <w:szCs w:val="20"/>
          <w:lang w:val="en-US"/>
        </w:rPr>
      </w:pPr>
      <w:r w:rsidRPr="008C2B31">
        <w:rPr>
          <w:sz w:val="20"/>
          <w:szCs w:val="20"/>
          <w:lang w:val="en-US"/>
        </w:rPr>
        <w:t>Corresponding author</w:t>
      </w:r>
      <w:r w:rsidR="00F84377">
        <w:rPr>
          <w:sz w:val="20"/>
          <w:szCs w:val="20"/>
          <w:lang w:val="en-US"/>
        </w:rPr>
        <w:t>:</w:t>
      </w:r>
      <w:r w:rsidR="003428B7">
        <w:rPr>
          <w:sz w:val="20"/>
          <w:szCs w:val="20"/>
          <w:lang w:val="en-US"/>
        </w:rPr>
        <w:t xml:space="preserve"> Morgan Leske</w:t>
      </w:r>
    </w:p>
    <w:p w14:paraId="628E9FF0" w14:textId="3133EFC3" w:rsidR="004651FF" w:rsidRDefault="004651FF" w:rsidP="009970D2">
      <w:pPr>
        <w:spacing w:line="48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Affiliation: </w:t>
      </w:r>
      <w:r w:rsidR="00F84377" w:rsidRPr="008C2B31">
        <w:rPr>
          <w:sz w:val="20"/>
          <w:szCs w:val="20"/>
          <w:lang w:val="en-US"/>
        </w:rPr>
        <w:t>College of Education, Psychology, and Social Work, Flinders University, Adelaide, SA, Australia</w:t>
      </w:r>
    </w:p>
    <w:p w14:paraId="3B6D6368" w14:textId="5D09FF7A" w:rsidR="009970D2" w:rsidRPr="008C2B31" w:rsidRDefault="004651FF" w:rsidP="009970D2">
      <w:pPr>
        <w:spacing w:line="48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E</w:t>
      </w:r>
      <w:r w:rsidR="009970D2" w:rsidRPr="008C2B31">
        <w:rPr>
          <w:sz w:val="20"/>
          <w:szCs w:val="20"/>
          <w:lang w:val="en-US"/>
        </w:rPr>
        <w:t>mail address</w:t>
      </w:r>
      <w:r>
        <w:rPr>
          <w:sz w:val="20"/>
          <w:szCs w:val="20"/>
          <w:lang w:val="en-US"/>
        </w:rPr>
        <w:t>:</w:t>
      </w:r>
      <w:r w:rsidR="009970D2" w:rsidRPr="008C2B31">
        <w:rPr>
          <w:sz w:val="20"/>
          <w:szCs w:val="20"/>
          <w:lang w:val="en-US"/>
        </w:rPr>
        <w:t xml:space="preserve"> </w:t>
      </w:r>
      <w:hyperlink r:id="rId10" w:history="1">
        <w:r w:rsidR="009970D2" w:rsidRPr="008C2B31">
          <w:rPr>
            <w:color w:val="0563C1" w:themeColor="hyperlink"/>
            <w:sz w:val="20"/>
            <w:szCs w:val="20"/>
            <w:u w:val="single"/>
            <w:lang w:val="en-US"/>
          </w:rPr>
          <w:t>morgan.leske@flinders.edu.au</w:t>
        </w:r>
      </w:hyperlink>
      <w:r w:rsidR="009970D2" w:rsidRPr="008C2B31">
        <w:rPr>
          <w:sz w:val="20"/>
          <w:szCs w:val="20"/>
          <w:lang w:val="en-US"/>
        </w:rPr>
        <w:t xml:space="preserve"> </w:t>
      </w:r>
    </w:p>
    <w:p w14:paraId="5C62D026" w14:textId="55D8217D" w:rsidR="00462608" w:rsidRDefault="00462608">
      <w:pPr>
        <w:spacing w:after="160" w:line="259" w:lineRule="auto"/>
        <w:ind w:left="0" w:right="0" w:firstLine="0"/>
        <w:rPr>
          <w:b/>
          <w:sz w:val="20"/>
          <w:szCs w:val="20"/>
        </w:rPr>
      </w:pPr>
    </w:p>
    <w:p w14:paraId="5F899086" w14:textId="3B7A55E6" w:rsidR="00462608" w:rsidRDefault="00462608">
      <w:pPr>
        <w:spacing w:after="160" w:line="259" w:lineRule="auto"/>
        <w:ind w:left="0" w:right="0" w:firstLine="0"/>
        <w:rPr>
          <w:b/>
          <w:sz w:val="20"/>
          <w:szCs w:val="20"/>
        </w:rPr>
      </w:pPr>
    </w:p>
    <w:p w14:paraId="18C46C40" w14:textId="0414DFA1" w:rsidR="00462608" w:rsidRDefault="00462608">
      <w:pPr>
        <w:spacing w:after="160" w:line="259" w:lineRule="auto"/>
        <w:ind w:left="0" w:right="0" w:firstLine="0"/>
        <w:rPr>
          <w:b/>
          <w:sz w:val="20"/>
          <w:szCs w:val="20"/>
        </w:rPr>
      </w:pPr>
    </w:p>
    <w:p w14:paraId="2FD3D4B8" w14:textId="6C945748" w:rsidR="00945455" w:rsidRDefault="00945455">
      <w:pPr>
        <w:spacing w:after="160" w:line="259" w:lineRule="auto"/>
        <w:ind w:left="0" w:right="0" w:firstLine="0"/>
        <w:rPr>
          <w:b/>
          <w:sz w:val="20"/>
          <w:szCs w:val="20"/>
        </w:rPr>
      </w:pPr>
    </w:p>
    <w:p w14:paraId="11E54717" w14:textId="23E5006B" w:rsidR="00945455" w:rsidRDefault="00945455">
      <w:pPr>
        <w:spacing w:after="160" w:line="259" w:lineRule="auto"/>
        <w:ind w:left="0" w:right="0" w:firstLine="0"/>
        <w:rPr>
          <w:b/>
          <w:sz w:val="20"/>
          <w:szCs w:val="20"/>
        </w:rPr>
      </w:pPr>
    </w:p>
    <w:p w14:paraId="234DD227" w14:textId="7B83EE5E" w:rsidR="00945455" w:rsidRDefault="00945455">
      <w:pPr>
        <w:spacing w:after="160" w:line="259" w:lineRule="auto"/>
        <w:ind w:left="0" w:right="0" w:firstLine="0"/>
        <w:rPr>
          <w:b/>
          <w:sz w:val="20"/>
          <w:szCs w:val="20"/>
        </w:rPr>
      </w:pPr>
    </w:p>
    <w:p w14:paraId="0F5C81F0" w14:textId="6AF19C57" w:rsidR="00945455" w:rsidRDefault="00945455">
      <w:pPr>
        <w:spacing w:after="160" w:line="259" w:lineRule="auto"/>
        <w:ind w:left="0" w:right="0" w:firstLine="0"/>
        <w:rPr>
          <w:b/>
          <w:sz w:val="20"/>
          <w:szCs w:val="20"/>
        </w:rPr>
      </w:pPr>
    </w:p>
    <w:p w14:paraId="5207B2BC" w14:textId="0C60BD54" w:rsidR="00945455" w:rsidRDefault="00945455">
      <w:pPr>
        <w:spacing w:after="160" w:line="259" w:lineRule="auto"/>
        <w:ind w:left="0" w:right="0" w:firstLine="0"/>
        <w:rPr>
          <w:b/>
          <w:sz w:val="20"/>
          <w:szCs w:val="20"/>
        </w:rPr>
      </w:pPr>
    </w:p>
    <w:p w14:paraId="764BE99F" w14:textId="594E7C1C" w:rsidR="00945455" w:rsidRDefault="00945455">
      <w:pPr>
        <w:spacing w:after="160" w:line="259" w:lineRule="auto"/>
        <w:ind w:left="0" w:right="0" w:firstLine="0"/>
        <w:rPr>
          <w:b/>
          <w:sz w:val="20"/>
          <w:szCs w:val="20"/>
        </w:rPr>
      </w:pPr>
    </w:p>
    <w:p w14:paraId="32FC280C" w14:textId="0E992117" w:rsidR="00945455" w:rsidRDefault="00945455">
      <w:pPr>
        <w:spacing w:after="160" w:line="259" w:lineRule="auto"/>
        <w:ind w:left="0" w:right="0" w:firstLine="0"/>
        <w:rPr>
          <w:b/>
          <w:sz w:val="20"/>
          <w:szCs w:val="20"/>
        </w:rPr>
      </w:pPr>
    </w:p>
    <w:p w14:paraId="239722D5" w14:textId="06C42213" w:rsidR="00945455" w:rsidRDefault="00945455">
      <w:pPr>
        <w:spacing w:after="160" w:line="259" w:lineRule="auto"/>
        <w:ind w:left="0" w:right="0" w:firstLine="0"/>
        <w:rPr>
          <w:b/>
          <w:sz w:val="20"/>
          <w:szCs w:val="20"/>
        </w:rPr>
      </w:pPr>
    </w:p>
    <w:p w14:paraId="2D5BE122" w14:textId="77777777" w:rsidR="00E94801" w:rsidRDefault="00E94801">
      <w:pPr>
        <w:spacing w:after="160" w:line="259" w:lineRule="auto"/>
        <w:ind w:left="0" w:right="0" w:firstLine="0"/>
        <w:rPr>
          <w:b/>
          <w:sz w:val="20"/>
          <w:szCs w:val="20"/>
        </w:rPr>
      </w:pPr>
    </w:p>
    <w:p w14:paraId="33AE64A4" w14:textId="0D215767" w:rsidR="00E94801" w:rsidRDefault="00E94801">
      <w:pPr>
        <w:spacing w:after="160" w:line="259" w:lineRule="auto"/>
        <w:ind w:left="0" w:right="0" w:firstLine="0"/>
        <w:rPr>
          <w:b/>
          <w:sz w:val="20"/>
          <w:szCs w:val="20"/>
        </w:rPr>
        <w:sectPr w:rsidR="00E94801" w:rsidSect="00E94801">
          <w:headerReference w:type="even" r:id="rId11"/>
          <w:headerReference w:type="default" r:id="rId12"/>
          <w:headerReference w:type="first" r:id="rId13"/>
          <w:pgSz w:w="11906" w:h="16838"/>
          <w:pgMar w:top="1440" w:right="1956" w:bottom="1440" w:left="709" w:header="720" w:footer="720" w:gutter="0"/>
          <w:cols w:space="720"/>
          <w:docGrid w:linePitch="326"/>
        </w:sectPr>
      </w:pPr>
    </w:p>
    <w:p w14:paraId="3ADE5177" w14:textId="77777777" w:rsidR="00945455" w:rsidRDefault="00945455">
      <w:pPr>
        <w:spacing w:after="160" w:line="259" w:lineRule="auto"/>
        <w:ind w:left="0" w:right="0" w:firstLine="0"/>
        <w:rPr>
          <w:b/>
          <w:sz w:val="20"/>
          <w:szCs w:val="20"/>
        </w:rPr>
      </w:pPr>
    </w:p>
    <w:p w14:paraId="26B3BFE2" w14:textId="35AC301A" w:rsidR="00F16F90" w:rsidRPr="00291135" w:rsidRDefault="00F16F90" w:rsidP="001E19D1">
      <w:pPr>
        <w:spacing w:after="389" w:line="261" w:lineRule="auto"/>
        <w:ind w:left="0" w:right="0" w:firstLine="0"/>
        <w:rPr>
          <w:sz w:val="20"/>
          <w:szCs w:val="20"/>
        </w:rPr>
      </w:pPr>
      <w:r w:rsidRPr="00291135">
        <w:rPr>
          <w:b/>
          <w:sz w:val="20"/>
          <w:szCs w:val="20"/>
        </w:rPr>
        <w:t xml:space="preserve">Mediation Testing: Continuous Outcome (Telephone Continuous Scale). </w:t>
      </w:r>
    </w:p>
    <w:p w14:paraId="58D50476" w14:textId="77777777" w:rsidR="00F16F90" w:rsidRPr="00291135" w:rsidRDefault="00F16F90" w:rsidP="00F16F90">
      <w:pPr>
        <w:spacing w:after="381" w:line="268" w:lineRule="auto"/>
        <w:ind w:left="29" w:right="174"/>
        <w:rPr>
          <w:b/>
          <w:bCs/>
          <w:sz w:val="20"/>
          <w:szCs w:val="20"/>
        </w:rPr>
      </w:pPr>
      <w:r w:rsidRPr="00291135">
        <w:rPr>
          <w:b/>
          <w:bCs/>
          <w:sz w:val="20"/>
          <w:szCs w:val="20"/>
        </w:rPr>
        <w:t xml:space="preserve">Table 6. </w:t>
      </w:r>
    </w:p>
    <w:p w14:paraId="7F190804" w14:textId="07429185" w:rsidR="00F16F90" w:rsidRPr="00291135" w:rsidRDefault="00F16F90" w:rsidP="00F16F90">
      <w:pPr>
        <w:spacing w:after="150" w:line="257" w:lineRule="auto"/>
        <w:ind w:left="-5" w:right="0"/>
        <w:rPr>
          <w:sz w:val="20"/>
          <w:szCs w:val="20"/>
        </w:rPr>
      </w:pPr>
      <w:r w:rsidRPr="00291135">
        <w:rPr>
          <w:i/>
          <w:sz w:val="20"/>
          <w:szCs w:val="20"/>
        </w:rPr>
        <w:t xml:space="preserve">Model Coefficients for the Direct </w:t>
      </w:r>
      <w:r w:rsidR="00293215">
        <w:rPr>
          <w:i/>
          <w:sz w:val="20"/>
          <w:szCs w:val="20"/>
        </w:rPr>
        <w:t>association</w:t>
      </w:r>
      <w:r w:rsidRPr="00291135">
        <w:rPr>
          <w:i/>
          <w:sz w:val="20"/>
          <w:szCs w:val="20"/>
        </w:rPr>
        <w:t xml:space="preserve">s </w:t>
      </w:r>
      <w:r w:rsidR="00293215">
        <w:rPr>
          <w:i/>
          <w:sz w:val="20"/>
          <w:szCs w:val="20"/>
        </w:rPr>
        <w:t>between</w:t>
      </w:r>
      <w:r w:rsidRPr="00291135">
        <w:rPr>
          <w:i/>
          <w:sz w:val="20"/>
          <w:szCs w:val="20"/>
        </w:rPr>
        <w:t xml:space="preserve"> the Sociodemographic Factors </w:t>
      </w:r>
      <w:r w:rsidR="00293215">
        <w:rPr>
          <w:i/>
          <w:sz w:val="20"/>
          <w:szCs w:val="20"/>
        </w:rPr>
        <w:t>and</w:t>
      </w:r>
      <w:r w:rsidRPr="00291135">
        <w:rPr>
          <w:i/>
          <w:sz w:val="20"/>
          <w:szCs w:val="20"/>
        </w:rPr>
        <w:t xml:space="preserve"> Social Cognitive Factors (Telephone Continuous scale</w:t>
      </w:r>
      <w:r w:rsidRPr="00291135">
        <w:rPr>
          <w:sz w:val="20"/>
          <w:szCs w:val="20"/>
        </w:rPr>
        <w:t>)</w:t>
      </w:r>
      <w:r w:rsidRPr="00291135">
        <w:rPr>
          <w:i/>
          <w:sz w:val="20"/>
          <w:szCs w:val="20"/>
        </w:rPr>
        <w:t>.</w:t>
      </w:r>
      <w:r w:rsidRPr="00291135">
        <w:rPr>
          <w:sz w:val="20"/>
          <w:szCs w:val="20"/>
        </w:rPr>
        <w:t xml:space="preserve"> </w:t>
      </w:r>
    </w:p>
    <w:tbl>
      <w:tblPr>
        <w:tblStyle w:val="TableGrid"/>
        <w:tblW w:w="14299" w:type="dxa"/>
        <w:tblInd w:w="0" w:type="dxa"/>
        <w:tblCellMar>
          <w:top w:w="10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2690"/>
        <w:gridCol w:w="2075"/>
        <w:gridCol w:w="841"/>
        <w:gridCol w:w="2383"/>
        <w:gridCol w:w="841"/>
        <w:gridCol w:w="1961"/>
        <w:gridCol w:w="842"/>
        <w:gridCol w:w="1824"/>
        <w:gridCol w:w="842"/>
      </w:tblGrid>
      <w:tr w:rsidR="00551707" w:rsidRPr="00291135" w14:paraId="5A2DF8CA" w14:textId="77777777" w:rsidTr="008230BA">
        <w:trPr>
          <w:trHeight w:val="338"/>
        </w:trPr>
        <w:tc>
          <w:tcPr>
            <w:tcW w:w="269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E5589E5" w14:textId="77777777" w:rsidR="00551707" w:rsidRPr="00291135" w:rsidRDefault="00551707" w:rsidP="00F357DB">
            <w:pPr>
              <w:spacing w:after="552" w:line="259" w:lineRule="auto"/>
              <w:ind w:left="10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 </w:t>
            </w:r>
          </w:p>
          <w:p w14:paraId="32980D8E" w14:textId="77777777" w:rsidR="00551707" w:rsidRPr="00291135" w:rsidRDefault="00551707" w:rsidP="00F357DB">
            <w:pPr>
              <w:spacing w:after="17" w:line="259" w:lineRule="auto"/>
              <w:ind w:left="10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 </w:t>
            </w:r>
          </w:p>
          <w:p w14:paraId="0E4CC1B4" w14:textId="77777777" w:rsidR="00551707" w:rsidRPr="00291135" w:rsidRDefault="00551707" w:rsidP="00F357DB">
            <w:pPr>
              <w:spacing w:after="15" w:line="259" w:lineRule="auto"/>
              <w:ind w:left="10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Sociodemographic </w:t>
            </w:r>
          </w:p>
          <w:p w14:paraId="31AFC3F3" w14:textId="77777777" w:rsidR="00551707" w:rsidRPr="00291135" w:rsidRDefault="00551707" w:rsidP="00F357DB">
            <w:pPr>
              <w:spacing w:after="0" w:line="259" w:lineRule="auto"/>
              <w:ind w:left="10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Factor </w:t>
            </w:r>
          </w:p>
        </w:tc>
        <w:tc>
          <w:tcPr>
            <w:tcW w:w="11609" w:type="dxa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BEDCEA" w14:textId="5CC67548" w:rsidR="00551707" w:rsidRPr="00291135" w:rsidRDefault="00551707" w:rsidP="00551707">
            <w:pPr>
              <w:spacing w:after="16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Social Cognitive Factor</w:t>
            </w:r>
          </w:p>
        </w:tc>
      </w:tr>
      <w:tr w:rsidR="00551707" w:rsidRPr="00291135" w14:paraId="3E18E903" w14:textId="77777777" w:rsidTr="008230BA">
        <w:trPr>
          <w:trHeight w:val="582"/>
        </w:trPr>
        <w:tc>
          <w:tcPr>
            <w:tcW w:w="26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AE39EC" w14:textId="77777777" w:rsidR="00551707" w:rsidRPr="00291135" w:rsidRDefault="00551707" w:rsidP="00F357DB">
            <w:pPr>
              <w:spacing w:after="160" w:line="259" w:lineRule="auto"/>
              <w:ind w:left="0" w:right="0" w:firstLine="0"/>
              <w:rPr>
                <w:sz w:val="20"/>
                <w:szCs w:val="20"/>
              </w:rPr>
            </w:pPr>
          </w:p>
        </w:tc>
        <w:tc>
          <w:tcPr>
            <w:tcW w:w="291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6F1F04" w14:textId="76B22079" w:rsidR="00551707" w:rsidRPr="00291135" w:rsidRDefault="00551707" w:rsidP="00D64B0F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 Self-efficacy </w:t>
            </w:r>
          </w:p>
        </w:tc>
        <w:tc>
          <w:tcPr>
            <w:tcW w:w="322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3CC25F" w14:textId="2C855A42" w:rsidR="00551707" w:rsidRPr="00291135" w:rsidRDefault="00551707" w:rsidP="00D64B0F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 Find good health information </w:t>
            </w:r>
          </w:p>
        </w:tc>
        <w:tc>
          <w:tcPr>
            <w:tcW w:w="280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F99D50" w14:textId="77777777" w:rsidR="00551707" w:rsidRPr="00291135" w:rsidRDefault="00551707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Understanding health information </w:t>
            </w:r>
          </w:p>
        </w:tc>
        <w:tc>
          <w:tcPr>
            <w:tcW w:w="266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939070" w14:textId="2928E66E" w:rsidR="00551707" w:rsidRPr="00291135" w:rsidRDefault="00551707" w:rsidP="00D80DB3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 Social Support </w:t>
            </w:r>
          </w:p>
        </w:tc>
      </w:tr>
      <w:tr w:rsidR="00D80DB3" w:rsidRPr="00291135" w14:paraId="4398D710" w14:textId="77777777" w:rsidTr="008230BA">
        <w:trPr>
          <w:trHeight w:val="525"/>
        </w:trPr>
        <w:tc>
          <w:tcPr>
            <w:tcW w:w="2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CAFE723" w14:textId="77777777" w:rsidR="00551707" w:rsidRPr="00291135" w:rsidRDefault="00551707" w:rsidP="00F357DB">
            <w:pPr>
              <w:spacing w:after="160" w:line="259" w:lineRule="auto"/>
              <w:ind w:left="0" w:right="0" w:firstLine="0"/>
              <w:rPr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165DD2" w14:textId="4EC32DB2" w:rsidR="00551707" w:rsidRPr="00291135" w:rsidRDefault="00551707" w:rsidP="00F357DB">
            <w:pPr>
              <w:tabs>
                <w:tab w:val="center" w:pos="1751"/>
              </w:tabs>
              <w:spacing w:after="23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B [95% CI]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8CA67D" w14:textId="17FFE364" w:rsidR="00551707" w:rsidRPr="00291135" w:rsidRDefault="00551707" w:rsidP="00A113DC">
            <w:pPr>
              <w:spacing w:after="0" w:line="259" w:lineRule="auto"/>
              <w:ind w:left="0" w:right="0" w:firstLine="0"/>
              <w:rPr>
                <w:i/>
                <w:iCs/>
                <w:sz w:val="20"/>
                <w:szCs w:val="20"/>
              </w:rPr>
            </w:pPr>
            <w:r w:rsidRPr="00291135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E32794" w14:textId="77777777" w:rsidR="00551707" w:rsidRPr="00291135" w:rsidRDefault="00551707" w:rsidP="00A113DC">
            <w:pPr>
              <w:tabs>
                <w:tab w:val="center" w:pos="1313"/>
              </w:tabs>
              <w:spacing w:after="23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B [95% CI] </w:t>
            </w:r>
          </w:p>
        </w:tc>
        <w:tc>
          <w:tcPr>
            <w:tcW w:w="8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8CF23F" w14:textId="66A01D23" w:rsidR="00551707" w:rsidRPr="00291135" w:rsidRDefault="00551707" w:rsidP="00A113DC">
            <w:pPr>
              <w:tabs>
                <w:tab w:val="center" w:pos="1313"/>
              </w:tabs>
              <w:spacing w:after="23" w:line="259" w:lineRule="auto"/>
              <w:ind w:left="0" w:right="0" w:firstLine="0"/>
              <w:rPr>
                <w:i/>
                <w:iCs/>
                <w:sz w:val="20"/>
                <w:szCs w:val="20"/>
              </w:rPr>
            </w:pPr>
            <w:r w:rsidRPr="00291135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9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C1097C" w14:textId="77777777" w:rsidR="00551707" w:rsidRPr="00291135" w:rsidRDefault="00551707" w:rsidP="00787C16">
            <w:pPr>
              <w:tabs>
                <w:tab w:val="center" w:pos="1387"/>
              </w:tabs>
              <w:spacing w:after="23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B [95% CI] </w:t>
            </w:r>
          </w:p>
        </w:tc>
        <w:tc>
          <w:tcPr>
            <w:tcW w:w="8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4F7837" w14:textId="4B6BED3D" w:rsidR="00551707" w:rsidRPr="00291135" w:rsidRDefault="00551707" w:rsidP="00787C16">
            <w:pPr>
              <w:tabs>
                <w:tab w:val="center" w:pos="1387"/>
              </w:tabs>
              <w:spacing w:after="23" w:line="259" w:lineRule="auto"/>
              <w:ind w:left="0" w:right="0" w:firstLine="0"/>
              <w:rPr>
                <w:i/>
                <w:iCs/>
                <w:sz w:val="20"/>
                <w:szCs w:val="20"/>
              </w:rPr>
            </w:pPr>
            <w:r w:rsidRPr="00291135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8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DDB5FA" w14:textId="77777777" w:rsidR="00551707" w:rsidRPr="00291135" w:rsidRDefault="00551707" w:rsidP="0063574A">
            <w:pPr>
              <w:tabs>
                <w:tab w:val="center" w:pos="1305"/>
              </w:tabs>
              <w:spacing w:after="23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B [95% CI] 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E05E92" w14:textId="23378CC9" w:rsidR="00551707" w:rsidRPr="00291135" w:rsidRDefault="00551707" w:rsidP="0063574A">
            <w:pPr>
              <w:tabs>
                <w:tab w:val="center" w:pos="1305"/>
              </w:tabs>
              <w:spacing w:after="23" w:line="259" w:lineRule="auto"/>
              <w:ind w:left="0" w:right="0" w:firstLine="0"/>
              <w:rPr>
                <w:i/>
                <w:iCs/>
                <w:sz w:val="20"/>
                <w:szCs w:val="20"/>
              </w:rPr>
            </w:pPr>
            <w:r w:rsidRPr="00291135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D80DB3" w:rsidRPr="00291135" w14:paraId="3ADD7381" w14:textId="77777777" w:rsidTr="008230BA">
        <w:tblPrEx>
          <w:tblCellMar>
            <w:top w:w="0" w:type="dxa"/>
            <w:bottom w:w="0" w:type="dxa"/>
            <w:right w:w="0" w:type="dxa"/>
          </w:tblCellMar>
        </w:tblPrEx>
        <w:trPr>
          <w:trHeight w:val="525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597F5A5A" w14:textId="77777777" w:rsidR="00551707" w:rsidRPr="00291135" w:rsidRDefault="00551707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Age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4D3F5D6F" w14:textId="345F0147" w:rsidR="00551707" w:rsidRPr="00291135" w:rsidRDefault="00551707" w:rsidP="00551707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0.04 [-0.03, 0.11]     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2F0380E" w14:textId="77777777" w:rsidR="00551707" w:rsidRPr="00291135" w:rsidRDefault="00551707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.25   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14:paraId="390DACD4" w14:textId="77777777" w:rsidR="00551707" w:rsidRPr="00291135" w:rsidRDefault="00551707" w:rsidP="00787C16">
            <w:pPr>
              <w:tabs>
                <w:tab w:val="center" w:pos="1388"/>
              </w:tabs>
              <w:spacing w:after="2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0.004 [-0.01, 0.02]   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011E8E52" w14:textId="7871C228" w:rsidR="00551707" w:rsidRPr="00291135" w:rsidRDefault="00551707" w:rsidP="00787C16">
            <w:pPr>
              <w:tabs>
                <w:tab w:val="center" w:pos="1388"/>
              </w:tabs>
              <w:spacing w:after="2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.48      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20416AB1" w14:textId="77777777" w:rsidR="00551707" w:rsidRPr="00291135" w:rsidRDefault="00551707" w:rsidP="00787C16">
            <w:pPr>
              <w:tabs>
                <w:tab w:val="center" w:pos="1601"/>
              </w:tabs>
              <w:spacing w:after="2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-0.0002 [-0.01, 0.01]    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0B9A9D39" w14:textId="1EBF1639" w:rsidR="00551707" w:rsidRPr="00291135" w:rsidRDefault="00551707" w:rsidP="00787C16">
            <w:pPr>
              <w:tabs>
                <w:tab w:val="center" w:pos="1601"/>
              </w:tabs>
              <w:spacing w:after="2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.9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4B8B51AF" w14:textId="77777777" w:rsidR="00551707" w:rsidRPr="00291135" w:rsidRDefault="00551707" w:rsidP="0063574A">
            <w:pPr>
              <w:tabs>
                <w:tab w:val="center" w:pos="1431"/>
              </w:tabs>
              <w:spacing w:after="2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0.02 [0.004, 0.03]  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3FA7815" w14:textId="17EE4482" w:rsidR="00551707" w:rsidRPr="00291135" w:rsidRDefault="00551707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 .01*</w:t>
            </w:r>
          </w:p>
        </w:tc>
      </w:tr>
      <w:tr w:rsidR="00D80DB3" w:rsidRPr="00291135" w14:paraId="166FC237" w14:textId="77777777" w:rsidTr="008230BA">
        <w:tblPrEx>
          <w:tblCellMar>
            <w:top w:w="0" w:type="dxa"/>
            <w:bottom w:w="0" w:type="dxa"/>
            <w:right w:w="0" w:type="dxa"/>
          </w:tblCellMar>
        </w:tblPrEx>
        <w:trPr>
          <w:trHeight w:val="525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5CA4E657" w14:textId="77777777" w:rsidR="00551707" w:rsidRPr="00291135" w:rsidRDefault="00551707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Gender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63A88F9D" w14:textId="4AFD9536" w:rsidR="00551707" w:rsidRPr="00291135" w:rsidRDefault="00551707" w:rsidP="00F357DB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-0.29 [-2.84, 2.26]          </w:t>
            </w:r>
          </w:p>
          <w:p w14:paraId="549A6E8C" w14:textId="77777777" w:rsidR="00551707" w:rsidRPr="00291135" w:rsidRDefault="00551707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     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38FDC02" w14:textId="77777777" w:rsidR="00551707" w:rsidRPr="00291135" w:rsidRDefault="00551707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.82    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14:paraId="01CF2D0B" w14:textId="77777777" w:rsidR="00551707" w:rsidRPr="00291135" w:rsidRDefault="00551707" w:rsidP="00787C16">
            <w:pPr>
              <w:tabs>
                <w:tab w:val="center" w:pos="1388"/>
              </w:tabs>
              <w:spacing w:after="2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0.18 [-0.21, 0.56]   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10FE3C66" w14:textId="289A48E7" w:rsidR="00551707" w:rsidRPr="00291135" w:rsidRDefault="00551707" w:rsidP="00787C16">
            <w:pPr>
              <w:tabs>
                <w:tab w:val="center" w:pos="1388"/>
              </w:tabs>
              <w:spacing w:after="2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.36      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0925CF07" w14:textId="77777777" w:rsidR="00551707" w:rsidRPr="00291135" w:rsidRDefault="00551707" w:rsidP="0063574A">
            <w:pPr>
              <w:tabs>
                <w:tab w:val="center" w:pos="1601"/>
              </w:tabs>
              <w:spacing w:after="2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0.08 [-0.26, 0.42]    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6AD06D3D" w14:textId="0CA3E088" w:rsidR="00551707" w:rsidRPr="00291135" w:rsidRDefault="00551707" w:rsidP="0063574A">
            <w:pPr>
              <w:tabs>
                <w:tab w:val="center" w:pos="1601"/>
              </w:tabs>
              <w:spacing w:after="2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.64     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67FA2270" w14:textId="77777777" w:rsidR="00551707" w:rsidRPr="00291135" w:rsidRDefault="00551707" w:rsidP="00C31AFF">
            <w:pPr>
              <w:tabs>
                <w:tab w:val="center" w:pos="1380"/>
              </w:tabs>
              <w:spacing w:after="2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-0.38 [-0.88, 0.12]  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9B3EBF4" w14:textId="70DCF6DF" w:rsidR="00551707" w:rsidRPr="00291135" w:rsidRDefault="00551707" w:rsidP="00C31AFF">
            <w:pPr>
              <w:tabs>
                <w:tab w:val="center" w:pos="1380"/>
              </w:tabs>
              <w:spacing w:after="2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.13     </w:t>
            </w:r>
          </w:p>
        </w:tc>
      </w:tr>
      <w:tr w:rsidR="00D80DB3" w:rsidRPr="00291135" w14:paraId="0EFDA1ED" w14:textId="77777777" w:rsidTr="008230BA">
        <w:tblPrEx>
          <w:tblCellMar>
            <w:top w:w="0" w:type="dxa"/>
            <w:bottom w:w="0" w:type="dxa"/>
            <w:right w:w="0" w:type="dxa"/>
          </w:tblCellMar>
        </w:tblPrEx>
        <w:trPr>
          <w:trHeight w:val="526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587A71E6" w14:textId="77777777" w:rsidR="00551707" w:rsidRPr="00291135" w:rsidRDefault="00551707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Middle SES</w:t>
            </w:r>
            <w:r w:rsidRPr="00291135">
              <w:rPr>
                <w:sz w:val="20"/>
                <w:szCs w:val="20"/>
                <w:vertAlign w:val="superscript"/>
              </w:rPr>
              <w:t>a</w:t>
            </w:r>
            <w:r w:rsidRPr="00291135">
              <w:rPr>
                <w:sz w:val="20"/>
                <w:szCs w:val="20"/>
              </w:rPr>
              <w:t xml:space="preserve"> 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303ADF56" w14:textId="27451803" w:rsidR="00551707" w:rsidRPr="00291135" w:rsidRDefault="00551707" w:rsidP="00551707">
            <w:pPr>
              <w:spacing w:after="17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1.20 [-0.56, 2.95]    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D96AE66" w14:textId="77777777" w:rsidR="00551707" w:rsidRPr="00291135" w:rsidRDefault="00551707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.18    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14:paraId="7395283B" w14:textId="77777777" w:rsidR="00551707" w:rsidRPr="00291135" w:rsidRDefault="00551707" w:rsidP="00787C16">
            <w:pPr>
              <w:tabs>
                <w:tab w:val="center" w:pos="1388"/>
              </w:tabs>
              <w:spacing w:after="23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0.15 [-0.11, 0.41]   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4A41F06B" w14:textId="2719FF30" w:rsidR="00551707" w:rsidRPr="00291135" w:rsidRDefault="00551707" w:rsidP="00787C16">
            <w:pPr>
              <w:tabs>
                <w:tab w:val="center" w:pos="1388"/>
              </w:tabs>
              <w:spacing w:after="23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.26     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31FBE1C4" w14:textId="77777777" w:rsidR="00551707" w:rsidRPr="00291135" w:rsidRDefault="00551707" w:rsidP="0063574A">
            <w:pPr>
              <w:tabs>
                <w:tab w:val="center" w:pos="1601"/>
              </w:tabs>
              <w:spacing w:after="23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0.05 [-0.18, 0.29]    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4841D7A5" w14:textId="161F6BFE" w:rsidR="00551707" w:rsidRPr="00291135" w:rsidRDefault="00551707" w:rsidP="0063574A">
            <w:pPr>
              <w:tabs>
                <w:tab w:val="center" w:pos="1601"/>
              </w:tabs>
              <w:spacing w:after="23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.66   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74E97E5F" w14:textId="77777777" w:rsidR="00551707" w:rsidRPr="00291135" w:rsidRDefault="00551707" w:rsidP="00C31AFF">
            <w:pPr>
              <w:tabs>
                <w:tab w:val="center" w:pos="1380"/>
              </w:tabs>
              <w:spacing w:after="23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0.13 [-0.21, 0.48]  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CE1D6E3" w14:textId="720478A2" w:rsidR="00551707" w:rsidRPr="00291135" w:rsidRDefault="00551707" w:rsidP="00C31AFF">
            <w:pPr>
              <w:tabs>
                <w:tab w:val="center" w:pos="1380"/>
              </w:tabs>
              <w:spacing w:after="23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.45    </w:t>
            </w:r>
          </w:p>
        </w:tc>
      </w:tr>
      <w:tr w:rsidR="00D80DB3" w:rsidRPr="00291135" w14:paraId="7D9049ED" w14:textId="77777777" w:rsidTr="008230BA">
        <w:tblPrEx>
          <w:tblCellMar>
            <w:top w:w="0" w:type="dxa"/>
            <w:bottom w:w="0" w:type="dxa"/>
            <w:right w:w="0" w:type="dxa"/>
          </w:tblCellMar>
        </w:tblPrEx>
        <w:trPr>
          <w:trHeight w:val="525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3339C44F" w14:textId="77777777" w:rsidR="00551707" w:rsidRPr="00291135" w:rsidRDefault="00551707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High SES</w:t>
            </w:r>
            <w:r w:rsidRPr="00291135">
              <w:rPr>
                <w:sz w:val="20"/>
                <w:szCs w:val="20"/>
                <w:vertAlign w:val="superscript"/>
              </w:rPr>
              <w:t xml:space="preserve">a </w:t>
            </w:r>
            <w:r w:rsidRPr="002911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3B855" w14:textId="5CF63C10" w:rsidR="00551707" w:rsidRPr="00291135" w:rsidRDefault="00551707" w:rsidP="00551707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2</w:t>
            </w:r>
            <w:r w:rsidRPr="00291135">
              <w:rPr>
                <w:sz w:val="20"/>
                <w:szCs w:val="20"/>
              </w:rPr>
              <w:t xml:space="preserve"> [-1.70, 1.7</w:t>
            </w:r>
            <w:r>
              <w:rPr>
                <w:sz w:val="20"/>
                <w:szCs w:val="20"/>
              </w:rPr>
              <w:t>3</w:t>
            </w:r>
            <w:r w:rsidRPr="00291135">
              <w:rPr>
                <w:sz w:val="20"/>
                <w:szCs w:val="20"/>
              </w:rPr>
              <w:t xml:space="preserve">]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923650D" w14:textId="77777777" w:rsidR="00551707" w:rsidRPr="00291135" w:rsidRDefault="00551707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.99 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4E24E" w14:textId="44F80F60" w:rsidR="00551707" w:rsidRPr="00291135" w:rsidRDefault="00551707" w:rsidP="00787C16">
            <w:pPr>
              <w:tabs>
                <w:tab w:val="center" w:pos="1388"/>
              </w:tabs>
              <w:spacing w:after="2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0.1</w:t>
            </w:r>
            <w:r w:rsidR="0067035B">
              <w:rPr>
                <w:sz w:val="20"/>
                <w:szCs w:val="20"/>
              </w:rPr>
              <w:t xml:space="preserve">1 </w:t>
            </w:r>
            <w:r w:rsidRPr="00291135">
              <w:rPr>
                <w:sz w:val="20"/>
                <w:szCs w:val="20"/>
              </w:rPr>
              <w:t xml:space="preserve">[-0.14, 0.37]   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13451" w14:textId="085FE858" w:rsidR="00551707" w:rsidRPr="00291135" w:rsidRDefault="00551707" w:rsidP="00787C16">
            <w:pPr>
              <w:tabs>
                <w:tab w:val="center" w:pos="1388"/>
              </w:tabs>
              <w:spacing w:after="2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.38     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05CEC" w14:textId="77777777" w:rsidR="00551707" w:rsidRPr="00291135" w:rsidRDefault="00551707" w:rsidP="0063574A">
            <w:pPr>
              <w:tabs>
                <w:tab w:val="center" w:pos="1601"/>
              </w:tabs>
              <w:spacing w:after="2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0.09 [-0.14, 0.32]    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74408" w14:textId="2DC7AB00" w:rsidR="00551707" w:rsidRPr="00291135" w:rsidRDefault="00551707" w:rsidP="0063574A">
            <w:pPr>
              <w:tabs>
                <w:tab w:val="center" w:pos="1601"/>
              </w:tabs>
              <w:spacing w:after="2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.46     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82ED3" w14:textId="77777777" w:rsidR="00551707" w:rsidRPr="00291135" w:rsidRDefault="00551707" w:rsidP="0018519D">
            <w:pPr>
              <w:tabs>
                <w:tab w:val="center" w:pos="1380"/>
              </w:tabs>
              <w:spacing w:after="2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0.18 [-0.16, 0.51]  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F7AA0" w14:textId="30F51E57" w:rsidR="00551707" w:rsidRPr="00291135" w:rsidRDefault="00551707" w:rsidP="0018519D">
            <w:pPr>
              <w:tabs>
                <w:tab w:val="center" w:pos="1380"/>
              </w:tabs>
              <w:spacing w:after="2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.30    </w:t>
            </w:r>
          </w:p>
        </w:tc>
      </w:tr>
      <w:tr w:rsidR="00D80DB3" w:rsidRPr="00291135" w14:paraId="2E7A1E1A" w14:textId="77777777" w:rsidTr="008230BA">
        <w:tblPrEx>
          <w:tblCellMar>
            <w:top w:w="0" w:type="dxa"/>
            <w:bottom w:w="0" w:type="dxa"/>
            <w:right w:w="0" w:type="dxa"/>
          </w:tblCellMar>
        </w:tblPrEx>
        <w:trPr>
          <w:trHeight w:val="525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23710854" w14:textId="77777777" w:rsidR="00551707" w:rsidRPr="00291135" w:rsidRDefault="00551707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BMI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8127E" w14:textId="77FB6DD5" w:rsidR="00551707" w:rsidRPr="00291135" w:rsidRDefault="00551707" w:rsidP="00551707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-0.07 [-0.22, 0.07]     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ECA5340" w14:textId="77777777" w:rsidR="00551707" w:rsidRPr="00291135" w:rsidRDefault="00551707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.33     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14:paraId="75EAE4FB" w14:textId="75C0508A" w:rsidR="00551707" w:rsidRPr="00291135" w:rsidRDefault="00D80DB3" w:rsidP="00D80DB3">
            <w:pPr>
              <w:tabs>
                <w:tab w:val="center" w:pos="1388"/>
              </w:tabs>
              <w:spacing w:after="2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0.005 [-0.02, 0.03]   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1AD7D" w14:textId="7F199620" w:rsidR="00551707" w:rsidRPr="00291135" w:rsidRDefault="00551707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 .67    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C6609" w14:textId="002E5D3D" w:rsidR="00551707" w:rsidRPr="00291135" w:rsidRDefault="00551707" w:rsidP="0063574A">
            <w:pPr>
              <w:tabs>
                <w:tab w:val="center" w:pos="1601"/>
              </w:tabs>
              <w:spacing w:after="2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0.002 [-0.02, 0.02]    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DE7AA" w14:textId="152098FE" w:rsidR="00551707" w:rsidRPr="00291135" w:rsidRDefault="00551707" w:rsidP="0063574A">
            <w:pPr>
              <w:tabs>
                <w:tab w:val="center" w:pos="1601"/>
              </w:tabs>
              <w:spacing w:after="2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.85     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40B97" w14:textId="77777777" w:rsidR="00551707" w:rsidRPr="00291135" w:rsidRDefault="00551707" w:rsidP="0018519D">
            <w:pPr>
              <w:tabs>
                <w:tab w:val="center" w:pos="1380"/>
              </w:tabs>
              <w:spacing w:after="2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-0.02 [-0.05, 0.01]  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7B2FB" w14:textId="63194F61" w:rsidR="00551707" w:rsidRPr="00291135" w:rsidRDefault="00551707" w:rsidP="0018519D">
            <w:pPr>
              <w:tabs>
                <w:tab w:val="center" w:pos="1380"/>
              </w:tabs>
              <w:spacing w:after="2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.15    </w:t>
            </w:r>
          </w:p>
        </w:tc>
      </w:tr>
      <w:tr w:rsidR="00551707" w:rsidRPr="00291135" w14:paraId="2195D772" w14:textId="77777777" w:rsidTr="008230BA">
        <w:tblPrEx>
          <w:tblCellMar>
            <w:top w:w="0" w:type="dxa"/>
            <w:bottom w:w="0" w:type="dxa"/>
            <w:right w:w="0" w:type="dxa"/>
          </w:tblCellMar>
        </w:tblPrEx>
        <w:trPr>
          <w:trHeight w:val="525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412EB878" w14:textId="50D18BD8" w:rsidR="00551707" w:rsidRPr="00291135" w:rsidRDefault="00551707" w:rsidP="00551707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TAFE</w:t>
            </w:r>
            <w:r w:rsidRPr="00291135">
              <w:rPr>
                <w:sz w:val="20"/>
                <w:szCs w:val="20"/>
                <w:vertAlign w:val="superscript"/>
              </w:rPr>
              <w:t>b</w:t>
            </w:r>
            <w:r w:rsidRPr="00291135">
              <w:rPr>
                <w:sz w:val="20"/>
                <w:szCs w:val="20"/>
              </w:rPr>
              <w:t xml:space="preserve"> 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0F0C3717" w14:textId="381F2B00" w:rsidR="00551707" w:rsidRPr="00291135" w:rsidRDefault="00551707" w:rsidP="00551707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0.75 [-1.17, 2.67]     </w:t>
            </w:r>
          </w:p>
          <w:p w14:paraId="38679F46" w14:textId="62AA1883" w:rsidR="00551707" w:rsidRPr="00291135" w:rsidRDefault="00551707" w:rsidP="00551707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    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A56056F" w14:textId="112C78F7" w:rsidR="00551707" w:rsidRPr="00291135" w:rsidRDefault="00551707" w:rsidP="00551707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.44 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14:paraId="511B7EB1" w14:textId="677384B0" w:rsidR="00551707" w:rsidRPr="00291135" w:rsidRDefault="00551707" w:rsidP="00D80DB3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0.39 [0.11, 0.68]    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26D82072" w14:textId="0D421BE9" w:rsidR="00551707" w:rsidRPr="00291135" w:rsidRDefault="00551707" w:rsidP="00551707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.01*      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4C618E94" w14:textId="5B5484B1" w:rsidR="00551707" w:rsidRPr="00291135" w:rsidRDefault="00551707" w:rsidP="00D80DB3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0.24 [0.02, 0.50]    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55A7A373" w14:textId="2044CE17" w:rsidR="00551707" w:rsidRPr="00291135" w:rsidRDefault="00551707" w:rsidP="00551707">
            <w:pPr>
              <w:tabs>
                <w:tab w:val="center" w:pos="1601"/>
              </w:tabs>
              <w:spacing w:after="2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.07      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1B364AE5" w14:textId="0AA31396" w:rsidR="00551707" w:rsidRPr="00291135" w:rsidRDefault="00551707" w:rsidP="00551707">
            <w:pPr>
              <w:tabs>
                <w:tab w:val="center" w:pos="1380"/>
              </w:tabs>
              <w:spacing w:after="2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0.23 [-0.15, 0.60]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CE3FE0C" w14:textId="2D33230E" w:rsidR="00551707" w:rsidRPr="00291135" w:rsidRDefault="00551707" w:rsidP="00551707">
            <w:pPr>
              <w:tabs>
                <w:tab w:val="center" w:pos="1380"/>
              </w:tabs>
              <w:spacing w:after="2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 .24   </w:t>
            </w:r>
          </w:p>
        </w:tc>
      </w:tr>
      <w:tr w:rsidR="00551707" w:rsidRPr="00291135" w14:paraId="5254A1D9" w14:textId="77777777" w:rsidTr="008230BA">
        <w:tblPrEx>
          <w:tblCellMar>
            <w:top w:w="0" w:type="dxa"/>
            <w:bottom w:w="0" w:type="dxa"/>
            <w:right w:w="0" w:type="dxa"/>
          </w:tblCellMar>
        </w:tblPrEx>
        <w:trPr>
          <w:trHeight w:val="525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27E46646" w14:textId="327B4B68" w:rsidR="00551707" w:rsidRPr="00291135" w:rsidRDefault="00551707" w:rsidP="00551707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Tertiary</w:t>
            </w:r>
            <w:r w:rsidRPr="00291135">
              <w:rPr>
                <w:sz w:val="20"/>
                <w:szCs w:val="20"/>
                <w:vertAlign w:val="superscript"/>
              </w:rPr>
              <w:t>b</w:t>
            </w:r>
            <w:r w:rsidRPr="00291135">
              <w:rPr>
                <w:sz w:val="20"/>
                <w:szCs w:val="20"/>
              </w:rPr>
              <w:t xml:space="preserve"> 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4626D" w14:textId="36D79FF8" w:rsidR="00551707" w:rsidRPr="00291135" w:rsidRDefault="00551707" w:rsidP="00551707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0.85 [-0.98, 2.70     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4B09EA6" w14:textId="72294DDB" w:rsidR="00551707" w:rsidRPr="00291135" w:rsidRDefault="00551707" w:rsidP="00551707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.36    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34935" w14:textId="2984D1DB" w:rsidR="00551707" w:rsidRPr="00291135" w:rsidRDefault="00551707" w:rsidP="00D80DB3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0.31 [0.03, 0.58]    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7CDC44B3" w14:textId="75014A90" w:rsidR="00551707" w:rsidRPr="00291135" w:rsidRDefault="00551707" w:rsidP="00551707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.03*      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48E0D" w14:textId="63358D15" w:rsidR="00551707" w:rsidRPr="00291135" w:rsidRDefault="00551707" w:rsidP="00D80DB3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0.36 [0.12, 0.61]    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460A487D" w14:textId="026129CE" w:rsidR="00551707" w:rsidRPr="00291135" w:rsidRDefault="00551707" w:rsidP="00551707">
            <w:pPr>
              <w:tabs>
                <w:tab w:val="center" w:pos="1601"/>
              </w:tabs>
              <w:spacing w:after="2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.004*      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BACFE" w14:textId="648D67BA" w:rsidR="00551707" w:rsidRPr="00291135" w:rsidRDefault="00551707" w:rsidP="00551707">
            <w:pPr>
              <w:tabs>
                <w:tab w:val="center" w:pos="1380"/>
              </w:tabs>
              <w:spacing w:after="2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0.23 [-0.13, 0.59]  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84DFC" w14:textId="1FD124A4" w:rsidR="00551707" w:rsidRPr="00291135" w:rsidRDefault="00551707" w:rsidP="00551707">
            <w:pPr>
              <w:tabs>
                <w:tab w:val="center" w:pos="1380"/>
              </w:tabs>
              <w:spacing w:after="2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.21   </w:t>
            </w:r>
          </w:p>
        </w:tc>
      </w:tr>
      <w:tr w:rsidR="00551707" w:rsidRPr="00291135" w14:paraId="6EFDE4F8" w14:textId="77777777" w:rsidTr="008230BA">
        <w:tblPrEx>
          <w:tblCellMar>
            <w:top w:w="0" w:type="dxa"/>
            <w:bottom w:w="0" w:type="dxa"/>
            <w:right w:w="0" w:type="dxa"/>
          </w:tblCellMar>
        </w:tblPrEx>
        <w:trPr>
          <w:trHeight w:val="525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3DD16DA2" w14:textId="77777777" w:rsidR="00551707" w:rsidRPr="00291135" w:rsidRDefault="00551707" w:rsidP="00551707">
            <w:pPr>
              <w:spacing w:after="15" w:line="259" w:lineRule="auto"/>
              <w:ind w:left="10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Constant </w:t>
            </w:r>
          </w:p>
          <w:p w14:paraId="276068F2" w14:textId="2667C395" w:rsidR="00551707" w:rsidRPr="00291135" w:rsidRDefault="00551707" w:rsidP="00551707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A9F69" w14:textId="1D809FA6" w:rsidR="00551707" w:rsidRPr="00291135" w:rsidRDefault="00551707" w:rsidP="00551707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29.94 [17.41, 36.39]    </w:t>
            </w:r>
          </w:p>
          <w:p w14:paraId="38A6E06F" w14:textId="2B827EE6" w:rsidR="00551707" w:rsidRPr="00291135" w:rsidRDefault="00551707" w:rsidP="00551707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4FCD7F7" w14:textId="2FF7ECD0" w:rsidR="00551707" w:rsidRPr="00291135" w:rsidRDefault="00551707" w:rsidP="00D80DB3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&lt;.001**     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14:paraId="22F6102D" w14:textId="2B2A8044" w:rsidR="00551707" w:rsidRPr="00291135" w:rsidRDefault="00551707" w:rsidP="00D80DB3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2.97 [1.72, 4.23]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54D7421F" w14:textId="1095E6B2" w:rsidR="00551707" w:rsidRPr="00291135" w:rsidRDefault="00551707" w:rsidP="00551707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&lt;.001**     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61108CCE" w14:textId="61BFFBC6" w:rsidR="00551707" w:rsidRPr="00291135" w:rsidRDefault="00551707" w:rsidP="00551707">
            <w:pPr>
              <w:tabs>
                <w:tab w:val="center" w:pos="1601"/>
              </w:tabs>
              <w:spacing w:after="2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3.77 [2.65, 4.89]     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52F6AA1B" w14:textId="1D2AD537" w:rsidR="00551707" w:rsidRPr="00291135" w:rsidRDefault="00551707" w:rsidP="00551707">
            <w:pPr>
              <w:tabs>
                <w:tab w:val="center" w:pos="1601"/>
              </w:tabs>
              <w:spacing w:after="2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&lt;.001**     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5BE89D88" w14:textId="0F42633E" w:rsidR="00551707" w:rsidRPr="00291135" w:rsidRDefault="00551707" w:rsidP="00551707">
            <w:pPr>
              <w:tabs>
                <w:tab w:val="center" w:pos="1380"/>
              </w:tabs>
              <w:spacing w:after="2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3.84 [2.21, 5.48]    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5F04E70" w14:textId="00E60736" w:rsidR="00551707" w:rsidRPr="00291135" w:rsidRDefault="00551707" w:rsidP="00551707">
            <w:pPr>
              <w:tabs>
                <w:tab w:val="center" w:pos="1380"/>
              </w:tabs>
              <w:spacing w:after="2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.001*   </w:t>
            </w:r>
          </w:p>
        </w:tc>
      </w:tr>
      <w:tr w:rsidR="00D80DB3" w:rsidRPr="00291135" w14:paraId="0E12FDD8" w14:textId="77777777" w:rsidTr="008230BA">
        <w:tblPrEx>
          <w:tblCellMar>
            <w:top w:w="0" w:type="dxa"/>
            <w:bottom w:w="0" w:type="dxa"/>
            <w:right w:w="0" w:type="dxa"/>
          </w:tblCellMar>
        </w:tblPrEx>
        <w:trPr>
          <w:trHeight w:val="525"/>
        </w:trPr>
        <w:tc>
          <w:tcPr>
            <w:tcW w:w="14299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087BBD1F" w14:textId="4B979FBB" w:rsidR="00D80DB3" w:rsidRPr="00291135" w:rsidRDefault="00D80DB3" w:rsidP="008230BA">
            <w:pPr>
              <w:spacing w:after="21" w:line="270" w:lineRule="auto"/>
              <w:ind w:left="103" w:right="8857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Note: </w:t>
            </w:r>
            <w:r w:rsidRPr="00291135">
              <w:rPr>
                <w:i/>
                <w:sz w:val="20"/>
                <w:szCs w:val="20"/>
              </w:rPr>
              <w:t>df</w:t>
            </w:r>
            <w:r w:rsidRPr="00291135">
              <w:rPr>
                <w:sz w:val="20"/>
                <w:szCs w:val="20"/>
              </w:rPr>
              <w:t xml:space="preserve"> =10, 136. N=147. B is the unstandardized coefficient. Reference levels: </w:t>
            </w:r>
            <w:r w:rsidRPr="00291135">
              <w:rPr>
                <w:sz w:val="20"/>
                <w:szCs w:val="20"/>
                <w:vertAlign w:val="superscript"/>
              </w:rPr>
              <w:t>a</w:t>
            </w:r>
            <w:r w:rsidRPr="00291135">
              <w:rPr>
                <w:sz w:val="20"/>
                <w:szCs w:val="20"/>
              </w:rPr>
              <w:t xml:space="preserve">Low SES; </w:t>
            </w:r>
            <w:r w:rsidRPr="00291135">
              <w:rPr>
                <w:sz w:val="20"/>
                <w:szCs w:val="20"/>
                <w:vertAlign w:val="superscript"/>
              </w:rPr>
              <w:t>b</w:t>
            </w:r>
            <w:r w:rsidRPr="00291135">
              <w:rPr>
                <w:sz w:val="20"/>
                <w:szCs w:val="20"/>
              </w:rPr>
              <w:t xml:space="preserve">Secondary;  * </w:t>
            </w:r>
            <w:r w:rsidRPr="00291135">
              <w:rPr>
                <w:i/>
                <w:sz w:val="20"/>
                <w:szCs w:val="20"/>
              </w:rPr>
              <w:t>p</w:t>
            </w:r>
            <w:r w:rsidRPr="00291135">
              <w:rPr>
                <w:sz w:val="20"/>
                <w:szCs w:val="20"/>
              </w:rPr>
              <w:t xml:space="preserve">&lt; .05; ** </w:t>
            </w:r>
            <w:r w:rsidRPr="00291135">
              <w:rPr>
                <w:i/>
                <w:sz w:val="20"/>
                <w:szCs w:val="20"/>
              </w:rPr>
              <w:t>p</w:t>
            </w:r>
            <w:r w:rsidRPr="00291135">
              <w:rPr>
                <w:sz w:val="20"/>
                <w:szCs w:val="20"/>
              </w:rPr>
              <w:t xml:space="preserve">&lt; .001. </w:t>
            </w:r>
          </w:p>
        </w:tc>
      </w:tr>
    </w:tbl>
    <w:p w14:paraId="6374042D" w14:textId="228B1DB8" w:rsidR="001E19D1" w:rsidRDefault="001E19D1" w:rsidP="00F16F90">
      <w:pPr>
        <w:spacing w:after="99" w:line="259" w:lineRule="auto"/>
        <w:ind w:left="103" w:right="0"/>
        <w:rPr>
          <w:sz w:val="20"/>
          <w:szCs w:val="20"/>
        </w:rPr>
      </w:pPr>
    </w:p>
    <w:p w14:paraId="2E739434" w14:textId="77777777" w:rsidR="00E94801" w:rsidRDefault="00E94801" w:rsidP="008230BA">
      <w:pPr>
        <w:spacing w:after="148" w:line="257" w:lineRule="auto"/>
        <w:ind w:left="0" w:right="0" w:firstLine="0"/>
        <w:rPr>
          <w:i/>
          <w:sz w:val="20"/>
          <w:szCs w:val="20"/>
        </w:rPr>
        <w:sectPr w:rsidR="00E94801" w:rsidSect="00E94801">
          <w:headerReference w:type="even" r:id="rId14"/>
          <w:headerReference w:type="default" r:id="rId15"/>
          <w:headerReference w:type="first" r:id="rId16"/>
          <w:pgSz w:w="16838" w:h="11906" w:orient="landscape"/>
          <w:pgMar w:top="709" w:right="1440" w:bottom="1956" w:left="1440" w:header="720" w:footer="720" w:gutter="0"/>
          <w:cols w:space="720"/>
        </w:sectPr>
      </w:pPr>
    </w:p>
    <w:p w14:paraId="55AFDA6B" w14:textId="07E3FE2A" w:rsidR="00D104B2" w:rsidRPr="00D104B2" w:rsidRDefault="00D104B2" w:rsidP="00D104B2">
      <w:pPr>
        <w:spacing w:after="381" w:line="268" w:lineRule="auto"/>
        <w:ind w:left="720" w:right="174" w:hanging="720"/>
        <w:rPr>
          <w:sz w:val="20"/>
          <w:szCs w:val="20"/>
        </w:rPr>
      </w:pPr>
      <w:r>
        <w:rPr>
          <w:sz w:val="20"/>
          <w:szCs w:val="20"/>
        </w:rPr>
        <w:lastRenderedPageBreak/>
        <w:t>T</w:t>
      </w:r>
      <w:r w:rsidRPr="00291135">
        <w:rPr>
          <w:sz w:val="20"/>
          <w:szCs w:val="20"/>
        </w:rPr>
        <w:t xml:space="preserve">able 7. </w:t>
      </w:r>
    </w:p>
    <w:p w14:paraId="0F86D46F" w14:textId="6B4E5CE3" w:rsidR="00F16F90" w:rsidRPr="00291135" w:rsidRDefault="00F16F90" w:rsidP="00F16F90">
      <w:pPr>
        <w:spacing w:after="148" w:line="257" w:lineRule="auto"/>
        <w:ind w:left="-5" w:right="0"/>
        <w:rPr>
          <w:sz w:val="20"/>
          <w:szCs w:val="20"/>
        </w:rPr>
      </w:pPr>
      <w:r w:rsidRPr="00291135">
        <w:rPr>
          <w:i/>
          <w:sz w:val="20"/>
          <w:szCs w:val="20"/>
        </w:rPr>
        <w:t xml:space="preserve">Model Coefficients (Direct </w:t>
      </w:r>
      <w:r w:rsidR="00293215">
        <w:rPr>
          <w:i/>
          <w:sz w:val="20"/>
          <w:szCs w:val="20"/>
        </w:rPr>
        <w:t>associations</w:t>
      </w:r>
      <w:r w:rsidRPr="00291135">
        <w:rPr>
          <w:i/>
          <w:sz w:val="20"/>
          <w:szCs w:val="20"/>
        </w:rPr>
        <w:t>) of Sociodemographic Factors and Social Cognitive Factors Interest in Telephone Delivery.</w:t>
      </w:r>
      <w:r w:rsidRPr="00291135">
        <w:rPr>
          <w:sz w:val="20"/>
          <w:szCs w:val="20"/>
        </w:rPr>
        <w:t xml:space="preserve"> </w:t>
      </w:r>
    </w:p>
    <w:tbl>
      <w:tblPr>
        <w:tblStyle w:val="TableGrid"/>
        <w:tblW w:w="9109" w:type="dxa"/>
        <w:tblInd w:w="0" w:type="dxa"/>
        <w:tblCellMar>
          <w:right w:w="115" w:type="dxa"/>
        </w:tblCellMar>
        <w:tblLook w:val="04A0" w:firstRow="1" w:lastRow="0" w:firstColumn="1" w:lastColumn="0" w:noHBand="0" w:noVBand="1"/>
      </w:tblPr>
      <w:tblGrid>
        <w:gridCol w:w="3603"/>
        <w:gridCol w:w="1142"/>
        <w:gridCol w:w="3337"/>
        <w:gridCol w:w="1027"/>
      </w:tblGrid>
      <w:tr w:rsidR="00F16F90" w:rsidRPr="00291135" w14:paraId="18943E36" w14:textId="77777777" w:rsidTr="00F357DB">
        <w:trPr>
          <w:trHeight w:val="612"/>
        </w:trPr>
        <w:tc>
          <w:tcPr>
            <w:tcW w:w="36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9051B5" w14:textId="77777777" w:rsidR="00F16F90" w:rsidRPr="00291135" w:rsidRDefault="00F16F90" w:rsidP="00F357DB">
            <w:pPr>
              <w:spacing w:after="0" w:line="259" w:lineRule="auto"/>
              <w:ind w:left="10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Variable</w:t>
            </w:r>
            <w:r w:rsidRPr="00291135">
              <w:rPr>
                <w:rFonts w:eastAsia="Calibri"/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9B6D1D" w14:textId="77777777" w:rsidR="00F16F90" w:rsidRPr="00291135" w:rsidRDefault="00F16F90" w:rsidP="00F357DB">
            <w:pPr>
              <w:spacing w:after="0" w:line="259" w:lineRule="auto"/>
              <w:ind w:left="134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B </w:t>
            </w:r>
          </w:p>
        </w:tc>
        <w:tc>
          <w:tcPr>
            <w:tcW w:w="33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B5BBA4" w14:textId="77777777" w:rsidR="00F16F90" w:rsidRPr="00291135" w:rsidRDefault="00F16F90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95% confidence intervals (B)</w:t>
            </w:r>
            <w:r w:rsidRPr="00291135">
              <w:rPr>
                <w:rFonts w:eastAsia="Calibri"/>
                <w:sz w:val="20"/>
                <w:szCs w:val="20"/>
              </w:rPr>
              <w:t xml:space="preserve"> </w:t>
            </w:r>
          </w:p>
        </w:tc>
        <w:tc>
          <w:tcPr>
            <w:tcW w:w="10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EC4EB5" w14:textId="77777777" w:rsidR="00F16F90" w:rsidRPr="00291135" w:rsidRDefault="00F16F90" w:rsidP="00F357DB">
            <w:pPr>
              <w:spacing w:after="0" w:line="259" w:lineRule="auto"/>
              <w:ind w:left="137" w:right="0" w:firstLine="0"/>
              <w:rPr>
                <w:sz w:val="20"/>
                <w:szCs w:val="20"/>
              </w:rPr>
            </w:pPr>
            <w:r w:rsidRPr="00291135">
              <w:rPr>
                <w:i/>
                <w:sz w:val="20"/>
                <w:szCs w:val="20"/>
              </w:rPr>
              <w:t xml:space="preserve">p </w:t>
            </w:r>
          </w:p>
        </w:tc>
      </w:tr>
      <w:tr w:rsidR="00F16F90" w:rsidRPr="00291135" w14:paraId="689549F5" w14:textId="77777777" w:rsidTr="00F357DB">
        <w:trPr>
          <w:trHeight w:val="1093"/>
        </w:trPr>
        <w:tc>
          <w:tcPr>
            <w:tcW w:w="36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A2369E6" w14:textId="7F6DBBF5" w:rsidR="00F16F90" w:rsidRPr="00291135" w:rsidRDefault="00F16F90" w:rsidP="00F357DB">
            <w:pPr>
              <w:spacing w:after="0" w:line="259" w:lineRule="auto"/>
              <w:ind w:left="10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Socio-demographic factors </w:t>
            </w:r>
            <w:r w:rsidR="00AA14ED">
              <w:rPr>
                <w:sz w:val="20"/>
                <w:szCs w:val="20"/>
              </w:rPr>
              <w:t>→</w:t>
            </w:r>
            <w:r w:rsidRPr="00291135">
              <w:rPr>
                <w:sz w:val="20"/>
                <w:szCs w:val="20"/>
              </w:rPr>
              <w:t xml:space="preserve"> </w:t>
            </w:r>
          </w:p>
          <w:p w14:paraId="0BA24C96" w14:textId="77777777" w:rsidR="00F16F90" w:rsidRPr="00291135" w:rsidRDefault="00F16F90" w:rsidP="00F357DB">
            <w:pPr>
              <w:spacing w:after="179" w:line="259" w:lineRule="auto"/>
              <w:ind w:left="10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Interest in telephone modality</w:t>
            </w:r>
            <w:r w:rsidRPr="00291135">
              <w:rPr>
                <w:rFonts w:eastAsia="Calibri"/>
                <w:sz w:val="20"/>
                <w:szCs w:val="20"/>
              </w:rPr>
              <w:t xml:space="preserve"> </w:t>
            </w:r>
          </w:p>
          <w:p w14:paraId="6C60DA86" w14:textId="77777777" w:rsidR="00F16F90" w:rsidRPr="00291135" w:rsidRDefault="00F16F90" w:rsidP="00F357DB">
            <w:pPr>
              <w:spacing w:after="0" w:line="259" w:lineRule="auto"/>
              <w:ind w:left="82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Age </w:t>
            </w:r>
          </w:p>
        </w:tc>
        <w:tc>
          <w:tcPr>
            <w:tcW w:w="114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AAC442F" w14:textId="77777777" w:rsidR="00F16F90" w:rsidRPr="00291135" w:rsidRDefault="00F16F90" w:rsidP="00F357DB">
            <w:pPr>
              <w:spacing w:after="412" w:line="259" w:lineRule="auto"/>
              <w:ind w:left="160" w:right="0" w:firstLine="0"/>
              <w:jc w:val="center"/>
              <w:rPr>
                <w:sz w:val="20"/>
                <w:szCs w:val="20"/>
              </w:rPr>
            </w:pPr>
            <w:r w:rsidRPr="00291135">
              <w:rPr>
                <w:rFonts w:eastAsia="Calibri"/>
                <w:sz w:val="20"/>
                <w:szCs w:val="20"/>
              </w:rPr>
              <w:t xml:space="preserve"> </w:t>
            </w:r>
          </w:p>
          <w:p w14:paraId="1DC0A282" w14:textId="77777777" w:rsidR="00F16F90" w:rsidRPr="00291135" w:rsidRDefault="00F16F90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-0.002 </w:t>
            </w:r>
          </w:p>
        </w:tc>
        <w:tc>
          <w:tcPr>
            <w:tcW w:w="333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2270A21" w14:textId="77777777" w:rsidR="00F16F90" w:rsidRPr="00291135" w:rsidRDefault="00F16F90" w:rsidP="00F357DB">
            <w:pPr>
              <w:spacing w:after="412" w:line="259" w:lineRule="auto"/>
              <w:ind w:left="1114" w:right="0" w:firstLine="0"/>
              <w:rPr>
                <w:sz w:val="20"/>
                <w:szCs w:val="20"/>
              </w:rPr>
            </w:pPr>
            <w:r w:rsidRPr="00291135">
              <w:rPr>
                <w:rFonts w:eastAsia="Calibri"/>
                <w:sz w:val="20"/>
                <w:szCs w:val="20"/>
              </w:rPr>
              <w:t xml:space="preserve"> </w:t>
            </w:r>
          </w:p>
          <w:p w14:paraId="2EBC509B" w14:textId="77777777" w:rsidR="00F16F90" w:rsidRPr="00291135" w:rsidRDefault="00F16F90" w:rsidP="00F357DB">
            <w:pPr>
              <w:spacing w:after="0" w:line="259" w:lineRule="auto"/>
              <w:ind w:left="564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[-0.03, 0.03] </w:t>
            </w:r>
          </w:p>
        </w:tc>
        <w:tc>
          <w:tcPr>
            <w:tcW w:w="102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96D2221" w14:textId="77777777" w:rsidR="00F16F90" w:rsidRPr="00291135" w:rsidRDefault="00F16F90" w:rsidP="00F357DB">
            <w:pPr>
              <w:spacing w:after="412" w:line="259" w:lineRule="auto"/>
              <w:ind w:left="192" w:right="0" w:firstLine="0"/>
              <w:rPr>
                <w:sz w:val="20"/>
                <w:szCs w:val="20"/>
              </w:rPr>
            </w:pPr>
            <w:r w:rsidRPr="00291135">
              <w:rPr>
                <w:rFonts w:eastAsia="Calibri"/>
                <w:sz w:val="20"/>
                <w:szCs w:val="20"/>
              </w:rPr>
              <w:t xml:space="preserve"> </w:t>
            </w:r>
          </w:p>
          <w:p w14:paraId="3AC311F9" w14:textId="77777777" w:rsidR="00F16F90" w:rsidRPr="00291135" w:rsidRDefault="00F16F90" w:rsidP="00F357DB">
            <w:pPr>
              <w:spacing w:after="0" w:line="259" w:lineRule="auto"/>
              <w:ind w:left="55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.90 </w:t>
            </w:r>
          </w:p>
        </w:tc>
      </w:tr>
      <w:tr w:rsidR="00F16F90" w:rsidRPr="00291135" w14:paraId="0F64B32D" w14:textId="77777777" w:rsidTr="00F357DB">
        <w:trPr>
          <w:trHeight w:val="503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</w:tcPr>
          <w:p w14:paraId="4243274D" w14:textId="77777777" w:rsidR="00F16F90" w:rsidRPr="00291135" w:rsidRDefault="00F16F90" w:rsidP="00F357DB">
            <w:pPr>
              <w:spacing w:after="0" w:line="259" w:lineRule="auto"/>
              <w:ind w:left="82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 </w:t>
            </w:r>
          </w:p>
          <w:p w14:paraId="25479302" w14:textId="77777777" w:rsidR="00F16F90" w:rsidRPr="00291135" w:rsidRDefault="00F16F90" w:rsidP="00F357DB">
            <w:pPr>
              <w:spacing w:after="0" w:line="259" w:lineRule="auto"/>
              <w:ind w:left="82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Gender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F8BFE" w14:textId="5F7B3B40" w:rsidR="00F16F90" w:rsidRPr="00291135" w:rsidRDefault="00F16F90" w:rsidP="00F357DB">
            <w:pPr>
              <w:spacing w:after="0" w:line="259" w:lineRule="auto"/>
              <w:ind w:left="185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1.2</w:t>
            </w:r>
            <w:r w:rsidR="00351968">
              <w:rPr>
                <w:sz w:val="20"/>
                <w:szCs w:val="20"/>
              </w:rPr>
              <w:t>8</w:t>
            </w:r>
            <w:r w:rsidRPr="002911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A6811" w14:textId="026ED273" w:rsidR="00F16F90" w:rsidRPr="00291135" w:rsidRDefault="00F16F90" w:rsidP="00F357DB">
            <w:pPr>
              <w:spacing w:after="0" w:line="259" w:lineRule="auto"/>
              <w:ind w:left="60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0.3</w:t>
            </w:r>
            <w:r w:rsidR="00351968">
              <w:rPr>
                <w:sz w:val="20"/>
                <w:szCs w:val="20"/>
              </w:rPr>
              <w:t>2</w:t>
            </w:r>
            <w:r w:rsidRPr="00291135">
              <w:rPr>
                <w:sz w:val="20"/>
                <w:szCs w:val="20"/>
              </w:rPr>
              <w:t>, 2.2</w:t>
            </w:r>
            <w:r w:rsidR="00351968">
              <w:rPr>
                <w:sz w:val="20"/>
                <w:szCs w:val="20"/>
              </w:rPr>
              <w:t>5</w:t>
            </w:r>
            <w:r w:rsidRPr="00291135">
              <w:rPr>
                <w:sz w:val="20"/>
                <w:szCs w:val="20"/>
              </w:rPr>
              <w:t xml:space="preserve">]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71105" w14:textId="77777777" w:rsidR="00F16F90" w:rsidRPr="00291135" w:rsidRDefault="00F16F90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.01* </w:t>
            </w:r>
          </w:p>
        </w:tc>
      </w:tr>
      <w:tr w:rsidR="00F16F90" w:rsidRPr="00291135" w14:paraId="2247C6A5" w14:textId="77777777" w:rsidTr="00F357DB">
        <w:trPr>
          <w:trHeight w:val="507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</w:tcPr>
          <w:p w14:paraId="253A8E54" w14:textId="77777777" w:rsidR="00F16F90" w:rsidRPr="00291135" w:rsidRDefault="00F16F90" w:rsidP="00F357DB">
            <w:pPr>
              <w:spacing w:after="0" w:line="259" w:lineRule="auto"/>
              <w:ind w:left="10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 </w:t>
            </w:r>
          </w:p>
          <w:p w14:paraId="52730335" w14:textId="77777777" w:rsidR="00F16F90" w:rsidRPr="00291135" w:rsidRDefault="00F16F90" w:rsidP="00F357DB">
            <w:pPr>
              <w:spacing w:after="0" w:line="259" w:lineRule="auto"/>
              <w:ind w:left="82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Middle SES</w:t>
            </w:r>
            <w:r w:rsidRPr="00291135">
              <w:rPr>
                <w:sz w:val="20"/>
                <w:szCs w:val="20"/>
                <w:vertAlign w:val="superscript"/>
              </w:rPr>
              <w:t xml:space="preserve">a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EE82A" w14:textId="3962D1D0" w:rsidR="00F16F90" w:rsidRPr="00291135" w:rsidRDefault="00F16F90" w:rsidP="00F357DB">
            <w:pPr>
              <w:spacing w:after="0" w:line="259" w:lineRule="auto"/>
              <w:ind w:left="185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0.3</w:t>
            </w:r>
            <w:r w:rsidR="00A1572B">
              <w:rPr>
                <w:sz w:val="20"/>
                <w:szCs w:val="20"/>
              </w:rPr>
              <w:t>4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D59EA" w14:textId="4467914A" w:rsidR="00F16F90" w:rsidRPr="00291135" w:rsidRDefault="00F16F90" w:rsidP="00F357DB">
            <w:pPr>
              <w:spacing w:after="0" w:line="259" w:lineRule="auto"/>
              <w:ind w:left="564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0.3</w:t>
            </w:r>
            <w:r w:rsidR="00A1572B">
              <w:rPr>
                <w:sz w:val="20"/>
                <w:szCs w:val="20"/>
              </w:rPr>
              <w:t>2</w:t>
            </w:r>
            <w:r w:rsidRPr="00291135">
              <w:rPr>
                <w:sz w:val="20"/>
                <w:szCs w:val="20"/>
              </w:rPr>
              <w:t xml:space="preserve">, </w:t>
            </w:r>
            <w:r w:rsidR="00A1572B">
              <w:rPr>
                <w:sz w:val="20"/>
                <w:szCs w:val="20"/>
              </w:rPr>
              <w:t>1.00</w:t>
            </w:r>
            <w:r w:rsidRPr="00291135">
              <w:rPr>
                <w:sz w:val="20"/>
                <w:szCs w:val="20"/>
              </w:rPr>
              <w:t xml:space="preserve">]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F4ADC" w14:textId="712BF415" w:rsidR="00F16F90" w:rsidRPr="00291135" w:rsidRDefault="00F16F90" w:rsidP="00F357DB">
            <w:pPr>
              <w:spacing w:after="0" w:line="259" w:lineRule="auto"/>
              <w:ind w:left="55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.3</w:t>
            </w:r>
            <w:r w:rsidR="00A1572B">
              <w:rPr>
                <w:sz w:val="20"/>
                <w:szCs w:val="20"/>
              </w:rPr>
              <w:t>2</w:t>
            </w:r>
          </w:p>
        </w:tc>
      </w:tr>
      <w:tr w:rsidR="00F16F90" w:rsidRPr="00291135" w14:paraId="379E2D36" w14:textId="77777777" w:rsidTr="00F357DB">
        <w:trPr>
          <w:trHeight w:val="508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</w:tcPr>
          <w:p w14:paraId="369C70EC" w14:textId="77777777" w:rsidR="00F16F90" w:rsidRPr="00291135" w:rsidRDefault="00F16F90" w:rsidP="00F357DB">
            <w:pPr>
              <w:spacing w:after="0" w:line="259" w:lineRule="auto"/>
              <w:ind w:left="10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 </w:t>
            </w:r>
          </w:p>
          <w:p w14:paraId="2AA4E46E" w14:textId="77777777" w:rsidR="00F16F90" w:rsidRPr="00291135" w:rsidRDefault="00F16F90" w:rsidP="00F357DB">
            <w:pPr>
              <w:spacing w:after="0" w:line="259" w:lineRule="auto"/>
              <w:ind w:left="82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High SES</w:t>
            </w:r>
            <w:r w:rsidRPr="00291135">
              <w:rPr>
                <w:sz w:val="20"/>
                <w:szCs w:val="20"/>
                <w:vertAlign w:val="superscript"/>
              </w:rPr>
              <w:t xml:space="preserve">a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C0982" w14:textId="5C204522" w:rsidR="00F16F90" w:rsidRPr="00291135" w:rsidRDefault="00F16F90" w:rsidP="00F357DB">
            <w:pPr>
              <w:spacing w:after="0" w:line="259" w:lineRule="auto"/>
              <w:ind w:left="185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0.3</w:t>
            </w:r>
            <w:r w:rsidR="00A1572B">
              <w:rPr>
                <w:sz w:val="20"/>
                <w:szCs w:val="20"/>
              </w:rPr>
              <w:t>7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586E3" w14:textId="77777777" w:rsidR="00F16F90" w:rsidRPr="00291135" w:rsidRDefault="00F16F90" w:rsidP="00F357DB">
            <w:pPr>
              <w:spacing w:after="0" w:line="259" w:lineRule="auto"/>
              <w:ind w:left="564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[-0.27, 1.01]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470F5" w14:textId="77777777" w:rsidR="00F16F90" w:rsidRPr="00291135" w:rsidRDefault="00F16F90" w:rsidP="00F357DB">
            <w:pPr>
              <w:spacing w:after="0" w:line="259" w:lineRule="auto"/>
              <w:ind w:left="55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.25 </w:t>
            </w:r>
          </w:p>
        </w:tc>
      </w:tr>
      <w:tr w:rsidR="00F16F90" w:rsidRPr="00291135" w14:paraId="64A4237C" w14:textId="77777777" w:rsidTr="00F357DB">
        <w:trPr>
          <w:trHeight w:val="502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95206" w14:textId="77777777" w:rsidR="00F16F90" w:rsidRPr="00291135" w:rsidRDefault="00F16F90" w:rsidP="00F357DB">
            <w:pPr>
              <w:spacing w:after="0" w:line="259" w:lineRule="auto"/>
              <w:ind w:left="82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BMI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C8F1E" w14:textId="77777777" w:rsidR="00F16F90" w:rsidRPr="00291135" w:rsidRDefault="00F16F90" w:rsidP="00F357DB">
            <w:pPr>
              <w:spacing w:after="0" w:line="259" w:lineRule="auto"/>
              <w:ind w:left="11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-0.01 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B2AB2" w14:textId="77777777" w:rsidR="00F16F90" w:rsidRPr="00291135" w:rsidRDefault="00F16F90" w:rsidP="00F357DB">
            <w:pPr>
              <w:spacing w:after="0" w:line="259" w:lineRule="auto"/>
              <w:ind w:left="564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[-0.07, 0.05]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1BC5E" w14:textId="520190BC" w:rsidR="00F16F90" w:rsidRPr="00291135" w:rsidRDefault="00F16F90" w:rsidP="00F357DB">
            <w:pPr>
              <w:spacing w:after="0" w:line="259" w:lineRule="auto"/>
              <w:ind w:left="55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.</w:t>
            </w:r>
            <w:r w:rsidR="005F2E3B">
              <w:rPr>
                <w:sz w:val="20"/>
                <w:szCs w:val="20"/>
              </w:rPr>
              <w:t>79</w:t>
            </w:r>
          </w:p>
        </w:tc>
      </w:tr>
      <w:tr w:rsidR="00F16F90" w:rsidRPr="00291135" w14:paraId="6DD06B55" w14:textId="77777777" w:rsidTr="00F357DB">
        <w:trPr>
          <w:trHeight w:val="524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</w:tcPr>
          <w:p w14:paraId="07F234E0" w14:textId="77777777" w:rsidR="00F16F90" w:rsidRPr="00291135" w:rsidRDefault="00F16F90" w:rsidP="00F357DB">
            <w:pPr>
              <w:spacing w:after="0" w:line="259" w:lineRule="auto"/>
              <w:ind w:left="10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 </w:t>
            </w:r>
          </w:p>
          <w:p w14:paraId="71E32D45" w14:textId="77777777" w:rsidR="00F16F90" w:rsidRPr="00291135" w:rsidRDefault="00F16F90" w:rsidP="00F357DB">
            <w:pPr>
              <w:spacing w:after="0" w:line="259" w:lineRule="auto"/>
              <w:ind w:left="82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TAFE</w:t>
            </w:r>
            <w:r w:rsidRPr="00291135">
              <w:rPr>
                <w:sz w:val="20"/>
                <w:szCs w:val="20"/>
                <w:vertAlign w:val="superscript"/>
              </w:rPr>
              <w:t xml:space="preserve">b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C9D3D" w14:textId="77777777" w:rsidR="00F16F90" w:rsidRPr="00291135" w:rsidRDefault="00F16F90" w:rsidP="00F357DB">
            <w:pPr>
              <w:spacing w:after="0" w:line="259" w:lineRule="auto"/>
              <w:ind w:left="11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-0.34 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8F9AA" w14:textId="713E559D" w:rsidR="00F16F90" w:rsidRPr="00291135" w:rsidRDefault="00F16F90" w:rsidP="00F357DB">
            <w:pPr>
              <w:spacing w:after="0" w:line="259" w:lineRule="auto"/>
              <w:ind w:left="564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1.0</w:t>
            </w:r>
            <w:r w:rsidR="005F2E3B">
              <w:rPr>
                <w:sz w:val="20"/>
                <w:szCs w:val="20"/>
              </w:rPr>
              <w:t>8</w:t>
            </w:r>
            <w:r w:rsidRPr="00291135">
              <w:rPr>
                <w:sz w:val="20"/>
                <w:szCs w:val="20"/>
              </w:rPr>
              <w:t>, 0.</w:t>
            </w:r>
            <w:r w:rsidR="005F2E3B">
              <w:rPr>
                <w:sz w:val="20"/>
                <w:szCs w:val="20"/>
              </w:rPr>
              <w:t>39</w:t>
            </w:r>
            <w:r w:rsidRPr="00291135">
              <w:rPr>
                <w:sz w:val="20"/>
                <w:szCs w:val="20"/>
              </w:rPr>
              <w:t xml:space="preserve">]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EB3B1" w14:textId="0987187A" w:rsidR="00F16F90" w:rsidRPr="00291135" w:rsidRDefault="00F16F90" w:rsidP="00F357DB">
            <w:pPr>
              <w:spacing w:after="0" w:line="259" w:lineRule="auto"/>
              <w:ind w:left="55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.3</w:t>
            </w:r>
            <w:r w:rsidR="005F2E3B">
              <w:rPr>
                <w:sz w:val="20"/>
                <w:szCs w:val="20"/>
              </w:rPr>
              <w:t>5</w:t>
            </w:r>
            <w:r w:rsidRPr="00291135">
              <w:rPr>
                <w:sz w:val="20"/>
                <w:szCs w:val="20"/>
              </w:rPr>
              <w:t xml:space="preserve"> </w:t>
            </w:r>
          </w:p>
        </w:tc>
      </w:tr>
      <w:tr w:rsidR="00F16F90" w:rsidRPr="00291135" w14:paraId="1CBF8E64" w14:textId="77777777" w:rsidTr="00F357DB">
        <w:trPr>
          <w:trHeight w:val="530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29A81" w14:textId="77777777" w:rsidR="00F16F90" w:rsidRPr="00291135" w:rsidRDefault="00F16F90" w:rsidP="00F357DB">
            <w:pPr>
              <w:spacing w:after="0" w:line="259" w:lineRule="auto"/>
              <w:ind w:left="82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Tertiary</w:t>
            </w:r>
            <w:r w:rsidRPr="00291135">
              <w:rPr>
                <w:sz w:val="20"/>
                <w:szCs w:val="20"/>
                <w:vertAlign w:val="superscript"/>
              </w:rPr>
              <w:t xml:space="preserve">b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E462B" w14:textId="77777777" w:rsidR="00F16F90" w:rsidRPr="00291135" w:rsidRDefault="00F16F90" w:rsidP="00F357DB">
            <w:pPr>
              <w:spacing w:after="0" w:line="259" w:lineRule="auto"/>
              <w:ind w:left="11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-0.08 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6AA7A" w14:textId="77777777" w:rsidR="00F16F90" w:rsidRPr="00291135" w:rsidRDefault="00F16F90" w:rsidP="00F357DB">
            <w:pPr>
              <w:spacing w:after="0" w:line="259" w:lineRule="auto"/>
              <w:ind w:left="564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[-0.79, 0.62]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6CF67" w14:textId="77777777" w:rsidR="00F16F90" w:rsidRPr="00291135" w:rsidRDefault="00F16F90" w:rsidP="00F357DB">
            <w:pPr>
              <w:spacing w:after="0" w:line="259" w:lineRule="auto"/>
              <w:ind w:left="55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.81 </w:t>
            </w:r>
          </w:p>
        </w:tc>
      </w:tr>
      <w:tr w:rsidR="00F16F90" w:rsidRPr="00291135" w14:paraId="38EF780F" w14:textId="77777777" w:rsidTr="00F357DB">
        <w:trPr>
          <w:trHeight w:val="130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66259" w14:textId="748799EC" w:rsidR="00F16F90" w:rsidRPr="00291135" w:rsidRDefault="00F16F90" w:rsidP="00F357DB">
            <w:pPr>
              <w:spacing w:after="228" w:line="252" w:lineRule="auto"/>
              <w:ind w:left="10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Social Cognitive Factors </w:t>
            </w:r>
            <w:r w:rsidR="00AA14ED">
              <w:rPr>
                <w:sz w:val="20"/>
                <w:szCs w:val="20"/>
              </w:rPr>
              <w:t>→</w:t>
            </w:r>
            <w:r w:rsidRPr="00291135">
              <w:rPr>
                <w:sz w:val="20"/>
                <w:szCs w:val="20"/>
              </w:rPr>
              <w:t xml:space="preserve"> </w:t>
            </w:r>
            <w:r w:rsidRPr="00291135">
              <w:rPr>
                <w:sz w:val="20"/>
                <w:szCs w:val="20"/>
              </w:rPr>
              <w:tab/>
            </w:r>
            <w:r w:rsidRPr="00291135">
              <w:rPr>
                <w:rFonts w:eastAsia="Calibri"/>
                <w:sz w:val="20"/>
                <w:szCs w:val="20"/>
              </w:rPr>
              <w:t xml:space="preserve"> </w:t>
            </w:r>
            <w:r w:rsidRPr="00291135">
              <w:rPr>
                <w:sz w:val="20"/>
                <w:szCs w:val="20"/>
              </w:rPr>
              <w:t xml:space="preserve">Interest in telephone modality </w:t>
            </w:r>
          </w:p>
          <w:p w14:paraId="04B7F03D" w14:textId="77777777" w:rsidR="00F16F90" w:rsidRPr="00291135" w:rsidRDefault="00F16F90" w:rsidP="00F357DB">
            <w:pPr>
              <w:spacing w:after="0" w:line="259" w:lineRule="auto"/>
              <w:ind w:left="82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Self-efficacy </w:t>
            </w:r>
          </w:p>
          <w:p w14:paraId="1F880A09" w14:textId="77777777" w:rsidR="00F16F90" w:rsidRPr="00291135" w:rsidRDefault="00F16F90" w:rsidP="00F357DB">
            <w:pPr>
              <w:spacing w:after="0" w:line="259" w:lineRule="auto"/>
              <w:ind w:left="10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5C5C0" w14:textId="77777777" w:rsidR="00F16F90" w:rsidRPr="00291135" w:rsidRDefault="00F16F90" w:rsidP="00F357DB">
            <w:pPr>
              <w:spacing w:after="0" w:line="259" w:lineRule="auto"/>
              <w:ind w:left="185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0.04 </w:t>
            </w:r>
          </w:p>
          <w:p w14:paraId="2FB01F5B" w14:textId="77777777" w:rsidR="00F16F90" w:rsidRPr="00291135" w:rsidRDefault="00F16F90" w:rsidP="00F357DB">
            <w:pPr>
              <w:spacing w:after="0" w:line="259" w:lineRule="auto"/>
              <w:ind w:left="166" w:right="0" w:firstLine="0"/>
              <w:jc w:val="center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FC046" w14:textId="77777777" w:rsidR="00F16F90" w:rsidRPr="00291135" w:rsidRDefault="00F16F90" w:rsidP="00F357DB">
            <w:pPr>
              <w:spacing w:after="473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 </w:t>
            </w:r>
          </w:p>
          <w:p w14:paraId="7B700B94" w14:textId="742B9A2D" w:rsidR="00F16F90" w:rsidRPr="00291135" w:rsidRDefault="00F16F90" w:rsidP="00F357DB">
            <w:pPr>
              <w:spacing w:after="0" w:line="259" w:lineRule="auto"/>
              <w:ind w:left="564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0.0</w:t>
            </w:r>
            <w:r w:rsidR="00181289">
              <w:rPr>
                <w:sz w:val="20"/>
                <w:szCs w:val="20"/>
              </w:rPr>
              <w:t>4</w:t>
            </w:r>
            <w:r w:rsidRPr="00291135">
              <w:rPr>
                <w:sz w:val="20"/>
                <w:szCs w:val="20"/>
              </w:rPr>
              <w:t>, 0.1</w:t>
            </w:r>
            <w:r w:rsidR="00181289">
              <w:rPr>
                <w:sz w:val="20"/>
                <w:szCs w:val="20"/>
              </w:rPr>
              <w:t>1</w:t>
            </w:r>
            <w:r w:rsidRPr="00291135">
              <w:rPr>
                <w:sz w:val="20"/>
                <w:szCs w:val="20"/>
              </w:rPr>
              <w:t xml:space="preserve">]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917EB" w14:textId="77777777" w:rsidR="00F16F90" w:rsidRPr="00291135" w:rsidRDefault="00F16F90" w:rsidP="00F357DB">
            <w:pPr>
              <w:spacing w:after="451" w:line="259" w:lineRule="auto"/>
              <w:ind w:left="192" w:right="0" w:firstLine="0"/>
              <w:rPr>
                <w:sz w:val="20"/>
                <w:szCs w:val="20"/>
              </w:rPr>
            </w:pPr>
            <w:r w:rsidRPr="00291135">
              <w:rPr>
                <w:rFonts w:eastAsia="Calibri"/>
                <w:i/>
                <w:sz w:val="20"/>
                <w:szCs w:val="20"/>
              </w:rPr>
              <w:t xml:space="preserve"> </w:t>
            </w:r>
          </w:p>
          <w:p w14:paraId="04973C43" w14:textId="4EF29639" w:rsidR="00F16F90" w:rsidRPr="00291135" w:rsidRDefault="00F16F90" w:rsidP="00F357DB">
            <w:pPr>
              <w:spacing w:after="0" w:line="259" w:lineRule="auto"/>
              <w:ind w:left="55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.</w:t>
            </w:r>
            <w:r w:rsidR="00181289">
              <w:rPr>
                <w:sz w:val="20"/>
                <w:szCs w:val="20"/>
              </w:rPr>
              <w:t>31</w:t>
            </w:r>
          </w:p>
        </w:tc>
      </w:tr>
      <w:tr w:rsidR="00F16F90" w:rsidRPr="00291135" w14:paraId="180F53EB" w14:textId="77777777" w:rsidTr="00F357DB">
        <w:trPr>
          <w:trHeight w:val="817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628CB" w14:textId="77777777" w:rsidR="00F16F90" w:rsidRPr="00291135" w:rsidRDefault="00F16F90" w:rsidP="00F357DB">
            <w:pPr>
              <w:spacing w:after="0" w:line="259" w:lineRule="auto"/>
              <w:ind w:left="828" w:right="312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Ability to find good health information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1A7B78F" w14:textId="4EDCC94A" w:rsidR="00F16F90" w:rsidRPr="00291135" w:rsidRDefault="00F16F90" w:rsidP="00F357DB">
            <w:pPr>
              <w:spacing w:after="0" w:line="259" w:lineRule="auto"/>
              <w:ind w:left="185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0.4</w:t>
            </w:r>
            <w:r w:rsidR="006A09F5">
              <w:rPr>
                <w:sz w:val="20"/>
                <w:szCs w:val="20"/>
              </w:rPr>
              <w:t>3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</w:tcPr>
          <w:p w14:paraId="0A39AB30" w14:textId="5CD8F5B4" w:rsidR="00F16F90" w:rsidRPr="00291135" w:rsidRDefault="00F16F90" w:rsidP="00F357DB">
            <w:pPr>
              <w:spacing w:after="0" w:line="259" w:lineRule="auto"/>
              <w:ind w:left="564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0.2</w:t>
            </w:r>
            <w:r w:rsidR="00181289">
              <w:rPr>
                <w:sz w:val="20"/>
                <w:szCs w:val="20"/>
              </w:rPr>
              <w:t>5</w:t>
            </w:r>
            <w:r w:rsidRPr="00291135">
              <w:rPr>
                <w:sz w:val="20"/>
                <w:szCs w:val="20"/>
              </w:rPr>
              <w:t>, 1.1</w:t>
            </w:r>
            <w:r w:rsidR="00181289">
              <w:rPr>
                <w:sz w:val="20"/>
                <w:szCs w:val="20"/>
              </w:rPr>
              <w:t>1</w:t>
            </w:r>
            <w:r w:rsidRPr="00291135">
              <w:rPr>
                <w:sz w:val="20"/>
                <w:szCs w:val="20"/>
              </w:rPr>
              <w:t xml:space="preserve">]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16919CA" w14:textId="24ACD562" w:rsidR="00F16F90" w:rsidRPr="00291135" w:rsidRDefault="00F16F90" w:rsidP="00F357DB">
            <w:pPr>
              <w:spacing w:after="0" w:line="259" w:lineRule="auto"/>
              <w:ind w:left="55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.</w:t>
            </w:r>
            <w:r w:rsidR="00181289">
              <w:rPr>
                <w:sz w:val="20"/>
                <w:szCs w:val="20"/>
              </w:rPr>
              <w:t>21</w:t>
            </w:r>
          </w:p>
        </w:tc>
      </w:tr>
      <w:tr w:rsidR="00F16F90" w:rsidRPr="00291135" w14:paraId="667FB732" w14:textId="77777777" w:rsidTr="00F357DB">
        <w:trPr>
          <w:trHeight w:val="1367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329AD" w14:textId="77777777" w:rsidR="00F16F90" w:rsidRPr="00291135" w:rsidRDefault="00F16F90" w:rsidP="00F357DB">
            <w:pPr>
              <w:spacing w:after="0" w:line="259" w:lineRule="auto"/>
              <w:ind w:left="828" w:right="529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Understand health information well enough to know what to do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D329A61" w14:textId="77777777" w:rsidR="00F16F90" w:rsidRPr="00291135" w:rsidRDefault="00F16F90" w:rsidP="00F357DB">
            <w:pPr>
              <w:spacing w:after="0" w:line="259" w:lineRule="auto"/>
              <w:ind w:left="11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-0.60 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</w:tcPr>
          <w:p w14:paraId="59594E7B" w14:textId="604597D4" w:rsidR="00F16F90" w:rsidRPr="00291135" w:rsidRDefault="00F16F90" w:rsidP="00F357DB">
            <w:pPr>
              <w:spacing w:after="0" w:line="259" w:lineRule="auto"/>
              <w:ind w:left="564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1.34, 0.1</w:t>
            </w:r>
            <w:r w:rsidR="00EF1D5B">
              <w:rPr>
                <w:sz w:val="20"/>
                <w:szCs w:val="20"/>
              </w:rPr>
              <w:t>6</w:t>
            </w:r>
            <w:r w:rsidRPr="00291135">
              <w:rPr>
                <w:sz w:val="20"/>
                <w:szCs w:val="20"/>
              </w:rPr>
              <w:t xml:space="preserve">]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224BD51" w14:textId="40600AEE" w:rsidR="00F16F90" w:rsidRPr="00291135" w:rsidRDefault="00F16F90" w:rsidP="00F357DB">
            <w:pPr>
              <w:spacing w:after="0" w:line="259" w:lineRule="auto"/>
              <w:ind w:left="55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.1</w:t>
            </w:r>
            <w:r w:rsidR="00181289">
              <w:rPr>
                <w:sz w:val="20"/>
                <w:szCs w:val="20"/>
              </w:rPr>
              <w:t>2</w:t>
            </w:r>
          </w:p>
        </w:tc>
      </w:tr>
      <w:tr w:rsidR="00F16F90" w:rsidRPr="00291135" w14:paraId="3021E2D1" w14:textId="77777777" w:rsidTr="00F357DB">
        <w:trPr>
          <w:trHeight w:val="590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3F326" w14:textId="77777777" w:rsidR="00F16F90" w:rsidRPr="00291135" w:rsidRDefault="00F16F90" w:rsidP="00F357DB">
            <w:pPr>
              <w:spacing w:after="0" w:line="259" w:lineRule="auto"/>
              <w:ind w:left="82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Social support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3C78E" w14:textId="77777777" w:rsidR="00F16F90" w:rsidRPr="00291135" w:rsidRDefault="00F16F90" w:rsidP="00F357DB">
            <w:pPr>
              <w:spacing w:after="0" w:line="259" w:lineRule="auto"/>
              <w:ind w:left="185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0.08 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B68C1" w14:textId="51A59D83" w:rsidR="00F16F90" w:rsidRPr="00291135" w:rsidRDefault="00F16F90" w:rsidP="00F357DB">
            <w:pPr>
              <w:spacing w:after="0" w:line="259" w:lineRule="auto"/>
              <w:ind w:left="564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0.2</w:t>
            </w:r>
            <w:r w:rsidR="00EF1D5B">
              <w:rPr>
                <w:sz w:val="20"/>
                <w:szCs w:val="20"/>
              </w:rPr>
              <w:t>7</w:t>
            </w:r>
            <w:r w:rsidRPr="00291135">
              <w:rPr>
                <w:sz w:val="20"/>
                <w:szCs w:val="20"/>
              </w:rPr>
              <w:t>, 0.4</w:t>
            </w:r>
            <w:r w:rsidR="00EF1D5B">
              <w:rPr>
                <w:sz w:val="20"/>
                <w:szCs w:val="20"/>
              </w:rPr>
              <w:t>2</w:t>
            </w:r>
            <w:r w:rsidRPr="00291135">
              <w:rPr>
                <w:sz w:val="20"/>
                <w:szCs w:val="20"/>
              </w:rPr>
              <w:t xml:space="preserve">]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E899B" w14:textId="3E6DA4C2" w:rsidR="00F16F90" w:rsidRPr="00291135" w:rsidRDefault="00F16F90" w:rsidP="00F357DB">
            <w:pPr>
              <w:spacing w:after="0" w:line="259" w:lineRule="auto"/>
              <w:ind w:left="55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.6</w:t>
            </w:r>
            <w:r w:rsidR="00EF1D5B">
              <w:rPr>
                <w:sz w:val="20"/>
                <w:szCs w:val="20"/>
              </w:rPr>
              <w:t>7</w:t>
            </w:r>
          </w:p>
        </w:tc>
      </w:tr>
      <w:tr w:rsidR="00F16F90" w:rsidRPr="00291135" w14:paraId="6C095AC5" w14:textId="77777777" w:rsidTr="00F357DB">
        <w:trPr>
          <w:trHeight w:val="744"/>
        </w:trPr>
        <w:tc>
          <w:tcPr>
            <w:tcW w:w="360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F0727CC" w14:textId="77777777" w:rsidR="00F16F90" w:rsidRPr="00291135" w:rsidRDefault="00F16F90" w:rsidP="00F357DB">
            <w:pPr>
              <w:spacing w:after="0" w:line="259" w:lineRule="auto"/>
              <w:ind w:left="10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Constant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08E759A" w14:textId="7E03A40F" w:rsidR="00F16F90" w:rsidRPr="00291135" w:rsidRDefault="00DA6009" w:rsidP="00F357DB">
            <w:pPr>
              <w:spacing w:after="0" w:line="259" w:lineRule="auto"/>
              <w:ind w:left="185" w:right="0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  <w:p w14:paraId="24429380" w14:textId="77777777" w:rsidR="00F16F90" w:rsidRPr="00291135" w:rsidRDefault="00F16F90" w:rsidP="00F357DB">
            <w:pPr>
              <w:spacing w:after="0" w:line="259" w:lineRule="auto"/>
              <w:ind w:left="166" w:right="0" w:firstLine="0"/>
              <w:jc w:val="center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333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9216766" w14:textId="2293C353" w:rsidR="00F16F90" w:rsidRPr="00291135" w:rsidRDefault="00F16F90" w:rsidP="00F357DB">
            <w:pPr>
              <w:spacing w:after="0" w:line="259" w:lineRule="auto"/>
              <w:ind w:left="564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3.</w:t>
            </w:r>
            <w:r w:rsidR="00DA6009">
              <w:rPr>
                <w:sz w:val="20"/>
                <w:szCs w:val="20"/>
              </w:rPr>
              <w:t>27</w:t>
            </w:r>
            <w:r w:rsidRPr="00291135">
              <w:rPr>
                <w:sz w:val="20"/>
                <w:szCs w:val="20"/>
              </w:rPr>
              <w:t xml:space="preserve">, </w:t>
            </w:r>
            <w:r w:rsidR="00DA6009">
              <w:rPr>
                <w:sz w:val="20"/>
                <w:szCs w:val="20"/>
              </w:rPr>
              <w:t xml:space="preserve">4.35 </w:t>
            </w:r>
            <w:r w:rsidRPr="00291135">
              <w:rPr>
                <w:sz w:val="20"/>
                <w:szCs w:val="20"/>
              </w:rPr>
              <w:t xml:space="preserve">] 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1887BFD" w14:textId="0BC33CC6" w:rsidR="00F16F90" w:rsidRPr="00291135" w:rsidRDefault="00F16F90" w:rsidP="00F357DB">
            <w:pPr>
              <w:spacing w:after="0" w:line="259" w:lineRule="auto"/>
              <w:ind w:left="55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.</w:t>
            </w:r>
            <w:r w:rsidR="00DA6009">
              <w:rPr>
                <w:sz w:val="20"/>
                <w:szCs w:val="20"/>
              </w:rPr>
              <w:t>78</w:t>
            </w:r>
          </w:p>
        </w:tc>
      </w:tr>
    </w:tbl>
    <w:p w14:paraId="3DEC2ACF" w14:textId="77777777" w:rsidR="00F16F90" w:rsidRPr="00291135" w:rsidRDefault="00F16F90" w:rsidP="00F16F90">
      <w:pPr>
        <w:spacing w:after="21" w:line="288" w:lineRule="auto"/>
        <w:ind w:left="103" w:right="3913"/>
        <w:jc w:val="both"/>
        <w:rPr>
          <w:sz w:val="20"/>
          <w:szCs w:val="20"/>
        </w:rPr>
      </w:pPr>
      <w:r w:rsidRPr="00291135">
        <w:rPr>
          <w:sz w:val="20"/>
          <w:szCs w:val="20"/>
        </w:rPr>
        <w:t xml:space="preserve">Note: </w:t>
      </w:r>
      <w:r w:rsidRPr="00291135">
        <w:rPr>
          <w:i/>
          <w:sz w:val="20"/>
          <w:szCs w:val="20"/>
        </w:rPr>
        <w:t>df</w:t>
      </w:r>
      <w:r w:rsidRPr="00291135">
        <w:rPr>
          <w:sz w:val="20"/>
          <w:szCs w:val="20"/>
        </w:rPr>
        <w:t xml:space="preserve"> =10, 136. N=147. B is the unstandardized coefficient. Reference levels: </w:t>
      </w:r>
      <w:r w:rsidRPr="00291135">
        <w:rPr>
          <w:sz w:val="20"/>
          <w:szCs w:val="20"/>
          <w:vertAlign w:val="superscript"/>
        </w:rPr>
        <w:t>a</w:t>
      </w:r>
      <w:r w:rsidRPr="00291135">
        <w:rPr>
          <w:sz w:val="20"/>
          <w:szCs w:val="20"/>
        </w:rPr>
        <w:t xml:space="preserve">Low SES; </w:t>
      </w:r>
      <w:r w:rsidRPr="00291135">
        <w:rPr>
          <w:sz w:val="20"/>
          <w:szCs w:val="20"/>
          <w:vertAlign w:val="superscript"/>
        </w:rPr>
        <w:t>b</w:t>
      </w:r>
      <w:r w:rsidRPr="00291135">
        <w:rPr>
          <w:sz w:val="20"/>
          <w:szCs w:val="20"/>
        </w:rPr>
        <w:t>Secondary;  *</w:t>
      </w:r>
      <w:r w:rsidRPr="00291135">
        <w:rPr>
          <w:i/>
          <w:sz w:val="20"/>
          <w:szCs w:val="20"/>
        </w:rPr>
        <w:t>p</w:t>
      </w:r>
      <w:r w:rsidRPr="00291135">
        <w:rPr>
          <w:sz w:val="20"/>
          <w:szCs w:val="20"/>
        </w:rPr>
        <w:t xml:space="preserve">&lt; .05. </w:t>
      </w:r>
    </w:p>
    <w:p w14:paraId="28331427" w14:textId="77777777" w:rsidR="00F16F90" w:rsidRPr="00291135" w:rsidRDefault="00F16F90" w:rsidP="00F16F90">
      <w:pPr>
        <w:spacing w:after="0" w:line="259" w:lineRule="auto"/>
        <w:ind w:left="0" w:right="0" w:firstLine="0"/>
        <w:rPr>
          <w:sz w:val="20"/>
          <w:szCs w:val="20"/>
        </w:rPr>
      </w:pPr>
      <w:r w:rsidRPr="00291135">
        <w:rPr>
          <w:sz w:val="20"/>
          <w:szCs w:val="20"/>
        </w:rPr>
        <w:t xml:space="preserve"> </w:t>
      </w:r>
    </w:p>
    <w:p w14:paraId="4A98E48C" w14:textId="77777777" w:rsidR="00F16F90" w:rsidRPr="00291135" w:rsidRDefault="00F16F90" w:rsidP="00D104B2">
      <w:pPr>
        <w:ind w:left="0" w:firstLine="0"/>
        <w:rPr>
          <w:sz w:val="20"/>
          <w:szCs w:val="20"/>
        </w:rPr>
        <w:sectPr w:rsidR="00F16F90" w:rsidRPr="00291135" w:rsidSect="00E94801">
          <w:pgSz w:w="11906" w:h="16838"/>
          <w:pgMar w:top="1440" w:right="1956" w:bottom="1440" w:left="709" w:header="720" w:footer="720" w:gutter="0"/>
          <w:cols w:space="720"/>
        </w:sectPr>
      </w:pPr>
    </w:p>
    <w:p w14:paraId="6684BA88" w14:textId="77777777" w:rsidR="00F16F90" w:rsidRPr="00291135" w:rsidRDefault="00F16F90" w:rsidP="00D104B2">
      <w:pPr>
        <w:spacing w:after="21" w:line="270" w:lineRule="auto"/>
        <w:ind w:left="0" w:right="841" w:firstLine="0"/>
        <w:rPr>
          <w:sz w:val="20"/>
          <w:szCs w:val="20"/>
        </w:rPr>
      </w:pPr>
      <w:r w:rsidRPr="00291135">
        <w:rPr>
          <w:sz w:val="20"/>
          <w:szCs w:val="20"/>
        </w:rPr>
        <w:lastRenderedPageBreak/>
        <w:t xml:space="preserve">Table 8. </w:t>
      </w:r>
    </w:p>
    <w:p w14:paraId="0CF4CDEC" w14:textId="07F37E6F" w:rsidR="00F16F90" w:rsidRPr="00291135" w:rsidRDefault="00F16F90" w:rsidP="00F16F90">
      <w:pPr>
        <w:spacing w:after="0" w:line="259" w:lineRule="auto"/>
        <w:ind w:left="103" w:right="0"/>
        <w:rPr>
          <w:sz w:val="20"/>
          <w:szCs w:val="20"/>
        </w:rPr>
      </w:pPr>
      <w:r w:rsidRPr="00291135">
        <w:rPr>
          <w:i/>
          <w:sz w:val="20"/>
          <w:szCs w:val="20"/>
        </w:rPr>
        <w:t xml:space="preserve">Model Coefficients for the indirect </w:t>
      </w:r>
      <w:r w:rsidR="00293215">
        <w:rPr>
          <w:i/>
          <w:sz w:val="20"/>
          <w:szCs w:val="20"/>
        </w:rPr>
        <w:t>associations between</w:t>
      </w:r>
      <w:r w:rsidRPr="00291135">
        <w:rPr>
          <w:i/>
          <w:sz w:val="20"/>
          <w:szCs w:val="20"/>
        </w:rPr>
        <w:t xml:space="preserve"> Sociodemographic Factors on interest in the telephone delivery modality </w:t>
      </w:r>
    </w:p>
    <w:tbl>
      <w:tblPr>
        <w:tblStyle w:val="TableGrid"/>
        <w:tblW w:w="14465" w:type="dxa"/>
        <w:tblInd w:w="0" w:type="dxa"/>
        <w:tblCellMar>
          <w:top w:w="10" w:type="dxa"/>
          <w:bottom w:w="43" w:type="dxa"/>
        </w:tblCellMar>
        <w:tblLook w:val="04A0" w:firstRow="1" w:lastRow="0" w:firstColumn="1" w:lastColumn="0" w:noHBand="0" w:noVBand="1"/>
      </w:tblPr>
      <w:tblGrid>
        <w:gridCol w:w="2055"/>
        <w:gridCol w:w="1103"/>
        <w:gridCol w:w="1296"/>
        <w:gridCol w:w="1307"/>
        <w:gridCol w:w="1431"/>
        <w:gridCol w:w="1433"/>
        <w:gridCol w:w="1300"/>
        <w:gridCol w:w="1082"/>
        <w:gridCol w:w="1313"/>
        <w:gridCol w:w="975"/>
        <w:gridCol w:w="1078"/>
        <w:gridCol w:w="15"/>
        <w:gridCol w:w="77"/>
      </w:tblGrid>
      <w:tr w:rsidR="008230BA" w:rsidRPr="00291135" w14:paraId="2E9F275E" w14:textId="77777777" w:rsidTr="00DC234E">
        <w:trPr>
          <w:trHeight w:val="408"/>
        </w:trPr>
        <w:tc>
          <w:tcPr>
            <w:tcW w:w="14465" w:type="dxa"/>
            <w:gridSpan w:val="1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F8ECBE" w14:textId="47E028B5" w:rsidR="008230BA" w:rsidRPr="00291135" w:rsidRDefault="008230BA" w:rsidP="001E19D1">
            <w:pPr>
              <w:spacing w:after="16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Social Cognitive Factor</w:t>
            </w:r>
          </w:p>
        </w:tc>
      </w:tr>
      <w:tr w:rsidR="008230BA" w:rsidRPr="00291135" w14:paraId="232D8EBE" w14:textId="77777777" w:rsidTr="008230BA">
        <w:trPr>
          <w:gridAfter w:val="1"/>
          <w:wAfter w:w="77" w:type="dxa"/>
          <w:trHeight w:val="773"/>
        </w:trPr>
        <w:tc>
          <w:tcPr>
            <w:tcW w:w="205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AB5FBD2" w14:textId="77777777" w:rsidR="008230BA" w:rsidRPr="00291135" w:rsidRDefault="008230BA" w:rsidP="00F357DB">
            <w:pPr>
              <w:spacing w:after="552" w:line="259" w:lineRule="auto"/>
              <w:ind w:left="10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 </w:t>
            </w:r>
          </w:p>
          <w:p w14:paraId="228A6362" w14:textId="77777777" w:rsidR="008230BA" w:rsidRPr="00291135" w:rsidRDefault="008230BA" w:rsidP="00F357DB">
            <w:pPr>
              <w:spacing w:after="17" w:line="259" w:lineRule="auto"/>
              <w:ind w:left="10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 </w:t>
            </w:r>
          </w:p>
          <w:p w14:paraId="32137401" w14:textId="77777777" w:rsidR="008230BA" w:rsidRPr="00291135" w:rsidRDefault="008230BA" w:rsidP="00F357DB">
            <w:pPr>
              <w:spacing w:after="1" w:line="275" w:lineRule="auto"/>
              <w:ind w:left="108" w:right="21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Sociodemographic </w:t>
            </w:r>
          </w:p>
          <w:p w14:paraId="2F561631" w14:textId="77777777" w:rsidR="008230BA" w:rsidRPr="00291135" w:rsidRDefault="008230BA" w:rsidP="00F357DB">
            <w:pPr>
              <w:spacing w:after="0" w:line="259" w:lineRule="auto"/>
              <w:ind w:left="10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Factor </w:t>
            </w:r>
          </w:p>
        </w:tc>
        <w:tc>
          <w:tcPr>
            <w:tcW w:w="239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9E28C0" w14:textId="77777777" w:rsidR="008230BA" w:rsidRPr="00291135" w:rsidRDefault="008230BA" w:rsidP="00F357DB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 </w:t>
            </w:r>
          </w:p>
          <w:p w14:paraId="128E0427" w14:textId="77777777" w:rsidR="008230BA" w:rsidRPr="00291135" w:rsidRDefault="008230BA" w:rsidP="00F357DB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 </w:t>
            </w:r>
          </w:p>
          <w:p w14:paraId="6D41FAB2" w14:textId="77777777" w:rsidR="008230BA" w:rsidRPr="00291135" w:rsidRDefault="008230BA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Self-efficacy </w:t>
            </w:r>
          </w:p>
        </w:tc>
        <w:tc>
          <w:tcPr>
            <w:tcW w:w="273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B9E10D" w14:textId="118A2C47" w:rsidR="008230BA" w:rsidRPr="00291135" w:rsidRDefault="008230BA" w:rsidP="00F357DB">
            <w:pPr>
              <w:spacing w:after="16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Finding good health information </w:t>
            </w:r>
          </w:p>
        </w:tc>
        <w:tc>
          <w:tcPr>
            <w:tcW w:w="273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5A852B" w14:textId="4D9054F2" w:rsidR="008230BA" w:rsidRPr="00291135" w:rsidRDefault="008230BA" w:rsidP="00F357DB">
            <w:pPr>
              <w:spacing w:after="16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Understanding health information </w:t>
            </w:r>
          </w:p>
        </w:tc>
        <w:tc>
          <w:tcPr>
            <w:tcW w:w="239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B37C18" w14:textId="77777777" w:rsidR="008230BA" w:rsidRPr="00291135" w:rsidRDefault="008230BA" w:rsidP="00F357DB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 </w:t>
            </w:r>
          </w:p>
          <w:p w14:paraId="67AC6468" w14:textId="77777777" w:rsidR="008230BA" w:rsidRPr="00291135" w:rsidRDefault="008230BA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Social Support </w:t>
            </w:r>
          </w:p>
        </w:tc>
        <w:tc>
          <w:tcPr>
            <w:tcW w:w="206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46C50B" w14:textId="77777777" w:rsidR="008230BA" w:rsidRPr="00291135" w:rsidRDefault="008230BA" w:rsidP="00F357DB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 </w:t>
            </w:r>
          </w:p>
          <w:p w14:paraId="243F15A1" w14:textId="0A9850DE" w:rsidR="008230BA" w:rsidRPr="00291135" w:rsidRDefault="008230BA" w:rsidP="00F357DB">
            <w:pPr>
              <w:spacing w:after="16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Total </w:t>
            </w:r>
          </w:p>
        </w:tc>
      </w:tr>
      <w:tr w:rsidR="008230BA" w:rsidRPr="00291135" w14:paraId="240F9D84" w14:textId="77777777" w:rsidTr="008230BA">
        <w:trPr>
          <w:gridAfter w:val="2"/>
          <w:wAfter w:w="92" w:type="dxa"/>
          <w:trHeight w:val="78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5C9CCEB" w14:textId="77777777" w:rsidR="008230BA" w:rsidRPr="00291135" w:rsidRDefault="008230BA" w:rsidP="00F357DB">
            <w:pPr>
              <w:spacing w:after="160" w:line="259" w:lineRule="auto"/>
              <w:ind w:left="0" w:right="0" w:firstLine="0"/>
              <w:rPr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C70832" w14:textId="77777777" w:rsidR="008230BA" w:rsidRPr="00291135" w:rsidRDefault="008230BA" w:rsidP="00F357DB">
            <w:pPr>
              <w:spacing w:after="17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B  </w:t>
            </w:r>
          </w:p>
          <w:p w14:paraId="7392422C" w14:textId="77777777" w:rsidR="008230BA" w:rsidRPr="00291135" w:rsidRDefault="008230BA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019449" w14:textId="77777777" w:rsidR="008230BA" w:rsidRPr="00291135" w:rsidRDefault="008230BA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95% CI]</w:t>
            </w:r>
            <w:r w:rsidRPr="00291135"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13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51D66C" w14:textId="77777777" w:rsidR="008230BA" w:rsidRPr="00291135" w:rsidRDefault="008230BA" w:rsidP="00F357DB">
            <w:pPr>
              <w:spacing w:after="17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B </w:t>
            </w:r>
          </w:p>
          <w:p w14:paraId="4D9BB431" w14:textId="77777777" w:rsidR="008230BA" w:rsidRPr="00291135" w:rsidRDefault="008230BA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5C9629" w14:textId="77777777" w:rsidR="008230BA" w:rsidRPr="00291135" w:rsidRDefault="008230BA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95% CI]</w:t>
            </w:r>
            <w:r w:rsidRPr="00291135"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14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FF9A559" w14:textId="77777777" w:rsidR="008230BA" w:rsidRPr="00291135" w:rsidRDefault="008230BA" w:rsidP="00F357DB">
            <w:pPr>
              <w:spacing w:after="17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B  </w:t>
            </w:r>
          </w:p>
          <w:p w14:paraId="474903E0" w14:textId="77777777" w:rsidR="008230BA" w:rsidRPr="00291135" w:rsidRDefault="008230BA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267939" w14:textId="77777777" w:rsidR="008230BA" w:rsidRPr="00291135" w:rsidRDefault="008230BA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95% CI]</w:t>
            </w:r>
            <w:r w:rsidRPr="00291135"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10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05592B" w14:textId="77777777" w:rsidR="008230BA" w:rsidRPr="00291135" w:rsidRDefault="008230BA" w:rsidP="00F357DB">
            <w:pPr>
              <w:spacing w:after="17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B  </w:t>
            </w:r>
          </w:p>
          <w:p w14:paraId="3A3AC22E" w14:textId="77777777" w:rsidR="008230BA" w:rsidRPr="00291135" w:rsidRDefault="008230BA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38266A" w14:textId="77777777" w:rsidR="008230BA" w:rsidRPr="00291135" w:rsidRDefault="008230BA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95% CI]</w:t>
            </w:r>
            <w:r w:rsidRPr="00291135"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426AA31" w14:textId="77777777" w:rsidR="008230BA" w:rsidRPr="00291135" w:rsidRDefault="008230BA" w:rsidP="00F357DB">
            <w:pPr>
              <w:spacing w:after="17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B  </w:t>
            </w:r>
          </w:p>
          <w:p w14:paraId="4A5BF30A" w14:textId="77777777" w:rsidR="008230BA" w:rsidRPr="00291135" w:rsidRDefault="008230BA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87AD49" w14:textId="77777777" w:rsidR="008230BA" w:rsidRPr="00291135" w:rsidRDefault="008230BA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[95% CI] </w:t>
            </w:r>
          </w:p>
        </w:tc>
      </w:tr>
      <w:tr w:rsidR="008230BA" w:rsidRPr="00291135" w14:paraId="259B5E55" w14:textId="77777777" w:rsidTr="008230BA">
        <w:trPr>
          <w:gridAfter w:val="2"/>
          <w:wAfter w:w="92" w:type="dxa"/>
          <w:trHeight w:val="648"/>
        </w:trPr>
        <w:tc>
          <w:tcPr>
            <w:tcW w:w="205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61A9C2F" w14:textId="77777777" w:rsidR="008230BA" w:rsidRPr="00291135" w:rsidRDefault="008230BA" w:rsidP="00F357DB">
            <w:pPr>
              <w:spacing w:after="0" w:line="259" w:lineRule="auto"/>
              <w:ind w:left="10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Age </w:t>
            </w:r>
          </w:p>
        </w:tc>
        <w:tc>
          <w:tcPr>
            <w:tcW w:w="11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5E678A3" w14:textId="409788D7" w:rsidR="008230BA" w:rsidRPr="00291135" w:rsidRDefault="008230BA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0.00</w:t>
            </w:r>
            <w:r w:rsidR="00385D76">
              <w:rPr>
                <w:sz w:val="20"/>
                <w:szCs w:val="20"/>
              </w:rPr>
              <w:t>5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0511207" w14:textId="45EC2FEB" w:rsidR="008230BA" w:rsidRPr="00291135" w:rsidRDefault="008230BA" w:rsidP="00385D76">
            <w:pPr>
              <w:spacing w:after="17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0.01, 0.0</w:t>
            </w:r>
            <w:r w:rsidR="00792633">
              <w:rPr>
                <w:sz w:val="20"/>
                <w:szCs w:val="20"/>
              </w:rPr>
              <w:t>2</w:t>
            </w:r>
            <w:r w:rsidRPr="00291135">
              <w:rPr>
                <w:sz w:val="20"/>
                <w:szCs w:val="20"/>
              </w:rPr>
              <w:t xml:space="preserve">] </w:t>
            </w:r>
          </w:p>
        </w:tc>
        <w:tc>
          <w:tcPr>
            <w:tcW w:w="130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0641D0D" w14:textId="77777777" w:rsidR="008230BA" w:rsidRPr="00291135" w:rsidRDefault="008230BA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0.002  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0188117" w14:textId="2E234836" w:rsidR="008230BA" w:rsidRPr="00291135" w:rsidRDefault="008230BA" w:rsidP="00792633">
            <w:pPr>
              <w:spacing w:after="17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0.0</w:t>
            </w:r>
            <w:r w:rsidR="00792633">
              <w:rPr>
                <w:sz w:val="20"/>
                <w:szCs w:val="20"/>
              </w:rPr>
              <w:t>1</w:t>
            </w:r>
            <w:r w:rsidRPr="00291135">
              <w:rPr>
                <w:sz w:val="20"/>
                <w:szCs w:val="20"/>
              </w:rPr>
              <w:t>,</w:t>
            </w:r>
            <w:r w:rsidR="00792633">
              <w:rPr>
                <w:sz w:val="20"/>
                <w:szCs w:val="20"/>
              </w:rPr>
              <w:t xml:space="preserve"> </w:t>
            </w:r>
            <w:r w:rsidRPr="00291135">
              <w:rPr>
                <w:sz w:val="20"/>
                <w:szCs w:val="20"/>
              </w:rPr>
              <w:t xml:space="preserve">0.01] </w:t>
            </w:r>
          </w:p>
        </w:tc>
        <w:tc>
          <w:tcPr>
            <w:tcW w:w="143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71D3CE6" w14:textId="77777777" w:rsidR="008230BA" w:rsidRPr="00291135" w:rsidRDefault="008230BA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0.001  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3C89860" w14:textId="32FF596E" w:rsidR="008230BA" w:rsidRPr="00291135" w:rsidRDefault="008230BA" w:rsidP="00776932">
            <w:pPr>
              <w:spacing w:after="17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[-0.01,0.01] </w:t>
            </w:r>
          </w:p>
        </w:tc>
        <w:tc>
          <w:tcPr>
            <w:tcW w:w="108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18A7EE9" w14:textId="1BD8EE83" w:rsidR="008230BA" w:rsidRPr="00291135" w:rsidRDefault="008230BA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0.00</w:t>
            </w:r>
            <w:r w:rsidR="008F4DE8">
              <w:rPr>
                <w:sz w:val="20"/>
                <w:szCs w:val="20"/>
              </w:rPr>
              <w:t>1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0A68CB1" w14:textId="0218C224" w:rsidR="008230BA" w:rsidRPr="00291135" w:rsidRDefault="008230BA" w:rsidP="008F4DE8">
            <w:pPr>
              <w:spacing w:after="17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[-0.01, 0.01] 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0702238" w14:textId="77777777" w:rsidR="008230BA" w:rsidRPr="00291135" w:rsidRDefault="008230BA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0.01  </w:t>
            </w:r>
          </w:p>
        </w:tc>
        <w:tc>
          <w:tcPr>
            <w:tcW w:w="107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20B4679" w14:textId="147954B7" w:rsidR="008230BA" w:rsidRPr="00291135" w:rsidRDefault="008230BA" w:rsidP="008F4DE8">
            <w:pPr>
              <w:spacing w:after="17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[-0.01, 0.02] </w:t>
            </w:r>
          </w:p>
        </w:tc>
      </w:tr>
      <w:tr w:rsidR="008230BA" w:rsidRPr="00291135" w14:paraId="215EC0B1" w14:textId="77777777" w:rsidTr="008E2889">
        <w:trPr>
          <w:gridAfter w:val="2"/>
          <w:wAfter w:w="92" w:type="dxa"/>
          <w:trHeight w:val="699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547EBC91" w14:textId="77777777" w:rsidR="008230BA" w:rsidRPr="00291135" w:rsidRDefault="008230BA" w:rsidP="00F357DB">
            <w:pPr>
              <w:spacing w:after="0" w:line="259" w:lineRule="auto"/>
              <w:ind w:left="10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Gender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1D14F0C7" w14:textId="77777777" w:rsidR="008230BA" w:rsidRPr="00291135" w:rsidRDefault="008230BA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-0.01 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5260ACA" w14:textId="6A4D5AC0" w:rsidR="008230BA" w:rsidRPr="00291135" w:rsidRDefault="008230BA" w:rsidP="003977CA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0.1</w:t>
            </w:r>
            <w:r w:rsidR="003977CA">
              <w:rPr>
                <w:sz w:val="20"/>
                <w:szCs w:val="20"/>
              </w:rPr>
              <w:t>1</w:t>
            </w:r>
            <w:r w:rsidRPr="00291135">
              <w:rPr>
                <w:sz w:val="20"/>
                <w:szCs w:val="20"/>
              </w:rPr>
              <w:t xml:space="preserve">, 0.11]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227316A8" w14:textId="77777777" w:rsidR="008230BA" w:rsidRPr="00291135" w:rsidRDefault="008230BA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0.08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063E2193" w14:textId="6C8B37E3" w:rsidR="008230BA" w:rsidRPr="00291135" w:rsidRDefault="008230BA" w:rsidP="003977CA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[-0.14, 0.35]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189AA84C" w14:textId="77777777" w:rsidR="008230BA" w:rsidRPr="00291135" w:rsidRDefault="008230BA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-0.0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DB90046" w14:textId="0AE7C712" w:rsidR="008230BA" w:rsidRPr="00291135" w:rsidRDefault="008230BA" w:rsidP="00EA49B3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[-0.28, 0.14]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D4C70D3" w14:textId="77777777" w:rsidR="008230BA" w:rsidRPr="00291135" w:rsidRDefault="008230BA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-0.03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0EA0F6F0" w14:textId="0A67852E" w:rsidR="008230BA" w:rsidRPr="00291135" w:rsidRDefault="008230BA" w:rsidP="00EA49B3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[-0.23, 0.11]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502E1819" w14:textId="77777777" w:rsidR="008230BA" w:rsidRPr="00291135" w:rsidRDefault="008230BA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0.004 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4BDE11D4" w14:textId="0A4F85B0" w:rsidR="008230BA" w:rsidRPr="00291135" w:rsidRDefault="008230BA" w:rsidP="008E2889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0.28,</w:t>
            </w:r>
            <w:r w:rsidR="008E2889">
              <w:rPr>
                <w:sz w:val="20"/>
                <w:szCs w:val="20"/>
              </w:rPr>
              <w:t xml:space="preserve"> </w:t>
            </w:r>
            <w:r w:rsidRPr="00291135">
              <w:rPr>
                <w:sz w:val="20"/>
                <w:szCs w:val="20"/>
              </w:rPr>
              <w:t xml:space="preserve">0.27] </w:t>
            </w:r>
          </w:p>
        </w:tc>
      </w:tr>
      <w:tr w:rsidR="008230BA" w:rsidRPr="00291135" w14:paraId="55CBE220" w14:textId="77777777" w:rsidTr="00EA49B3">
        <w:trPr>
          <w:gridAfter w:val="2"/>
          <w:wAfter w:w="92" w:type="dxa"/>
          <w:trHeight w:val="62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4B131580" w14:textId="77777777" w:rsidR="008230BA" w:rsidRPr="00291135" w:rsidRDefault="008230BA" w:rsidP="00F357DB">
            <w:pPr>
              <w:spacing w:after="0" w:line="259" w:lineRule="auto"/>
              <w:ind w:left="10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Middle SES</w:t>
            </w:r>
            <w:r w:rsidRPr="00291135">
              <w:rPr>
                <w:sz w:val="20"/>
                <w:szCs w:val="20"/>
                <w:vertAlign w:val="superscript"/>
              </w:rPr>
              <w:t>a</w:t>
            </w:r>
            <w:r w:rsidRPr="00291135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362CA91D" w14:textId="77777777" w:rsidR="008230BA" w:rsidRPr="00291135" w:rsidRDefault="008230BA" w:rsidP="00EA49B3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0.06     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8007F83" w14:textId="60676F47" w:rsidR="008230BA" w:rsidRPr="00291135" w:rsidRDefault="008230BA" w:rsidP="008E2889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0.07,</w:t>
            </w:r>
            <w:r w:rsidR="008E2889">
              <w:rPr>
                <w:sz w:val="20"/>
                <w:szCs w:val="20"/>
              </w:rPr>
              <w:t xml:space="preserve"> </w:t>
            </w:r>
            <w:r w:rsidRPr="00291135">
              <w:rPr>
                <w:sz w:val="20"/>
                <w:szCs w:val="20"/>
              </w:rPr>
              <w:t>0.2</w:t>
            </w:r>
            <w:r w:rsidR="0036635E">
              <w:rPr>
                <w:sz w:val="20"/>
                <w:szCs w:val="20"/>
              </w:rPr>
              <w:t>3</w:t>
            </w:r>
            <w:r w:rsidRPr="00291135">
              <w:rPr>
                <w:sz w:val="20"/>
                <w:szCs w:val="20"/>
              </w:rPr>
              <w:t xml:space="preserve">]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1CBB0148" w14:textId="59021E36" w:rsidR="008230BA" w:rsidRPr="00291135" w:rsidRDefault="008230BA" w:rsidP="00EA49B3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0.0</w:t>
            </w:r>
            <w:r w:rsidR="00D11657">
              <w:rPr>
                <w:sz w:val="20"/>
                <w:szCs w:val="20"/>
              </w:rPr>
              <w:t>6</w:t>
            </w:r>
            <w:r w:rsidRPr="00291135">
              <w:rPr>
                <w:sz w:val="20"/>
                <w:szCs w:val="20"/>
              </w:rPr>
              <w:t xml:space="preserve">    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4E2AFABF" w14:textId="1A1BD58B" w:rsidR="008230BA" w:rsidRPr="00291135" w:rsidRDefault="008230BA" w:rsidP="00D11657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0.08</w:t>
            </w:r>
            <w:r w:rsidR="00D11657">
              <w:rPr>
                <w:sz w:val="20"/>
                <w:szCs w:val="20"/>
              </w:rPr>
              <w:t xml:space="preserve">, </w:t>
            </w:r>
            <w:r w:rsidRPr="00291135">
              <w:rPr>
                <w:sz w:val="20"/>
                <w:szCs w:val="20"/>
              </w:rPr>
              <w:t>0.3</w:t>
            </w:r>
            <w:r w:rsidR="008D4E1B">
              <w:rPr>
                <w:sz w:val="20"/>
                <w:szCs w:val="20"/>
              </w:rPr>
              <w:t>3</w:t>
            </w:r>
            <w:r w:rsidRPr="00291135">
              <w:rPr>
                <w:sz w:val="20"/>
                <w:szCs w:val="20"/>
              </w:rPr>
              <w:t xml:space="preserve">]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61E246BA" w14:textId="1BF62B32" w:rsidR="008230BA" w:rsidRPr="00291135" w:rsidRDefault="008230BA" w:rsidP="00EA49B3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-0.0</w:t>
            </w:r>
            <w:r w:rsidR="008D4E1B">
              <w:rPr>
                <w:sz w:val="20"/>
                <w:szCs w:val="20"/>
              </w:rPr>
              <w:t>4</w:t>
            </w:r>
            <w:r w:rsidRPr="00291135">
              <w:rPr>
                <w:sz w:val="20"/>
                <w:szCs w:val="20"/>
              </w:rPr>
              <w:t xml:space="preserve">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BD09DFA" w14:textId="56620AE8" w:rsidR="008230BA" w:rsidRPr="00291135" w:rsidRDefault="008230BA" w:rsidP="008D4E1B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0.</w:t>
            </w:r>
            <w:r w:rsidR="008D4E1B">
              <w:rPr>
                <w:sz w:val="20"/>
                <w:szCs w:val="20"/>
              </w:rPr>
              <w:t>26</w:t>
            </w:r>
            <w:r w:rsidRPr="00291135">
              <w:rPr>
                <w:sz w:val="20"/>
                <w:szCs w:val="20"/>
              </w:rPr>
              <w:t>,</w:t>
            </w:r>
            <w:r w:rsidR="008D4E1B">
              <w:rPr>
                <w:sz w:val="20"/>
                <w:szCs w:val="20"/>
              </w:rPr>
              <w:t xml:space="preserve"> 0</w:t>
            </w:r>
            <w:r w:rsidRPr="00291135">
              <w:rPr>
                <w:sz w:val="20"/>
                <w:szCs w:val="20"/>
              </w:rPr>
              <w:t>.</w:t>
            </w:r>
            <w:r w:rsidR="000A356B">
              <w:rPr>
                <w:sz w:val="20"/>
                <w:szCs w:val="20"/>
              </w:rPr>
              <w:t>13</w:t>
            </w:r>
            <w:r w:rsidRPr="00291135">
              <w:rPr>
                <w:sz w:val="20"/>
                <w:szCs w:val="20"/>
              </w:rPr>
              <w:t xml:space="preserve">]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D493790" w14:textId="77777777" w:rsidR="008230BA" w:rsidRPr="00291135" w:rsidRDefault="008230BA" w:rsidP="00EA49B3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0.01    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0E8E8364" w14:textId="24B4345C" w:rsidR="008230BA" w:rsidRPr="00291135" w:rsidRDefault="008230BA" w:rsidP="0040055F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0.0</w:t>
            </w:r>
            <w:r w:rsidR="0040055F">
              <w:rPr>
                <w:sz w:val="20"/>
                <w:szCs w:val="20"/>
              </w:rPr>
              <w:t>5</w:t>
            </w:r>
            <w:r w:rsidRPr="00291135">
              <w:rPr>
                <w:sz w:val="20"/>
                <w:szCs w:val="20"/>
              </w:rPr>
              <w:t>, 0.</w:t>
            </w:r>
            <w:r w:rsidR="0040055F">
              <w:rPr>
                <w:sz w:val="20"/>
                <w:szCs w:val="20"/>
              </w:rPr>
              <w:t>08</w:t>
            </w:r>
            <w:r w:rsidRPr="00291135">
              <w:rPr>
                <w:sz w:val="20"/>
                <w:szCs w:val="20"/>
              </w:rPr>
              <w:t xml:space="preserve">]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0C535797" w14:textId="77777777" w:rsidR="008230BA" w:rsidRPr="00291135" w:rsidRDefault="008230BA" w:rsidP="00EA49B3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-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74540189" w14:textId="77777777" w:rsidR="008230BA" w:rsidRPr="00291135" w:rsidRDefault="008230BA" w:rsidP="00EA49B3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- </w:t>
            </w:r>
          </w:p>
        </w:tc>
      </w:tr>
      <w:tr w:rsidR="008230BA" w:rsidRPr="00291135" w14:paraId="22E13DFF" w14:textId="77777777" w:rsidTr="00EA49B3">
        <w:trPr>
          <w:gridAfter w:val="2"/>
          <w:wAfter w:w="92" w:type="dxa"/>
          <w:trHeight w:val="703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09AEBB1F" w14:textId="77777777" w:rsidR="008230BA" w:rsidRPr="00291135" w:rsidRDefault="008230BA" w:rsidP="00F357DB">
            <w:pPr>
              <w:spacing w:after="0" w:line="259" w:lineRule="auto"/>
              <w:ind w:left="10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High SES</w:t>
            </w:r>
            <w:r w:rsidRPr="00291135">
              <w:rPr>
                <w:sz w:val="20"/>
                <w:szCs w:val="20"/>
                <w:vertAlign w:val="superscript"/>
              </w:rPr>
              <w:t xml:space="preserve">a </w:t>
            </w:r>
            <w:r w:rsidRPr="002911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0F4D5168" w14:textId="77777777" w:rsidR="008230BA" w:rsidRPr="00291135" w:rsidRDefault="008230BA" w:rsidP="00EA49B3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0.01      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FF6C52A" w14:textId="26A40BEF" w:rsidR="008230BA" w:rsidRPr="00291135" w:rsidRDefault="008230BA" w:rsidP="0036635E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0.12, 0.1</w:t>
            </w:r>
            <w:r w:rsidR="00D11657">
              <w:rPr>
                <w:sz w:val="20"/>
                <w:szCs w:val="20"/>
              </w:rPr>
              <w:t>2</w:t>
            </w:r>
            <w:r w:rsidRPr="00291135">
              <w:rPr>
                <w:sz w:val="20"/>
                <w:szCs w:val="20"/>
              </w:rPr>
              <w:t xml:space="preserve">]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5B4E6DA0" w14:textId="62667424" w:rsidR="008230BA" w:rsidRPr="00291135" w:rsidRDefault="008230BA" w:rsidP="00EA49B3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0.0</w:t>
            </w:r>
            <w:r w:rsidR="00D11657">
              <w:rPr>
                <w:sz w:val="20"/>
                <w:szCs w:val="20"/>
              </w:rPr>
              <w:t>5</w:t>
            </w:r>
            <w:r w:rsidRPr="00291135">
              <w:rPr>
                <w:sz w:val="20"/>
                <w:szCs w:val="20"/>
              </w:rPr>
              <w:t xml:space="preserve">    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5CB12635" w14:textId="673AAD7D" w:rsidR="008230BA" w:rsidRPr="00291135" w:rsidRDefault="008230BA" w:rsidP="00D11657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0.10, 0.3</w:t>
            </w:r>
            <w:r w:rsidR="008D4E1B">
              <w:rPr>
                <w:sz w:val="20"/>
                <w:szCs w:val="20"/>
              </w:rPr>
              <w:t>0</w:t>
            </w:r>
            <w:r w:rsidRPr="00291135">
              <w:rPr>
                <w:sz w:val="20"/>
                <w:szCs w:val="20"/>
              </w:rPr>
              <w:t xml:space="preserve">]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13139D4B" w14:textId="37E4B3F5" w:rsidR="008230BA" w:rsidRPr="00291135" w:rsidRDefault="008230BA" w:rsidP="00EA49B3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-0.0</w:t>
            </w:r>
            <w:r w:rsidR="008D4E1B">
              <w:rPr>
                <w:sz w:val="20"/>
                <w:szCs w:val="20"/>
              </w:rPr>
              <w:t>6</w:t>
            </w:r>
            <w:r w:rsidRPr="00291135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88DA299" w14:textId="0FA9938B" w:rsidR="008230BA" w:rsidRPr="00291135" w:rsidRDefault="008230BA" w:rsidP="000A356B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0.3</w:t>
            </w:r>
            <w:r w:rsidR="000A356B">
              <w:rPr>
                <w:sz w:val="20"/>
                <w:szCs w:val="20"/>
              </w:rPr>
              <w:t>0</w:t>
            </w:r>
            <w:r w:rsidRPr="00291135">
              <w:rPr>
                <w:sz w:val="20"/>
                <w:szCs w:val="20"/>
              </w:rPr>
              <w:t>, 0.1</w:t>
            </w:r>
            <w:r w:rsidR="0040055F">
              <w:rPr>
                <w:sz w:val="20"/>
                <w:szCs w:val="20"/>
              </w:rPr>
              <w:t>2</w:t>
            </w:r>
            <w:r w:rsidRPr="00291135">
              <w:rPr>
                <w:sz w:val="20"/>
                <w:szCs w:val="20"/>
              </w:rPr>
              <w:t xml:space="preserve">]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0CA38481" w14:textId="77777777" w:rsidR="008230BA" w:rsidRPr="00291135" w:rsidRDefault="008230BA" w:rsidP="00EA49B3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0.01      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55E35CE0" w14:textId="09E5CAB1" w:rsidR="008230BA" w:rsidRPr="00291135" w:rsidRDefault="008230BA" w:rsidP="0040055F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0.0</w:t>
            </w:r>
            <w:r w:rsidR="0040055F">
              <w:rPr>
                <w:sz w:val="20"/>
                <w:szCs w:val="20"/>
              </w:rPr>
              <w:t>5</w:t>
            </w:r>
            <w:r w:rsidRPr="00291135">
              <w:rPr>
                <w:sz w:val="20"/>
                <w:szCs w:val="20"/>
              </w:rPr>
              <w:t>, 0.</w:t>
            </w:r>
            <w:r w:rsidR="0040055F">
              <w:rPr>
                <w:sz w:val="20"/>
                <w:szCs w:val="20"/>
              </w:rPr>
              <w:t>08</w:t>
            </w:r>
            <w:r w:rsidRPr="00291135">
              <w:rPr>
                <w:sz w:val="20"/>
                <w:szCs w:val="20"/>
              </w:rPr>
              <w:t xml:space="preserve">]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0E6ED485" w14:textId="77777777" w:rsidR="008230BA" w:rsidRPr="00291135" w:rsidRDefault="008230BA" w:rsidP="00EA49B3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-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4CDBAF4F" w14:textId="77777777" w:rsidR="008230BA" w:rsidRPr="00291135" w:rsidRDefault="008230BA" w:rsidP="00EA49B3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- </w:t>
            </w:r>
          </w:p>
        </w:tc>
      </w:tr>
      <w:tr w:rsidR="008230BA" w:rsidRPr="00291135" w14:paraId="297AF300" w14:textId="77777777" w:rsidTr="00EA49B3">
        <w:trPr>
          <w:gridAfter w:val="2"/>
          <w:wAfter w:w="92" w:type="dxa"/>
          <w:trHeight w:val="739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36142060" w14:textId="77777777" w:rsidR="008230BA" w:rsidRPr="00291135" w:rsidRDefault="008230BA" w:rsidP="00F357DB">
            <w:pPr>
              <w:spacing w:after="0" w:line="259" w:lineRule="auto"/>
              <w:ind w:left="10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BMI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3D2ADA51" w14:textId="77777777" w:rsidR="008230BA" w:rsidRPr="00291135" w:rsidRDefault="008230BA" w:rsidP="00EA49B3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-0.003     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82AB70E" w14:textId="367FCD6F" w:rsidR="008230BA" w:rsidRPr="00291135" w:rsidRDefault="008230BA" w:rsidP="00222DF6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[-0.02, 0.01]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14D2412D" w14:textId="77777777" w:rsidR="008230BA" w:rsidRPr="00291135" w:rsidRDefault="008230BA" w:rsidP="00EA49B3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.002      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693C41FB" w14:textId="712636FF" w:rsidR="008230BA" w:rsidRPr="00291135" w:rsidRDefault="008230BA" w:rsidP="00222DF6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0.01,</w:t>
            </w:r>
            <w:r w:rsidR="00222DF6">
              <w:rPr>
                <w:sz w:val="20"/>
                <w:szCs w:val="20"/>
              </w:rPr>
              <w:t xml:space="preserve"> </w:t>
            </w:r>
            <w:r w:rsidRPr="00291135">
              <w:rPr>
                <w:sz w:val="20"/>
                <w:szCs w:val="20"/>
              </w:rPr>
              <w:t xml:space="preserve">0.02]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47BC32D1" w14:textId="00F089AE" w:rsidR="008230BA" w:rsidRPr="00291135" w:rsidRDefault="00484379" w:rsidP="00EA49B3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8230BA" w:rsidRPr="00291135">
              <w:rPr>
                <w:sz w:val="20"/>
                <w:szCs w:val="20"/>
              </w:rPr>
              <w:t>0.00</w:t>
            </w:r>
            <w:r w:rsidR="008641DF">
              <w:rPr>
                <w:sz w:val="20"/>
                <w:szCs w:val="20"/>
              </w:rPr>
              <w:t>1</w:t>
            </w:r>
            <w:r w:rsidR="008230BA" w:rsidRPr="00291135">
              <w:rPr>
                <w:sz w:val="20"/>
                <w:szCs w:val="20"/>
              </w:rPr>
              <w:t xml:space="preserve">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CCEB4A6" w14:textId="6801B31F" w:rsidR="008230BA" w:rsidRPr="00291135" w:rsidRDefault="008230BA" w:rsidP="00484379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0.02,</w:t>
            </w:r>
            <w:r w:rsidR="00484379">
              <w:rPr>
                <w:sz w:val="20"/>
                <w:szCs w:val="20"/>
              </w:rPr>
              <w:t xml:space="preserve"> </w:t>
            </w:r>
            <w:r w:rsidRPr="00291135">
              <w:rPr>
                <w:sz w:val="20"/>
                <w:szCs w:val="20"/>
              </w:rPr>
              <w:t xml:space="preserve">0.01]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0F5130E" w14:textId="77777777" w:rsidR="008230BA" w:rsidRPr="00291135" w:rsidRDefault="008230BA" w:rsidP="00EA49B3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-0.002     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370511B" w14:textId="4EBE84FA" w:rsidR="008230BA" w:rsidRPr="00291135" w:rsidRDefault="008230BA" w:rsidP="00484379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0.01,</w:t>
            </w:r>
            <w:r w:rsidR="00484379">
              <w:rPr>
                <w:sz w:val="20"/>
                <w:szCs w:val="20"/>
              </w:rPr>
              <w:t xml:space="preserve"> </w:t>
            </w:r>
            <w:r w:rsidRPr="00291135">
              <w:rPr>
                <w:sz w:val="20"/>
                <w:szCs w:val="20"/>
              </w:rPr>
              <w:t xml:space="preserve">0.01]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46E45C50" w14:textId="3DBFC686" w:rsidR="008230BA" w:rsidRPr="00291135" w:rsidRDefault="008230BA" w:rsidP="00EA49B3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0.00</w:t>
            </w:r>
            <w:r w:rsidR="00D04A2E">
              <w:rPr>
                <w:sz w:val="20"/>
                <w:szCs w:val="20"/>
              </w:rPr>
              <w:t>3</w:t>
            </w:r>
            <w:r w:rsidRPr="00291135">
              <w:rPr>
                <w:sz w:val="20"/>
                <w:szCs w:val="20"/>
              </w:rPr>
              <w:t xml:space="preserve">    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09735B1C" w14:textId="22D59B61" w:rsidR="008230BA" w:rsidRPr="00291135" w:rsidRDefault="008230BA" w:rsidP="00484379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0.02,</w:t>
            </w:r>
            <w:r w:rsidR="00484379">
              <w:rPr>
                <w:sz w:val="20"/>
                <w:szCs w:val="20"/>
              </w:rPr>
              <w:t xml:space="preserve"> </w:t>
            </w:r>
            <w:r w:rsidRPr="00291135">
              <w:rPr>
                <w:sz w:val="20"/>
                <w:szCs w:val="20"/>
              </w:rPr>
              <w:t>0.0</w:t>
            </w:r>
            <w:r w:rsidR="00D04A2E">
              <w:rPr>
                <w:sz w:val="20"/>
                <w:szCs w:val="20"/>
              </w:rPr>
              <w:t>1</w:t>
            </w:r>
            <w:r w:rsidRPr="00291135">
              <w:rPr>
                <w:sz w:val="20"/>
                <w:szCs w:val="20"/>
              </w:rPr>
              <w:t xml:space="preserve">] </w:t>
            </w:r>
          </w:p>
        </w:tc>
      </w:tr>
      <w:tr w:rsidR="008230BA" w:rsidRPr="00291135" w14:paraId="69CA184C" w14:textId="77777777" w:rsidTr="00EA49B3">
        <w:trPr>
          <w:gridAfter w:val="2"/>
          <w:wAfter w:w="92" w:type="dxa"/>
          <w:trHeight w:val="774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6CC918D2" w14:textId="77777777" w:rsidR="008230BA" w:rsidRPr="00291135" w:rsidRDefault="008230BA" w:rsidP="00F357DB">
            <w:pPr>
              <w:spacing w:after="0" w:line="259" w:lineRule="auto"/>
              <w:ind w:left="10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TAFE</w:t>
            </w:r>
            <w:r w:rsidRPr="00291135">
              <w:rPr>
                <w:sz w:val="20"/>
                <w:szCs w:val="20"/>
                <w:vertAlign w:val="superscript"/>
              </w:rPr>
              <w:t>b</w:t>
            </w:r>
            <w:r w:rsidRPr="00291135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79CA179D" w14:textId="77777777" w:rsidR="008230BA" w:rsidRPr="00291135" w:rsidRDefault="008230BA" w:rsidP="00EA49B3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-0.03      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C15320C" w14:textId="2335F673" w:rsidR="008230BA" w:rsidRPr="00291135" w:rsidRDefault="008230BA" w:rsidP="00203E34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0.0</w:t>
            </w:r>
            <w:r w:rsidR="00D07CC4">
              <w:rPr>
                <w:sz w:val="20"/>
                <w:szCs w:val="20"/>
              </w:rPr>
              <w:t>5</w:t>
            </w:r>
            <w:r w:rsidRPr="00291135">
              <w:rPr>
                <w:sz w:val="20"/>
                <w:szCs w:val="20"/>
              </w:rPr>
              <w:t>, 0.1</w:t>
            </w:r>
            <w:r w:rsidR="00D07CC4">
              <w:rPr>
                <w:sz w:val="20"/>
                <w:szCs w:val="20"/>
              </w:rPr>
              <w:t>8</w:t>
            </w:r>
            <w:r w:rsidRPr="00291135">
              <w:rPr>
                <w:sz w:val="20"/>
                <w:szCs w:val="20"/>
              </w:rPr>
              <w:t xml:space="preserve">]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218C0B8C" w14:textId="29B4240A" w:rsidR="008230BA" w:rsidRPr="00291135" w:rsidRDefault="008230BA" w:rsidP="00EA49B3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0.1</w:t>
            </w:r>
            <w:r w:rsidR="00D07CC4">
              <w:rPr>
                <w:sz w:val="20"/>
                <w:szCs w:val="20"/>
              </w:rPr>
              <w:t>7</w:t>
            </w:r>
            <w:r w:rsidRPr="00291135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6A95FBDD" w14:textId="058C8B38" w:rsidR="008230BA" w:rsidRPr="00291135" w:rsidRDefault="008230BA" w:rsidP="00D07CC4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0.1</w:t>
            </w:r>
            <w:r w:rsidR="00FF7FEC">
              <w:rPr>
                <w:sz w:val="20"/>
                <w:szCs w:val="20"/>
              </w:rPr>
              <w:t>3</w:t>
            </w:r>
            <w:r w:rsidRPr="00291135">
              <w:rPr>
                <w:sz w:val="20"/>
                <w:szCs w:val="20"/>
              </w:rPr>
              <w:t>, 0.5</w:t>
            </w:r>
            <w:r w:rsidR="00FF7FEC">
              <w:rPr>
                <w:sz w:val="20"/>
                <w:szCs w:val="20"/>
              </w:rPr>
              <w:t>3</w:t>
            </w:r>
            <w:r w:rsidRPr="00291135">
              <w:rPr>
                <w:sz w:val="20"/>
                <w:szCs w:val="20"/>
              </w:rPr>
              <w:t xml:space="preserve">]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16EC3716" w14:textId="77777777" w:rsidR="008230BA" w:rsidRPr="00291135" w:rsidRDefault="008230BA" w:rsidP="00EA49B3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-0.14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F97FFB6" w14:textId="1A030BDA" w:rsidR="008230BA" w:rsidRPr="00291135" w:rsidRDefault="008230BA" w:rsidP="00FF7FEC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0.4</w:t>
            </w:r>
            <w:r w:rsidR="0050317B">
              <w:rPr>
                <w:sz w:val="20"/>
                <w:szCs w:val="20"/>
              </w:rPr>
              <w:t>3</w:t>
            </w:r>
            <w:r w:rsidR="00FF7FEC">
              <w:rPr>
                <w:sz w:val="20"/>
                <w:szCs w:val="20"/>
              </w:rPr>
              <w:t xml:space="preserve">, </w:t>
            </w:r>
            <w:r w:rsidRPr="00291135">
              <w:rPr>
                <w:sz w:val="20"/>
                <w:szCs w:val="20"/>
              </w:rPr>
              <w:t xml:space="preserve">0.06] 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539BA90" w14:textId="77777777" w:rsidR="008230BA" w:rsidRPr="00291135" w:rsidRDefault="008230BA" w:rsidP="00EA49B3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0.02     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541A2C7B" w14:textId="3CE4A31B" w:rsidR="008230BA" w:rsidRPr="00291135" w:rsidRDefault="008230BA" w:rsidP="0050317B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[-0.08, 0.17]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0B295BAE" w14:textId="77777777" w:rsidR="008230BA" w:rsidRPr="00291135" w:rsidRDefault="008230BA" w:rsidP="00EA49B3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-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4CAED264" w14:textId="77777777" w:rsidR="008230BA" w:rsidRPr="00291135" w:rsidRDefault="008230BA" w:rsidP="00EA49B3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- </w:t>
            </w:r>
          </w:p>
        </w:tc>
      </w:tr>
      <w:tr w:rsidR="008230BA" w:rsidRPr="00291135" w14:paraId="220E2B77" w14:textId="77777777" w:rsidTr="00EA49B3">
        <w:trPr>
          <w:gridAfter w:val="2"/>
          <w:wAfter w:w="92" w:type="dxa"/>
          <w:trHeight w:val="655"/>
        </w:trPr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91310E0" w14:textId="77777777" w:rsidR="008230BA" w:rsidRPr="00291135" w:rsidRDefault="008230BA" w:rsidP="00F357DB">
            <w:pPr>
              <w:spacing w:after="0" w:line="259" w:lineRule="auto"/>
              <w:ind w:left="10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Tertiary</w:t>
            </w:r>
            <w:r w:rsidRPr="00291135">
              <w:rPr>
                <w:sz w:val="20"/>
                <w:szCs w:val="20"/>
                <w:vertAlign w:val="superscript"/>
              </w:rPr>
              <w:t>b</w:t>
            </w:r>
            <w:r w:rsidRPr="00291135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B7B1F1E" w14:textId="5F4D44DB" w:rsidR="008230BA" w:rsidRPr="00291135" w:rsidRDefault="008230BA" w:rsidP="00EA49B3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-0.0</w:t>
            </w:r>
            <w:r w:rsidR="00203E34">
              <w:rPr>
                <w:sz w:val="20"/>
                <w:szCs w:val="20"/>
              </w:rPr>
              <w:t>3</w:t>
            </w:r>
            <w:r w:rsidRPr="00291135">
              <w:rPr>
                <w:sz w:val="20"/>
                <w:szCs w:val="20"/>
              </w:rPr>
              <w:t xml:space="preserve">       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C31890F" w14:textId="375BABFA" w:rsidR="008230BA" w:rsidRPr="00291135" w:rsidRDefault="008230BA" w:rsidP="00D07CC4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0.06, 0.</w:t>
            </w:r>
            <w:r w:rsidR="00D07CC4">
              <w:rPr>
                <w:sz w:val="20"/>
                <w:szCs w:val="20"/>
              </w:rPr>
              <w:t>19</w:t>
            </w:r>
            <w:r w:rsidRPr="00291135">
              <w:rPr>
                <w:sz w:val="20"/>
                <w:szCs w:val="20"/>
              </w:rPr>
              <w:t xml:space="preserve">] 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DBEA719" w14:textId="77777777" w:rsidR="008230BA" w:rsidRPr="00291135" w:rsidRDefault="008230BA" w:rsidP="00EA49B3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0.14     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05851B7" w14:textId="316DA87D" w:rsidR="008230BA" w:rsidRPr="00291135" w:rsidRDefault="008230BA" w:rsidP="00FF7FEC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0.09, 0.</w:t>
            </w:r>
            <w:r w:rsidR="00FF7FEC">
              <w:rPr>
                <w:sz w:val="20"/>
                <w:szCs w:val="20"/>
              </w:rPr>
              <w:t>49</w:t>
            </w:r>
            <w:r w:rsidRPr="00291135">
              <w:rPr>
                <w:sz w:val="20"/>
                <w:szCs w:val="20"/>
              </w:rPr>
              <w:t xml:space="preserve">] 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743C070" w14:textId="411C39F1" w:rsidR="008230BA" w:rsidRPr="00291135" w:rsidRDefault="008230BA" w:rsidP="00EA49B3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-0.2</w:t>
            </w:r>
            <w:r w:rsidR="00FF7FEC">
              <w:rPr>
                <w:sz w:val="20"/>
                <w:szCs w:val="20"/>
              </w:rPr>
              <w:t>1</w:t>
            </w:r>
            <w:r w:rsidRPr="00291135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BB604DD" w14:textId="73B012F3" w:rsidR="008230BA" w:rsidRPr="00291135" w:rsidRDefault="008230BA" w:rsidP="00FF7FEC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0.60,</w:t>
            </w:r>
            <w:r w:rsidR="00FF7FEC">
              <w:rPr>
                <w:sz w:val="20"/>
                <w:szCs w:val="20"/>
              </w:rPr>
              <w:t xml:space="preserve"> </w:t>
            </w:r>
            <w:r w:rsidRPr="00291135">
              <w:rPr>
                <w:sz w:val="20"/>
                <w:szCs w:val="20"/>
              </w:rPr>
              <w:t xml:space="preserve">0.07] 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0E57378" w14:textId="77777777" w:rsidR="008230BA" w:rsidRPr="00291135" w:rsidRDefault="008230BA" w:rsidP="00EA49B3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0.02       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D9E9B4A" w14:textId="5C9F0952" w:rsidR="008230BA" w:rsidRPr="00291135" w:rsidRDefault="008230BA" w:rsidP="0050317B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0.08, 0.1</w:t>
            </w:r>
            <w:r w:rsidR="0050317B">
              <w:rPr>
                <w:sz w:val="20"/>
                <w:szCs w:val="20"/>
              </w:rPr>
              <w:t>4</w:t>
            </w:r>
            <w:r w:rsidRPr="00291135">
              <w:rPr>
                <w:sz w:val="20"/>
                <w:szCs w:val="20"/>
              </w:rPr>
              <w:t xml:space="preserve">]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8B80C19" w14:textId="77777777" w:rsidR="008230BA" w:rsidRPr="00291135" w:rsidRDefault="008230BA" w:rsidP="00EA49B3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- 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7B4E6FB" w14:textId="77777777" w:rsidR="008230BA" w:rsidRPr="00291135" w:rsidRDefault="008230BA" w:rsidP="00EA49B3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- </w:t>
            </w:r>
          </w:p>
        </w:tc>
      </w:tr>
    </w:tbl>
    <w:p w14:paraId="14A62683" w14:textId="77777777" w:rsidR="00F16F90" w:rsidRPr="00291135" w:rsidRDefault="00F16F90" w:rsidP="00F16F90">
      <w:pPr>
        <w:tabs>
          <w:tab w:val="center" w:pos="12266"/>
        </w:tabs>
        <w:spacing w:after="21" w:line="270" w:lineRule="auto"/>
        <w:ind w:left="0" w:right="0" w:firstLine="0"/>
        <w:rPr>
          <w:sz w:val="20"/>
          <w:szCs w:val="20"/>
        </w:rPr>
      </w:pPr>
      <w:r w:rsidRPr="00291135">
        <w:rPr>
          <w:sz w:val="20"/>
          <w:szCs w:val="20"/>
        </w:rPr>
        <w:t xml:space="preserve">Note: N=147, B is the unstandardized coefficient. </w:t>
      </w:r>
      <w:r w:rsidRPr="00291135">
        <w:rPr>
          <w:sz w:val="20"/>
          <w:szCs w:val="20"/>
        </w:rPr>
        <w:tab/>
        <w:t xml:space="preserve"> </w:t>
      </w:r>
    </w:p>
    <w:p w14:paraId="45201E7F" w14:textId="77777777" w:rsidR="00F16F90" w:rsidRPr="00291135" w:rsidRDefault="00F16F90" w:rsidP="00F16F90">
      <w:pPr>
        <w:spacing w:after="21" w:line="270" w:lineRule="auto"/>
        <w:ind w:left="103" w:right="841"/>
        <w:rPr>
          <w:sz w:val="20"/>
          <w:szCs w:val="20"/>
        </w:rPr>
      </w:pPr>
      <w:r w:rsidRPr="00291135">
        <w:rPr>
          <w:sz w:val="20"/>
          <w:szCs w:val="20"/>
        </w:rPr>
        <w:t xml:space="preserve">Reference levels: </w:t>
      </w:r>
      <w:r w:rsidRPr="00291135">
        <w:rPr>
          <w:sz w:val="20"/>
          <w:szCs w:val="20"/>
          <w:vertAlign w:val="superscript"/>
        </w:rPr>
        <w:t>a</w:t>
      </w:r>
      <w:r w:rsidRPr="00291135">
        <w:rPr>
          <w:sz w:val="20"/>
          <w:szCs w:val="20"/>
        </w:rPr>
        <w:t xml:space="preserve">Low SES; </w:t>
      </w:r>
      <w:r w:rsidRPr="00291135">
        <w:rPr>
          <w:sz w:val="20"/>
          <w:szCs w:val="20"/>
          <w:vertAlign w:val="superscript"/>
        </w:rPr>
        <w:t>b</w:t>
      </w:r>
      <w:r w:rsidRPr="00291135">
        <w:rPr>
          <w:sz w:val="20"/>
          <w:szCs w:val="20"/>
        </w:rPr>
        <w:t xml:space="preserve">Secondary. </w:t>
      </w:r>
    </w:p>
    <w:p w14:paraId="7C3EBCBC" w14:textId="77777777" w:rsidR="00F16F90" w:rsidRPr="00291135" w:rsidRDefault="00F16F90" w:rsidP="00F16F90">
      <w:pPr>
        <w:spacing w:after="21" w:line="270" w:lineRule="auto"/>
        <w:ind w:left="103" w:right="841"/>
        <w:rPr>
          <w:sz w:val="20"/>
          <w:szCs w:val="20"/>
        </w:rPr>
      </w:pPr>
      <w:r w:rsidRPr="00291135">
        <w:rPr>
          <w:sz w:val="20"/>
          <w:szCs w:val="20"/>
        </w:rPr>
        <w:t xml:space="preserve">-Indirect effects are not calculated for multinomial variables in PROCESS.  </w:t>
      </w:r>
    </w:p>
    <w:p w14:paraId="0DDB66E5" w14:textId="77777777" w:rsidR="00F16F90" w:rsidRPr="00291135" w:rsidRDefault="00F16F90" w:rsidP="00F16F90">
      <w:pPr>
        <w:spacing w:after="0" w:line="259" w:lineRule="auto"/>
        <w:ind w:left="108" w:right="0" w:firstLine="0"/>
        <w:rPr>
          <w:sz w:val="20"/>
          <w:szCs w:val="20"/>
        </w:rPr>
      </w:pPr>
      <w:r w:rsidRPr="00291135">
        <w:rPr>
          <w:sz w:val="20"/>
          <w:szCs w:val="20"/>
        </w:rPr>
        <w:lastRenderedPageBreak/>
        <w:t xml:space="preserve"> </w:t>
      </w:r>
    </w:p>
    <w:p w14:paraId="78577B8E" w14:textId="1C3A3E1A" w:rsidR="00F16F90" w:rsidRPr="00291135" w:rsidRDefault="00F16F90" w:rsidP="00F16F90">
      <w:pPr>
        <w:tabs>
          <w:tab w:val="center" w:pos="4299"/>
        </w:tabs>
        <w:spacing w:after="141" w:line="261" w:lineRule="auto"/>
        <w:ind w:left="-15" w:right="0" w:firstLine="0"/>
        <w:rPr>
          <w:sz w:val="20"/>
          <w:szCs w:val="20"/>
        </w:rPr>
      </w:pPr>
      <w:r w:rsidRPr="00291135">
        <w:rPr>
          <w:b/>
          <w:sz w:val="20"/>
          <w:szCs w:val="20"/>
        </w:rPr>
        <w:t xml:space="preserve">Mediation Testing: Continuous Outcome (Internet Continuous Scale). </w:t>
      </w:r>
    </w:p>
    <w:p w14:paraId="4F2BF85C" w14:textId="77777777" w:rsidR="00F16F90" w:rsidRPr="00291135" w:rsidRDefault="00F16F90" w:rsidP="00F16F90">
      <w:pPr>
        <w:spacing w:after="148" w:line="268" w:lineRule="auto"/>
        <w:ind w:left="29" w:right="174"/>
        <w:rPr>
          <w:sz w:val="20"/>
          <w:szCs w:val="20"/>
        </w:rPr>
      </w:pPr>
      <w:r w:rsidRPr="00291135">
        <w:rPr>
          <w:sz w:val="20"/>
          <w:szCs w:val="20"/>
        </w:rPr>
        <w:t xml:space="preserve">Table 9. </w:t>
      </w:r>
    </w:p>
    <w:p w14:paraId="64E3D256" w14:textId="32C76810" w:rsidR="00F16F90" w:rsidRPr="00291135" w:rsidRDefault="00F16F90" w:rsidP="00F16F90">
      <w:pPr>
        <w:spacing w:after="2" w:line="257" w:lineRule="auto"/>
        <w:ind w:left="-5" w:right="0"/>
        <w:rPr>
          <w:sz w:val="20"/>
          <w:szCs w:val="20"/>
        </w:rPr>
      </w:pPr>
      <w:r w:rsidRPr="00291135">
        <w:rPr>
          <w:i/>
          <w:sz w:val="20"/>
          <w:szCs w:val="20"/>
        </w:rPr>
        <w:t xml:space="preserve">Model Coefficients (Direct </w:t>
      </w:r>
      <w:r w:rsidR="00293215">
        <w:rPr>
          <w:i/>
          <w:sz w:val="20"/>
          <w:szCs w:val="20"/>
        </w:rPr>
        <w:t>assoc</w:t>
      </w:r>
      <w:r w:rsidR="00C26EBD">
        <w:rPr>
          <w:i/>
          <w:sz w:val="20"/>
          <w:szCs w:val="20"/>
        </w:rPr>
        <w:t>iations</w:t>
      </w:r>
      <w:r w:rsidRPr="00291135">
        <w:rPr>
          <w:i/>
          <w:sz w:val="20"/>
          <w:szCs w:val="20"/>
        </w:rPr>
        <w:t xml:space="preserve">) for the Regression Analysis </w:t>
      </w:r>
      <w:r w:rsidR="00C26EBD">
        <w:rPr>
          <w:i/>
          <w:sz w:val="20"/>
          <w:szCs w:val="20"/>
        </w:rPr>
        <w:t>of associations between</w:t>
      </w:r>
      <w:r w:rsidRPr="00291135">
        <w:rPr>
          <w:i/>
          <w:sz w:val="20"/>
          <w:szCs w:val="20"/>
        </w:rPr>
        <w:t xml:space="preserve"> Sociodemographic Factors</w:t>
      </w:r>
      <w:r w:rsidR="00C26EBD">
        <w:rPr>
          <w:i/>
          <w:sz w:val="20"/>
          <w:szCs w:val="20"/>
        </w:rPr>
        <w:t xml:space="preserve"> and</w:t>
      </w:r>
      <w:r w:rsidRPr="00291135">
        <w:rPr>
          <w:i/>
          <w:sz w:val="20"/>
          <w:szCs w:val="20"/>
        </w:rPr>
        <w:t xml:space="preserve"> Social-Cognitive Factor (Internet </w:t>
      </w:r>
    </w:p>
    <w:p w14:paraId="1309232F" w14:textId="77777777" w:rsidR="00F16F90" w:rsidRPr="00291135" w:rsidRDefault="00F16F90" w:rsidP="00F16F90">
      <w:pPr>
        <w:spacing w:after="2" w:line="257" w:lineRule="auto"/>
        <w:ind w:left="-5" w:right="0"/>
        <w:rPr>
          <w:sz w:val="20"/>
          <w:szCs w:val="20"/>
        </w:rPr>
      </w:pPr>
      <w:r w:rsidRPr="00291135">
        <w:rPr>
          <w:i/>
          <w:sz w:val="20"/>
          <w:szCs w:val="20"/>
        </w:rPr>
        <w:t>Continuous Scale</w:t>
      </w:r>
      <w:r w:rsidRPr="00291135">
        <w:rPr>
          <w:sz w:val="20"/>
          <w:szCs w:val="20"/>
        </w:rPr>
        <w:t xml:space="preserve">) </w:t>
      </w:r>
    </w:p>
    <w:tbl>
      <w:tblPr>
        <w:tblStyle w:val="TableGrid"/>
        <w:tblW w:w="13970" w:type="dxa"/>
        <w:tblInd w:w="0" w:type="dxa"/>
        <w:tblCellMar>
          <w:top w:w="7" w:type="dxa"/>
          <w:right w:w="115" w:type="dxa"/>
        </w:tblCellMar>
        <w:tblLook w:val="04A0" w:firstRow="1" w:lastRow="0" w:firstColumn="1" w:lastColumn="0" w:noHBand="0" w:noVBand="1"/>
      </w:tblPr>
      <w:tblGrid>
        <w:gridCol w:w="2430"/>
        <w:gridCol w:w="2095"/>
        <w:gridCol w:w="955"/>
        <w:gridCol w:w="2064"/>
        <w:gridCol w:w="903"/>
        <w:gridCol w:w="1901"/>
        <w:gridCol w:w="1002"/>
        <w:gridCol w:w="1833"/>
        <w:gridCol w:w="787"/>
      </w:tblGrid>
      <w:tr w:rsidR="008230BA" w:rsidRPr="00291135" w14:paraId="60BF82C0" w14:textId="77777777" w:rsidTr="000F556D">
        <w:trPr>
          <w:trHeight w:val="362"/>
        </w:trPr>
        <w:tc>
          <w:tcPr>
            <w:tcW w:w="243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9771CD" w14:textId="77777777" w:rsidR="008230BA" w:rsidRPr="00291135" w:rsidRDefault="008230BA" w:rsidP="00F357DB">
            <w:pPr>
              <w:spacing w:after="168" w:line="259" w:lineRule="auto"/>
              <w:ind w:left="10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 </w:t>
            </w:r>
          </w:p>
          <w:p w14:paraId="2CF5BA5D" w14:textId="77777777" w:rsidR="008230BA" w:rsidRPr="00291135" w:rsidRDefault="008230BA" w:rsidP="00F357DB">
            <w:pPr>
              <w:spacing w:after="439" w:line="259" w:lineRule="auto"/>
              <w:ind w:left="10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 </w:t>
            </w:r>
          </w:p>
          <w:p w14:paraId="69FB430C" w14:textId="77777777" w:rsidR="008230BA" w:rsidRPr="00291135" w:rsidRDefault="008230BA" w:rsidP="00F357DB">
            <w:pPr>
              <w:spacing w:after="0" w:line="259" w:lineRule="auto"/>
              <w:ind w:left="10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Sociodemographic </w:t>
            </w:r>
          </w:p>
          <w:p w14:paraId="67480537" w14:textId="77777777" w:rsidR="008230BA" w:rsidRPr="00291135" w:rsidRDefault="008230BA" w:rsidP="00F357DB">
            <w:pPr>
              <w:spacing w:after="0" w:line="259" w:lineRule="auto"/>
              <w:ind w:left="10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Factor </w:t>
            </w:r>
          </w:p>
        </w:tc>
        <w:tc>
          <w:tcPr>
            <w:tcW w:w="30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FCF15C" w14:textId="77777777" w:rsidR="008230BA" w:rsidRPr="00291135" w:rsidRDefault="008230BA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6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538B4C" w14:textId="77777777" w:rsidR="008230BA" w:rsidRPr="00291135" w:rsidRDefault="008230BA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Social Cognitive Factor </w:t>
            </w:r>
          </w:p>
        </w:tc>
        <w:tc>
          <w:tcPr>
            <w:tcW w:w="290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138ED1" w14:textId="77777777" w:rsidR="008230BA" w:rsidRPr="00291135" w:rsidRDefault="008230BA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6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75AC836" w14:textId="77777777" w:rsidR="008230BA" w:rsidRPr="00291135" w:rsidRDefault="008230BA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 </w:t>
            </w:r>
          </w:p>
        </w:tc>
      </w:tr>
      <w:tr w:rsidR="008230BA" w:rsidRPr="00291135" w14:paraId="36AC99C7" w14:textId="77777777" w:rsidTr="000F556D">
        <w:trPr>
          <w:trHeight w:val="44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E07F65D" w14:textId="77777777" w:rsidR="008230BA" w:rsidRPr="00291135" w:rsidRDefault="008230BA" w:rsidP="00F357DB">
            <w:pPr>
              <w:spacing w:after="160" w:line="259" w:lineRule="auto"/>
              <w:ind w:left="0" w:right="0" w:firstLine="0"/>
              <w:rPr>
                <w:sz w:val="20"/>
                <w:szCs w:val="20"/>
              </w:rPr>
            </w:pPr>
          </w:p>
        </w:tc>
        <w:tc>
          <w:tcPr>
            <w:tcW w:w="30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28315DF" w14:textId="77777777" w:rsidR="008230BA" w:rsidRPr="00291135" w:rsidRDefault="008230BA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Self-efficacy </w:t>
            </w:r>
          </w:p>
        </w:tc>
        <w:tc>
          <w:tcPr>
            <w:tcW w:w="296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3FC16A" w14:textId="77777777" w:rsidR="008230BA" w:rsidRPr="00291135" w:rsidRDefault="008230BA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Finding good health information </w:t>
            </w:r>
          </w:p>
        </w:tc>
        <w:tc>
          <w:tcPr>
            <w:tcW w:w="290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EBD8BF" w14:textId="77777777" w:rsidR="008230BA" w:rsidRPr="00291135" w:rsidRDefault="008230BA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Understanding health information </w:t>
            </w:r>
          </w:p>
        </w:tc>
        <w:tc>
          <w:tcPr>
            <w:tcW w:w="26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E6FE0B" w14:textId="77777777" w:rsidR="008230BA" w:rsidRPr="00291135" w:rsidRDefault="008230BA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Social Support </w:t>
            </w:r>
          </w:p>
        </w:tc>
      </w:tr>
      <w:tr w:rsidR="000F556D" w:rsidRPr="00291135" w14:paraId="14D1D79D" w14:textId="77777777" w:rsidTr="000F556D">
        <w:trPr>
          <w:trHeight w:val="44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6944076" w14:textId="77777777" w:rsidR="008230BA" w:rsidRPr="00291135" w:rsidRDefault="008230BA" w:rsidP="00F357DB">
            <w:pPr>
              <w:spacing w:after="160" w:line="259" w:lineRule="auto"/>
              <w:ind w:left="0" w:right="0" w:firstLine="0"/>
              <w:rPr>
                <w:sz w:val="20"/>
                <w:szCs w:val="20"/>
              </w:rPr>
            </w:pPr>
          </w:p>
        </w:tc>
        <w:tc>
          <w:tcPr>
            <w:tcW w:w="20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813B59" w14:textId="77777777" w:rsidR="008230BA" w:rsidRPr="00291135" w:rsidRDefault="008230BA" w:rsidP="00F36EAF">
            <w:pPr>
              <w:tabs>
                <w:tab w:val="center" w:pos="1582"/>
              </w:tabs>
              <w:spacing w:after="164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B [95% CI] </w:t>
            </w:r>
          </w:p>
        </w:tc>
        <w:tc>
          <w:tcPr>
            <w:tcW w:w="9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36118D" w14:textId="1C837969" w:rsidR="008230BA" w:rsidRPr="00291135" w:rsidRDefault="008230BA" w:rsidP="00F36EAF">
            <w:pPr>
              <w:tabs>
                <w:tab w:val="center" w:pos="1582"/>
              </w:tabs>
              <w:spacing w:after="164" w:line="259" w:lineRule="auto"/>
              <w:ind w:left="0" w:right="0" w:firstLine="0"/>
              <w:rPr>
                <w:i/>
                <w:iCs/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 </w:t>
            </w:r>
            <w:r w:rsidRPr="00291135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0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D84046" w14:textId="77777777" w:rsidR="008230BA" w:rsidRPr="00291135" w:rsidRDefault="008230BA" w:rsidP="0087703F">
            <w:pPr>
              <w:tabs>
                <w:tab w:val="center" w:pos="1695"/>
              </w:tabs>
              <w:spacing w:after="164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B [95% CI] </w:t>
            </w:r>
          </w:p>
        </w:tc>
        <w:tc>
          <w:tcPr>
            <w:tcW w:w="9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28432C" w14:textId="06155133" w:rsidR="008230BA" w:rsidRPr="00291135" w:rsidRDefault="008230BA" w:rsidP="0087703F">
            <w:pPr>
              <w:tabs>
                <w:tab w:val="center" w:pos="1695"/>
              </w:tabs>
              <w:spacing w:after="164" w:line="259" w:lineRule="auto"/>
              <w:ind w:left="0" w:right="0" w:firstLine="0"/>
              <w:rPr>
                <w:i/>
                <w:iCs/>
                <w:sz w:val="20"/>
                <w:szCs w:val="20"/>
              </w:rPr>
            </w:pPr>
            <w:r w:rsidRPr="00291135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9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33FF3D" w14:textId="77777777" w:rsidR="008230BA" w:rsidRPr="00291135" w:rsidRDefault="008230BA" w:rsidP="008F52B0">
            <w:pPr>
              <w:tabs>
                <w:tab w:val="center" w:pos="1387"/>
              </w:tabs>
              <w:spacing w:after="164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B [95% CI] 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FCA56B4" w14:textId="313B92F4" w:rsidR="008230BA" w:rsidRPr="00291135" w:rsidRDefault="008230BA" w:rsidP="008F52B0">
            <w:pPr>
              <w:tabs>
                <w:tab w:val="center" w:pos="1387"/>
              </w:tabs>
              <w:spacing w:after="164" w:line="259" w:lineRule="auto"/>
              <w:ind w:left="0" w:right="0" w:firstLine="0"/>
              <w:rPr>
                <w:i/>
                <w:iCs/>
                <w:sz w:val="20"/>
                <w:szCs w:val="20"/>
              </w:rPr>
            </w:pPr>
            <w:r w:rsidRPr="00291135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8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AE5E15" w14:textId="77777777" w:rsidR="008230BA" w:rsidRPr="00291135" w:rsidRDefault="008230BA" w:rsidP="00A34179">
            <w:pPr>
              <w:tabs>
                <w:tab w:val="center" w:pos="1402"/>
              </w:tabs>
              <w:spacing w:after="164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B[95% CI] </w:t>
            </w:r>
          </w:p>
        </w:tc>
        <w:tc>
          <w:tcPr>
            <w:tcW w:w="7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ED909E" w14:textId="6B890147" w:rsidR="008230BA" w:rsidRPr="00291135" w:rsidRDefault="008230BA" w:rsidP="00A34179">
            <w:pPr>
              <w:tabs>
                <w:tab w:val="center" w:pos="1402"/>
              </w:tabs>
              <w:spacing w:after="164" w:line="259" w:lineRule="auto"/>
              <w:ind w:left="0" w:right="0" w:firstLine="0"/>
              <w:rPr>
                <w:i/>
                <w:iCs/>
                <w:sz w:val="20"/>
                <w:szCs w:val="20"/>
              </w:rPr>
            </w:pPr>
            <w:r w:rsidRPr="00291135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473E3D" w:rsidRPr="00291135" w14:paraId="4C03F7DA" w14:textId="77777777" w:rsidTr="000F556D">
        <w:tblPrEx>
          <w:tblCellMar>
            <w:top w:w="0" w:type="dxa"/>
            <w:right w:w="0" w:type="dxa"/>
          </w:tblCellMar>
        </w:tblPrEx>
        <w:trPr>
          <w:trHeight w:val="449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149702F" w14:textId="77777777" w:rsidR="008230BA" w:rsidRPr="00291135" w:rsidRDefault="008230BA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Age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2C39CBF5" w14:textId="77777777" w:rsidR="008230BA" w:rsidRPr="00291135" w:rsidRDefault="008230BA" w:rsidP="00F36EAF">
            <w:pPr>
              <w:tabs>
                <w:tab w:val="center" w:pos="1664"/>
              </w:tabs>
              <w:spacing w:after="162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0.05 [-0.03, 0.12]     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0232A8CF" w14:textId="71949F62" w:rsidR="008230BA" w:rsidRPr="00291135" w:rsidRDefault="008230BA" w:rsidP="00F36EAF">
            <w:pPr>
              <w:tabs>
                <w:tab w:val="center" w:pos="1664"/>
              </w:tabs>
              <w:spacing w:after="162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.25   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575CF523" w14:textId="77777777" w:rsidR="008230BA" w:rsidRPr="00291135" w:rsidRDefault="008230BA" w:rsidP="0087703F">
            <w:pPr>
              <w:tabs>
                <w:tab w:val="center" w:pos="1778"/>
              </w:tabs>
              <w:spacing w:after="162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0.001 [-0.01, 0.02]     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2ED38166" w14:textId="06654D86" w:rsidR="008230BA" w:rsidRPr="00291135" w:rsidRDefault="008230BA" w:rsidP="0087703F">
            <w:pPr>
              <w:tabs>
                <w:tab w:val="center" w:pos="1778"/>
              </w:tabs>
              <w:spacing w:after="162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.</w:t>
            </w:r>
            <w:r w:rsidR="00F44D16">
              <w:rPr>
                <w:sz w:val="20"/>
                <w:szCs w:val="20"/>
              </w:rPr>
              <w:t>44</w:t>
            </w:r>
            <w:r w:rsidRPr="00291135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0D27E502" w14:textId="77777777" w:rsidR="008230BA" w:rsidRPr="00291135" w:rsidRDefault="008230BA" w:rsidP="008F52B0">
            <w:pPr>
              <w:tabs>
                <w:tab w:val="center" w:pos="1470"/>
              </w:tabs>
              <w:spacing w:after="162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-0.001[-0.01, 0.01]  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48D53BFA" w14:textId="3B336B4C" w:rsidR="008230BA" w:rsidRPr="00291135" w:rsidRDefault="008230BA" w:rsidP="008F52B0">
            <w:pPr>
              <w:tabs>
                <w:tab w:val="center" w:pos="1470"/>
              </w:tabs>
              <w:spacing w:after="162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.</w:t>
            </w:r>
            <w:r w:rsidR="000F556D">
              <w:rPr>
                <w:sz w:val="20"/>
                <w:szCs w:val="20"/>
              </w:rPr>
              <w:t>98</w:t>
            </w:r>
            <w:r w:rsidRPr="00291135">
              <w:rPr>
                <w:sz w:val="20"/>
                <w:szCs w:val="20"/>
              </w:rPr>
              <w:t xml:space="preserve">    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100EBD9B" w14:textId="77777777" w:rsidR="008230BA" w:rsidRPr="00291135" w:rsidRDefault="008230BA" w:rsidP="00A34179">
            <w:pPr>
              <w:tabs>
                <w:tab w:val="center" w:pos="1540"/>
              </w:tabs>
              <w:spacing w:after="162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0.02 [0.002,0.03]  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1755A768" w14:textId="652C6BAC" w:rsidR="008230BA" w:rsidRPr="00291135" w:rsidRDefault="008230BA" w:rsidP="00A34179">
            <w:pPr>
              <w:tabs>
                <w:tab w:val="center" w:pos="1540"/>
              </w:tabs>
              <w:spacing w:after="162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.0</w:t>
            </w:r>
            <w:r w:rsidR="00A602EB">
              <w:rPr>
                <w:sz w:val="20"/>
                <w:szCs w:val="20"/>
              </w:rPr>
              <w:t>1</w:t>
            </w:r>
            <w:r w:rsidRPr="00291135">
              <w:rPr>
                <w:sz w:val="20"/>
                <w:szCs w:val="20"/>
              </w:rPr>
              <w:t xml:space="preserve">*       </w:t>
            </w:r>
          </w:p>
        </w:tc>
      </w:tr>
      <w:tr w:rsidR="000F556D" w:rsidRPr="00291135" w14:paraId="786563FE" w14:textId="77777777" w:rsidTr="000F556D">
        <w:tblPrEx>
          <w:tblCellMar>
            <w:top w:w="0" w:type="dxa"/>
            <w:right w:w="0" w:type="dxa"/>
          </w:tblCellMar>
        </w:tblPrEx>
        <w:trPr>
          <w:trHeight w:val="449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F485371" w14:textId="77777777" w:rsidR="008230BA" w:rsidRPr="00291135" w:rsidRDefault="008230BA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Gender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232278C0" w14:textId="485E0C23" w:rsidR="008230BA" w:rsidRPr="00291135" w:rsidRDefault="008230BA" w:rsidP="00F36EAF">
            <w:pPr>
              <w:tabs>
                <w:tab w:val="center" w:pos="1664"/>
              </w:tabs>
              <w:spacing w:after="162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-0.</w:t>
            </w:r>
            <w:r w:rsidR="005722A2">
              <w:rPr>
                <w:sz w:val="20"/>
                <w:szCs w:val="20"/>
              </w:rPr>
              <w:t>9</w:t>
            </w:r>
            <w:r w:rsidR="00F06151">
              <w:rPr>
                <w:sz w:val="20"/>
                <w:szCs w:val="20"/>
              </w:rPr>
              <w:t>6</w:t>
            </w:r>
            <w:r w:rsidRPr="00291135">
              <w:rPr>
                <w:sz w:val="20"/>
                <w:szCs w:val="20"/>
              </w:rPr>
              <w:t xml:space="preserve"> [-3.</w:t>
            </w:r>
            <w:r w:rsidR="00F06151">
              <w:rPr>
                <w:sz w:val="20"/>
                <w:szCs w:val="20"/>
              </w:rPr>
              <w:t>46</w:t>
            </w:r>
            <w:r w:rsidRPr="00291135">
              <w:rPr>
                <w:sz w:val="20"/>
                <w:szCs w:val="20"/>
              </w:rPr>
              <w:t xml:space="preserve">, </w:t>
            </w:r>
            <w:r w:rsidR="00F06151">
              <w:rPr>
                <w:sz w:val="20"/>
                <w:szCs w:val="20"/>
              </w:rPr>
              <w:t>1.55</w:t>
            </w:r>
            <w:r w:rsidRPr="00291135">
              <w:rPr>
                <w:sz w:val="20"/>
                <w:szCs w:val="20"/>
              </w:rPr>
              <w:t xml:space="preserve">]     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71C99A9F" w14:textId="3CEAA53D" w:rsidR="008230BA" w:rsidRPr="00291135" w:rsidRDefault="008230BA" w:rsidP="00F36EAF">
            <w:pPr>
              <w:tabs>
                <w:tab w:val="center" w:pos="1664"/>
              </w:tabs>
              <w:spacing w:after="162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.</w:t>
            </w:r>
            <w:r w:rsidR="00F06151">
              <w:rPr>
                <w:sz w:val="20"/>
                <w:szCs w:val="20"/>
              </w:rPr>
              <w:t>45</w:t>
            </w:r>
            <w:r w:rsidRPr="00291135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3DF9B09E" w14:textId="40E41E8B" w:rsidR="008230BA" w:rsidRPr="00291135" w:rsidRDefault="008230BA" w:rsidP="0087703F">
            <w:pPr>
              <w:tabs>
                <w:tab w:val="center" w:pos="1778"/>
              </w:tabs>
              <w:spacing w:after="162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0.</w:t>
            </w:r>
            <w:r w:rsidR="00674A7C">
              <w:rPr>
                <w:sz w:val="20"/>
                <w:szCs w:val="20"/>
              </w:rPr>
              <w:t>08</w:t>
            </w:r>
            <w:r w:rsidRPr="00291135">
              <w:rPr>
                <w:sz w:val="20"/>
                <w:szCs w:val="20"/>
              </w:rPr>
              <w:t xml:space="preserve"> [-0.</w:t>
            </w:r>
            <w:r w:rsidR="00674A7C">
              <w:rPr>
                <w:sz w:val="20"/>
                <w:szCs w:val="20"/>
              </w:rPr>
              <w:t>30</w:t>
            </w:r>
            <w:r w:rsidRPr="00291135">
              <w:rPr>
                <w:sz w:val="20"/>
                <w:szCs w:val="20"/>
              </w:rPr>
              <w:t>, 0.</w:t>
            </w:r>
            <w:r w:rsidR="00674A7C">
              <w:rPr>
                <w:sz w:val="20"/>
                <w:szCs w:val="20"/>
              </w:rPr>
              <w:t>45</w:t>
            </w:r>
            <w:r w:rsidRPr="00291135">
              <w:rPr>
                <w:sz w:val="20"/>
                <w:szCs w:val="20"/>
              </w:rPr>
              <w:t xml:space="preserve">]       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02DA6B2C" w14:textId="107F9691" w:rsidR="008230BA" w:rsidRPr="00291135" w:rsidRDefault="008230BA" w:rsidP="0087703F">
            <w:pPr>
              <w:tabs>
                <w:tab w:val="center" w:pos="1778"/>
              </w:tabs>
              <w:spacing w:after="162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.</w:t>
            </w:r>
            <w:r w:rsidR="00674A7C">
              <w:rPr>
                <w:sz w:val="20"/>
                <w:szCs w:val="20"/>
              </w:rPr>
              <w:t>68</w:t>
            </w:r>
            <w:r w:rsidRPr="00291135">
              <w:rPr>
                <w:sz w:val="20"/>
                <w:szCs w:val="20"/>
              </w:rPr>
              <w:t xml:space="preserve">    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42E1E86E" w14:textId="5BAA4549" w:rsidR="008230BA" w:rsidRPr="00291135" w:rsidRDefault="008230BA" w:rsidP="008F52B0">
            <w:pPr>
              <w:tabs>
                <w:tab w:val="center" w:pos="1470"/>
              </w:tabs>
              <w:spacing w:after="162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0.0</w:t>
            </w:r>
            <w:r w:rsidR="00C57FD9">
              <w:rPr>
                <w:sz w:val="20"/>
                <w:szCs w:val="20"/>
              </w:rPr>
              <w:t>03</w:t>
            </w:r>
            <w:r w:rsidRPr="00291135">
              <w:rPr>
                <w:sz w:val="20"/>
                <w:szCs w:val="20"/>
              </w:rPr>
              <w:t xml:space="preserve"> [-0.3</w:t>
            </w:r>
            <w:r w:rsidR="00C57FD9">
              <w:rPr>
                <w:sz w:val="20"/>
                <w:szCs w:val="20"/>
              </w:rPr>
              <w:t>3</w:t>
            </w:r>
            <w:r w:rsidRPr="00291135">
              <w:rPr>
                <w:sz w:val="20"/>
                <w:szCs w:val="20"/>
              </w:rPr>
              <w:t>, 0.</w:t>
            </w:r>
            <w:r w:rsidR="00C57FD9">
              <w:rPr>
                <w:sz w:val="20"/>
                <w:szCs w:val="20"/>
              </w:rPr>
              <w:t>34</w:t>
            </w:r>
            <w:r w:rsidRPr="00291135">
              <w:rPr>
                <w:sz w:val="20"/>
                <w:szCs w:val="20"/>
              </w:rPr>
              <w:t xml:space="preserve">]  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23CDCAE0" w14:textId="7F1BEDEE" w:rsidR="008230BA" w:rsidRPr="00291135" w:rsidRDefault="008230BA" w:rsidP="008F52B0">
            <w:pPr>
              <w:tabs>
                <w:tab w:val="center" w:pos="1470"/>
              </w:tabs>
              <w:spacing w:after="162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.</w:t>
            </w:r>
            <w:r w:rsidR="00C57FD9">
              <w:rPr>
                <w:sz w:val="20"/>
                <w:szCs w:val="20"/>
              </w:rPr>
              <w:t>98</w:t>
            </w:r>
            <w:r w:rsidRPr="00291135">
              <w:rPr>
                <w:sz w:val="20"/>
                <w:szCs w:val="20"/>
              </w:rPr>
              <w:t xml:space="preserve">      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2C1410A6" w14:textId="55EE8D6A" w:rsidR="008230BA" w:rsidRPr="00291135" w:rsidRDefault="008230BA" w:rsidP="00A34179">
            <w:pPr>
              <w:tabs>
                <w:tab w:val="center" w:pos="1484"/>
              </w:tabs>
              <w:spacing w:after="162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-0.</w:t>
            </w:r>
            <w:r w:rsidR="00A602EB">
              <w:rPr>
                <w:sz w:val="20"/>
                <w:szCs w:val="20"/>
              </w:rPr>
              <w:t>34</w:t>
            </w:r>
            <w:r w:rsidRPr="00291135">
              <w:rPr>
                <w:sz w:val="20"/>
                <w:szCs w:val="20"/>
              </w:rPr>
              <w:t xml:space="preserve"> [-0.8</w:t>
            </w:r>
            <w:r w:rsidR="00A602EB">
              <w:rPr>
                <w:sz w:val="20"/>
                <w:szCs w:val="20"/>
              </w:rPr>
              <w:t>2</w:t>
            </w:r>
            <w:r w:rsidRPr="00291135">
              <w:rPr>
                <w:sz w:val="20"/>
                <w:szCs w:val="20"/>
              </w:rPr>
              <w:t>, 0.</w:t>
            </w:r>
            <w:r w:rsidR="00A602EB">
              <w:rPr>
                <w:sz w:val="20"/>
                <w:szCs w:val="20"/>
              </w:rPr>
              <w:t>15</w:t>
            </w:r>
            <w:r w:rsidRPr="00291135">
              <w:rPr>
                <w:sz w:val="20"/>
                <w:szCs w:val="20"/>
              </w:rPr>
              <w:t xml:space="preserve">]  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1F220D4F" w14:textId="14F4B2CD" w:rsidR="008230BA" w:rsidRPr="00291135" w:rsidRDefault="008230BA" w:rsidP="00A34179">
            <w:pPr>
              <w:tabs>
                <w:tab w:val="center" w:pos="1484"/>
              </w:tabs>
              <w:spacing w:after="162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.</w:t>
            </w:r>
            <w:r w:rsidR="00A602EB">
              <w:rPr>
                <w:sz w:val="20"/>
                <w:szCs w:val="20"/>
              </w:rPr>
              <w:t>17</w:t>
            </w:r>
            <w:r w:rsidRPr="00291135">
              <w:rPr>
                <w:sz w:val="20"/>
                <w:szCs w:val="20"/>
              </w:rPr>
              <w:t xml:space="preserve">      </w:t>
            </w:r>
          </w:p>
        </w:tc>
      </w:tr>
      <w:tr w:rsidR="000F556D" w:rsidRPr="00291135" w14:paraId="5066D99F" w14:textId="77777777" w:rsidTr="000F556D">
        <w:tblPrEx>
          <w:tblCellMar>
            <w:top w:w="0" w:type="dxa"/>
            <w:right w:w="0" w:type="dxa"/>
          </w:tblCellMar>
        </w:tblPrEx>
        <w:trPr>
          <w:trHeight w:val="449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4B9EE5F" w14:textId="77777777" w:rsidR="008230BA" w:rsidRPr="00291135" w:rsidRDefault="008230BA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Middle SES</w:t>
            </w:r>
            <w:r w:rsidRPr="00291135">
              <w:rPr>
                <w:sz w:val="20"/>
                <w:szCs w:val="20"/>
                <w:vertAlign w:val="superscript"/>
              </w:rPr>
              <w:t>a</w:t>
            </w:r>
            <w:r w:rsidRPr="00291135">
              <w:rPr>
                <w:sz w:val="20"/>
                <w:szCs w:val="20"/>
              </w:rPr>
              <w:t xml:space="preserve"> 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5CD3EDAD" w14:textId="25E560D3" w:rsidR="008230BA" w:rsidRPr="00291135" w:rsidRDefault="008230BA" w:rsidP="00F36EAF">
            <w:pPr>
              <w:tabs>
                <w:tab w:val="center" w:pos="1664"/>
              </w:tabs>
              <w:spacing w:after="162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1.</w:t>
            </w:r>
            <w:r w:rsidR="00F06151">
              <w:rPr>
                <w:sz w:val="20"/>
                <w:szCs w:val="20"/>
              </w:rPr>
              <w:t>23</w:t>
            </w:r>
            <w:r w:rsidRPr="00291135">
              <w:rPr>
                <w:sz w:val="20"/>
                <w:szCs w:val="20"/>
              </w:rPr>
              <w:t xml:space="preserve"> [-0.</w:t>
            </w:r>
            <w:r w:rsidR="00567F4A">
              <w:rPr>
                <w:sz w:val="20"/>
                <w:szCs w:val="20"/>
              </w:rPr>
              <w:t>55</w:t>
            </w:r>
            <w:r w:rsidRPr="00291135">
              <w:rPr>
                <w:sz w:val="20"/>
                <w:szCs w:val="20"/>
              </w:rPr>
              <w:t xml:space="preserve">, 3.02]    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6B4AEC4A" w14:textId="6E93B270" w:rsidR="008230BA" w:rsidRPr="00291135" w:rsidRDefault="008230BA" w:rsidP="00F36EAF">
            <w:pPr>
              <w:tabs>
                <w:tab w:val="center" w:pos="1664"/>
              </w:tabs>
              <w:spacing w:after="162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.</w:t>
            </w:r>
            <w:r w:rsidR="00567F4A">
              <w:rPr>
                <w:sz w:val="20"/>
                <w:szCs w:val="20"/>
              </w:rPr>
              <w:t>17</w:t>
            </w:r>
            <w:r w:rsidRPr="00291135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6842E287" w14:textId="6BA08462" w:rsidR="008230BA" w:rsidRPr="00291135" w:rsidRDefault="008230BA" w:rsidP="0087703F">
            <w:pPr>
              <w:tabs>
                <w:tab w:val="center" w:pos="1778"/>
              </w:tabs>
              <w:spacing w:after="162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0.1</w:t>
            </w:r>
            <w:r w:rsidR="00674A7C">
              <w:rPr>
                <w:sz w:val="20"/>
                <w:szCs w:val="20"/>
              </w:rPr>
              <w:t>6</w:t>
            </w:r>
            <w:r w:rsidRPr="00291135">
              <w:rPr>
                <w:sz w:val="20"/>
                <w:szCs w:val="20"/>
              </w:rPr>
              <w:t xml:space="preserve"> [-0.11, 0.4</w:t>
            </w:r>
            <w:r w:rsidR="000D4CC5">
              <w:rPr>
                <w:sz w:val="20"/>
                <w:szCs w:val="20"/>
              </w:rPr>
              <w:t>2</w:t>
            </w:r>
            <w:r w:rsidRPr="00291135">
              <w:rPr>
                <w:sz w:val="20"/>
                <w:szCs w:val="20"/>
              </w:rPr>
              <w:t xml:space="preserve">]       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2091D94F" w14:textId="34B5DB2F" w:rsidR="008230BA" w:rsidRPr="00291135" w:rsidRDefault="008230BA" w:rsidP="0087703F">
            <w:pPr>
              <w:tabs>
                <w:tab w:val="center" w:pos="1778"/>
              </w:tabs>
              <w:spacing w:after="162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.</w:t>
            </w:r>
            <w:r w:rsidR="000D4CC5">
              <w:rPr>
                <w:sz w:val="20"/>
                <w:szCs w:val="20"/>
              </w:rPr>
              <w:t>24</w:t>
            </w:r>
            <w:r w:rsidRPr="00291135">
              <w:rPr>
                <w:sz w:val="20"/>
                <w:szCs w:val="20"/>
              </w:rPr>
              <w:t xml:space="preserve">     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1B47BD9F" w14:textId="21E4FC86" w:rsidR="008230BA" w:rsidRPr="00291135" w:rsidRDefault="008230BA" w:rsidP="008F52B0">
            <w:pPr>
              <w:tabs>
                <w:tab w:val="center" w:pos="1470"/>
              </w:tabs>
              <w:spacing w:after="162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0.0</w:t>
            </w:r>
            <w:r w:rsidR="00230663">
              <w:rPr>
                <w:sz w:val="20"/>
                <w:szCs w:val="20"/>
              </w:rPr>
              <w:t>6</w:t>
            </w:r>
            <w:r w:rsidRPr="00291135">
              <w:rPr>
                <w:sz w:val="20"/>
                <w:szCs w:val="20"/>
              </w:rPr>
              <w:t xml:space="preserve"> [-0.20, 0.3</w:t>
            </w:r>
            <w:r w:rsidR="00230663">
              <w:rPr>
                <w:sz w:val="20"/>
                <w:szCs w:val="20"/>
              </w:rPr>
              <w:t>0</w:t>
            </w:r>
            <w:r w:rsidRPr="00291135">
              <w:rPr>
                <w:sz w:val="20"/>
                <w:szCs w:val="20"/>
              </w:rPr>
              <w:t xml:space="preserve">]  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41D2893F" w14:textId="52A7AEC2" w:rsidR="008230BA" w:rsidRPr="00291135" w:rsidRDefault="008230BA" w:rsidP="008F52B0">
            <w:pPr>
              <w:tabs>
                <w:tab w:val="center" w:pos="1470"/>
              </w:tabs>
              <w:spacing w:after="162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.64      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56DB83B6" w14:textId="79F35A24" w:rsidR="008230BA" w:rsidRPr="00291135" w:rsidRDefault="008230BA" w:rsidP="00A34179">
            <w:pPr>
              <w:tabs>
                <w:tab w:val="center" w:pos="1484"/>
              </w:tabs>
              <w:spacing w:after="162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0.1</w:t>
            </w:r>
            <w:r w:rsidR="004220B8">
              <w:rPr>
                <w:sz w:val="20"/>
                <w:szCs w:val="20"/>
              </w:rPr>
              <w:t>3</w:t>
            </w:r>
            <w:r w:rsidRPr="00291135">
              <w:rPr>
                <w:sz w:val="20"/>
                <w:szCs w:val="20"/>
              </w:rPr>
              <w:t xml:space="preserve"> [-0.</w:t>
            </w:r>
            <w:r w:rsidR="004220B8">
              <w:rPr>
                <w:sz w:val="20"/>
                <w:szCs w:val="20"/>
              </w:rPr>
              <w:t>22</w:t>
            </w:r>
            <w:r w:rsidRPr="00291135">
              <w:rPr>
                <w:sz w:val="20"/>
                <w:szCs w:val="20"/>
              </w:rPr>
              <w:t>, 0.</w:t>
            </w:r>
            <w:r w:rsidR="004220B8">
              <w:rPr>
                <w:sz w:val="20"/>
                <w:szCs w:val="20"/>
              </w:rPr>
              <w:t>4</w:t>
            </w:r>
            <w:r w:rsidRPr="00291135">
              <w:rPr>
                <w:sz w:val="20"/>
                <w:szCs w:val="20"/>
              </w:rPr>
              <w:t xml:space="preserve">7]  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175C70FA" w14:textId="14171568" w:rsidR="008230BA" w:rsidRPr="00291135" w:rsidRDefault="008230BA" w:rsidP="00A34179">
            <w:pPr>
              <w:tabs>
                <w:tab w:val="center" w:pos="1484"/>
              </w:tabs>
              <w:spacing w:after="162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.</w:t>
            </w:r>
            <w:r w:rsidR="004220B8">
              <w:rPr>
                <w:sz w:val="20"/>
                <w:szCs w:val="20"/>
              </w:rPr>
              <w:t>46</w:t>
            </w:r>
            <w:r w:rsidRPr="00291135">
              <w:rPr>
                <w:sz w:val="20"/>
                <w:szCs w:val="20"/>
              </w:rPr>
              <w:t xml:space="preserve">      </w:t>
            </w:r>
          </w:p>
        </w:tc>
      </w:tr>
      <w:tr w:rsidR="000F556D" w:rsidRPr="00291135" w14:paraId="4CE0354E" w14:textId="77777777" w:rsidTr="000F556D">
        <w:tblPrEx>
          <w:tblCellMar>
            <w:top w:w="0" w:type="dxa"/>
            <w:right w:w="0" w:type="dxa"/>
          </w:tblCellMar>
        </w:tblPrEx>
        <w:trPr>
          <w:trHeight w:val="449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4B78873" w14:textId="77777777" w:rsidR="008230BA" w:rsidRPr="00291135" w:rsidRDefault="008230BA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High SES</w:t>
            </w:r>
            <w:r w:rsidRPr="00291135">
              <w:rPr>
                <w:sz w:val="20"/>
                <w:szCs w:val="20"/>
                <w:vertAlign w:val="superscript"/>
              </w:rPr>
              <w:t xml:space="preserve">a </w:t>
            </w:r>
            <w:r w:rsidRPr="002911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3A79B76E" w14:textId="4975E492" w:rsidR="008230BA" w:rsidRPr="00291135" w:rsidRDefault="008230BA" w:rsidP="00F36EAF">
            <w:pPr>
              <w:tabs>
                <w:tab w:val="center" w:pos="1664"/>
              </w:tabs>
              <w:spacing w:after="164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0.</w:t>
            </w:r>
            <w:r w:rsidR="00EE2475">
              <w:rPr>
                <w:sz w:val="20"/>
                <w:szCs w:val="20"/>
              </w:rPr>
              <w:t>21</w:t>
            </w:r>
            <w:r w:rsidRPr="00291135">
              <w:rPr>
                <w:sz w:val="20"/>
                <w:szCs w:val="20"/>
              </w:rPr>
              <w:t xml:space="preserve"> [-1.45, 2.11]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21B00D43" w14:textId="7015AD60" w:rsidR="008230BA" w:rsidRPr="00291135" w:rsidRDefault="008230BA" w:rsidP="00F36EAF">
            <w:pPr>
              <w:tabs>
                <w:tab w:val="center" w:pos="1664"/>
              </w:tabs>
              <w:spacing w:after="164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.</w:t>
            </w:r>
            <w:r w:rsidR="00EE2475">
              <w:rPr>
                <w:sz w:val="20"/>
                <w:szCs w:val="20"/>
              </w:rPr>
              <w:t>8</w:t>
            </w:r>
            <w:r w:rsidRPr="00291135">
              <w:rPr>
                <w:sz w:val="20"/>
                <w:szCs w:val="20"/>
              </w:rPr>
              <w:t xml:space="preserve">1   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386B3FA1" w14:textId="2E4F2908" w:rsidR="008230BA" w:rsidRPr="00291135" w:rsidRDefault="008230BA" w:rsidP="008F52B0">
            <w:pPr>
              <w:tabs>
                <w:tab w:val="center" w:pos="1778"/>
              </w:tabs>
              <w:spacing w:after="164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0.1</w:t>
            </w:r>
            <w:r w:rsidR="000D4CC5">
              <w:rPr>
                <w:sz w:val="20"/>
                <w:szCs w:val="20"/>
              </w:rPr>
              <w:t>4</w:t>
            </w:r>
            <w:r w:rsidRPr="00291135">
              <w:rPr>
                <w:sz w:val="20"/>
                <w:szCs w:val="20"/>
              </w:rPr>
              <w:t xml:space="preserve"> [-0.1</w:t>
            </w:r>
            <w:r w:rsidR="000D4CC5">
              <w:rPr>
                <w:sz w:val="20"/>
                <w:szCs w:val="20"/>
              </w:rPr>
              <w:t>2</w:t>
            </w:r>
            <w:r w:rsidRPr="00291135">
              <w:rPr>
                <w:sz w:val="20"/>
                <w:szCs w:val="20"/>
              </w:rPr>
              <w:t>, 0.</w:t>
            </w:r>
            <w:r w:rsidR="000D4CC5">
              <w:rPr>
                <w:sz w:val="20"/>
                <w:szCs w:val="20"/>
              </w:rPr>
              <w:t>40</w:t>
            </w:r>
            <w:r w:rsidRPr="00291135">
              <w:rPr>
                <w:sz w:val="20"/>
                <w:szCs w:val="20"/>
              </w:rPr>
              <w:t xml:space="preserve">]    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5E335547" w14:textId="41E00B9E" w:rsidR="008230BA" w:rsidRPr="00291135" w:rsidRDefault="008230BA" w:rsidP="008F52B0">
            <w:pPr>
              <w:tabs>
                <w:tab w:val="center" w:pos="1778"/>
              </w:tabs>
              <w:spacing w:after="164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.</w:t>
            </w:r>
            <w:r w:rsidR="000D4CC5">
              <w:rPr>
                <w:sz w:val="20"/>
                <w:szCs w:val="20"/>
              </w:rPr>
              <w:t>28</w:t>
            </w:r>
            <w:r w:rsidRPr="00291135">
              <w:rPr>
                <w:sz w:val="20"/>
                <w:szCs w:val="20"/>
              </w:rPr>
              <w:t xml:space="preserve">     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52DA96CB" w14:textId="31545E56" w:rsidR="008230BA" w:rsidRPr="00291135" w:rsidRDefault="008230BA" w:rsidP="008F52B0">
            <w:pPr>
              <w:tabs>
                <w:tab w:val="center" w:pos="1470"/>
              </w:tabs>
              <w:spacing w:after="164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0.1</w:t>
            </w:r>
            <w:r w:rsidR="00230663">
              <w:rPr>
                <w:sz w:val="20"/>
                <w:szCs w:val="20"/>
              </w:rPr>
              <w:t>1</w:t>
            </w:r>
            <w:r w:rsidRPr="00291135">
              <w:rPr>
                <w:sz w:val="20"/>
                <w:szCs w:val="20"/>
              </w:rPr>
              <w:t xml:space="preserve"> [-0.1</w:t>
            </w:r>
            <w:r w:rsidR="008C383F">
              <w:rPr>
                <w:sz w:val="20"/>
                <w:szCs w:val="20"/>
              </w:rPr>
              <w:t>2</w:t>
            </w:r>
            <w:r w:rsidRPr="00291135">
              <w:rPr>
                <w:sz w:val="20"/>
                <w:szCs w:val="20"/>
              </w:rPr>
              <w:t>, 0.3</w:t>
            </w:r>
            <w:r w:rsidR="008C383F">
              <w:rPr>
                <w:sz w:val="20"/>
                <w:szCs w:val="20"/>
              </w:rPr>
              <w:t>4</w:t>
            </w:r>
            <w:r w:rsidRPr="00291135">
              <w:rPr>
                <w:sz w:val="20"/>
                <w:szCs w:val="20"/>
              </w:rPr>
              <w:t xml:space="preserve">]  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3710959A" w14:textId="7FCB44B9" w:rsidR="008230BA" w:rsidRPr="00291135" w:rsidRDefault="008230BA" w:rsidP="008F52B0">
            <w:pPr>
              <w:tabs>
                <w:tab w:val="center" w:pos="1470"/>
              </w:tabs>
              <w:spacing w:after="164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.</w:t>
            </w:r>
            <w:r w:rsidR="00230663">
              <w:rPr>
                <w:sz w:val="20"/>
                <w:szCs w:val="20"/>
              </w:rPr>
              <w:t>35</w:t>
            </w:r>
            <w:r w:rsidRPr="00291135">
              <w:rPr>
                <w:sz w:val="20"/>
                <w:szCs w:val="20"/>
              </w:rPr>
              <w:t xml:space="preserve">      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57256B52" w14:textId="507AC2F2" w:rsidR="008230BA" w:rsidRPr="00291135" w:rsidRDefault="008230BA" w:rsidP="00A34179">
            <w:pPr>
              <w:tabs>
                <w:tab w:val="center" w:pos="1484"/>
              </w:tabs>
              <w:spacing w:after="164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0.</w:t>
            </w:r>
            <w:r w:rsidR="002D2C9F">
              <w:rPr>
                <w:sz w:val="20"/>
                <w:szCs w:val="20"/>
              </w:rPr>
              <w:t>16</w:t>
            </w:r>
            <w:r w:rsidRPr="00291135">
              <w:rPr>
                <w:sz w:val="20"/>
                <w:szCs w:val="20"/>
              </w:rPr>
              <w:t xml:space="preserve"> [-0.1</w:t>
            </w:r>
            <w:r w:rsidR="002D2C9F">
              <w:rPr>
                <w:sz w:val="20"/>
                <w:szCs w:val="20"/>
              </w:rPr>
              <w:t>7</w:t>
            </w:r>
            <w:r w:rsidRPr="00291135">
              <w:rPr>
                <w:sz w:val="20"/>
                <w:szCs w:val="20"/>
              </w:rPr>
              <w:t>, 0.5</w:t>
            </w:r>
            <w:r w:rsidR="002D2C9F">
              <w:rPr>
                <w:sz w:val="20"/>
                <w:szCs w:val="20"/>
              </w:rPr>
              <w:t>0</w:t>
            </w:r>
            <w:r w:rsidRPr="00291135">
              <w:rPr>
                <w:sz w:val="20"/>
                <w:szCs w:val="20"/>
              </w:rPr>
              <w:t xml:space="preserve">]  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6EFF22A0" w14:textId="34BCDB43" w:rsidR="008230BA" w:rsidRPr="00291135" w:rsidRDefault="008230BA" w:rsidP="00A34179">
            <w:pPr>
              <w:tabs>
                <w:tab w:val="center" w:pos="1484"/>
              </w:tabs>
              <w:spacing w:after="164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.</w:t>
            </w:r>
            <w:r w:rsidR="002D2C9F">
              <w:rPr>
                <w:sz w:val="20"/>
                <w:szCs w:val="20"/>
              </w:rPr>
              <w:t>33</w:t>
            </w:r>
            <w:r w:rsidRPr="00291135">
              <w:rPr>
                <w:sz w:val="20"/>
                <w:szCs w:val="20"/>
              </w:rPr>
              <w:t xml:space="preserve">      </w:t>
            </w:r>
          </w:p>
        </w:tc>
      </w:tr>
      <w:tr w:rsidR="00473E3D" w:rsidRPr="00291135" w14:paraId="6A7872E8" w14:textId="77777777" w:rsidTr="000F556D">
        <w:tblPrEx>
          <w:tblCellMar>
            <w:top w:w="0" w:type="dxa"/>
            <w:right w:w="0" w:type="dxa"/>
          </w:tblCellMar>
        </w:tblPrEx>
        <w:trPr>
          <w:trHeight w:val="449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747903E" w14:textId="325317D8" w:rsidR="008230BA" w:rsidRPr="00291135" w:rsidRDefault="008230BA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BMI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5AD936C5" w14:textId="77777777" w:rsidR="008230BA" w:rsidRPr="00291135" w:rsidRDefault="008230BA" w:rsidP="00F357DB">
            <w:pPr>
              <w:tabs>
                <w:tab w:val="center" w:pos="1664"/>
              </w:tabs>
              <w:spacing w:after="164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-0.08[-0.23, 0.07]     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2F75654E" w14:textId="6B3AF202" w:rsidR="008230BA" w:rsidRPr="00291135" w:rsidRDefault="008230BA" w:rsidP="00F357DB">
            <w:pPr>
              <w:tabs>
                <w:tab w:val="center" w:pos="1664"/>
              </w:tabs>
              <w:spacing w:after="164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.</w:t>
            </w:r>
            <w:r w:rsidR="006A20B0">
              <w:rPr>
                <w:sz w:val="20"/>
                <w:szCs w:val="20"/>
              </w:rPr>
              <w:t>3</w:t>
            </w:r>
            <w:r w:rsidRPr="00291135">
              <w:rPr>
                <w:sz w:val="20"/>
                <w:szCs w:val="20"/>
              </w:rPr>
              <w:t xml:space="preserve">2     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2EE1A9AE" w14:textId="3473F40D" w:rsidR="008230BA" w:rsidRPr="00291135" w:rsidRDefault="008230BA" w:rsidP="00F357DB">
            <w:pPr>
              <w:tabs>
                <w:tab w:val="center" w:pos="1778"/>
              </w:tabs>
              <w:spacing w:after="164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0.0</w:t>
            </w:r>
            <w:r w:rsidR="00462231">
              <w:rPr>
                <w:sz w:val="20"/>
                <w:szCs w:val="20"/>
              </w:rPr>
              <w:t>1</w:t>
            </w:r>
            <w:r w:rsidRPr="00291135">
              <w:rPr>
                <w:sz w:val="20"/>
                <w:szCs w:val="20"/>
              </w:rPr>
              <w:t xml:space="preserve">[-0.02, 0.03]     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5D0F6EDE" w14:textId="4D7EA45E" w:rsidR="008230BA" w:rsidRPr="00291135" w:rsidRDefault="008230BA" w:rsidP="00F357DB">
            <w:pPr>
              <w:tabs>
                <w:tab w:val="center" w:pos="1778"/>
              </w:tabs>
              <w:spacing w:after="164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.</w:t>
            </w:r>
            <w:r w:rsidR="00462231">
              <w:rPr>
                <w:sz w:val="20"/>
                <w:szCs w:val="20"/>
              </w:rPr>
              <w:t>69</w:t>
            </w:r>
            <w:r w:rsidRPr="00291135">
              <w:rPr>
                <w:sz w:val="20"/>
                <w:szCs w:val="20"/>
              </w:rPr>
              <w:t xml:space="preserve">    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472120FC" w14:textId="75695A88" w:rsidR="008230BA" w:rsidRPr="00291135" w:rsidRDefault="008230BA" w:rsidP="00F357DB">
            <w:pPr>
              <w:tabs>
                <w:tab w:val="center" w:pos="1470"/>
              </w:tabs>
              <w:spacing w:after="164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0.00</w:t>
            </w:r>
            <w:r w:rsidR="008C383F">
              <w:rPr>
                <w:sz w:val="20"/>
                <w:szCs w:val="20"/>
              </w:rPr>
              <w:t>2</w:t>
            </w:r>
            <w:r w:rsidRPr="00291135">
              <w:rPr>
                <w:sz w:val="20"/>
                <w:szCs w:val="20"/>
              </w:rPr>
              <w:t xml:space="preserve"> [-0.02, 0.02]    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341D30A9" w14:textId="345BE708" w:rsidR="008230BA" w:rsidRPr="00291135" w:rsidRDefault="008230BA" w:rsidP="00F357DB">
            <w:pPr>
              <w:tabs>
                <w:tab w:val="center" w:pos="1470"/>
              </w:tabs>
              <w:spacing w:after="164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.</w:t>
            </w:r>
            <w:r w:rsidR="008C383F">
              <w:rPr>
                <w:sz w:val="20"/>
                <w:szCs w:val="20"/>
              </w:rPr>
              <w:t>87</w:t>
            </w:r>
            <w:r w:rsidRPr="00291135">
              <w:rPr>
                <w:sz w:val="20"/>
                <w:szCs w:val="20"/>
              </w:rPr>
              <w:t xml:space="preserve">     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1A82E6B1" w14:textId="77777777" w:rsidR="008230BA" w:rsidRPr="00291135" w:rsidRDefault="008230BA" w:rsidP="00F357DB">
            <w:pPr>
              <w:tabs>
                <w:tab w:val="center" w:pos="1484"/>
              </w:tabs>
              <w:spacing w:after="164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-0.02[-0.05, 0.01]  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5EE0A074" w14:textId="55E0194D" w:rsidR="008230BA" w:rsidRPr="00291135" w:rsidRDefault="008230BA" w:rsidP="00F357DB">
            <w:pPr>
              <w:tabs>
                <w:tab w:val="center" w:pos="1484"/>
              </w:tabs>
              <w:spacing w:after="164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.1</w:t>
            </w:r>
            <w:r w:rsidR="002D2C9F">
              <w:rPr>
                <w:sz w:val="20"/>
                <w:szCs w:val="20"/>
              </w:rPr>
              <w:t>6</w:t>
            </w:r>
            <w:r w:rsidRPr="00291135">
              <w:rPr>
                <w:sz w:val="20"/>
                <w:szCs w:val="20"/>
              </w:rPr>
              <w:t xml:space="preserve">    </w:t>
            </w:r>
          </w:p>
        </w:tc>
      </w:tr>
      <w:tr w:rsidR="00473E3D" w:rsidRPr="00291135" w14:paraId="092ADD63" w14:textId="77777777" w:rsidTr="000F556D">
        <w:tblPrEx>
          <w:tblCellMar>
            <w:top w:w="0" w:type="dxa"/>
            <w:right w:w="0" w:type="dxa"/>
          </w:tblCellMar>
        </w:tblPrEx>
        <w:trPr>
          <w:trHeight w:val="449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F01FE8B" w14:textId="358BC05E" w:rsidR="00473E3D" w:rsidRPr="00291135" w:rsidRDefault="00473E3D" w:rsidP="00473E3D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TAFE</w:t>
            </w:r>
            <w:r w:rsidRPr="00291135">
              <w:rPr>
                <w:sz w:val="20"/>
                <w:szCs w:val="20"/>
                <w:vertAlign w:val="superscript"/>
              </w:rPr>
              <w:t>b</w:t>
            </w:r>
            <w:r w:rsidRPr="00291135">
              <w:rPr>
                <w:sz w:val="20"/>
                <w:szCs w:val="20"/>
              </w:rPr>
              <w:t xml:space="preserve"> 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2A8EED25" w14:textId="1061F461" w:rsidR="00473E3D" w:rsidRPr="00291135" w:rsidRDefault="00473E3D" w:rsidP="00473E3D">
            <w:pPr>
              <w:spacing w:after="158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0.</w:t>
            </w:r>
            <w:r w:rsidR="006A20B0">
              <w:rPr>
                <w:sz w:val="20"/>
                <w:szCs w:val="20"/>
              </w:rPr>
              <w:t>50</w:t>
            </w:r>
            <w:r w:rsidRPr="00291135">
              <w:rPr>
                <w:sz w:val="20"/>
                <w:szCs w:val="20"/>
              </w:rPr>
              <w:t xml:space="preserve"> [-1.</w:t>
            </w:r>
            <w:r w:rsidR="006A20B0">
              <w:rPr>
                <w:sz w:val="20"/>
                <w:szCs w:val="20"/>
              </w:rPr>
              <w:t>4</w:t>
            </w:r>
            <w:r w:rsidRPr="00291135">
              <w:rPr>
                <w:sz w:val="20"/>
                <w:szCs w:val="20"/>
              </w:rPr>
              <w:t>3, 2.</w:t>
            </w:r>
            <w:r w:rsidR="006A20B0">
              <w:rPr>
                <w:sz w:val="20"/>
                <w:szCs w:val="20"/>
              </w:rPr>
              <w:t>42</w:t>
            </w:r>
            <w:r w:rsidRPr="00291135">
              <w:rPr>
                <w:sz w:val="20"/>
                <w:szCs w:val="20"/>
              </w:rPr>
              <w:t xml:space="preserve">]   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482C6554" w14:textId="7F19A3D7" w:rsidR="00473E3D" w:rsidRPr="00291135" w:rsidRDefault="00473E3D" w:rsidP="00473E3D">
            <w:pPr>
              <w:tabs>
                <w:tab w:val="center" w:pos="1664"/>
              </w:tabs>
              <w:spacing w:after="164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.</w:t>
            </w:r>
            <w:r w:rsidR="006A20B0">
              <w:rPr>
                <w:sz w:val="20"/>
                <w:szCs w:val="20"/>
              </w:rPr>
              <w:t>6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6A382CE4" w14:textId="0AABFECD" w:rsidR="00473E3D" w:rsidRPr="00291135" w:rsidRDefault="00473E3D" w:rsidP="00473E3D">
            <w:pPr>
              <w:spacing w:after="158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0.3</w:t>
            </w:r>
            <w:r w:rsidR="000248A1">
              <w:rPr>
                <w:sz w:val="20"/>
                <w:szCs w:val="20"/>
              </w:rPr>
              <w:t>6</w:t>
            </w:r>
            <w:r w:rsidRPr="00291135">
              <w:rPr>
                <w:sz w:val="20"/>
                <w:szCs w:val="20"/>
              </w:rPr>
              <w:t xml:space="preserve"> [0.0</w:t>
            </w:r>
            <w:r w:rsidR="000248A1">
              <w:rPr>
                <w:sz w:val="20"/>
                <w:szCs w:val="20"/>
              </w:rPr>
              <w:t>7</w:t>
            </w:r>
            <w:r w:rsidRPr="00291135">
              <w:rPr>
                <w:sz w:val="20"/>
                <w:szCs w:val="20"/>
              </w:rPr>
              <w:t>, 0.6</w:t>
            </w:r>
            <w:r w:rsidR="000248A1">
              <w:rPr>
                <w:sz w:val="20"/>
                <w:szCs w:val="20"/>
              </w:rPr>
              <w:t>5</w:t>
            </w:r>
            <w:r w:rsidRPr="00291135">
              <w:rPr>
                <w:sz w:val="20"/>
                <w:szCs w:val="20"/>
              </w:rPr>
              <w:t xml:space="preserve">]    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081F1DD1" w14:textId="6FF2B638" w:rsidR="00473E3D" w:rsidRPr="00291135" w:rsidRDefault="00473E3D" w:rsidP="00473E3D">
            <w:pPr>
              <w:tabs>
                <w:tab w:val="center" w:pos="1778"/>
              </w:tabs>
              <w:spacing w:after="164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.0</w:t>
            </w:r>
            <w:r w:rsidR="000248A1">
              <w:rPr>
                <w:sz w:val="20"/>
                <w:szCs w:val="20"/>
              </w:rPr>
              <w:t>2</w:t>
            </w:r>
            <w:r w:rsidRPr="00291135">
              <w:rPr>
                <w:sz w:val="20"/>
                <w:szCs w:val="20"/>
              </w:rPr>
              <w:t xml:space="preserve">*      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2CC79F7D" w14:textId="4516F2BE" w:rsidR="00473E3D" w:rsidRPr="00291135" w:rsidRDefault="00473E3D" w:rsidP="00473E3D">
            <w:pPr>
              <w:tabs>
                <w:tab w:val="center" w:pos="1470"/>
              </w:tabs>
              <w:spacing w:after="164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0.</w:t>
            </w:r>
            <w:r w:rsidR="003C76F1">
              <w:rPr>
                <w:sz w:val="20"/>
                <w:szCs w:val="20"/>
              </w:rPr>
              <w:t>21</w:t>
            </w:r>
            <w:r w:rsidRPr="00291135">
              <w:rPr>
                <w:sz w:val="20"/>
                <w:szCs w:val="20"/>
              </w:rPr>
              <w:t xml:space="preserve"> [-0.11, 0.45]  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013E399C" w14:textId="64988B0C" w:rsidR="00473E3D" w:rsidRPr="00291135" w:rsidRDefault="00473E3D" w:rsidP="00473E3D">
            <w:pPr>
              <w:tabs>
                <w:tab w:val="center" w:pos="1470"/>
              </w:tabs>
              <w:spacing w:after="164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.</w:t>
            </w:r>
            <w:r w:rsidR="003C76F1">
              <w:rPr>
                <w:sz w:val="20"/>
                <w:szCs w:val="20"/>
              </w:rPr>
              <w:t>11</w:t>
            </w:r>
            <w:r w:rsidRPr="00291135">
              <w:rPr>
                <w:sz w:val="20"/>
                <w:szCs w:val="20"/>
              </w:rPr>
              <w:t xml:space="preserve">      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4B34B5D1" w14:textId="0C4D0DC2" w:rsidR="00473E3D" w:rsidRPr="00291135" w:rsidRDefault="00473E3D" w:rsidP="00473E3D">
            <w:pPr>
              <w:tabs>
                <w:tab w:val="center" w:pos="1484"/>
              </w:tabs>
              <w:spacing w:after="164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0.</w:t>
            </w:r>
            <w:r w:rsidR="00D001E1">
              <w:rPr>
                <w:sz w:val="20"/>
                <w:szCs w:val="20"/>
              </w:rPr>
              <w:t>24</w:t>
            </w:r>
            <w:r w:rsidRPr="00291135">
              <w:rPr>
                <w:sz w:val="20"/>
                <w:szCs w:val="20"/>
              </w:rPr>
              <w:t xml:space="preserve"> [-0.</w:t>
            </w:r>
            <w:r w:rsidR="00D001E1">
              <w:rPr>
                <w:sz w:val="20"/>
                <w:szCs w:val="20"/>
              </w:rPr>
              <w:t>13</w:t>
            </w:r>
            <w:r w:rsidRPr="00291135">
              <w:rPr>
                <w:sz w:val="20"/>
                <w:szCs w:val="20"/>
              </w:rPr>
              <w:t>, 0.6</w:t>
            </w:r>
            <w:r w:rsidR="00D001E1">
              <w:rPr>
                <w:sz w:val="20"/>
                <w:szCs w:val="20"/>
              </w:rPr>
              <w:t>2</w:t>
            </w:r>
            <w:r w:rsidRPr="00291135">
              <w:rPr>
                <w:sz w:val="20"/>
                <w:szCs w:val="20"/>
              </w:rPr>
              <w:t xml:space="preserve">]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402FE9D8" w14:textId="617EE395" w:rsidR="00473E3D" w:rsidRPr="00291135" w:rsidRDefault="00473E3D" w:rsidP="00473E3D">
            <w:pPr>
              <w:tabs>
                <w:tab w:val="center" w:pos="1484"/>
              </w:tabs>
              <w:spacing w:after="164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.</w:t>
            </w:r>
            <w:r w:rsidR="00D001E1">
              <w:rPr>
                <w:sz w:val="20"/>
                <w:szCs w:val="20"/>
              </w:rPr>
              <w:t>20</w:t>
            </w:r>
            <w:r w:rsidRPr="00291135">
              <w:rPr>
                <w:sz w:val="20"/>
                <w:szCs w:val="20"/>
              </w:rPr>
              <w:t xml:space="preserve">     </w:t>
            </w:r>
          </w:p>
        </w:tc>
      </w:tr>
      <w:tr w:rsidR="000F556D" w:rsidRPr="00291135" w14:paraId="3A936238" w14:textId="77777777" w:rsidTr="000F556D">
        <w:tblPrEx>
          <w:tblCellMar>
            <w:top w:w="0" w:type="dxa"/>
            <w:right w:w="0" w:type="dxa"/>
          </w:tblCellMar>
        </w:tblPrEx>
        <w:trPr>
          <w:trHeight w:val="449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F0C468F" w14:textId="74592868" w:rsidR="00473E3D" w:rsidRPr="00291135" w:rsidRDefault="00473E3D" w:rsidP="00473E3D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Tertiary</w:t>
            </w:r>
            <w:r w:rsidRPr="00291135">
              <w:rPr>
                <w:sz w:val="20"/>
                <w:szCs w:val="20"/>
                <w:vertAlign w:val="superscript"/>
              </w:rPr>
              <w:t>b</w:t>
            </w:r>
            <w:r w:rsidRPr="00291135">
              <w:rPr>
                <w:sz w:val="20"/>
                <w:szCs w:val="20"/>
              </w:rPr>
              <w:t xml:space="preserve"> 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BB75D" w14:textId="4BE0D802" w:rsidR="00473E3D" w:rsidRPr="00291135" w:rsidRDefault="00473E3D" w:rsidP="00473E3D">
            <w:pPr>
              <w:spacing w:after="156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0.</w:t>
            </w:r>
            <w:r w:rsidR="006D4F4C">
              <w:rPr>
                <w:sz w:val="20"/>
                <w:szCs w:val="20"/>
              </w:rPr>
              <w:t>55</w:t>
            </w:r>
            <w:r w:rsidRPr="00291135">
              <w:rPr>
                <w:sz w:val="20"/>
                <w:szCs w:val="20"/>
              </w:rPr>
              <w:t xml:space="preserve"> [-1.</w:t>
            </w:r>
            <w:r w:rsidR="006D4F4C">
              <w:rPr>
                <w:sz w:val="20"/>
                <w:szCs w:val="20"/>
              </w:rPr>
              <w:t>30</w:t>
            </w:r>
            <w:r w:rsidRPr="00291135">
              <w:rPr>
                <w:sz w:val="20"/>
                <w:szCs w:val="20"/>
              </w:rPr>
              <w:t>, 2.3</w:t>
            </w:r>
            <w:r w:rsidR="006D4F4C">
              <w:rPr>
                <w:sz w:val="20"/>
                <w:szCs w:val="20"/>
              </w:rPr>
              <w:t>8</w:t>
            </w:r>
            <w:r w:rsidRPr="00291135">
              <w:rPr>
                <w:sz w:val="20"/>
                <w:szCs w:val="20"/>
              </w:rPr>
              <w:t xml:space="preserve">]     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67B63556" w14:textId="0C7C9D41" w:rsidR="00473E3D" w:rsidRPr="00291135" w:rsidRDefault="00473E3D" w:rsidP="00473E3D">
            <w:pPr>
              <w:tabs>
                <w:tab w:val="center" w:pos="1664"/>
              </w:tabs>
              <w:spacing w:after="164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.</w:t>
            </w:r>
            <w:r w:rsidR="006D4F4C">
              <w:rPr>
                <w:sz w:val="20"/>
                <w:szCs w:val="20"/>
              </w:rPr>
              <w:t>55</w:t>
            </w:r>
            <w:r w:rsidRPr="00291135">
              <w:rPr>
                <w:sz w:val="20"/>
                <w:szCs w:val="20"/>
              </w:rPr>
              <w:t xml:space="preserve"> 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91A2E" w14:textId="46532482" w:rsidR="00473E3D" w:rsidRPr="00291135" w:rsidRDefault="00473E3D" w:rsidP="00473E3D">
            <w:pPr>
              <w:spacing w:after="156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0.</w:t>
            </w:r>
            <w:r w:rsidR="000248A1">
              <w:rPr>
                <w:sz w:val="20"/>
                <w:szCs w:val="20"/>
              </w:rPr>
              <w:t>26</w:t>
            </w:r>
            <w:r w:rsidRPr="00291135">
              <w:rPr>
                <w:sz w:val="20"/>
                <w:szCs w:val="20"/>
              </w:rPr>
              <w:t xml:space="preserve"> [</w:t>
            </w:r>
            <w:r w:rsidR="00BC32B3">
              <w:rPr>
                <w:sz w:val="20"/>
                <w:szCs w:val="20"/>
              </w:rPr>
              <w:t>-</w:t>
            </w:r>
            <w:r w:rsidRPr="00291135">
              <w:rPr>
                <w:sz w:val="20"/>
                <w:szCs w:val="20"/>
              </w:rPr>
              <w:t>0.01, 0.5</w:t>
            </w:r>
            <w:r w:rsidR="00BC32B3">
              <w:rPr>
                <w:sz w:val="20"/>
                <w:szCs w:val="20"/>
              </w:rPr>
              <w:t>4</w:t>
            </w:r>
            <w:r w:rsidRPr="00291135">
              <w:rPr>
                <w:sz w:val="20"/>
                <w:szCs w:val="20"/>
              </w:rPr>
              <w:t xml:space="preserve">]    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47DE2CCE" w14:textId="4D016523" w:rsidR="00473E3D" w:rsidRPr="00291135" w:rsidRDefault="00473E3D" w:rsidP="00473E3D">
            <w:pPr>
              <w:tabs>
                <w:tab w:val="center" w:pos="1778"/>
              </w:tabs>
              <w:spacing w:after="164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.</w:t>
            </w:r>
            <w:r w:rsidR="00BC32B3">
              <w:rPr>
                <w:sz w:val="20"/>
                <w:szCs w:val="20"/>
              </w:rPr>
              <w:t>06</w:t>
            </w:r>
            <w:r w:rsidRPr="00291135">
              <w:rPr>
                <w:sz w:val="20"/>
                <w:szCs w:val="20"/>
              </w:rPr>
              <w:t xml:space="preserve">      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9A95D" w14:textId="3E9ED542" w:rsidR="00473E3D" w:rsidRPr="00291135" w:rsidRDefault="00473E3D" w:rsidP="00473E3D">
            <w:pPr>
              <w:tabs>
                <w:tab w:val="center" w:pos="1470"/>
              </w:tabs>
              <w:spacing w:after="164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0.</w:t>
            </w:r>
            <w:r w:rsidR="004848A6">
              <w:rPr>
                <w:sz w:val="20"/>
                <w:szCs w:val="20"/>
              </w:rPr>
              <w:t>33</w:t>
            </w:r>
            <w:r w:rsidRPr="00291135">
              <w:rPr>
                <w:sz w:val="20"/>
                <w:szCs w:val="20"/>
              </w:rPr>
              <w:t xml:space="preserve"> [0.0</w:t>
            </w:r>
            <w:r w:rsidR="004848A6">
              <w:rPr>
                <w:sz w:val="20"/>
                <w:szCs w:val="20"/>
              </w:rPr>
              <w:t>8</w:t>
            </w:r>
            <w:r w:rsidRPr="00291135">
              <w:rPr>
                <w:sz w:val="20"/>
                <w:szCs w:val="20"/>
              </w:rPr>
              <w:t>, 0.5</w:t>
            </w:r>
            <w:r w:rsidR="004848A6">
              <w:rPr>
                <w:sz w:val="20"/>
                <w:szCs w:val="20"/>
              </w:rPr>
              <w:t>7</w:t>
            </w:r>
            <w:r w:rsidRPr="00291135">
              <w:rPr>
                <w:sz w:val="20"/>
                <w:szCs w:val="20"/>
              </w:rPr>
              <w:t xml:space="preserve">]   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3160C" w14:textId="1C954E27" w:rsidR="00473E3D" w:rsidRPr="00291135" w:rsidRDefault="00473E3D" w:rsidP="00473E3D">
            <w:pPr>
              <w:tabs>
                <w:tab w:val="center" w:pos="1470"/>
              </w:tabs>
              <w:spacing w:after="164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.0</w:t>
            </w:r>
            <w:r w:rsidR="003C76F1">
              <w:rPr>
                <w:sz w:val="20"/>
                <w:szCs w:val="20"/>
              </w:rPr>
              <w:t>1*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1AC37" w14:textId="2AD8A7B7" w:rsidR="00473E3D" w:rsidRPr="00291135" w:rsidRDefault="00473E3D" w:rsidP="00473E3D">
            <w:pPr>
              <w:tabs>
                <w:tab w:val="center" w:pos="1484"/>
              </w:tabs>
              <w:spacing w:after="164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0.2</w:t>
            </w:r>
            <w:r w:rsidR="00D001E1">
              <w:rPr>
                <w:sz w:val="20"/>
                <w:szCs w:val="20"/>
              </w:rPr>
              <w:t>5</w:t>
            </w:r>
            <w:r w:rsidRPr="00291135">
              <w:rPr>
                <w:sz w:val="20"/>
                <w:szCs w:val="20"/>
              </w:rPr>
              <w:t xml:space="preserve"> [-0.1</w:t>
            </w:r>
            <w:r w:rsidR="000D57F9">
              <w:rPr>
                <w:sz w:val="20"/>
                <w:szCs w:val="20"/>
              </w:rPr>
              <w:t>1</w:t>
            </w:r>
            <w:r w:rsidRPr="00291135">
              <w:rPr>
                <w:sz w:val="20"/>
                <w:szCs w:val="20"/>
              </w:rPr>
              <w:t>, 0.6</w:t>
            </w:r>
            <w:r w:rsidR="000D57F9">
              <w:rPr>
                <w:sz w:val="20"/>
                <w:szCs w:val="20"/>
              </w:rPr>
              <w:t>1</w:t>
            </w:r>
            <w:r w:rsidRPr="00291135">
              <w:rPr>
                <w:sz w:val="20"/>
                <w:szCs w:val="20"/>
              </w:rPr>
              <w:t xml:space="preserve">]  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89C5C" w14:textId="51D2AB8A" w:rsidR="00473E3D" w:rsidRPr="00291135" w:rsidRDefault="00473E3D" w:rsidP="00473E3D">
            <w:pPr>
              <w:tabs>
                <w:tab w:val="center" w:pos="1484"/>
              </w:tabs>
              <w:spacing w:after="164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.14    </w:t>
            </w:r>
          </w:p>
        </w:tc>
      </w:tr>
      <w:tr w:rsidR="00473E3D" w:rsidRPr="00291135" w14:paraId="2D2DD696" w14:textId="77777777" w:rsidTr="000F556D">
        <w:tblPrEx>
          <w:tblCellMar>
            <w:top w:w="0" w:type="dxa"/>
            <w:right w:w="0" w:type="dxa"/>
          </w:tblCellMar>
        </w:tblPrEx>
        <w:trPr>
          <w:trHeight w:val="449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A0BACD2" w14:textId="77777777" w:rsidR="00473E3D" w:rsidRPr="00291135" w:rsidRDefault="00473E3D" w:rsidP="00473E3D">
            <w:pPr>
              <w:spacing w:after="156" w:line="259" w:lineRule="auto"/>
              <w:ind w:left="10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Constant </w:t>
            </w:r>
          </w:p>
          <w:p w14:paraId="56656652" w14:textId="4CF1A60A" w:rsidR="00473E3D" w:rsidRPr="00291135" w:rsidRDefault="00473E3D" w:rsidP="00473E3D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0B132DF6" w14:textId="1BF1E637" w:rsidR="00473E3D" w:rsidRPr="00291135" w:rsidRDefault="00473E3D" w:rsidP="00473E3D">
            <w:pPr>
              <w:spacing w:after="156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3</w:t>
            </w:r>
            <w:r w:rsidR="006D4F4C">
              <w:rPr>
                <w:sz w:val="20"/>
                <w:szCs w:val="20"/>
              </w:rPr>
              <w:t>1</w:t>
            </w:r>
            <w:r w:rsidRPr="00291135">
              <w:rPr>
                <w:sz w:val="20"/>
                <w:szCs w:val="20"/>
              </w:rPr>
              <w:t>.</w:t>
            </w:r>
            <w:r w:rsidR="006D4F4C">
              <w:rPr>
                <w:sz w:val="20"/>
                <w:szCs w:val="20"/>
              </w:rPr>
              <w:t>27</w:t>
            </w:r>
            <w:r w:rsidRPr="00291135">
              <w:rPr>
                <w:sz w:val="20"/>
                <w:szCs w:val="20"/>
              </w:rPr>
              <w:t xml:space="preserve"> [22.</w:t>
            </w:r>
            <w:r w:rsidR="00F44D16">
              <w:rPr>
                <w:sz w:val="20"/>
                <w:szCs w:val="20"/>
              </w:rPr>
              <w:t>93</w:t>
            </w:r>
            <w:r w:rsidRPr="00291135">
              <w:rPr>
                <w:sz w:val="20"/>
                <w:szCs w:val="20"/>
              </w:rPr>
              <w:t>, 39.</w:t>
            </w:r>
            <w:r w:rsidR="00F44D16">
              <w:rPr>
                <w:sz w:val="20"/>
                <w:szCs w:val="20"/>
              </w:rPr>
              <w:t>62</w:t>
            </w:r>
            <w:r w:rsidRPr="00291135">
              <w:rPr>
                <w:sz w:val="20"/>
                <w:szCs w:val="20"/>
              </w:rPr>
              <w:t xml:space="preserve">]   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79D6E57E" w14:textId="4CA76DEA" w:rsidR="00473E3D" w:rsidRPr="00291135" w:rsidRDefault="00473E3D" w:rsidP="00473E3D">
            <w:pPr>
              <w:tabs>
                <w:tab w:val="center" w:pos="1664"/>
              </w:tabs>
              <w:spacing w:after="164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&lt;.001**  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442F1CA4" w14:textId="62AD1B5E" w:rsidR="00473E3D" w:rsidRPr="00291135" w:rsidRDefault="00473E3D" w:rsidP="00473E3D">
            <w:pPr>
              <w:tabs>
                <w:tab w:val="center" w:pos="1778"/>
              </w:tabs>
              <w:spacing w:after="164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3.</w:t>
            </w:r>
            <w:r w:rsidR="00BC32B3">
              <w:rPr>
                <w:sz w:val="20"/>
                <w:szCs w:val="20"/>
              </w:rPr>
              <w:t>17</w:t>
            </w:r>
            <w:r w:rsidRPr="00291135">
              <w:rPr>
                <w:sz w:val="20"/>
                <w:szCs w:val="20"/>
              </w:rPr>
              <w:t xml:space="preserve"> [1</w:t>
            </w:r>
            <w:r w:rsidR="00BC32B3">
              <w:rPr>
                <w:sz w:val="20"/>
                <w:szCs w:val="20"/>
              </w:rPr>
              <w:t>.92</w:t>
            </w:r>
            <w:r w:rsidRPr="00291135">
              <w:rPr>
                <w:sz w:val="20"/>
                <w:szCs w:val="20"/>
              </w:rPr>
              <w:t>, 4.</w:t>
            </w:r>
            <w:r w:rsidR="00BC32B3">
              <w:rPr>
                <w:sz w:val="20"/>
                <w:szCs w:val="20"/>
              </w:rPr>
              <w:t>42</w:t>
            </w:r>
            <w:r w:rsidRPr="00291135">
              <w:rPr>
                <w:sz w:val="20"/>
                <w:szCs w:val="20"/>
              </w:rPr>
              <w:t>]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5E6AA1CF" w14:textId="06688EF3" w:rsidR="00473E3D" w:rsidRPr="00291135" w:rsidRDefault="00473E3D" w:rsidP="00473E3D">
            <w:pPr>
              <w:spacing w:after="156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&lt;.001 **     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3BCE610F" w14:textId="7B52258D" w:rsidR="00473E3D" w:rsidRPr="00291135" w:rsidRDefault="00473E3D" w:rsidP="00473E3D">
            <w:pPr>
              <w:tabs>
                <w:tab w:val="center" w:pos="1470"/>
              </w:tabs>
              <w:spacing w:after="164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3.</w:t>
            </w:r>
            <w:r w:rsidR="008874A5">
              <w:rPr>
                <w:sz w:val="20"/>
                <w:szCs w:val="20"/>
              </w:rPr>
              <w:t>91</w:t>
            </w:r>
            <w:r w:rsidRPr="00291135">
              <w:rPr>
                <w:sz w:val="20"/>
                <w:szCs w:val="20"/>
              </w:rPr>
              <w:t xml:space="preserve"> [2.</w:t>
            </w:r>
            <w:r w:rsidR="008874A5">
              <w:rPr>
                <w:sz w:val="20"/>
                <w:szCs w:val="20"/>
              </w:rPr>
              <w:t>80</w:t>
            </w:r>
            <w:r w:rsidRPr="00291135">
              <w:rPr>
                <w:sz w:val="20"/>
                <w:szCs w:val="20"/>
              </w:rPr>
              <w:t>, 5.0</w:t>
            </w:r>
            <w:r w:rsidR="000F556D">
              <w:rPr>
                <w:sz w:val="20"/>
                <w:szCs w:val="20"/>
              </w:rPr>
              <w:t>4</w:t>
            </w:r>
            <w:r w:rsidRPr="00291135">
              <w:rPr>
                <w:sz w:val="20"/>
                <w:szCs w:val="20"/>
              </w:rPr>
              <w:t xml:space="preserve">]    </w:t>
            </w:r>
            <w:r w:rsidRPr="00291135">
              <w:rPr>
                <w:sz w:val="20"/>
                <w:szCs w:val="20"/>
              </w:rPr>
              <w:tab/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776E54A3" w14:textId="272A8728" w:rsidR="00473E3D" w:rsidRPr="00291135" w:rsidRDefault="00473E3D" w:rsidP="00473E3D">
            <w:pPr>
              <w:tabs>
                <w:tab w:val="center" w:pos="1470"/>
              </w:tabs>
              <w:spacing w:after="164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 &lt;.001**    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5EB1E966" w14:textId="0CCF6D90" w:rsidR="00473E3D" w:rsidRPr="00291135" w:rsidRDefault="00473E3D" w:rsidP="00473E3D">
            <w:pPr>
              <w:tabs>
                <w:tab w:val="center" w:pos="1484"/>
              </w:tabs>
              <w:spacing w:after="164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3.</w:t>
            </w:r>
            <w:r w:rsidR="000D57F9">
              <w:rPr>
                <w:sz w:val="20"/>
                <w:szCs w:val="20"/>
              </w:rPr>
              <w:t>75</w:t>
            </w:r>
            <w:r w:rsidRPr="00291135">
              <w:rPr>
                <w:sz w:val="20"/>
                <w:szCs w:val="20"/>
              </w:rPr>
              <w:t xml:space="preserve"> [</w:t>
            </w:r>
            <w:r w:rsidR="000D57F9">
              <w:rPr>
                <w:sz w:val="20"/>
                <w:szCs w:val="20"/>
              </w:rPr>
              <w:t>2.13</w:t>
            </w:r>
            <w:r w:rsidRPr="00291135">
              <w:rPr>
                <w:sz w:val="20"/>
                <w:szCs w:val="20"/>
              </w:rPr>
              <w:t>, 5.</w:t>
            </w:r>
            <w:r w:rsidR="000D57F9">
              <w:rPr>
                <w:sz w:val="20"/>
                <w:szCs w:val="20"/>
              </w:rPr>
              <w:t>37</w:t>
            </w:r>
            <w:r w:rsidRPr="00291135">
              <w:rPr>
                <w:sz w:val="20"/>
                <w:szCs w:val="20"/>
              </w:rPr>
              <w:t xml:space="preserve">]    </w:t>
            </w:r>
            <w:r w:rsidRPr="00291135">
              <w:rPr>
                <w:sz w:val="20"/>
                <w:szCs w:val="20"/>
              </w:rPr>
              <w:tab/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6A53D561" w14:textId="16E280EF" w:rsidR="00473E3D" w:rsidRPr="00291135" w:rsidRDefault="00473E3D" w:rsidP="00473E3D">
            <w:pPr>
              <w:tabs>
                <w:tab w:val="center" w:pos="1484"/>
              </w:tabs>
              <w:spacing w:after="164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&lt;.001**  </w:t>
            </w:r>
          </w:p>
        </w:tc>
      </w:tr>
      <w:tr w:rsidR="00473E3D" w:rsidRPr="00291135" w14:paraId="680CA221" w14:textId="77777777" w:rsidTr="00473E3D">
        <w:tblPrEx>
          <w:tblCellMar>
            <w:top w:w="0" w:type="dxa"/>
            <w:right w:w="0" w:type="dxa"/>
          </w:tblCellMar>
        </w:tblPrEx>
        <w:trPr>
          <w:trHeight w:val="549"/>
        </w:trPr>
        <w:tc>
          <w:tcPr>
            <w:tcW w:w="1397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69FE9E52" w14:textId="1F1E66FC" w:rsidR="00473E3D" w:rsidRPr="00291135" w:rsidRDefault="00473E3D" w:rsidP="00473E3D">
            <w:pPr>
              <w:spacing w:after="148" w:line="270" w:lineRule="auto"/>
              <w:ind w:left="103" w:right="886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Note: </w:t>
            </w:r>
            <w:r w:rsidRPr="00291135">
              <w:rPr>
                <w:i/>
                <w:sz w:val="20"/>
                <w:szCs w:val="20"/>
              </w:rPr>
              <w:t>df</w:t>
            </w:r>
            <w:r w:rsidRPr="00291135">
              <w:rPr>
                <w:sz w:val="20"/>
                <w:szCs w:val="20"/>
              </w:rPr>
              <w:t xml:space="preserve"> =10, 1</w:t>
            </w:r>
            <w:r w:rsidR="00EE2475">
              <w:rPr>
                <w:sz w:val="20"/>
                <w:szCs w:val="20"/>
              </w:rPr>
              <w:t>48</w:t>
            </w:r>
            <w:r w:rsidRPr="00291135">
              <w:rPr>
                <w:sz w:val="20"/>
                <w:szCs w:val="20"/>
              </w:rPr>
              <w:t xml:space="preserve">. N=147. B is the unstandardized coefficient. Reference levels: </w:t>
            </w:r>
            <w:r w:rsidRPr="00291135">
              <w:rPr>
                <w:sz w:val="20"/>
                <w:szCs w:val="20"/>
                <w:vertAlign w:val="superscript"/>
              </w:rPr>
              <w:t>a</w:t>
            </w:r>
            <w:r w:rsidRPr="00291135">
              <w:rPr>
                <w:sz w:val="20"/>
                <w:szCs w:val="20"/>
              </w:rPr>
              <w:t xml:space="preserve">Low SES; </w:t>
            </w:r>
            <w:r w:rsidRPr="00291135">
              <w:rPr>
                <w:sz w:val="20"/>
                <w:szCs w:val="20"/>
                <w:vertAlign w:val="superscript"/>
              </w:rPr>
              <w:t>b</w:t>
            </w:r>
            <w:r w:rsidRPr="00291135">
              <w:rPr>
                <w:sz w:val="20"/>
                <w:szCs w:val="20"/>
              </w:rPr>
              <w:t xml:space="preserve">Secondary;  * </w:t>
            </w:r>
            <w:r w:rsidRPr="00291135">
              <w:rPr>
                <w:i/>
                <w:sz w:val="20"/>
                <w:szCs w:val="20"/>
              </w:rPr>
              <w:t>p</w:t>
            </w:r>
            <w:r w:rsidRPr="00291135">
              <w:rPr>
                <w:sz w:val="20"/>
                <w:szCs w:val="20"/>
              </w:rPr>
              <w:t>&lt; .05; **</w:t>
            </w:r>
            <w:r w:rsidRPr="00291135">
              <w:rPr>
                <w:i/>
                <w:sz w:val="20"/>
                <w:szCs w:val="20"/>
              </w:rPr>
              <w:t>p</w:t>
            </w:r>
            <w:r w:rsidRPr="00291135">
              <w:rPr>
                <w:sz w:val="20"/>
                <w:szCs w:val="20"/>
              </w:rPr>
              <w:t>&lt;.001.</w:t>
            </w:r>
          </w:p>
        </w:tc>
      </w:tr>
    </w:tbl>
    <w:p w14:paraId="73832FA9" w14:textId="77777777" w:rsidR="00F16F90" w:rsidRPr="00291135" w:rsidRDefault="00F16F90" w:rsidP="00F16F90">
      <w:pPr>
        <w:rPr>
          <w:sz w:val="20"/>
          <w:szCs w:val="20"/>
        </w:rPr>
        <w:sectPr w:rsidR="00F16F90" w:rsidRPr="00291135" w:rsidSect="00D104B2">
          <w:headerReference w:type="even" r:id="rId17"/>
          <w:headerReference w:type="default" r:id="rId18"/>
          <w:headerReference w:type="first" r:id="rId19"/>
          <w:pgSz w:w="16838" w:h="11906" w:orient="landscape"/>
          <w:pgMar w:top="709" w:right="1440" w:bottom="1956" w:left="1440" w:header="720" w:footer="720" w:gutter="0"/>
          <w:cols w:space="720"/>
        </w:sectPr>
      </w:pPr>
    </w:p>
    <w:p w14:paraId="2AFD3D0B" w14:textId="77777777" w:rsidR="00F16F90" w:rsidRPr="00291135" w:rsidRDefault="00F16F90" w:rsidP="00F16F90">
      <w:pPr>
        <w:spacing w:after="410" w:line="259" w:lineRule="auto"/>
        <w:ind w:left="-5" w:right="2"/>
        <w:rPr>
          <w:sz w:val="20"/>
          <w:szCs w:val="20"/>
        </w:rPr>
      </w:pPr>
      <w:r w:rsidRPr="00291135">
        <w:rPr>
          <w:sz w:val="20"/>
          <w:szCs w:val="20"/>
        </w:rPr>
        <w:lastRenderedPageBreak/>
        <w:t xml:space="preserve">Table 10. </w:t>
      </w:r>
    </w:p>
    <w:p w14:paraId="501B9714" w14:textId="29272A04" w:rsidR="00F16F90" w:rsidRPr="00291135" w:rsidRDefault="00F16F90" w:rsidP="00F16F90">
      <w:pPr>
        <w:spacing w:after="149" w:line="259" w:lineRule="auto"/>
        <w:ind w:right="123"/>
        <w:rPr>
          <w:sz w:val="20"/>
          <w:szCs w:val="20"/>
        </w:rPr>
      </w:pPr>
      <w:r w:rsidRPr="00291135">
        <w:rPr>
          <w:i/>
          <w:sz w:val="20"/>
          <w:szCs w:val="20"/>
        </w:rPr>
        <w:t xml:space="preserve">Model Coefficients (Direct </w:t>
      </w:r>
      <w:r w:rsidR="00696B9B">
        <w:rPr>
          <w:i/>
          <w:sz w:val="20"/>
          <w:szCs w:val="20"/>
        </w:rPr>
        <w:t>associations</w:t>
      </w:r>
      <w:r w:rsidRPr="00291135">
        <w:rPr>
          <w:i/>
          <w:sz w:val="20"/>
          <w:szCs w:val="20"/>
        </w:rPr>
        <w:t xml:space="preserve">) of Sociodemographic Factors and Social Cognitive Factors on Interest in Internet delivery. </w:t>
      </w:r>
    </w:p>
    <w:tbl>
      <w:tblPr>
        <w:tblStyle w:val="TableGrid"/>
        <w:tblW w:w="9109" w:type="dxa"/>
        <w:tblInd w:w="0" w:type="dxa"/>
        <w:tblCellMar>
          <w:top w:w="7" w:type="dxa"/>
          <w:right w:w="115" w:type="dxa"/>
        </w:tblCellMar>
        <w:tblLook w:val="04A0" w:firstRow="1" w:lastRow="0" w:firstColumn="1" w:lastColumn="0" w:noHBand="0" w:noVBand="1"/>
      </w:tblPr>
      <w:tblGrid>
        <w:gridCol w:w="3713"/>
        <w:gridCol w:w="1032"/>
        <w:gridCol w:w="3392"/>
        <w:gridCol w:w="972"/>
      </w:tblGrid>
      <w:tr w:rsidR="00F16F90" w:rsidRPr="00291135" w14:paraId="67BC7A4B" w14:textId="77777777" w:rsidTr="00F357DB">
        <w:trPr>
          <w:trHeight w:val="610"/>
        </w:trPr>
        <w:tc>
          <w:tcPr>
            <w:tcW w:w="37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7FAA10" w14:textId="77777777" w:rsidR="00F16F90" w:rsidRPr="00291135" w:rsidRDefault="00F16F90" w:rsidP="00F357DB">
            <w:pPr>
              <w:spacing w:after="0" w:line="259" w:lineRule="auto"/>
              <w:ind w:left="10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Variable</w:t>
            </w:r>
            <w:r w:rsidRPr="00291135">
              <w:rPr>
                <w:rFonts w:eastAsia="Calibri"/>
                <w:sz w:val="20"/>
                <w:szCs w:val="20"/>
              </w:rPr>
              <w:t xml:space="preserve"> </w:t>
            </w:r>
          </w:p>
        </w:tc>
        <w:tc>
          <w:tcPr>
            <w:tcW w:w="10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AC12D0" w14:textId="77777777" w:rsidR="00F16F90" w:rsidRPr="00291135" w:rsidRDefault="00F16F90" w:rsidP="00F357DB">
            <w:pPr>
              <w:spacing w:after="0" w:line="259" w:lineRule="auto"/>
              <w:ind w:left="24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B 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5A77BA" w14:textId="77777777" w:rsidR="00F16F90" w:rsidRPr="00291135" w:rsidRDefault="00F16F90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95% confidence intervals (B)</w:t>
            </w:r>
            <w:r w:rsidRPr="00291135">
              <w:rPr>
                <w:rFonts w:eastAsia="Calibri"/>
                <w:sz w:val="20"/>
                <w:szCs w:val="20"/>
              </w:rPr>
              <w:t xml:space="preserve"> 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AFDCF6" w14:textId="77777777" w:rsidR="00F16F90" w:rsidRPr="00291135" w:rsidRDefault="00F16F90" w:rsidP="00F357DB">
            <w:pPr>
              <w:spacing w:after="0" w:line="259" w:lineRule="auto"/>
              <w:ind w:left="82" w:right="0" w:firstLine="0"/>
              <w:rPr>
                <w:sz w:val="20"/>
                <w:szCs w:val="20"/>
              </w:rPr>
            </w:pPr>
            <w:r w:rsidRPr="00291135">
              <w:rPr>
                <w:i/>
                <w:sz w:val="20"/>
                <w:szCs w:val="20"/>
              </w:rPr>
              <w:t xml:space="preserve">p </w:t>
            </w:r>
          </w:p>
        </w:tc>
      </w:tr>
      <w:tr w:rsidR="00F16F90" w:rsidRPr="00291135" w14:paraId="3BF219C8" w14:textId="77777777" w:rsidTr="00F357DB">
        <w:trPr>
          <w:trHeight w:val="1095"/>
        </w:trPr>
        <w:tc>
          <w:tcPr>
            <w:tcW w:w="371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4AC808A" w14:textId="6BB1CADC" w:rsidR="00F16F90" w:rsidRPr="00291135" w:rsidRDefault="00F16F90" w:rsidP="00F357DB">
            <w:pPr>
              <w:spacing w:after="0" w:line="259" w:lineRule="auto"/>
              <w:ind w:left="10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Sociodemographic factors </w:t>
            </w:r>
            <w:r w:rsidR="00AA14ED">
              <w:rPr>
                <w:sz w:val="20"/>
                <w:szCs w:val="20"/>
              </w:rPr>
              <w:t>→</w:t>
            </w:r>
            <w:r w:rsidRPr="00291135">
              <w:rPr>
                <w:sz w:val="20"/>
                <w:szCs w:val="20"/>
              </w:rPr>
              <w:t xml:space="preserve"> </w:t>
            </w:r>
          </w:p>
          <w:p w14:paraId="28CBFA30" w14:textId="77777777" w:rsidR="00F16F90" w:rsidRPr="00291135" w:rsidRDefault="00F16F90" w:rsidP="00F357DB">
            <w:pPr>
              <w:spacing w:after="179" w:line="259" w:lineRule="auto"/>
              <w:ind w:left="10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Delivery Modality Preference</w:t>
            </w:r>
            <w:r w:rsidRPr="00291135">
              <w:rPr>
                <w:rFonts w:eastAsia="Calibri"/>
                <w:sz w:val="20"/>
                <w:szCs w:val="20"/>
              </w:rPr>
              <w:t xml:space="preserve"> </w:t>
            </w:r>
          </w:p>
          <w:p w14:paraId="3449C4ED" w14:textId="77777777" w:rsidR="00F16F90" w:rsidRPr="00291135" w:rsidRDefault="00F16F90" w:rsidP="00F357DB">
            <w:pPr>
              <w:spacing w:after="0" w:line="259" w:lineRule="auto"/>
              <w:ind w:left="82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Age </w:t>
            </w:r>
          </w:p>
          <w:p w14:paraId="0D148880" w14:textId="77777777" w:rsidR="00F16F90" w:rsidRPr="00291135" w:rsidRDefault="00F16F90" w:rsidP="00F357DB">
            <w:pPr>
              <w:spacing w:after="0" w:line="259" w:lineRule="auto"/>
              <w:ind w:left="82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3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7C54627" w14:textId="77777777" w:rsidR="00F16F90" w:rsidRPr="00291135" w:rsidRDefault="00F16F90" w:rsidP="00F357DB">
            <w:pPr>
              <w:spacing w:after="415" w:line="259" w:lineRule="auto"/>
              <w:ind w:left="50" w:right="0" w:firstLine="0"/>
              <w:jc w:val="center"/>
              <w:rPr>
                <w:sz w:val="20"/>
                <w:szCs w:val="20"/>
              </w:rPr>
            </w:pPr>
            <w:r w:rsidRPr="00291135">
              <w:rPr>
                <w:rFonts w:eastAsia="Calibri"/>
                <w:sz w:val="20"/>
                <w:szCs w:val="20"/>
              </w:rPr>
              <w:t xml:space="preserve"> </w:t>
            </w:r>
          </w:p>
          <w:p w14:paraId="16213417" w14:textId="77777777" w:rsidR="00F16F90" w:rsidRPr="00291135" w:rsidRDefault="00F16F90" w:rsidP="00F357DB">
            <w:pPr>
              <w:spacing w:after="0" w:line="259" w:lineRule="auto"/>
              <w:ind w:left="74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0.02 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2D81BBE" w14:textId="77777777" w:rsidR="00F16F90" w:rsidRPr="00291135" w:rsidRDefault="00F16F90" w:rsidP="00F357DB">
            <w:pPr>
              <w:spacing w:after="415" w:line="259" w:lineRule="auto"/>
              <w:ind w:left="1114" w:right="0" w:firstLine="0"/>
              <w:rPr>
                <w:sz w:val="20"/>
                <w:szCs w:val="20"/>
              </w:rPr>
            </w:pPr>
            <w:r w:rsidRPr="00291135">
              <w:rPr>
                <w:rFonts w:eastAsia="Calibri"/>
                <w:sz w:val="20"/>
                <w:szCs w:val="20"/>
              </w:rPr>
              <w:t xml:space="preserve"> </w:t>
            </w:r>
          </w:p>
          <w:p w14:paraId="07AD0325" w14:textId="30226AAA" w:rsidR="00F16F90" w:rsidRPr="00291135" w:rsidRDefault="00F16F90" w:rsidP="00F357DB">
            <w:pPr>
              <w:spacing w:after="0" w:line="259" w:lineRule="auto"/>
              <w:ind w:left="564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0.0</w:t>
            </w:r>
            <w:r w:rsidR="00BB5070">
              <w:rPr>
                <w:sz w:val="20"/>
                <w:szCs w:val="20"/>
              </w:rPr>
              <w:t>02</w:t>
            </w:r>
            <w:r w:rsidRPr="00291135">
              <w:rPr>
                <w:sz w:val="20"/>
                <w:szCs w:val="20"/>
              </w:rPr>
              <w:t xml:space="preserve">, 0.04] 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35E61FC" w14:textId="77777777" w:rsidR="00F16F90" w:rsidRPr="00291135" w:rsidRDefault="00F16F90" w:rsidP="00F357DB">
            <w:pPr>
              <w:spacing w:after="415" w:line="259" w:lineRule="auto"/>
              <w:ind w:left="137" w:right="0" w:firstLine="0"/>
              <w:rPr>
                <w:sz w:val="20"/>
                <w:szCs w:val="20"/>
              </w:rPr>
            </w:pPr>
            <w:r w:rsidRPr="00291135">
              <w:rPr>
                <w:rFonts w:eastAsia="Calibri"/>
                <w:sz w:val="20"/>
                <w:szCs w:val="20"/>
              </w:rPr>
              <w:t xml:space="preserve"> </w:t>
            </w:r>
          </w:p>
          <w:p w14:paraId="26E1B539" w14:textId="1A6E61A7" w:rsidR="00F16F90" w:rsidRPr="00291135" w:rsidRDefault="00F16F90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.</w:t>
            </w:r>
            <w:r w:rsidR="00BB5070">
              <w:rPr>
                <w:sz w:val="20"/>
                <w:szCs w:val="20"/>
              </w:rPr>
              <w:t>07</w:t>
            </w:r>
          </w:p>
        </w:tc>
      </w:tr>
      <w:tr w:rsidR="00F16F90" w:rsidRPr="00291135" w14:paraId="5AFC9AAB" w14:textId="77777777" w:rsidTr="00F357DB">
        <w:trPr>
          <w:trHeight w:val="557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3F1D6" w14:textId="77777777" w:rsidR="00F16F90" w:rsidRPr="00291135" w:rsidRDefault="00F16F90" w:rsidP="00F357DB">
            <w:pPr>
              <w:spacing w:after="0" w:line="259" w:lineRule="auto"/>
              <w:ind w:left="82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Gender </w:t>
            </w:r>
          </w:p>
          <w:p w14:paraId="4AF172F6" w14:textId="77777777" w:rsidR="00F16F90" w:rsidRPr="00291135" w:rsidRDefault="00F16F90" w:rsidP="00F357DB">
            <w:pPr>
              <w:spacing w:after="0" w:line="259" w:lineRule="auto"/>
              <w:ind w:left="10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42780" w14:textId="539F5F3B" w:rsidR="00F16F90" w:rsidRPr="00291135" w:rsidRDefault="00F16F90" w:rsidP="00F357DB">
            <w:pPr>
              <w:spacing w:after="0" w:line="259" w:lineRule="auto"/>
              <w:ind w:left="74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0.</w:t>
            </w:r>
            <w:r w:rsidR="00BB5070">
              <w:rPr>
                <w:sz w:val="20"/>
                <w:szCs w:val="20"/>
              </w:rPr>
              <w:t>23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C3511" w14:textId="77777777" w:rsidR="00F16F90" w:rsidRPr="00291135" w:rsidRDefault="00F16F90" w:rsidP="00F357DB">
            <w:pPr>
              <w:spacing w:after="0" w:line="259" w:lineRule="auto"/>
              <w:ind w:left="564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[-0.57, 1.23]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C7F4D" w14:textId="5EAB1A45" w:rsidR="00F16F90" w:rsidRPr="00291135" w:rsidRDefault="00F16F90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.</w:t>
            </w:r>
            <w:r w:rsidR="00BB5070">
              <w:rPr>
                <w:sz w:val="20"/>
                <w:szCs w:val="20"/>
              </w:rPr>
              <w:t>5</w:t>
            </w:r>
            <w:r w:rsidRPr="00291135">
              <w:rPr>
                <w:sz w:val="20"/>
                <w:szCs w:val="20"/>
              </w:rPr>
              <w:t xml:space="preserve">7 </w:t>
            </w:r>
          </w:p>
        </w:tc>
      </w:tr>
      <w:tr w:rsidR="00F16F90" w:rsidRPr="00291135" w14:paraId="720293C9" w14:textId="77777777" w:rsidTr="00F357DB">
        <w:trPr>
          <w:trHeight w:val="608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668F7" w14:textId="77777777" w:rsidR="00F16F90" w:rsidRPr="00291135" w:rsidRDefault="00F16F90" w:rsidP="00F357DB">
            <w:pPr>
              <w:spacing w:after="37" w:line="259" w:lineRule="auto"/>
              <w:ind w:left="82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Middle SES</w:t>
            </w:r>
            <w:r w:rsidRPr="00291135">
              <w:rPr>
                <w:sz w:val="20"/>
                <w:szCs w:val="20"/>
                <w:vertAlign w:val="superscript"/>
              </w:rPr>
              <w:t xml:space="preserve">a </w:t>
            </w:r>
          </w:p>
          <w:p w14:paraId="01B59337" w14:textId="77777777" w:rsidR="00F16F90" w:rsidRPr="00291135" w:rsidRDefault="00F16F90" w:rsidP="00F357DB">
            <w:pPr>
              <w:spacing w:after="0" w:line="259" w:lineRule="auto"/>
              <w:ind w:left="10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D6366" w14:textId="720432F9" w:rsidR="00F16F90" w:rsidRPr="00291135" w:rsidRDefault="00F16F90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-0.</w:t>
            </w:r>
            <w:r w:rsidR="00EE6C68">
              <w:rPr>
                <w:sz w:val="20"/>
                <w:szCs w:val="20"/>
              </w:rPr>
              <w:t>31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AFF4C" w14:textId="173B1AC6" w:rsidR="00F16F90" w:rsidRPr="00291135" w:rsidRDefault="00F16F90" w:rsidP="00F357DB">
            <w:pPr>
              <w:spacing w:after="0" w:line="259" w:lineRule="auto"/>
              <w:ind w:left="564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</w:t>
            </w:r>
            <w:r w:rsidR="00EE6C68">
              <w:rPr>
                <w:sz w:val="20"/>
                <w:szCs w:val="20"/>
              </w:rPr>
              <w:t>0.88</w:t>
            </w:r>
            <w:r w:rsidRPr="00291135">
              <w:rPr>
                <w:sz w:val="20"/>
                <w:szCs w:val="20"/>
              </w:rPr>
              <w:t>, 0.</w:t>
            </w:r>
            <w:r w:rsidR="00EE6C68">
              <w:rPr>
                <w:sz w:val="20"/>
                <w:szCs w:val="20"/>
              </w:rPr>
              <w:t>2</w:t>
            </w:r>
            <w:r w:rsidRPr="00291135">
              <w:rPr>
                <w:sz w:val="20"/>
                <w:szCs w:val="20"/>
              </w:rPr>
              <w:t xml:space="preserve">6]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0DCC6" w14:textId="04157E19" w:rsidR="00F16F90" w:rsidRPr="00291135" w:rsidRDefault="00F16F90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.</w:t>
            </w:r>
            <w:r w:rsidR="00EE6C68">
              <w:rPr>
                <w:sz w:val="20"/>
                <w:szCs w:val="20"/>
              </w:rPr>
              <w:t>28</w:t>
            </w:r>
          </w:p>
        </w:tc>
      </w:tr>
      <w:tr w:rsidR="00F16F90" w:rsidRPr="00291135" w14:paraId="7D59C37A" w14:textId="77777777" w:rsidTr="00F357DB">
        <w:trPr>
          <w:trHeight w:val="608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C6999" w14:textId="77777777" w:rsidR="00F16F90" w:rsidRPr="00291135" w:rsidRDefault="00F16F90" w:rsidP="00F357DB">
            <w:pPr>
              <w:spacing w:after="0" w:line="259" w:lineRule="auto"/>
              <w:ind w:left="82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High SES</w:t>
            </w:r>
            <w:r w:rsidRPr="00291135">
              <w:rPr>
                <w:sz w:val="20"/>
                <w:szCs w:val="20"/>
                <w:vertAlign w:val="superscript"/>
              </w:rPr>
              <w:t xml:space="preserve">a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BFBDA" w14:textId="77777777" w:rsidR="00F16F90" w:rsidRPr="00291135" w:rsidRDefault="00F16F90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-0.25 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9E244" w14:textId="2F7810D7" w:rsidR="00F16F90" w:rsidRPr="00291135" w:rsidRDefault="00F16F90" w:rsidP="00F357DB">
            <w:pPr>
              <w:spacing w:after="0" w:line="259" w:lineRule="auto"/>
              <w:ind w:left="564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0.8</w:t>
            </w:r>
            <w:r w:rsidR="00D910D4">
              <w:rPr>
                <w:sz w:val="20"/>
                <w:szCs w:val="20"/>
              </w:rPr>
              <w:t>0</w:t>
            </w:r>
            <w:r w:rsidRPr="00291135">
              <w:rPr>
                <w:sz w:val="20"/>
                <w:szCs w:val="20"/>
              </w:rPr>
              <w:t>, 0.3</w:t>
            </w:r>
            <w:r w:rsidR="00D910D4">
              <w:rPr>
                <w:sz w:val="20"/>
                <w:szCs w:val="20"/>
              </w:rPr>
              <w:t>0</w:t>
            </w:r>
            <w:r w:rsidRPr="00291135">
              <w:rPr>
                <w:sz w:val="20"/>
                <w:szCs w:val="20"/>
              </w:rPr>
              <w:t xml:space="preserve">]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A1F25" w14:textId="6ABF80AF" w:rsidR="00F16F90" w:rsidRPr="00291135" w:rsidRDefault="00F16F90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.</w:t>
            </w:r>
            <w:r w:rsidR="00EE6C68">
              <w:rPr>
                <w:sz w:val="20"/>
                <w:szCs w:val="20"/>
              </w:rPr>
              <w:t>37</w:t>
            </w:r>
          </w:p>
        </w:tc>
      </w:tr>
      <w:tr w:rsidR="00F16F90" w:rsidRPr="00291135" w14:paraId="30E2DC79" w14:textId="77777777" w:rsidTr="00F357DB">
        <w:trPr>
          <w:trHeight w:val="602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D1508" w14:textId="77777777" w:rsidR="00F16F90" w:rsidRPr="00291135" w:rsidRDefault="00F16F90" w:rsidP="00F357DB">
            <w:pPr>
              <w:spacing w:after="0" w:line="259" w:lineRule="auto"/>
              <w:ind w:left="82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BMI </w:t>
            </w:r>
          </w:p>
          <w:p w14:paraId="460CBB88" w14:textId="77777777" w:rsidR="00F16F90" w:rsidRPr="00291135" w:rsidRDefault="00F16F90" w:rsidP="00F357DB">
            <w:pPr>
              <w:spacing w:after="0" w:line="259" w:lineRule="auto"/>
              <w:ind w:left="10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33256" w14:textId="0009022F" w:rsidR="00F16F90" w:rsidRPr="00291135" w:rsidRDefault="00F16F90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-0.0</w:t>
            </w:r>
            <w:r w:rsidR="00D910D4">
              <w:rPr>
                <w:sz w:val="20"/>
                <w:szCs w:val="20"/>
              </w:rPr>
              <w:t>2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EF697" w14:textId="3FA67FAD" w:rsidR="00F16F90" w:rsidRPr="00291135" w:rsidRDefault="00F16F90" w:rsidP="00F357DB">
            <w:pPr>
              <w:spacing w:after="0" w:line="259" w:lineRule="auto"/>
              <w:ind w:left="564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0.0</w:t>
            </w:r>
            <w:r w:rsidR="00D910D4">
              <w:rPr>
                <w:sz w:val="20"/>
                <w:szCs w:val="20"/>
              </w:rPr>
              <w:t>6</w:t>
            </w:r>
            <w:r w:rsidRPr="00291135">
              <w:rPr>
                <w:sz w:val="20"/>
                <w:szCs w:val="20"/>
              </w:rPr>
              <w:t>, 0.0</w:t>
            </w:r>
            <w:r w:rsidR="00D910D4">
              <w:rPr>
                <w:sz w:val="20"/>
                <w:szCs w:val="20"/>
              </w:rPr>
              <w:t>3</w:t>
            </w:r>
            <w:r w:rsidRPr="00291135">
              <w:rPr>
                <w:sz w:val="20"/>
                <w:szCs w:val="20"/>
              </w:rPr>
              <w:t xml:space="preserve">]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6E7AF" w14:textId="328994AE" w:rsidR="00F16F90" w:rsidRPr="00291135" w:rsidRDefault="00D910D4" w:rsidP="00F357DB">
            <w:pPr>
              <w:spacing w:after="0" w:line="259" w:lineRule="auto"/>
              <w:ind w:left="26" w:right="0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4</w:t>
            </w:r>
          </w:p>
        </w:tc>
      </w:tr>
      <w:tr w:rsidR="00F16F90" w:rsidRPr="00291135" w14:paraId="0B6EF0AC" w14:textId="77777777" w:rsidTr="00F357DB">
        <w:trPr>
          <w:trHeight w:val="570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0D4C5" w14:textId="77777777" w:rsidR="00F16F90" w:rsidRPr="00291135" w:rsidRDefault="00F16F90" w:rsidP="00F357DB">
            <w:pPr>
              <w:spacing w:after="0" w:line="259" w:lineRule="auto"/>
              <w:ind w:left="82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TAFE</w:t>
            </w:r>
            <w:r w:rsidRPr="00291135">
              <w:rPr>
                <w:sz w:val="20"/>
                <w:szCs w:val="20"/>
                <w:vertAlign w:val="superscript"/>
              </w:rPr>
              <w:t xml:space="preserve">b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F2FA2" w14:textId="58A20AE3" w:rsidR="00F16F90" w:rsidRPr="00291135" w:rsidRDefault="00F16F90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-0.</w:t>
            </w:r>
            <w:r w:rsidR="00D910D4">
              <w:rPr>
                <w:sz w:val="20"/>
                <w:szCs w:val="20"/>
              </w:rPr>
              <w:t>27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317D0" w14:textId="0C5399F7" w:rsidR="00F16F90" w:rsidRPr="00291135" w:rsidRDefault="00F16F90" w:rsidP="00F357DB">
            <w:pPr>
              <w:spacing w:after="0" w:line="259" w:lineRule="auto"/>
              <w:ind w:left="564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</w:t>
            </w:r>
            <w:r w:rsidR="00D910D4">
              <w:rPr>
                <w:sz w:val="20"/>
                <w:szCs w:val="20"/>
              </w:rPr>
              <w:t>0.90</w:t>
            </w:r>
            <w:r w:rsidRPr="00291135">
              <w:rPr>
                <w:sz w:val="20"/>
                <w:szCs w:val="20"/>
              </w:rPr>
              <w:t>, 0.</w:t>
            </w:r>
            <w:r w:rsidR="00D910D4">
              <w:rPr>
                <w:sz w:val="20"/>
                <w:szCs w:val="20"/>
              </w:rPr>
              <w:t>36</w:t>
            </w:r>
            <w:r w:rsidRPr="00291135">
              <w:rPr>
                <w:sz w:val="20"/>
                <w:szCs w:val="20"/>
              </w:rPr>
              <w:t xml:space="preserve">]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58F16" w14:textId="345E682D" w:rsidR="00F16F90" w:rsidRPr="00291135" w:rsidRDefault="00F16F90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.</w:t>
            </w:r>
            <w:r w:rsidR="00D910D4">
              <w:rPr>
                <w:sz w:val="20"/>
                <w:szCs w:val="20"/>
              </w:rPr>
              <w:t>40</w:t>
            </w:r>
            <w:r w:rsidRPr="00291135">
              <w:rPr>
                <w:sz w:val="20"/>
                <w:szCs w:val="20"/>
              </w:rPr>
              <w:t xml:space="preserve"> </w:t>
            </w:r>
          </w:p>
        </w:tc>
      </w:tr>
      <w:tr w:rsidR="00F16F90" w:rsidRPr="00291135" w14:paraId="691C4857" w14:textId="77777777" w:rsidTr="00F357DB">
        <w:trPr>
          <w:trHeight w:val="698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</w:tcPr>
          <w:p w14:paraId="3A13BA5F" w14:textId="77777777" w:rsidR="00F16F90" w:rsidRPr="00291135" w:rsidRDefault="00F16F90" w:rsidP="00F357DB">
            <w:pPr>
              <w:spacing w:after="0" w:line="259" w:lineRule="auto"/>
              <w:ind w:left="82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Tertiary</w:t>
            </w:r>
            <w:r w:rsidRPr="00291135">
              <w:rPr>
                <w:sz w:val="20"/>
                <w:szCs w:val="20"/>
                <w:vertAlign w:val="superscript"/>
              </w:rPr>
              <w:t xml:space="preserve">b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1E197B8" w14:textId="77529AF1" w:rsidR="00F16F90" w:rsidRPr="00291135" w:rsidRDefault="00F16F90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-0.</w:t>
            </w:r>
            <w:r w:rsidR="00D910D4">
              <w:rPr>
                <w:sz w:val="20"/>
                <w:szCs w:val="20"/>
              </w:rPr>
              <w:t>40</w:t>
            </w:r>
            <w:r w:rsidRPr="002911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66863313" w14:textId="420DF064" w:rsidR="00F16F90" w:rsidRPr="00291135" w:rsidRDefault="00F16F90" w:rsidP="00F357DB">
            <w:pPr>
              <w:spacing w:after="0" w:line="259" w:lineRule="auto"/>
              <w:ind w:left="564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1.</w:t>
            </w:r>
            <w:r w:rsidR="00D910D4">
              <w:rPr>
                <w:sz w:val="20"/>
                <w:szCs w:val="20"/>
              </w:rPr>
              <w:t>00</w:t>
            </w:r>
            <w:r w:rsidRPr="00291135">
              <w:rPr>
                <w:sz w:val="20"/>
                <w:szCs w:val="20"/>
              </w:rPr>
              <w:t>, 0.</w:t>
            </w:r>
            <w:r w:rsidR="00D910D4">
              <w:rPr>
                <w:sz w:val="20"/>
                <w:szCs w:val="20"/>
              </w:rPr>
              <w:t>21</w:t>
            </w:r>
            <w:r w:rsidRPr="00291135">
              <w:rPr>
                <w:sz w:val="20"/>
                <w:szCs w:val="20"/>
              </w:rPr>
              <w:t xml:space="preserve">]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56259D0" w14:textId="141F3752" w:rsidR="00F16F90" w:rsidRPr="00291135" w:rsidRDefault="00F16F90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.</w:t>
            </w:r>
            <w:r w:rsidR="00D910D4">
              <w:rPr>
                <w:sz w:val="20"/>
                <w:szCs w:val="20"/>
              </w:rPr>
              <w:t>20</w:t>
            </w:r>
            <w:r w:rsidRPr="00291135">
              <w:rPr>
                <w:sz w:val="20"/>
                <w:szCs w:val="20"/>
              </w:rPr>
              <w:t xml:space="preserve"> </w:t>
            </w:r>
          </w:p>
        </w:tc>
      </w:tr>
      <w:tr w:rsidR="00F16F90" w:rsidRPr="00291135" w14:paraId="505EAFF0" w14:textId="77777777" w:rsidTr="00EA4312">
        <w:trPr>
          <w:trHeight w:val="1138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</w:tcPr>
          <w:p w14:paraId="7D103241" w14:textId="2DAAD1C0" w:rsidR="00F16F90" w:rsidRPr="00291135" w:rsidRDefault="00F16F90" w:rsidP="00EA4312">
            <w:pPr>
              <w:tabs>
                <w:tab w:val="center" w:pos="3094"/>
              </w:tabs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Social Cognitive Factors </w:t>
            </w:r>
            <w:r w:rsidR="00C31AD2">
              <w:rPr>
                <w:sz w:val="20"/>
                <w:szCs w:val="20"/>
              </w:rPr>
              <w:t>→</w:t>
            </w:r>
            <w:r w:rsidRPr="00291135">
              <w:rPr>
                <w:sz w:val="20"/>
                <w:szCs w:val="20"/>
              </w:rPr>
              <w:t xml:space="preserve"> </w:t>
            </w:r>
            <w:r w:rsidRPr="00291135">
              <w:rPr>
                <w:sz w:val="20"/>
                <w:szCs w:val="20"/>
              </w:rPr>
              <w:tab/>
            </w:r>
            <w:r w:rsidRPr="00291135">
              <w:rPr>
                <w:rFonts w:eastAsia="Calibri"/>
                <w:sz w:val="20"/>
                <w:szCs w:val="20"/>
              </w:rPr>
              <w:t xml:space="preserve"> </w:t>
            </w:r>
          </w:p>
          <w:p w14:paraId="7164E318" w14:textId="77777777" w:rsidR="00F16F90" w:rsidRPr="00291135" w:rsidRDefault="00F16F90" w:rsidP="00EA4312">
            <w:pPr>
              <w:spacing w:after="221" w:line="259" w:lineRule="auto"/>
              <w:ind w:left="10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Delivery Modality Preference </w:t>
            </w:r>
          </w:p>
          <w:p w14:paraId="4668F6BF" w14:textId="77777777" w:rsidR="00F16F90" w:rsidRPr="00291135" w:rsidRDefault="00F16F90" w:rsidP="00EA4312">
            <w:pPr>
              <w:spacing w:after="0" w:line="259" w:lineRule="auto"/>
              <w:ind w:left="82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Self-efficacy </w:t>
            </w:r>
          </w:p>
          <w:p w14:paraId="43CECDEF" w14:textId="77777777" w:rsidR="00F16F90" w:rsidRPr="00291135" w:rsidRDefault="00F16F90" w:rsidP="00EA4312">
            <w:pPr>
              <w:spacing w:after="0" w:line="259" w:lineRule="auto"/>
              <w:ind w:left="10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FFBE4A5" w14:textId="4861160F" w:rsidR="00EA4312" w:rsidRDefault="00EA4312" w:rsidP="00EA4312">
            <w:pPr>
              <w:spacing w:after="0" w:line="259" w:lineRule="auto"/>
              <w:ind w:left="74" w:right="0" w:firstLine="0"/>
              <w:rPr>
                <w:sz w:val="20"/>
                <w:szCs w:val="20"/>
              </w:rPr>
            </w:pPr>
          </w:p>
          <w:p w14:paraId="4F980A1A" w14:textId="16C85A52" w:rsidR="00EA4312" w:rsidRDefault="00EA4312" w:rsidP="00EA4312">
            <w:pPr>
              <w:spacing w:after="0" w:line="259" w:lineRule="auto"/>
              <w:ind w:left="74" w:right="0" w:firstLine="0"/>
              <w:rPr>
                <w:sz w:val="20"/>
                <w:szCs w:val="20"/>
              </w:rPr>
            </w:pPr>
          </w:p>
          <w:p w14:paraId="1F3DAB39" w14:textId="77777777" w:rsidR="00EA4312" w:rsidRDefault="00EA4312" w:rsidP="00EA4312">
            <w:pPr>
              <w:spacing w:after="0" w:line="259" w:lineRule="auto"/>
              <w:ind w:left="74" w:right="0" w:firstLine="0"/>
              <w:rPr>
                <w:sz w:val="20"/>
                <w:szCs w:val="20"/>
              </w:rPr>
            </w:pPr>
          </w:p>
          <w:p w14:paraId="6FBF2DC7" w14:textId="7E258212" w:rsidR="00F16F90" w:rsidRPr="00291135" w:rsidRDefault="00F16F90" w:rsidP="00EA4312">
            <w:pPr>
              <w:spacing w:after="0" w:line="259" w:lineRule="auto"/>
              <w:ind w:left="74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0.0</w:t>
            </w:r>
            <w:r w:rsidR="00D910D4">
              <w:rPr>
                <w:sz w:val="20"/>
                <w:szCs w:val="20"/>
              </w:rPr>
              <w:t>4</w:t>
            </w:r>
            <w:r w:rsidRPr="00291135">
              <w:rPr>
                <w:sz w:val="20"/>
                <w:szCs w:val="20"/>
              </w:rPr>
              <w:t xml:space="preserve"> </w:t>
            </w:r>
          </w:p>
          <w:p w14:paraId="144C10F9" w14:textId="77777777" w:rsidR="00F16F90" w:rsidRPr="00291135" w:rsidRDefault="00F16F90" w:rsidP="00EA4312">
            <w:pPr>
              <w:spacing w:after="0" w:line="259" w:lineRule="auto"/>
              <w:ind w:left="55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3C8A072B" w14:textId="77777777" w:rsidR="00EA4312" w:rsidRDefault="00EA4312" w:rsidP="00EA4312">
            <w:pPr>
              <w:spacing w:after="473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</w:p>
          <w:p w14:paraId="7324E929" w14:textId="3138839B" w:rsidR="00F16F90" w:rsidRPr="00291135" w:rsidRDefault="00A173B6" w:rsidP="00D743B9">
            <w:pPr>
              <w:spacing w:after="473" w:line="259" w:lineRule="auto"/>
              <w:ind w:left="0" w:right="0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 w:rsidR="00F16F90" w:rsidRPr="00291135">
              <w:rPr>
                <w:sz w:val="20"/>
                <w:szCs w:val="20"/>
              </w:rPr>
              <w:t>[-0.0</w:t>
            </w:r>
            <w:r>
              <w:rPr>
                <w:sz w:val="20"/>
                <w:szCs w:val="20"/>
              </w:rPr>
              <w:t>2</w:t>
            </w:r>
            <w:r w:rsidR="00F16F90" w:rsidRPr="00291135">
              <w:rPr>
                <w:sz w:val="20"/>
                <w:szCs w:val="20"/>
              </w:rPr>
              <w:t>, 0.1</w:t>
            </w:r>
            <w:r>
              <w:rPr>
                <w:sz w:val="20"/>
                <w:szCs w:val="20"/>
              </w:rPr>
              <w:t>1</w:t>
            </w:r>
            <w:r w:rsidR="00F16F90" w:rsidRPr="00291135">
              <w:rPr>
                <w:sz w:val="20"/>
                <w:szCs w:val="20"/>
              </w:rPr>
              <w:t>]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A11CF31" w14:textId="77777777" w:rsidR="00F16F90" w:rsidRPr="00291135" w:rsidRDefault="00F16F90" w:rsidP="00EA4312">
            <w:pPr>
              <w:spacing w:after="451" w:line="259" w:lineRule="auto"/>
              <w:ind w:left="137" w:right="0" w:firstLine="0"/>
              <w:rPr>
                <w:sz w:val="20"/>
                <w:szCs w:val="20"/>
              </w:rPr>
            </w:pPr>
            <w:r w:rsidRPr="00291135">
              <w:rPr>
                <w:rFonts w:eastAsia="Calibri"/>
                <w:i/>
                <w:sz w:val="20"/>
                <w:szCs w:val="20"/>
              </w:rPr>
              <w:t xml:space="preserve"> </w:t>
            </w:r>
          </w:p>
          <w:p w14:paraId="48466A09" w14:textId="13BABE5C" w:rsidR="00F16F90" w:rsidRPr="00291135" w:rsidRDefault="00F16F90" w:rsidP="00EA4312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.</w:t>
            </w:r>
            <w:r w:rsidR="00EA4312">
              <w:rPr>
                <w:sz w:val="20"/>
                <w:szCs w:val="20"/>
              </w:rPr>
              <w:t>19</w:t>
            </w:r>
            <w:r w:rsidRPr="00291135">
              <w:rPr>
                <w:sz w:val="20"/>
                <w:szCs w:val="20"/>
              </w:rPr>
              <w:t xml:space="preserve"> </w:t>
            </w:r>
          </w:p>
        </w:tc>
      </w:tr>
      <w:tr w:rsidR="00F16F90" w:rsidRPr="00291135" w14:paraId="3533E9A4" w14:textId="77777777" w:rsidTr="00F357DB">
        <w:trPr>
          <w:trHeight w:val="816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DAD53" w14:textId="42AE69CC" w:rsidR="00F16F90" w:rsidRPr="00291135" w:rsidRDefault="008D7A79" w:rsidP="008D7A79">
            <w:pPr>
              <w:spacing w:after="0" w:line="259" w:lineRule="auto"/>
              <w:ind w:right="42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 w:rsidR="00F16F90" w:rsidRPr="00291135">
              <w:rPr>
                <w:sz w:val="20"/>
                <w:szCs w:val="20"/>
              </w:rPr>
              <w:t xml:space="preserve">Ability to find good health </w:t>
            </w:r>
            <w:r>
              <w:rPr>
                <w:sz w:val="20"/>
                <w:szCs w:val="20"/>
              </w:rPr>
              <w:tab/>
            </w:r>
            <w:r w:rsidR="00F16F90" w:rsidRPr="00291135">
              <w:rPr>
                <w:sz w:val="20"/>
                <w:szCs w:val="20"/>
              </w:rPr>
              <w:t xml:space="preserve">information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A5F1101" w14:textId="4802D692" w:rsidR="00F16F90" w:rsidRPr="00291135" w:rsidRDefault="00F16F90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-0.</w:t>
            </w:r>
            <w:r w:rsidR="00A173B6">
              <w:rPr>
                <w:sz w:val="20"/>
                <w:szCs w:val="20"/>
              </w:rPr>
              <w:t>23</w:t>
            </w:r>
            <w:r w:rsidRPr="002911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2C1C5AFC" w14:textId="05236118" w:rsidR="00F16F90" w:rsidRPr="00291135" w:rsidRDefault="00F16F90" w:rsidP="00F357DB">
            <w:pPr>
              <w:spacing w:after="0" w:line="259" w:lineRule="auto"/>
              <w:ind w:left="564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0.8</w:t>
            </w:r>
            <w:r w:rsidR="00341387">
              <w:rPr>
                <w:sz w:val="20"/>
                <w:szCs w:val="20"/>
              </w:rPr>
              <w:t>1</w:t>
            </w:r>
            <w:r w:rsidRPr="00291135">
              <w:rPr>
                <w:sz w:val="20"/>
                <w:szCs w:val="20"/>
              </w:rPr>
              <w:t>, 0.</w:t>
            </w:r>
            <w:r w:rsidR="00341387">
              <w:rPr>
                <w:sz w:val="20"/>
                <w:szCs w:val="20"/>
              </w:rPr>
              <w:t>3</w:t>
            </w:r>
            <w:r w:rsidRPr="00291135">
              <w:rPr>
                <w:sz w:val="20"/>
                <w:szCs w:val="20"/>
              </w:rPr>
              <w:t xml:space="preserve">6]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6DB46B1" w14:textId="3FC0DBDC" w:rsidR="00F16F90" w:rsidRPr="00291135" w:rsidRDefault="00F16F90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.</w:t>
            </w:r>
            <w:r w:rsidR="00A173B6">
              <w:rPr>
                <w:sz w:val="20"/>
                <w:szCs w:val="20"/>
              </w:rPr>
              <w:t>44</w:t>
            </w:r>
          </w:p>
        </w:tc>
      </w:tr>
      <w:tr w:rsidR="00F16F90" w:rsidRPr="00291135" w14:paraId="34C906DE" w14:textId="77777777" w:rsidTr="008D7A79">
        <w:trPr>
          <w:trHeight w:val="1020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</w:tcPr>
          <w:p w14:paraId="2396FD4A" w14:textId="4BAFFA55" w:rsidR="00F16F90" w:rsidRPr="00291135" w:rsidRDefault="00341387" w:rsidP="00341387">
            <w:pPr>
              <w:spacing w:after="0" w:line="259" w:lineRule="auto"/>
              <w:ind w:left="0" w:right="640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="00F16F90" w:rsidRPr="00291135">
              <w:rPr>
                <w:sz w:val="20"/>
                <w:szCs w:val="20"/>
              </w:rPr>
              <w:t xml:space="preserve">Understand health </w:t>
            </w:r>
            <w:r>
              <w:rPr>
                <w:sz w:val="20"/>
                <w:szCs w:val="20"/>
              </w:rPr>
              <w:tab/>
            </w:r>
            <w:r w:rsidR="00F16F90" w:rsidRPr="00291135">
              <w:rPr>
                <w:sz w:val="20"/>
                <w:szCs w:val="20"/>
              </w:rPr>
              <w:t xml:space="preserve">information well enough to </w:t>
            </w:r>
            <w:r>
              <w:rPr>
                <w:sz w:val="20"/>
                <w:szCs w:val="20"/>
              </w:rPr>
              <w:tab/>
            </w:r>
            <w:r w:rsidR="00F16F90" w:rsidRPr="00291135">
              <w:rPr>
                <w:sz w:val="20"/>
                <w:szCs w:val="20"/>
              </w:rPr>
              <w:t>know what to do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27FC903" w14:textId="0BB4E0A3" w:rsidR="00F16F90" w:rsidRPr="00291135" w:rsidRDefault="00F16F90" w:rsidP="00F357DB">
            <w:pPr>
              <w:spacing w:after="0" w:line="259" w:lineRule="auto"/>
              <w:ind w:left="74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0.0</w:t>
            </w:r>
            <w:r w:rsidR="00C31AD2">
              <w:rPr>
                <w:sz w:val="20"/>
                <w:szCs w:val="20"/>
              </w:rPr>
              <w:t>8</w:t>
            </w:r>
            <w:r w:rsidRPr="002911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2B4F5CB8" w14:textId="2F2ECFDA" w:rsidR="00F16F90" w:rsidRPr="00291135" w:rsidRDefault="00F16F90" w:rsidP="00F357DB">
            <w:pPr>
              <w:spacing w:after="0" w:line="259" w:lineRule="auto"/>
              <w:ind w:left="564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0.</w:t>
            </w:r>
            <w:r w:rsidR="00C31AD2">
              <w:rPr>
                <w:sz w:val="20"/>
                <w:szCs w:val="20"/>
              </w:rPr>
              <w:t>56</w:t>
            </w:r>
            <w:r w:rsidRPr="00291135">
              <w:rPr>
                <w:sz w:val="20"/>
                <w:szCs w:val="20"/>
              </w:rPr>
              <w:t>, 0.7</w:t>
            </w:r>
            <w:r w:rsidR="00C31AD2">
              <w:rPr>
                <w:sz w:val="20"/>
                <w:szCs w:val="20"/>
              </w:rPr>
              <w:t>3</w:t>
            </w:r>
            <w:r w:rsidRPr="00291135">
              <w:rPr>
                <w:sz w:val="20"/>
                <w:szCs w:val="20"/>
              </w:rPr>
              <w:t xml:space="preserve">]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1EA4D696" w14:textId="198F0F52" w:rsidR="00F16F90" w:rsidRPr="00291135" w:rsidRDefault="00F16F90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.</w:t>
            </w:r>
            <w:r w:rsidR="00C31AD2">
              <w:rPr>
                <w:sz w:val="20"/>
                <w:szCs w:val="20"/>
              </w:rPr>
              <w:t>25</w:t>
            </w:r>
            <w:r w:rsidRPr="00291135">
              <w:rPr>
                <w:sz w:val="20"/>
                <w:szCs w:val="20"/>
              </w:rPr>
              <w:t xml:space="preserve"> </w:t>
            </w:r>
          </w:p>
        </w:tc>
      </w:tr>
      <w:tr w:rsidR="00F16F90" w:rsidRPr="00291135" w14:paraId="2AA05D03" w14:textId="77777777" w:rsidTr="00F357DB">
        <w:trPr>
          <w:trHeight w:val="591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94C57" w14:textId="611ACE46" w:rsidR="00F16F90" w:rsidRPr="00291135" w:rsidRDefault="008D7A79" w:rsidP="008D7A79">
            <w:pPr>
              <w:spacing w:after="0" w:line="259" w:lineRule="auto"/>
              <w:ind w:righ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 w:rsidR="00F16F90" w:rsidRPr="00291135">
              <w:rPr>
                <w:sz w:val="20"/>
                <w:szCs w:val="20"/>
              </w:rPr>
              <w:t xml:space="preserve">Social support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26958" w14:textId="6215D3C9" w:rsidR="00F16F90" w:rsidRPr="00291135" w:rsidRDefault="00F16F90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-0.0</w:t>
            </w:r>
            <w:r w:rsidR="00CE58D3">
              <w:rPr>
                <w:sz w:val="20"/>
                <w:szCs w:val="20"/>
              </w:rPr>
              <w:t>5</w:t>
            </w:r>
            <w:r w:rsidRPr="002911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0103D" w14:textId="2D5CC394" w:rsidR="00F16F90" w:rsidRPr="00291135" w:rsidRDefault="00F16F90" w:rsidP="00F357DB">
            <w:pPr>
              <w:spacing w:after="0" w:line="259" w:lineRule="auto"/>
              <w:ind w:left="564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0.3</w:t>
            </w:r>
            <w:r w:rsidR="00CE58D3">
              <w:rPr>
                <w:sz w:val="20"/>
                <w:szCs w:val="20"/>
              </w:rPr>
              <w:t>4</w:t>
            </w:r>
            <w:r w:rsidRPr="00291135">
              <w:rPr>
                <w:sz w:val="20"/>
                <w:szCs w:val="20"/>
              </w:rPr>
              <w:t>, 0.2</w:t>
            </w:r>
            <w:r w:rsidR="00CE58D3">
              <w:rPr>
                <w:sz w:val="20"/>
                <w:szCs w:val="20"/>
              </w:rPr>
              <w:t>5</w:t>
            </w:r>
            <w:r w:rsidRPr="00291135">
              <w:rPr>
                <w:sz w:val="20"/>
                <w:szCs w:val="20"/>
              </w:rPr>
              <w:t xml:space="preserve">]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BC1A4" w14:textId="6841440E" w:rsidR="00F16F90" w:rsidRPr="00291135" w:rsidRDefault="00F16F90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.7</w:t>
            </w:r>
            <w:r w:rsidR="00CE58D3">
              <w:rPr>
                <w:sz w:val="20"/>
                <w:szCs w:val="20"/>
              </w:rPr>
              <w:t>4</w:t>
            </w:r>
            <w:r w:rsidRPr="00291135">
              <w:rPr>
                <w:sz w:val="20"/>
                <w:szCs w:val="20"/>
              </w:rPr>
              <w:t xml:space="preserve"> </w:t>
            </w:r>
          </w:p>
        </w:tc>
      </w:tr>
      <w:tr w:rsidR="00F16F90" w:rsidRPr="00291135" w14:paraId="186F9F19" w14:textId="77777777" w:rsidTr="00F357DB">
        <w:trPr>
          <w:trHeight w:val="742"/>
        </w:trPr>
        <w:tc>
          <w:tcPr>
            <w:tcW w:w="371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51D0AEA" w14:textId="77777777" w:rsidR="00F16F90" w:rsidRPr="00291135" w:rsidRDefault="00F16F90" w:rsidP="00F357DB">
            <w:pPr>
              <w:spacing w:after="0" w:line="259" w:lineRule="auto"/>
              <w:ind w:left="10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Constant 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6389025" w14:textId="64B67CA4" w:rsidR="00F16F90" w:rsidRPr="00291135" w:rsidRDefault="00F16F90" w:rsidP="00F357DB">
            <w:pPr>
              <w:spacing w:after="0" w:line="259" w:lineRule="auto"/>
              <w:ind w:left="74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1.</w:t>
            </w:r>
            <w:r w:rsidR="00CE58D3">
              <w:rPr>
                <w:sz w:val="20"/>
                <w:szCs w:val="20"/>
              </w:rPr>
              <w:t>36</w:t>
            </w:r>
          </w:p>
          <w:p w14:paraId="62FEACD0" w14:textId="77777777" w:rsidR="00F16F90" w:rsidRPr="00291135" w:rsidRDefault="00F16F90" w:rsidP="00F357DB">
            <w:pPr>
              <w:spacing w:after="0" w:line="259" w:lineRule="auto"/>
              <w:ind w:left="55" w:right="0" w:firstLine="0"/>
              <w:jc w:val="center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F388B71" w14:textId="2A06F802" w:rsidR="00F16F90" w:rsidRPr="00291135" w:rsidRDefault="00F16F90" w:rsidP="00F357DB">
            <w:pPr>
              <w:spacing w:after="0" w:line="259" w:lineRule="auto"/>
              <w:ind w:left="564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</w:t>
            </w:r>
            <w:r w:rsidR="00CE58D3">
              <w:rPr>
                <w:sz w:val="20"/>
                <w:szCs w:val="20"/>
              </w:rPr>
              <w:t>1.94</w:t>
            </w:r>
            <w:r w:rsidRPr="00291135">
              <w:rPr>
                <w:sz w:val="20"/>
                <w:szCs w:val="20"/>
              </w:rPr>
              <w:t xml:space="preserve">, </w:t>
            </w:r>
            <w:r w:rsidR="00CE58D3">
              <w:rPr>
                <w:sz w:val="20"/>
                <w:szCs w:val="20"/>
              </w:rPr>
              <w:t>4.66</w:t>
            </w:r>
            <w:r w:rsidRPr="00291135">
              <w:rPr>
                <w:sz w:val="20"/>
                <w:szCs w:val="20"/>
              </w:rPr>
              <w:t xml:space="preserve">] 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74A4CC3" w14:textId="5A5FE562" w:rsidR="00F16F90" w:rsidRPr="00291135" w:rsidRDefault="00F16F90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.4</w:t>
            </w:r>
            <w:r w:rsidR="00CE58D3">
              <w:rPr>
                <w:sz w:val="20"/>
                <w:szCs w:val="20"/>
              </w:rPr>
              <w:t>2</w:t>
            </w:r>
          </w:p>
        </w:tc>
      </w:tr>
    </w:tbl>
    <w:p w14:paraId="0D3735C9" w14:textId="77777777" w:rsidR="00F16F90" w:rsidRPr="00291135" w:rsidRDefault="00F16F90" w:rsidP="00F16F90">
      <w:pPr>
        <w:spacing w:after="21" w:line="270" w:lineRule="auto"/>
        <w:ind w:left="103" w:right="3063"/>
        <w:rPr>
          <w:sz w:val="20"/>
          <w:szCs w:val="20"/>
        </w:rPr>
      </w:pPr>
      <w:r w:rsidRPr="00291135">
        <w:rPr>
          <w:sz w:val="20"/>
          <w:szCs w:val="20"/>
        </w:rPr>
        <w:t xml:space="preserve">Note: </w:t>
      </w:r>
      <w:r w:rsidRPr="00291135">
        <w:rPr>
          <w:i/>
          <w:sz w:val="20"/>
          <w:szCs w:val="20"/>
        </w:rPr>
        <w:t>df</w:t>
      </w:r>
      <w:r w:rsidRPr="00291135">
        <w:rPr>
          <w:sz w:val="20"/>
          <w:szCs w:val="20"/>
        </w:rPr>
        <w:t xml:space="preserve"> =10, 136. N=147. B is the unstandardized coefficient. Reference levels: </w:t>
      </w:r>
      <w:r w:rsidRPr="00291135">
        <w:rPr>
          <w:sz w:val="20"/>
          <w:szCs w:val="20"/>
          <w:vertAlign w:val="superscript"/>
        </w:rPr>
        <w:t>a</w:t>
      </w:r>
      <w:r w:rsidRPr="00291135">
        <w:rPr>
          <w:sz w:val="20"/>
          <w:szCs w:val="20"/>
        </w:rPr>
        <w:t xml:space="preserve">Low SES; </w:t>
      </w:r>
      <w:r w:rsidRPr="00291135">
        <w:rPr>
          <w:sz w:val="20"/>
          <w:szCs w:val="20"/>
          <w:vertAlign w:val="superscript"/>
        </w:rPr>
        <w:t>b</w:t>
      </w:r>
      <w:r w:rsidRPr="00291135">
        <w:rPr>
          <w:sz w:val="20"/>
          <w:szCs w:val="20"/>
        </w:rPr>
        <w:t xml:space="preserve">Secondary;  </w:t>
      </w:r>
    </w:p>
    <w:p w14:paraId="1A17203C" w14:textId="77777777" w:rsidR="00F16F90" w:rsidRPr="00291135" w:rsidRDefault="00F16F90" w:rsidP="00F16F90">
      <w:pPr>
        <w:rPr>
          <w:sz w:val="20"/>
          <w:szCs w:val="20"/>
        </w:rPr>
        <w:sectPr w:rsidR="00F16F90" w:rsidRPr="00291135" w:rsidSect="00D104B2">
          <w:headerReference w:type="even" r:id="rId20"/>
          <w:headerReference w:type="default" r:id="rId21"/>
          <w:headerReference w:type="first" r:id="rId22"/>
          <w:pgSz w:w="11906" w:h="16838"/>
          <w:pgMar w:top="1440" w:right="1956" w:bottom="1440" w:left="709" w:header="720" w:footer="720" w:gutter="0"/>
          <w:cols w:space="720"/>
        </w:sectPr>
      </w:pPr>
    </w:p>
    <w:p w14:paraId="043C6AD4" w14:textId="77777777" w:rsidR="00F16F90" w:rsidRPr="00291135" w:rsidRDefault="00F16F90" w:rsidP="00F16F90">
      <w:pPr>
        <w:spacing w:after="21" w:line="270" w:lineRule="auto"/>
        <w:ind w:left="103" w:right="841"/>
        <w:rPr>
          <w:sz w:val="20"/>
          <w:szCs w:val="20"/>
        </w:rPr>
      </w:pPr>
      <w:r w:rsidRPr="00291135">
        <w:rPr>
          <w:sz w:val="20"/>
          <w:szCs w:val="20"/>
        </w:rPr>
        <w:lastRenderedPageBreak/>
        <w:t xml:space="preserve">Table 11. </w:t>
      </w:r>
    </w:p>
    <w:p w14:paraId="1CDAF001" w14:textId="5056E447" w:rsidR="00F16F90" w:rsidRPr="00291135" w:rsidRDefault="00F16F90" w:rsidP="00F16F90">
      <w:pPr>
        <w:spacing w:after="0" w:line="259" w:lineRule="auto"/>
        <w:ind w:left="103" w:right="0"/>
        <w:rPr>
          <w:sz w:val="20"/>
          <w:szCs w:val="20"/>
        </w:rPr>
      </w:pPr>
      <w:r w:rsidRPr="00291135">
        <w:rPr>
          <w:i/>
          <w:sz w:val="20"/>
          <w:szCs w:val="20"/>
        </w:rPr>
        <w:t xml:space="preserve">Model Coefficients for the indirect </w:t>
      </w:r>
      <w:r w:rsidR="00293215">
        <w:rPr>
          <w:i/>
          <w:sz w:val="20"/>
          <w:szCs w:val="20"/>
        </w:rPr>
        <w:t>associations between</w:t>
      </w:r>
      <w:r w:rsidRPr="00291135">
        <w:rPr>
          <w:i/>
          <w:sz w:val="20"/>
          <w:szCs w:val="20"/>
        </w:rPr>
        <w:t xml:space="preserve"> Sociodemographic Factors on Interest in Internet delivery modality (imputed data).  </w:t>
      </w:r>
    </w:p>
    <w:tbl>
      <w:tblPr>
        <w:tblStyle w:val="TableGrid"/>
        <w:tblW w:w="14324" w:type="dxa"/>
        <w:tblInd w:w="0" w:type="dxa"/>
        <w:tblLook w:val="04A0" w:firstRow="1" w:lastRow="0" w:firstColumn="1" w:lastColumn="0" w:noHBand="0" w:noVBand="1"/>
      </w:tblPr>
      <w:tblGrid>
        <w:gridCol w:w="1858"/>
        <w:gridCol w:w="1296"/>
        <w:gridCol w:w="1293"/>
        <w:gridCol w:w="1302"/>
        <w:gridCol w:w="1431"/>
        <w:gridCol w:w="1427"/>
        <w:gridCol w:w="1298"/>
        <w:gridCol w:w="1079"/>
        <w:gridCol w:w="1299"/>
        <w:gridCol w:w="881"/>
        <w:gridCol w:w="1160"/>
      </w:tblGrid>
      <w:tr w:rsidR="00473E3D" w:rsidRPr="00291135" w14:paraId="5D7BA1A4" w14:textId="77777777" w:rsidTr="00473E3D">
        <w:trPr>
          <w:trHeight w:val="541"/>
        </w:trPr>
        <w:tc>
          <w:tcPr>
            <w:tcW w:w="185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636178E" w14:textId="77777777" w:rsidR="00473E3D" w:rsidRPr="00291135" w:rsidRDefault="00473E3D" w:rsidP="00F357DB">
            <w:pPr>
              <w:spacing w:after="0" w:line="259" w:lineRule="auto"/>
              <w:ind w:left="10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466" w:type="dxa"/>
            <w:gridSpan w:val="10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DC481EA" w14:textId="77777777" w:rsidR="00473E3D" w:rsidRPr="00291135" w:rsidRDefault="00473E3D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 </w:t>
            </w:r>
          </w:p>
          <w:p w14:paraId="5C1CF1F8" w14:textId="4F1FA6C9" w:rsidR="00473E3D" w:rsidRPr="00291135" w:rsidRDefault="00473E3D" w:rsidP="00473E3D">
            <w:pPr>
              <w:spacing w:after="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Mediator</w:t>
            </w:r>
          </w:p>
        </w:tc>
      </w:tr>
      <w:tr w:rsidR="00473E3D" w:rsidRPr="00291135" w14:paraId="516FF646" w14:textId="77777777" w:rsidTr="00473E3D">
        <w:trPr>
          <w:trHeight w:val="761"/>
        </w:trPr>
        <w:tc>
          <w:tcPr>
            <w:tcW w:w="185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F4F5A7" w14:textId="77777777" w:rsidR="00473E3D" w:rsidRPr="00291135" w:rsidRDefault="00473E3D" w:rsidP="00F357DB">
            <w:pPr>
              <w:spacing w:after="552" w:line="259" w:lineRule="auto"/>
              <w:ind w:left="10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 </w:t>
            </w:r>
          </w:p>
          <w:p w14:paraId="52810925" w14:textId="77777777" w:rsidR="00473E3D" w:rsidRPr="00291135" w:rsidRDefault="00473E3D" w:rsidP="00F357DB">
            <w:pPr>
              <w:spacing w:after="17" w:line="259" w:lineRule="auto"/>
              <w:ind w:left="10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 </w:t>
            </w:r>
          </w:p>
          <w:p w14:paraId="3B48A57C" w14:textId="77777777" w:rsidR="00473E3D" w:rsidRPr="00291135" w:rsidRDefault="00473E3D" w:rsidP="00F357DB">
            <w:pPr>
              <w:spacing w:after="0" w:line="259" w:lineRule="auto"/>
              <w:ind w:left="10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Antecedent </w:t>
            </w:r>
          </w:p>
        </w:tc>
        <w:tc>
          <w:tcPr>
            <w:tcW w:w="258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E4C21B" w14:textId="5992EB12" w:rsidR="00473E3D" w:rsidRPr="00291135" w:rsidRDefault="00473E3D" w:rsidP="00291135">
            <w:pPr>
              <w:spacing w:after="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Self-efficacy</w:t>
            </w:r>
          </w:p>
        </w:tc>
        <w:tc>
          <w:tcPr>
            <w:tcW w:w="273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227F9C1" w14:textId="335994C1" w:rsidR="00473E3D" w:rsidRPr="00291135" w:rsidRDefault="00473E3D" w:rsidP="00291135">
            <w:pPr>
              <w:spacing w:after="16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Finding good health information</w:t>
            </w:r>
          </w:p>
        </w:tc>
        <w:tc>
          <w:tcPr>
            <w:tcW w:w="272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7AAF58" w14:textId="0EAC7833" w:rsidR="00473E3D" w:rsidRPr="00291135" w:rsidRDefault="00473E3D" w:rsidP="00291135">
            <w:pPr>
              <w:spacing w:after="16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Understanding health information</w:t>
            </w:r>
          </w:p>
        </w:tc>
        <w:tc>
          <w:tcPr>
            <w:tcW w:w="23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4487FC" w14:textId="5701F95D" w:rsidR="00473E3D" w:rsidRPr="00291135" w:rsidRDefault="00473E3D" w:rsidP="00291135">
            <w:pPr>
              <w:spacing w:after="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Social Support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B4E988" w14:textId="7C4AB872" w:rsidR="00473E3D" w:rsidRPr="00291135" w:rsidRDefault="00473E3D" w:rsidP="00291135">
            <w:pPr>
              <w:spacing w:after="16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Total</w:t>
            </w:r>
          </w:p>
        </w:tc>
      </w:tr>
      <w:tr w:rsidR="00473E3D" w:rsidRPr="00291135" w14:paraId="7BB0FCF8" w14:textId="77777777" w:rsidTr="00473E3D">
        <w:trPr>
          <w:trHeight w:val="7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F47BC89" w14:textId="77777777" w:rsidR="00473E3D" w:rsidRPr="00291135" w:rsidRDefault="00473E3D" w:rsidP="00F357DB">
            <w:pPr>
              <w:spacing w:after="160" w:line="259" w:lineRule="auto"/>
              <w:ind w:left="0" w:right="0" w:firstLine="0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18BD32" w14:textId="77777777" w:rsidR="00473E3D" w:rsidRPr="00291135" w:rsidRDefault="00473E3D" w:rsidP="00F357DB">
            <w:pPr>
              <w:spacing w:after="17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B  </w:t>
            </w:r>
          </w:p>
          <w:p w14:paraId="661EF071" w14:textId="77777777" w:rsidR="00473E3D" w:rsidRPr="00291135" w:rsidRDefault="00473E3D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FB119E" w14:textId="77777777" w:rsidR="00473E3D" w:rsidRPr="00291135" w:rsidRDefault="00473E3D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95% CI]</w:t>
            </w:r>
            <w:r w:rsidRPr="00291135"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13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35BC7B" w14:textId="77777777" w:rsidR="00473E3D" w:rsidRPr="00291135" w:rsidRDefault="00473E3D" w:rsidP="00F357DB">
            <w:pPr>
              <w:spacing w:after="17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B </w:t>
            </w:r>
          </w:p>
          <w:p w14:paraId="548C793F" w14:textId="77777777" w:rsidR="00473E3D" w:rsidRPr="00291135" w:rsidRDefault="00473E3D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14596D" w14:textId="77777777" w:rsidR="00473E3D" w:rsidRPr="00291135" w:rsidRDefault="00473E3D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95% CI]</w:t>
            </w:r>
            <w:r w:rsidRPr="00291135"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14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B787E3" w14:textId="77777777" w:rsidR="00473E3D" w:rsidRPr="00291135" w:rsidRDefault="00473E3D" w:rsidP="00F357DB">
            <w:pPr>
              <w:spacing w:after="17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B  </w:t>
            </w:r>
          </w:p>
          <w:p w14:paraId="52E4C869" w14:textId="77777777" w:rsidR="00473E3D" w:rsidRPr="00291135" w:rsidRDefault="00473E3D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E93FC9" w14:textId="77777777" w:rsidR="00473E3D" w:rsidRPr="00291135" w:rsidRDefault="00473E3D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95% CI]</w:t>
            </w:r>
            <w:r w:rsidRPr="00291135"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40BB1D" w14:textId="77777777" w:rsidR="00473E3D" w:rsidRPr="00291135" w:rsidRDefault="00473E3D" w:rsidP="00F357DB">
            <w:pPr>
              <w:spacing w:after="17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B  </w:t>
            </w:r>
          </w:p>
          <w:p w14:paraId="1657311D" w14:textId="77777777" w:rsidR="00473E3D" w:rsidRPr="00291135" w:rsidRDefault="00473E3D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A03D664" w14:textId="77777777" w:rsidR="00473E3D" w:rsidRPr="00291135" w:rsidRDefault="00473E3D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95% CI]</w:t>
            </w:r>
            <w:r w:rsidRPr="00291135"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447E49" w14:textId="77777777" w:rsidR="00473E3D" w:rsidRPr="00291135" w:rsidRDefault="00473E3D" w:rsidP="00F357DB">
            <w:pPr>
              <w:spacing w:after="17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B  </w:t>
            </w:r>
          </w:p>
          <w:p w14:paraId="0EADAD0F" w14:textId="77777777" w:rsidR="00473E3D" w:rsidRPr="00291135" w:rsidRDefault="00473E3D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D4D9B6" w14:textId="77777777" w:rsidR="00473E3D" w:rsidRPr="00291135" w:rsidRDefault="00473E3D" w:rsidP="00F357DB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[95% CI] </w:t>
            </w:r>
          </w:p>
        </w:tc>
      </w:tr>
      <w:tr w:rsidR="00473E3D" w:rsidRPr="00291135" w14:paraId="62336A33" w14:textId="77777777" w:rsidTr="00473E3D">
        <w:trPr>
          <w:trHeight w:val="601"/>
        </w:trPr>
        <w:tc>
          <w:tcPr>
            <w:tcW w:w="185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FE5BED6" w14:textId="77777777" w:rsidR="00473E3D" w:rsidRPr="00291135" w:rsidRDefault="00473E3D" w:rsidP="00F357DB">
            <w:pPr>
              <w:spacing w:after="0" w:line="259" w:lineRule="auto"/>
              <w:ind w:left="10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Age 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BD7049D" w14:textId="67E52F34" w:rsidR="00473E3D" w:rsidRPr="00291135" w:rsidRDefault="00473E3D" w:rsidP="00473E3D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-0.00</w:t>
            </w:r>
            <w:r w:rsidR="00E25D4E">
              <w:rPr>
                <w:sz w:val="20"/>
                <w:szCs w:val="20"/>
              </w:rPr>
              <w:t>2</w:t>
            </w:r>
            <w:r w:rsidRPr="002911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2FB4C18" w14:textId="5E4B5D10" w:rsidR="00473E3D" w:rsidRPr="00291135" w:rsidRDefault="00473E3D" w:rsidP="00473E3D">
            <w:pPr>
              <w:spacing w:after="18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0.00</w:t>
            </w:r>
            <w:r w:rsidR="00E25D4E">
              <w:rPr>
                <w:sz w:val="20"/>
                <w:szCs w:val="20"/>
              </w:rPr>
              <w:t>1</w:t>
            </w:r>
            <w:r w:rsidRPr="00291135">
              <w:rPr>
                <w:sz w:val="20"/>
                <w:szCs w:val="20"/>
              </w:rPr>
              <w:t xml:space="preserve">, 0.01] </w:t>
            </w:r>
          </w:p>
        </w:tc>
        <w:tc>
          <w:tcPr>
            <w:tcW w:w="130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5195708" w14:textId="0C3E1C70" w:rsidR="00473E3D" w:rsidRPr="00291135" w:rsidRDefault="00E25D4E" w:rsidP="00473E3D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473E3D" w:rsidRPr="00291135">
              <w:rPr>
                <w:sz w:val="20"/>
                <w:szCs w:val="20"/>
              </w:rPr>
              <w:t xml:space="preserve">0.001  </w:t>
            </w:r>
          </w:p>
        </w:tc>
        <w:tc>
          <w:tcPr>
            <w:tcW w:w="143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00A4BA7" w14:textId="07CBCAE2" w:rsidR="00473E3D" w:rsidRPr="00291135" w:rsidRDefault="00473E3D" w:rsidP="00473E3D">
            <w:pPr>
              <w:spacing w:after="18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[-0.01, 0.003] </w:t>
            </w:r>
          </w:p>
        </w:tc>
        <w:tc>
          <w:tcPr>
            <w:tcW w:w="142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6050D13" w14:textId="77777777" w:rsidR="00473E3D" w:rsidRPr="00291135" w:rsidRDefault="00473E3D" w:rsidP="00473E3D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&lt;.001  </w:t>
            </w:r>
          </w:p>
        </w:tc>
        <w:tc>
          <w:tcPr>
            <w:tcW w:w="129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C7182D8" w14:textId="01E43A12" w:rsidR="00473E3D" w:rsidRPr="00291135" w:rsidRDefault="00473E3D" w:rsidP="00473E3D">
            <w:pPr>
              <w:spacing w:after="18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0.003,</w:t>
            </w:r>
            <w:r>
              <w:rPr>
                <w:sz w:val="20"/>
                <w:szCs w:val="20"/>
              </w:rPr>
              <w:t xml:space="preserve"> </w:t>
            </w:r>
            <w:r w:rsidRPr="00291135">
              <w:rPr>
                <w:sz w:val="20"/>
                <w:szCs w:val="20"/>
              </w:rPr>
              <w:t>0.0</w:t>
            </w:r>
            <w:r w:rsidR="00C1678C">
              <w:rPr>
                <w:sz w:val="20"/>
                <w:szCs w:val="20"/>
              </w:rPr>
              <w:t>04</w:t>
            </w:r>
            <w:r w:rsidRPr="00291135">
              <w:rPr>
                <w:sz w:val="20"/>
                <w:szCs w:val="20"/>
              </w:rPr>
              <w:t xml:space="preserve">] 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9B55743" w14:textId="77777777" w:rsidR="00473E3D" w:rsidRPr="00291135" w:rsidRDefault="00473E3D" w:rsidP="00473E3D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0.003  </w:t>
            </w:r>
          </w:p>
        </w:tc>
        <w:tc>
          <w:tcPr>
            <w:tcW w:w="129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D554D5F" w14:textId="6EA61D5B" w:rsidR="00473E3D" w:rsidRPr="00291135" w:rsidRDefault="00473E3D" w:rsidP="00473E3D">
            <w:pPr>
              <w:spacing w:after="18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0.01</w:t>
            </w:r>
            <w:r>
              <w:rPr>
                <w:sz w:val="20"/>
                <w:szCs w:val="20"/>
              </w:rPr>
              <w:t xml:space="preserve">, </w:t>
            </w:r>
            <w:r w:rsidRPr="00291135">
              <w:rPr>
                <w:sz w:val="20"/>
                <w:szCs w:val="20"/>
              </w:rPr>
              <w:t xml:space="preserve">0.02] 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C8615F1" w14:textId="77777777" w:rsidR="00473E3D" w:rsidRPr="00291135" w:rsidRDefault="00473E3D" w:rsidP="00473E3D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0.001  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2C672EB" w14:textId="177B8C52" w:rsidR="00473E3D" w:rsidRPr="00291135" w:rsidRDefault="00473E3D" w:rsidP="00473E3D">
            <w:pPr>
              <w:spacing w:after="18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0.01,</w:t>
            </w:r>
            <w:r>
              <w:rPr>
                <w:sz w:val="20"/>
                <w:szCs w:val="20"/>
              </w:rPr>
              <w:t xml:space="preserve"> </w:t>
            </w:r>
            <w:r w:rsidRPr="00291135">
              <w:rPr>
                <w:sz w:val="20"/>
                <w:szCs w:val="20"/>
              </w:rPr>
              <w:t xml:space="preserve">0.01] </w:t>
            </w:r>
          </w:p>
        </w:tc>
      </w:tr>
      <w:tr w:rsidR="00473E3D" w:rsidRPr="00291135" w14:paraId="061432D0" w14:textId="77777777" w:rsidTr="00473E3D">
        <w:trPr>
          <w:trHeight w:val="716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697E15A5" w14:textId="77777777" w:rsidR="00473E3D" w:rsidRPr="00291135" w:rsidRDefault="00473E3D" w:rsidP="00F357DB">
            <w:pPr>
              <w:spacing w:after="0" w:line="259" w:lineRule="auto"/>
              <w:ind w:left="10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Gender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5114318" w14:textId="22543D9C" w:rsidR="00473E3D" w:rsidRPr="00291135" w:rsidRDefault="00C63BEB" w:rsidP="00473E3D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473E3D" w:rsidRPr="00291135">
              <w:rPr>
                <w:sz w:val="20"/>
                <w:szCs w:val="20"/>
              </w:rPr>
              <w:t xml:space="preserve">0.01 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340FA706" w14:textId="02DC825E" w:rsidR="00473E3D" w:rsidRPr="00291135" w:rsidRDefault="00473E3D" w:rsidP="00473E3D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0.</w:t>
            </w:r>
            <w:r w:rsidR="00C63BEB">
              <w:rPr>
                <w:sz w:val="20"/>
                <w:szCs w:val="20"/>
              </w:rPr>
              <w:t>27</w:t>
            </w:r>
            <w:r w:rsidRPr="00291135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291135">
              <w:rPr>
                <w:sz w:val="20"/>
                <w:szCs w:val="20"/>
              </w:rPr>
              <w:t>0.0</w:t>
            </w:r>
            <w:r w:rsidR="00EF767D">
              <w:rPr>
                <w:sz w:val="20"/>
                <w:szCs w:val="20"/>
              </w:rPr>
              <w:t>7</w:t>
            </w:r>
            <w:r w:rsidRPr="00291135">
              <w:rPr>
                <w:sz w:val="20"/>
                <w:szCs w:val="20"/>
              </w:rPr>
              <w:t xml:space="preserve">]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5C70D5A" w14:textId="32536832" w:rsidR="00473E3D" w:rsidRPr="00291135" w:rsidRDefault="00EF767D" w:rsidP="00473E3D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473E3D" w:rsidRPr="00291135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2</w:t>
            </w:r>
            <w:r w:rsidR="00473E3D" w:rsidRPr="002911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6F867359" w14:textId="4598303F" w:rsidR="00473E3D" w:rsidRPr="00291135" w:rsidRDefault="00473E3D" w:rsidP="00473E3D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0.</w:t>
            </w:r>
            <w:r w:rsidR="00EF767D">
              <w:rPr>
                <w:sz w:val="20"/>
                <w:szCs w:val="20"/>
              </w:rPr>
              <w:t>18</w:t>
            </w:r>
            <w:r w:rsidRPr="00291135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291135">
              <w:rPr>
                <w:sz w:val="20"/>
                <w:szCs w:val="20"/>
              </w:rPr>
              <w:t>0.1</w:t>
            </w:r>
            <w:r w:rsidR="00EF767D">
              <w:rPr>
                <w:sz w:val="20"/>
                <w:szCs w:val="20"/>
              </w:rPr>
              <w:t>2</w:t>
            </w:r>
            <w:r w:rsidRPr="00291135">
              <w:rPr>
                <w:sz w:val="20"/>
                <w:szCs w:val="20"/>
              </w:rPr>
              <w:t xml:space="preserve">]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1404233B" w14:textId="1721CF8A" w:rsidR="00473E3D" w:rsidRPr="00291135" w:rsidRDefault="00473E3D" w:rsidP="00473E3D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0.00</w:t>
            </w:r>
            <w:r w:rsidR="00EF767D">
              <w:rPr>
                <w:sz w:val="20"/>
                <w:szCs w:val="20"/>
              </w:rPr>
              <w:t>03</w:t>
            </w:r>
            <w:r w:rsidRPr="00291135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09FF3201" w14:textId="75EC0F2B" w:rsidR="00473E3D" w:rsidRPr="00291135" w:rsidRDefault="00473E3D" w:rsidP="00473E3D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0.</w:t>
            </w:r>
            <w:r w:rsidR="008C5B0A">
              <w:rPr>
                <w:sz w:val="20"/>
                <w:szCs w:val="20"/>
              </w:rPr>
              <w:t>09</w:t>
            </w:r>
            <w:r w:rsidRPr="00291135">
              <w:rPr>
                <w:sz w:val="20"/>
                <w:szCs w:val="20"/>
              </w:rPr>
              <w:t>, 0.1</w:t>
            </w:r>
            <w:r w:rsidR="008C5B0A">
              <w:rPr>
                <w:sz w:val="20"/>
                <w:szCs w:val="20"/>
              </w:rPr>
              <w:t>0</w:t>
            </w:r>
            <w:r w:rsidRPr="00291135">
              <w:rPr>
                <w:sz w:val="20"/>
                <w:szCs w:val="20"/>
              </w:rPr>
              <w:t xml:space="preserve">]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1E2E10BB" w14:textId="7C0ECC8B" w:rsidR="00473E3D" w:rsidRPr="00291135" w:rsidRDefault="00473E3D" w:rsidP="00473E3D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0.02 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288370E1" w14:textId="03C7D8EB" w:rsidR="00473E3D" w:rsidRPr="00291135" w:rsidRDefault="00473E3D" w:rsidP="00473E3D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0.11,</w:t>
            </w:r>
            <w:r>
              <w:rPr>
                <w:sz w:val="20"/>
                <w:szCs w:val="20"/>
              </w:rPr>
              <w:t xml:space="preserve"> </w:t>
            </w:r>
            <w:r w:rsidRPr="00291135">
              <w:rPr>
                <w:sz w:val="20"/>
                <w:szCs w:val="20"/>
              </w:rPr>
              <w:t>0.1</w:t>
            </w:r>
            <w:r w:rsidR="008C5B0A">
              <w:rPr>
                <w:sz w:val="20"/>
                <w:szCs w:val="20"/>
              </w:rPr>
              <w:t>4</w:t>
            </w:r>
            <w:r w:rsidRPr="00291135">
              <w:rPr>
                <w:sz w:val="20"/>
                <w:szCs w:val="20"/>
              </w:rPr>
              <w:t xml:space="preserve">]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558E29AD" w14:textId="77777777" w:rsidR="00473E3D" w:rsidRPr="00291135" w:rsidRDefault="00473E3D" w:rsidP="00473E3D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0.04 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709E5AF4" w14:textId="20E8E98B" w:rsidR="00473E3D" w:rsidRPr="00291135" w:rsidRDefault="00473E3D" w:rsidP="001F2ACA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0.2</w:t>
            </w:r>
            <w:r w:rsidR="001F2ACA">
              <w:rPr>
                <w:sz w:val="20"/>
                <w:szCs w:val="20"/>
              </w:rPr>
              <w:t>5</w:t>
            </w:r>
            <w:r w:rsidRPr="00291135">
              <w:rPr>
                <w:sz w:val="20"/>
                <w:szCs w:val="20"/>
              </w:rPr>
              <w:t>, 0.</w:t>
            </w:r>
            <w:r w:rsidR="00C63BEB">
              <w:rPr>
                <w:sz w:val="20"/>
                <w:szCs w:val="20"/>
              </w:rPr>
              <w:t>07</w:t>
            </w:r>
            <w:r w:rsidRPr="00291135">
              <w:rPr>
                <w:sz w:val="20"/>
                <w:szCs w:val="20"/>
              </w:rPr>
              <w:t xml:space="preserve">] </w:t>
            </w:r>
          </w:p>
        </w:tc>
      </w:tr>
      <w:tr w:rsidR="00473E3D" w:rsidRPr="00291135" w14:paraId="71219B5A" w14:textId="77777777" w:rsidTr="00473E3D">
        <w:trPr>
          <w:trHeight w:val="68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4FEE05E4" w14:textId="77777777" w:rsidR="00473E3D" w:rsidRPr="00291135" w:rsidRDefault="00473E3D" w:rsidP="00F357DB">
            <w:pPr>
              <w:spacing w:after="0" w:line="259" w:lineRule="auto"/>
              <w:ind w:left="10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Middle SES</w:t>
            </w:r>
            <w:r w:rsidRPr="00291135">
              <w:rPr>
                <w:sz w:val="20"/>
                <w:szCs w:val="20"/>
                <w:vertAlign w:val="superscript"/>
              </w:rPr>
              <w:t>a</w:t>
            </w:r>
            <w:r w:rsidRPr="00291135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964DBBC" w14:textId="3E9307F1" w:rsidR="00473E3D" w:rsidRPr="00291135" w:rsidRDefault="00473E3D" w:rsidP="00473E3D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0.0</w:t>
            </w:r>
            <w:r w:rsidR="00AE0352">
              <w:rPr>
                <w:sz w:val="20"/>
                <w:szCs w:val="20"/>
              </w:rPr>
              <w:t>6</w:t>
            </w:r>
            <w:r w:rsidRPr="00291135">
              <w:rPr>
                <w:sz w:val="20"/>
                <w:szCs w:val="20"/>
              </w:rPr>
              <w:t xml:space="preserve">    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3D9C105B" w14:textId="5E39566D" w:rsidR="00473E3D" w:rsidRPr="00291135" w:rsidRDefault="00473E3D" w:rsidP="00473E3D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0.0</w:t>
            </w:r>
            <w:r w:rsidR="00AE0352">
              <w:rPr>
                <w:sz w:val="20"/>
                <w:szCs w:val="20"/>
              </w:rPr>
              <w:t>4</w:t>
            </w:r>
            <w:r w:rsidRPr="00291135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291135">
              <w:rPr>
                <w:sz w:val="20"/>
                <w:szCs w:val="20"/>
              </w:rPr>
              <w:t>0.2</w:t>
            </w:r>
            <w:r w:rsidR="00AE0352">
              <w:rPr>
                <w:sz w:val="20"/>
                <w:szCs w:val="20"/>
              </w:rPr>
              <w:t>4</w:t>
            </w:r>
            <w:r w:rsidRPr="00291135">
              <w:rPr>
                <w:sz w:val="20"/>
                <w:szCs w:val="20"/>
              </w:rPr>
              <w:t xml:space="preserve">]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24F79D3" w14:textId="2499C824" w:rsidR="00473E3D" w:rsidRPr="00291135" w:rsidRDefault="00473E3D" w:rsidP="00473E3D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-0.0</w:t>
            </w:r>
            <w:r w:rsidR="00F649CC">
              <w:rPr>
                <w:sz w:val="20"/>
                <w:szCs w:val="20"/>
              </w:rPr>
              <w:t>4</w:t>
            </w:r>
            <w:r w:rsidRPr="00291135">
              <w:rPr>
                <w:sz w:val="20"/>
                <w:szCs w:val="20"/>
              </w:rPr>
              <w:t xml:space="preserve">    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08A9E2C0" w14:textId="73D36814" w:rsidR="00473E3D" w:rsidRPr="00291135" w:rsidRDefault="00473E3D" w:rsidP="00473E3D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0.</w:t>
            </w:r>
            <w:r w:rsidR="00F649CC">
              <w:rPr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t xml:space="preserve">, </w:t>
            </w:r>
            <w:r w:rsidRPr="00291135">
              <w:rPr>
                <w:sz w:val="20"/>
                <w:szCs w:val="20"/>
              </w:rPr>
              <w:t>0.</w:t>
            </w:r>
            <w:r w:rsidR="00F649CC">
              <w:rPr>
                <w:sz w:val="20"/>
                <w:szCs w:val="20"/>
              </w:rPr>
              <w:t>08</w:t>
            </w:r>
            <w:r w:rsidRPr="00291135">
              <w:rPr>
                <w:sz w:val="20"/>
                <w:szCs w:val="20"/>
              </w:rPr>
              <w:t xml:space="preserve">]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786C909A" w14:textId="4C5BE072" w:rsidR="00473E3D" w:rsidRPr="00291135" w:rsidRDefault="00473E3D" w:rsidP="00473E3D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0.0</w:t>
            </w:r>
            <w:r w:rsidR="00834D5E">
              <w:rPr>
                <w:sz w:val="20"/>
                <w:szCs w:val="20"/>
              </w:rPr>
              <w:t>1</w:t>
            </w:r>
            <w:r w:rsidRPr="00291135">
              <w:rPr>
                <w:sz w:val="20"/>
                <w:szCs w:val="20"/>
              </w:rPr>
              <w:t xml:space="preserve">          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726B7D50" w14:textId="49B0A66B" w:rsidR="00473E3D" w:rsidRPr="00291135" w:rsidRDefault="00473E3D" w:rsidP="00473E3D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[-0.10, 0.11]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20B35495" w14:textId="59B0DA44" w:rsidR="00473E3D" w:rsidRPr="00291135" w:rsidRDefault="00473E3D" w:rsidP="00473E3D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-0.0</w:t>
            </w:r>
            <w:r w:rsidR="00E52565">
              <w:rPr>
                <w:sz w:val="20"/>
                <w:szCs w:val="20"/>
              </w:rPr>
              <w:t>1</w:t>
            </w:r>
            <w:r w:rsidRPr="00291135">
              <w:rPr>
                <w:sz w:val="20"/>
                <w:szCs w:val="20"/>
              </w:rPr>
              <w:t xml:space="preserve">    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D054DF0" w14:textId="4DA234F7" w:rsidR="00473E3D" w:rsidRPr="00291135" w:rsidRDefault="00473E3D" w:rsidP="00473E3D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0.</w:t>
            </w:r>
            <w:r w:rsidR="00E52565">
              <w:rPr>
                <w:sz w:val="20"/>
                <w:szCs w:val="20"/>
              </w:rPr>
              <w:t>09</w:t>
            </w:r>
            <w:r w:rsidRPr="00291135">
              <w:rPr>
                <w:sz w:val="20"/>
                <w:szCs w:val="20"/>
              </w:rPr>
              <w:t>, 0.0</w:t>
            </w:r>
            <w:r w:rsidR="00E52565">
              <w:rPr>
                <w:sz w:val="20"/>
                <w:szCs w:val="20"/>
              </w:rPr>
              <w:t>6</w:t>
            </w:r>
            <w:r w:rsidRPr="00291135">
              <w:rPr>
                <w:sz w:val="20"/>
                <w:szCs w:val="20"/>
              </w:rPr>
              <w:t xml:space="preserve">]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7F8BD4F6" w14:textId="77777777" w:rsidR="00473E3D" w:rsidRPr="00291135" w:rsidRDefault="00473E3D" w:rsidP="00473E3D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-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3275ED69" w14:textId="77777777" w:rsidR="00473E3D" w:rsidRPr="00291135" w:rsidRDefault="00473E3D" w:rsidP="00473E3D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- </w:t>
            </w:r>
          </w:p>
        </w:tc>
      </w:tr>
      <w:tr w:rsidR="00473E3D" w:rsidRPr="00291135" w14:paraId="5294A571" w14:textId="77777777" w:rsidTr="00473E3D">
        <w:trPr>
          <w:trHeight w:val="8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3151AD1A" w14:textId="77777777" w:rsidR="00473E3D" w:rsidRPr="00291135" w:rsidRDefault="00473E3D" w:rsidP="00F357DB">
            <w:pPr>
              <w:spacing w:after="0" w:line="259" w:lineRule="auto"/>
              <w:ind w:left="10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High SES</w:t>
            </w:r>
            <w:r w:rsidRPr="00291135">
              <w:rPr>
                <w:sz w:val="20"/>
                <w:szCs w:val="20"/>
                <w:vertAlign w:val="superscript"/>
              </w:rPr>
              <w:t xml:space="preserve">a </w:t>
            </w:r>
            <w:r w:rsidRPr="002911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56A9D62" w14:textId="77777777" w:rsidR="00473E3D" w:rsidRPr="00291135" w:rsidRDefault="00473E3D" w:rsidP="00473E3D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0.02     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3F1F23C1" w14:textId="19275BFA" w:rsidR="00473E3D" w:rsidRPr="00291135" w:rsidRDefault="00473E3D" w:rsidP="00473E3D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0.0</w:t>
            </w:r>
            <w:r w:rsidR="00F649CC">
              <w:rPr>
                <w:sz w:val="20"/>
                <w:szCs w:val="20"/>
              </w:rPr>
              <w:t>9</w:t>
            </w:r>
            <w:r w:rsidRPr="00291135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291135">
              <w:rPr>
                <w:sz w:val="20"/>
                <w:szCs w:val="20"/>
              </w:rPr>
              <w:t xml:space="preserve">0.16]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A6741E0" w14:textId="34FEA45A" w:rsidR="00473E3D" w:rsidRPr="00291135" w:rsidRDefault="00473E3D" w:rsidP="00473E3D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-0.0</w:t>
            </w:r>
            <w:r w:rsidR="002C2AD1">
              <w:rPr>
                <w:sz w:val="20"/>
                <w:szCs w:val="20"/>
              </w:rPr>
              <w:t>3</w:t>
            </w:r>
            <w:r w:rsidRPr="00291135">
              <w:rPr>
                <w:sz w:val="20"/>
                <w:szCs w:val="20"/>
              </w:rPr>
              <w:t xml:space="preserve">    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27A02C97" w14:textId="1F797261" w:rsidR="00473E3D" w:rsidRPr="00291135" w:rsidRDefault="00473E3D" w:rsidP="00473E3D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0.</w:t>
            </w:r>
            <w:r w:rsidR="002C2AD1">
              <w:rPr>
                <w:sz w:val="20"/>
                <w:szCs w:val="20"/>
              </w:rPr>
              <w:t>18</w:t>
            </w:r>
            <w:r w:rsidRPr="00291135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291135">
              <w:rPr>
                <w:sz w:val="20"/>
                <w:szCs w:val="20"/>
              </w:rPr>
              <w:t>0.</w:t>
            </w:r>
            <w:r w:rsidR="002C2AD1">
              <w:rPr>
                <w:sz w:val="20"/>
                <w:szCs w:val="20"/>
              </w:rPr>
              <w:t>08</w:t>
            </w:r>
            <w:r w:rsidRPr="00291135">
              <w:rPr>
                <w:sz w:val="20"/>
                <w:szCs w:val="20"/>
              </w:rPr>
              <w:t xml:space="preserve">]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46DB58A6" w14:textId="520C9E97" w:rsidR="00473E3D" w:rsidRPr="00291135" w:rsidRDefault="00473E3D" w:rsidP="00473E3D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0.0</w:t>
            </w:r>
            <w:r w:rsidR="00834D5E">
              <w:rPr>
                <w:sz w:val="20"/>
                <w:szCs w:val="20"/>
              </w:rPr>
              <w:t>1</w:t>
            </w:r>
            <w:r w:rsidRPr="00291135">
              <w:rPr>
                <w:sz w:val="20"/>
                <w:szCs w:val="20"/>
              </w:rPr>
              <w:t xml:space="preserve">   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4B484A7A" w14:textId="1A336EF7" w:rsidR="00473E3D" w:rsidRPr="00291135" w:rsidRDefault="00473E3D" w:rsidP="00473E3D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0.</w:t>
            </w:r>
            <w:r w:rsidR="00834D5E">
              <w:rPr>
                <w:sz w:val="20"/>
                <w:szCs w:val="20"/>
              </w:rPr>
              <w:t>10</w:t>
            </w:r>
            <w:r w:rsidRPr="00291135">
              <w:rPr>
                <w:sz w:val="20"/>
                <w:szCs w:val="20"/>
              </w:rPr>
              <w:t>, 0.1</w:t>
            </w:r>
            <w:r w:rsidR="00834D5E">
              <w:rPr>
                <w:sz w:val="20"/>
                <w:szCs w:val="20"/>
              </w:rPr>
              <w:t>3</w:t>
            </w:r>
            <w:r w:rsidRPr="00291135">
              <w:rPr>
                <w:sz w:val="20"/>
                <w:szCs w:val="20"/>
              </w:rPr>
              <w:t xml:space="preserve">]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2F5DFBC5" w14:textId="0521E01F" w:rsidR="00473E3D" w:rsidRPr="00291135" w:rsidRDefault="00473E3D" w:rsidP="00473E3D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-0.0</w:t>
            </w:r>
            <w:r w:rsidR="00E52565">
              <w:rPr>
                <w:sz w:val="20"/>
                <w:szCs w:val="20"/>
              </w:rPr>
              <w:t>1</w:t>
            </w:r>
            <w:r w:rsidRPr="00291135">
              <w:rPr>
                <w:sz w:val="20"/>
                <w:szCs w:val="20"/>
              </w:rPr>
              <w:t xml:space="preserve">      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880C250" w14:textId="7306D439" w:rsidR="00473E3D" w:rsidRPr="00291135" w:rsidRDefault="00473E3D" w:rsidP="00473E3D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0.1</w:t>
            </w:r>
            <w:r w:rsidR="00E52565">
              <w:rPr>
                <w:sz w:val="20"/>
                <w:szCs w:val="20"/>
              </w:rPr>
              <w:t>0</w:t>
            </w:r>
            <w:r w:rsidRPr="00291135">
              <w:rPr>
                <w:sz w:val="20"/>
                <w:szCs w:val="20"/>
              </w:rPr>
              <w:t>, 0.0</w:t>
            </w:r>
            <w:r w:rsidR="00E52565">
              <w:rPr>
                <w:sz w:val="20"/>
                <w:szCs w:val="20"/>
              </w:rPr>
              <w:t>6</w:t>
            </w:r>
            <w:r w:rsidRPr="00291135">
              <w:rPr>
                <w:sz w:val="20"/>
                <w:szCs w:val="20"/>
              </w:rPr>
              <w:t xml:space="preserve">]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1EAB41B2" w14:textId="77777777" w:rsidR="00473E3D" w:rsidRPr="00291135" w:rsidRDefault="00473E3D" w:rsidP="00473E3D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-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2B03F9D8" w14:textId="77777777" w:rsidR="00473E3D" w:rsidRPr="00291135" w:rsidRDefault="00473E3D" w:rsidP="00473E3D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- </w:t>
            </w:r>
          </w:p>
        </w:tc>
      </w:tr>
      <w:tr w:rsidR="00473E3D" w:rsidRPr="00291135" w14:paraId="07FD5E30" w14:textId="77777777" w:rsidTr="00473E3D">
        <w:trPr>
          <w:trHeight w:val="95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2B9BAEF4" w14:textId="77777777" w:rsidR="00473E3D" w:rsidRPr="00291135" w:rsidRDefault="00473E3D" w:rsidP="00F357DB">
            <w:pPr>
              <w:spacing w:after="0" w:line="259" w:lineRule="auto"/>
              <w:ind w:left="10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BMI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E938463" w14:textId="295739E9" w:rsidR="00473E3D" w:rsidRPr="00291135" w:rsidRDefault="00473E3D" w:rsidP="00473E3D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-0.00</w:t>
            </w:r>
            <w:r w:rsidR="0098581A">
              <w:rPr>
                <w:sz w:val="20"/>
                <w:szCs w:val="20"/>
              </w:rPr>
              <w:t>3</w:t>
            </w:r>
            <w:r w:rsidRPr="00291135">
              <w:rPr>
                <w:sz w:val="20"/>
                <w:szCs w:val="20"/>
              </w:rPr>
              <w:t xml:space="preserve">     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5ED83F73" w14:textId="285635E7" w:rsidR="00473E3D" w:rsidRPr="00291135" w:rsidRDefault="00473E3D" w:rsidP="00473E3D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0.01,</w:t>
            </w:r>
            <w:r>
              <w:rPr>
                <w:sz w:val="20"/>
                <w:szCs w:val="20"/>
              </w:rPr>
              <w:t xml:space="preserve"> </w:t>
            </w:r>
            <w:r w:rsidRPr="00291135">
              <w:rPr>
                <w:sz w:val="20"/>
                <w:szCs w:val="20"/>
              </w:rPr>
              <w:t xml:space="preserve">0.01]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3232A57" w14:textId="739E2E71" w:rsidR="00473E3D" w:rsidRPr="00291135" w:rsidRDefault="00473E3D" w:rsidP="00473E3D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.</w:t>
            </w:r>
            <w:r w:rsidR="00DE5970">
              <w:rPr>
                <w:sz w:val="20"/>
                <w:szCs w:val="20"/>
              </w:rPr>
              <w:t>-0</w:t>
            </w:r>
            <w:r w:rsidRPr="00291135">
              <w:rPr>
                <w:sz w:val="20"/>
                <w:szCs w:val="20"/>
              </w:rPr>
              <w:t xml:space="preserve">.001         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27F8DB99" w14:textId="1519C737" w:rsidR="00473E3D" w:rsidRPr="00291135" w:rsidRDefault="00473E3D" w:rsidP="00473E3D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0.01,</w:t>
            </w:r>
            <w:r>
              <w:rPr>
                <w:sz w:val="20"/>
                <w:szCs w:val="20"/>
              </w:rPr>
              <w:t xml:space="preserve"> </w:t>
            </w:r>
            <w:r w:rsidRPr="00291135">
              <w:rPr>
                <w:sz w:val="20"/>
                <w:szCs w:val="20"/>
              </w:rPr>
              <w:t xml:space="preserve">0.01]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110D3275" w14:textId="77777777" w:rsidR="00473E3D" w:rsidRPr="00291135" w:rsidRDefault="00473E3D" w:rsidP="00473E3D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&lt;.001      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64A89827" w14:textId="3BF8CD4E" w:rsidR="00473E3D" w:rsidRPr="00291135" w:rsidRDefault="00473E3D" w:rsidP="00473E3D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[-0.01, </w:t>
            </w:r>
            <w:r>
              <w:rPr>
                <w:sz w:val="20"/>
                <w:szCs w:val="20"/>
              </w:rPr>
              <w:t>0</w:t>
            </w:r>
            <w:r w:rsidRPr="00291135">
              <w:rPr>
                <w:sz w:val="20"/>
                <w:szCs w:val="20"/>
              </w:rPr>
              <w:t xml:space="preserve">.01]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32E1EA62" w14:textId="77777777" w:rsidR="00473E3D" w:rsidRPr="00291135" w:rsidRDefault="00473E3D" w:rsidP="00473E3D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0.001      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BD6D3E5" w14:textId="340AC01C" w:rsidR="00473E3D" w:rsidRPr="00291135" w:rsidRDefault="00473E3D" w:rsidP="00473E3D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[-0.01, 0.01]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224F5D2E" w14:textId="08B4A1E6" w:rsidR="00473E3D" w:rsidRPr="00291135" w:rsidRDefault="006455E6" w:rsidP="00473E3D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473E3D" w:rsidRPr="00291135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3</w:t>
            </w:r>
            <w:r w:rsidR="00473E3D" w:rsidRPr="00291135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4764337" w14:textId="49735865" w:rsidR="00473E3D" w:rsidRPr="00291135" w:rsidRDefault="00473E3D" w:rsidP="00473E3D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0.0</w:t>
            </w:r>
            <w:r w:rsidR="006455E6">
              <w:rPr>
                <w:sz w:val="20"/>
                <w:szCs w:val="20"/>
              </w:rPr>
              <w:t>2</w:t>
            </w:r>
            <w:r w:rsidRPr="00291135">
              <w:rPr>
                <w:sz w:val="20"/>
                <w:szCs w:val="20"/>
              </w:rPr>
              <w:t xml:space="preserve">, 0.01] </w:t>
            </w:r>
          </w:p>
        </w:tc>
      </w:tr>
      <w:tr w:rsidR="00473E3D" w:rsidRPr="00291135" w14:paraId="6701B047" w14:textId="77777777" w:rsidTr="00473E3D">
        <w:trPr>
          <w:trHeight w:val="818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1E131CAC" w14:textId="77777777" w:rsidR="00473E3D" w:rsidRPr="00291135" w:rsidRDefault="00473E3D" w:rsidP="00F357DB">
            <w:pPr>
              <w:spacing w:after="0" w:line="259" w:lineRule="auto"/>
              <w:ind w:left="10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TAFE</w:t>
            </w:r>
            <w:r w:rsidRPr="00291135">
              <w:rPr>
                <w:sz w:val="20"/>
                <w:szCs w:val="20"/>
                <w:vertAlign w:val="superscript"/>
              </w:rPr>
              <w:t>b</w:t>
            </w:r>
            <w:r w:rsidRPr="00291135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E3FC607" w14:textId="1537DE42" w:rsidR="00473E3D" w:rsidRPr="00291135" w:rsidRDefault="00473E3D" w:rsidP="00473E3D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0.0</w:t>
            </w:r>
            <w:r w:rsidR="006455E6">
              <w:rPr>
                <w:sz w:val="20"/>
                <w:szCs w:val="20"/>
              </w:rPr>
              <w:t>2</w:t>
            </w:r>
            <w:r w:rsidRPr="00291135">
              <w:rPr>
                <w:sz w:val="20"/>
                <w:szCs w:val="20"/>
              </w:rPr>
              <w:t xml:space="preserve">     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5197823A" w14:textId="55D49EE0" w:rsidR="00473E3D" w:rsidRPr="00291135" w:rsidRDefault="00473E3D" w:rsidP="00473E3D">
            <w:pPr>
              <w:spacing w:after="17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0.0</w:t>
            </w:r>
            <w:r w:rsidR="00610B2F">
              <w:rPr>
                <w:sz w:val="20"/>
                <w:szCs w:val="20"/>
              </w:rPr>
              <w:t>7</w:t>
            </w:r>
            <w:r w:rsidRPr="00291135">
              <w:rPr>
                <w:sz w:val="20"/>
                <w:szCs w:val="20"/>
              </w:rPr>
              <w:t>, 0.1</w:t>
            </w:r>
            <w:r w:rsidR="00610B2F">
              <w:rPr>
                <w:sz w:val="20"/>
                <w:szCs w:val="20"/>
              </w:rPr>
              <w:t>5</w:t>
            </w:r>
            <w:r w:rsidRPr="00291135">
              <w:rPr>
                <w:sz w:val="20"/>
                <w:szCs w:val="20"/>
              </w:rPr>
              <w:t xml:space="preserve">]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E615F61" w14:textId="716D4348" w:rsidR="00473E3D" w:rsidRPr="00291135" w:rsidRDefault="00473E3D" w:rsidP="00473E3D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-0.0</w:t>
            </w:r>
            <w:r w:rsidR="00610B2F">
              <w:rPr>
                <w:sz w:val="20"/>
                <w:szCs w:val="20"/>
              </w:rPr>
              <w:t>8</w:t>
            </w:r>
            <w:r w:rsidRPr="002911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1FEFE59C" w14:textId="05213E19" w:rsidR="00473E3D" w:rsidRPr="00291135" w:rsidRDefault="00473E3D" w:rsidP="00473E3D">
            <w:pPr>
              <w:spacing w:after="17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0.3</w:t>
            </w:r>
            <w:r w:rsidR="00610B2F">
              <w:rPr>
                <w:sz w:val="20"/>
                <w:szCs w:val="20"/>
              </w:rPr>
              <w:t>5</w:t>
            </w:r>
            <w:r w:rsidRPr="00291135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291135">
              <w:rPr>
                <w:sz w:val="20"/>
                <w:szCs w:val="20"/>
              </w:rPr>
              <w:t>0.1</w:t>
            </w:r>
            <w:r w:rsidR="00610B2F">
              <w:rPr>
                <w:sz w:val="20"/>
                <w:szCs w:val="20"/>
              </w:rPr>
              <w:t>0</w:t>
            </w:r>
            <w:r w:rsidRPr="00291135">
              <w:rPr>
                <w:sz w:val="20"/>
                <w:szCs w:val="20"/>
              </w:rPr>
              <w:t xml:space="preserve">]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51484945" w14:textId="277FC39E" w:rsidR="00473E3D" w:rsidRPr="00291135" w:rsidRDefault="00473E3D" w:rsidP="00473E3D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0.0</w:t>
            </w:r>
            <w:r w:rsidR="00610B2F">
              <w:rPr>
                <w:sz w:val="20"/>
                <w:szCs w:val="20"/>
              </w:rPr>
              <w:t>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091AA5B3" w14:textId="6A9AE571" w:rsidR="00473E3D" w:rsidRPr="00291135" w:rsidRDefault="00473E3D" w:rsidP="00473E3D">
            <w:pPr>
              <w:spacing w:after="17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0.1</w:t>
            </w:r>
            <w:r w:rsidR="00610B2F">
              <w:rPr>
                <w:sz w:val="20"/>
                <w:szCs w:val="20"/>
              </w:rPr>
              <w:t>3</w:t>
            </w:r>
            <w:r w:rsidRPr="00291135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291135">
              <w:rPr>
                <w:sz w:val="20"/>
                <w:szCs w:val="20"/>
              </w:rPr>
              <w:t>0.1</w:t>
            </w:r>
            <w:r w:rsidR="00610B2F">
              <w:rPr>
                <w:sz w:val="20"/>
                <w:szCs w:val="20"/>
              </w:rPr>
              <w:t>7</w:t>
            </w:r>
            <w:r w:rsidRPr="00291135">
              <w:rPr>
                <w:sz w:val="20"/>
                <w:szCs w:val="20"/>
              </w:rPr>
              <w:t xml:space="preserve">]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5E53807E" w14:textId="77777777" w:rsidR="00473E3D" w:rsidRPr="00291135" w:rsidRDefault="00473E3D" w:rsidP="00473E3D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-0.01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3D84109" w14:textId="642242E5" w:rsidR="00473E3D" w:rsidRPr="00291135" w:rsidRDefault="00473E3D" w:rsidP="00473E3D">
            <w:pPr>
              <w:spacing w:after="17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0.1</w:t>
            </w:r>
            <w:r w:rsidR="00173DE4">
              <w:rPr>
                <w:sz w:val="20"/>
                <w:szCs w:val="20"/>
              </w:rPr>
              <w:t>1</w:t>
            </w:r>
            <w:r w:rsidRPr="00291135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291135">
              <w:rPr>
                <w:sz w:val="20"/>
                <w:szCs w:val="20"/>
              </w:rPr>
              <w:t>0.0</w:t>
            </w:r>
            <w:r w:rsidR="00173DE4">
              <w:rPr>
                <w:sz w:val="20"/>
                <w:szCs w:val="20"/>
              </w:rPr>
              <w:t>8</w:t>
            </w:r>
            <w:r w:rsidRPr="00291135">
              <w:rPr>
                <w:sz w:val="20"/>
                <w:szCs w:val="20"/>
              </w:rPr>
              <w:t xml:space="preserve">]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7A43F173" w14:textId="77777777" w:rsidR="00473E3D" w:rsidRPr="00291135" w:rsidRDefault="00473E3D" w:rsidP="00473E3D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-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B92BA4C" w14:textId="77777777" w:rsidR="00473E3D" w:rsidRPr="00291135" w:rsidRDefault="00473E3D" w:rsidP="00473E3D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- </w:t>
            </w:r>
          </w:p>
        </w:tc>
      </w:tr>
      <w:tr w:rsidR="00473E3D" w:rsidRPr="00291135" w14:paraId="578B4C1C" w14:textId="77777777" w:rsidTr="00473E3D">
        <w:trPr>
          <w:trHeight w:val="676"/>
        </w:trPr>
        <w:tc>
          <w:tcPr>
            <w:tcW w:w="185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6D47640" w14:textId="77777777" w:rsidR="00473E3D" w:rsidRPr="00291135" w:rsidRDefault="00473E3D" w:rsidP="00F357DB">
            <w:pPr>
              <w:spacing w:after="0" w:line="259" w:lineRule="auto"/>
              <w:ind w:left="108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Tertiary</w:t>
            </w:r>
            <w:r w:rsidRPr="00291135">
              <w:rPr>
                <w:sz w:val="20"/>
                <w:szCs w:val="20"/>
                <w:vertAlign w:val="superscript"/>
              </w:rPr>
              <w:t>b</w:t>
            </w:r>
            <w:r w:rsidRPr="00291135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FC942A6" w14:textId="5788D0EA" w:rsidR="00473E3D" w:rsidRPr="00291135" w:rsidRDefault="00473E3D" w:rsidP="00473E3D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-0.0</w:t>
            </w:r>
            <w:r w:rsidR="006455E6">
              <w:rPr>
                <w:sz w:val="20"/>
                <w:szCs w:val="20"/>
              </w:rPr>
              <w:t>2</w:t>
            </w:r>
            <w:r w:rsidRPr="00291135">
              <w:rPr>
                <w:sz w:val="20"/>
                <w:szCs w:val="20"/>
              </w:rPr>
              <w:t xml:space="preserve">      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DC7F716" w14:textId="120EFBE4" w:rsidR="00473E3D" w:rsidRPr="00291135" w:rsidRDefault="00473E3D" w:rsidP="00473E3D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0.0</w:t>
            </w:r>
            <w:r w:rsidR="00610B2F">
              <w:rPr>
                <w:sz w:val="20"/>
                <w:szCs w:val="20"/>
              </w:rPr>
              <w:t>7</w:t>
            </w:r>
            <w:r w:rsidRPr="00291135">
              <w:rPr>
                <w:sz w:val="20"/>
                <w:szCs w:val="20"/>
              </w:rPr>
              <w:t>, 0.1</w:t>
            </w:r>
            <w:r w:rsidR="00610B2F">
              <w:rPr>
                <w:sz w:val="20"/>
                <w:szCs w:val="20"/>
              </w:rPr>
              <w:t>7</w:t>
            </w:r>
            <w:r w:rsidRPr="00291135">
              <w:rPr>
                <w:sz w:val="20"/>
                <w:szCs w:val="20"/>
              </w:rPr>
              <w:t xml:space="preserve">] 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23CD7DA" w14:textId="77777777" w:rsidR="00473E3D" w:rsidRPr="00291135" w:rsidRDefault="00473E3D" w:rsidP="00473E3D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-0.03       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222E774" w14:textId="0D85365D" w:rsidR="00473E3D" w:rsidRPr="00291135" w:rsidRDefault="00473E3D" w:rsidP="00473E3D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0.2</w:t>
            </w:r>
            <w:r w:rsidR="00610B2F">
              <w:rPr>
                <w:sz w:val="20"/>
                <w:szCs w:val="20"/>
              </w:rPr>
              <w:t>9</w:t>
            </w:r>
            <w:r w:rsidRPr="00291135">
              <w:rPr>
                <w:sz w:val="20"/>
                <w:szCs w:val="20"/>
              </w:rPr>
              <w:t>, 0.</w:t>
            </w:r>
            <w:r w:rsidR="00610B2F">
              <w:rPr>
                <w:sz w:val="20"/>
                <w:szCs w:val="20"/>
              </w:rPr>
              <w:t>08</w:t>
            </w:r>
            <w:r w:rsidRPr="00291135">
              <w:rPr>
                <w:sz w:val="20"/>
                <w:szCs w:val="20"/>
              </w:rPr>
              <w:t xml:space="preserve">] 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01603FE" w14:textId="77777777" w:rsidR="00473E3D" w:rsidRPr="00291135" w:rsidRDefault="00473E3D" w:rsidP="00473E3D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-0.01      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3D26303" w14:textId="4582413F" w:rsidR="00473E3D" w:rsidRPr="00291135" w:rsidRDefault="00473E3D" w:rsidP="00473E3D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0.1</w:t>
            </w:r>
            <w:r w:rsidR="00173DE4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, </w:t>
            </w:r>
            <w:r w:rsidRPr="00291135">
              <w:rPr>
                <w:sz w:val="20"/>
                <w:szCs w:val="20"/>
              </w:rPr>
              <w:t>0.2</w:t>
            </w:r>
            <w:r w:rsidR="00173DE4">
              <w:rPr>
                <w:sz w:val="20"/>
                <w:szCs w:val="20"/>
              </w:rPr>
              <w:t>4</w:t>
            </w:r>
            <w:r w:rsidRPr="00291135">
              <w:rPr>
                <w:sz w:val="20"/>
                <w:szCs w:val="20"/>
              </w:rPr>
              <w:t xml:space="preserve">] 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92D401B" w14:textId="77777777" w:rsidR="00473E3D" w:rsidRPr="00291135" w:rsidRDefault="00473E3D" w:rsidP="00473E3D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-0.02       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2108052" w14:textId="25CA7AAD" w:rsidR="00473E3D" w:rsidRPr="00291135" w:rsidRDefault="00473E3D" w:rsidP="00473E3D">
            <w:pPr>
              <w:spacing w:after="15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>[-0.1</w:t>
            </w:r>
            <w:r w:rsidR="00173DE4">
              <w:rPr>
                <w:sz w:val="20"/>
                <w:szCs w:val="20"/>
              </w:rPr>
              <w:t>1</w:t>
            </w:r>
            <w:r w:rsidRPr="00291135">
              <w:rPr>
                <w:sz w:val="20"/>
                <w:szCs w:val="20"/>
              </w:rPr>
              <w:t>, 0.</w:t>
            </w:r>
            <w:r w:rsidR="00173DE4">
              <w:rPr>
                <w:sz w:val="20"/>
                <w:szCs w:val="20"/>
              </w:rPr>
              <w:t>08</w:t>
            </w:r>
            <w:r w:rsidRPr="00291135">
              <w:rPr>
                <w:sz w:val="20"/>
                <w:szCs w:val="20"/>
              </w:rPr>
              <w:t xml:space="preserve">] 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E1784E8" w14:textId="77777777" w:rsidR="00473E3D" w:rsidRPr="00291135" w:rsidRDefault="00473E3D" w:rsidP="00473E3D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- 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7529E30" w14:textId="77777777" w:rsidR="00473E3D" w:rsidRPr="00291135" w:rsidRDefault="00473E3D" w:rsidP="00473E3D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291135">
              <w:rPr>
                <w:sz w:val="20"/>
                <w:szCs w:val="20"/>
              </w:rPr>
              <w:t xml:space="preserve">- </w:t>
            </w:r>
          </w:p>
        </w:tc>
      </w:tr>
    </w:tbl>
    <w:p w14:paraId="15F3C29D" w14:textId="65F2FFDB" w:rsidR="00F16F90" w:rsidRPr="00291135" w:rsidRDefault="00F16F90" w:rsidP="00F16F90">
      <w:pPr>
        <w:tabs>
          <w:tab w:val="center" w:pos="12273"/>
        </w:tabs>
        <w:spacing w:after="21" w:line="270" w:lineRule="auto"/>
        <w:ind w:left="0" w:right="0" w:firstLine="0"/>
        <w:rPr>
          <w:sz w:val="20"/>
          <w:szCs w:val="20"/>
        </w:rPr>
      </w:pPr>
      <w:r w:rsidRPr="00291135">
        <w:rPr>
          <w:sz w:val="20"/>
          <w:szCs w:val="20"/>
        </w:rPr>
        <w:t>Note: N=14</w:t>
      </w:r>
      <w:r w:rsidR="00205426">
        <w:rPr>
          <w:sz w:val="20"/>
          <w:szCs w:val="20"/>
        </w:rPr>
        <w:t>8</w:t>
      </w:r>
      <w:r w:rsidRPr="00291135">
        <w:rPr>
          <w:sz w:val="20"/>
          <w:szCs w:val="20"/>
        </w:rPr>
        <w:t xml:space="preserve">, B is the unstandardized coefficient. </w:t>
      </w:r>
      <w:r w:rsidRPr="00291135">
        <w:rPr>
          <w:sz w:val="20"/>
          <w:szCs w:val="20"/>
        </w:rPr>
        <w:tab/>
        <w:t xml:space="preserve"> </w:t>
      </w:r>
    </w:p>
    <w:p w14:paraId="437DBEDA" w14:textId="77777777" w:rsidR="00F16F90" w:rsidRPr="00291135" w:rsidRDefault="00F16F90" w:rsidP="00F16F90">
      <w:pPr>
        <w:spacing w:after="21" w:line="270" w:lineRule="auto"/>
        <w:ind w:left="103" w:right="841"/>
        <w:rPr>
          <w:sz w:val="20"/>
          <w:szCs w:val="20"/>
        </w:rPr>
      </w:pPr>
      <w:r w:rsidRPr="00291135">
        <w:rPr>
          <w:sz w:val="20"/>
          <w:szCs w:val="20"/>
        </w:rPr>
        <w:t xml:space="preserve">Reference levels: </w:t>
      </w:r>
      <w:r w:rsidRPr="00291135">
        <w:rPr>
          <w:sz w:val="20"/>
          <w:szCs w:val="20"/>
          <w:vertAlign w:val="superscript"/>
        </w:rPr>
        <w:t>a</w:t>
      </w:r>
      <w:r w:rsidRPr="00291135">
        <w:rPr>
          <w:sz w:val="20"/>
          <w:szCs w:val="20"/>
        </w:rPr>
        <w:t xml:space="preserve">Low SES; </w:t>
      </w:r>
      <w:r w:rsidRPr="00291135">
        <w:rPr>
          <w:sz w:val="20"/>
          <w:szCs w:val="20"/>
          <w:vertAlign w:val="superscript"/>
        </w:rPr>
        <w:t>b</w:t>
      </w:r>
      <w:r w:rsidRPr="00291135">
        <w:rPr>
          <w:sz w:val="20"/>
          <w:szCs w:val="20"/>
        </w:rPr>
        <w:t xml:space="preserve">Secondary. </w:t>
      </w:r>
    </w:p>
    <w:p w14:paraId="60CCAAE6" w14:textId="283CCE0C" w:rsidR="00AC1509" w:rsidRPr="00291135" w:rsidRDefault="00F16F90" w:rsidP="00291135">
      <w:pPr>
        <w:spacing w:after="21" w:line="270" w:lineRule="auto"/>
        <w:ind w:left="103" w:right="841"/>
        <w:rPr>
          <w:sz w:val="20"/>
          <w:szCs w:val="20"/>
        </w:rPr>
      </w:pPr>
      <w:r w:rsidRPr="00291135">
        <w:rPr>
          <w:sz w:val="20"/>
          <w:szCs w:val="20"/>
        </w:rPr>
        <w:lastRenderedPageBreak/>
        <w:t xml:space="preserve">-Indirect effects are not calculated for multinomial variables in PROCESS.  </w:t>
      </w:r>
    </w:p>
    <w:sectPr w:rsidR="00AC1509" w:rsidRPr="00291135" w:rsidSect="00D104B2">
      <w:headerReference w:type="even" r:id="rId23"/>
      <w:headerReference w:type="default" r:id="rId24"/>
      <w:headerReference w:type="first" r:id="rId25"/>
      <w:pgSz w:w="16838" w:h="11906" w:orient="landscape"/>
      <w:pgMar w:top="709" w:right="1440" w:bottom="1956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7ACEDF" w14:textId="77777777" w:rsidR="00564576" w:rsidRDefault="00F416CB">
      <w:pPr>
        <w:spacing w:after="0" w:line="240" w:lineRule="auto"/>
      </w:pPr>
      <w:r>
        <w:separator/>
      </w:r>
    </w:p>
  </w:endnote>
  <w:endnote w:type="continuationSeparator" w:id="0">
    <w:p w14:paraId="0C39EE2D" w14:textId="77777777" w:rsidR="00564576" w:rsidRDefault="00F416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60C902" w14:textId="77777777" w:rsidR="00564576" w:rsidRDefault="00F416CB">
      <w:pPr>
        <w:spacing w:after="0" w:line="240" w:lineRule="auto"/>
      </w:pPr>
      <w:r>
        <w:separator/>
      </w:r>
    </w:p>
  </w:footnote>
  <w:footnote w:type="continuationSeparator" w:id="0">
    <w:p w14:paraId="5AF50359" w14:textId="77777777" w:rsidR="00564576" w:rsidRDefault="00F416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87155A" w14:textId="77777777" w:rsidR="001B198C" w:rsidRDefault="00696B9B">
    <w:pPr>
      <w:spacing w:after="160" w:line="259" w:lineRule="auto"/>
      <w:ind w:left="0" w:right="0" w:firstLine="0"/>
    </w:pPr>
  </w:p>
</w:hdr>
</file>

<file path=word/header10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CAC944" w14:textId="77777777" w:rsidR="001B198C" w:rsidRDefault="00696B9B">
    <w:pPr>
      <w:spacing w:after="160" w:line="259" w:lineRule="auto"/>
      <w:ind w:left="0" w:right="0" w:firstLine="0"/>
    </w:pPr>
  </w:p>
</w:hdr>
</file>

<file path=word/header1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FE8E30" w14:textId="77777777" w:rsidR="001B198C" w:rsidRDefault="00696B9B">
    <w:pPr>
      <w:spacing w:after="160" w:line="259" w:lineRule="auto"/>
      <w:ind w:left="0" w:right="0" w:firstLine="0"/>
    </w:pPr>
  </w:p>
</w:hdr>
</file>

<file path=word/header1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A2AE42" w14:textId="77777777" w:rsidR="001B198C" w:rsidRDefault="00696B9B">
    <w:pPr>
      <w:spacing w:after="160" w:line="259" w:lineRule="auto"/>
      <w:ind w:left="0" w:right="0" w:firstLine="0"/>
    </w:pPr>
  </w:p>
</w:hdr>
</file>

<file path=word/header1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DD2BF9" w14:textId="77777777" w:rsidR="001B198C" w:rsidRDefault="00696B9B">
    <w:pPr>
      <w:spacing w:after="160" w:line="259" w:lineRule="auto"/>
      <w:ind w:left="0" w:right="0" w:firstLine="0"/>
    </w:pPr>
  </w:p>
</w:hdr>
</file>

<file path=word/header1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438B26" w14:textId="77777777" w:rsidR="001B198C" w:rsidRDefault="00696B9B">
    <w:pPr>
      <w:spacing w:after="160" w:line="259" w:lineRule="auto"/>
      <w:ind w:left="0" w:right="0" w:firstLine="0"/>
    </w:pPr>
  </w:p>
</w:hdr>
</file>

<file path=word/header1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9811C0" w14:textId="77777777" w:rsidR="001B198C" w:rsidRDefault="00696B9B">
    <w:pPr>
      <w:spacing w:after="160" w:line="259" w:lineRule="auto"/>
      <w:ind w:left="0" w:right="0" w:firstLine="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046015" w14:textId="3498A225" w:rsidR="001B198C" w:rsidRDefault="00F16F90">
    <w:pPr>
      <w:spacing w:after="0" w:line="259" w:lineRule="auto"/>
      <w:ind w:left="0" w:right="0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sz w:val="22"/>
      </w:rPr>
      <w:t>73</w:t>
    </w:r>
    <w:r>
      <w:rPr>
        <w:sz w:val="22"/>
      </w:rPr>
      <w:fldChar w:fldCharType="end"/>
    </w:r>
    <w:r>
      <w:rPr>
        <w:sz w:val="22"/>
      </w:rPr>
      <w:t xml:space="preserve"> </w:t>
    </w:r>
  </w:p>
  <w:p w14:paraId="06E6D249" w14:textId="77777777" w:rsidR="001B198C" w:rsidRDefault="00F16F90">
    <w:pPr>
      <w:spacing w:after="0" w:line="259" w:lineRule="auto"/>
      <w:ind w:left="0" w:right="0" w:firstLine="0"/>
    </w:pPr>
    <w:r>
      <w:rPr>
        <w:rFonts w:ascii="Calibri" w:eastAsia="Calibri" w:hAnsi="Calibri" w:cs="Calibri"/>
        <w:sz w:val="22"/>
      </w:rPr>
      <w:t xml:space="preserve">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4CD55" w14:textId="77777777" w:rsidR="001B198C" w:rsidRDefault="00696B9B">
    <w:pPr>
      <w:spacing w:after="160" w:line="259" w:lineRule="auto"/>
      <w:ind w:left="0" w:right="0" w:firstLine="0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25F6BA" w14:textId="77777777" w:rsidR="001B198C" w:rsidRDefault="00696B9B">
    <w:pPr>
      <w:spacing w:after="160" w:line="259" w:lineRule="auto"/>
      <w:ind w:left="0" w:right="0" w:firstLine="0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043FC9" w14:textId="77777777" w:rsidR="001B198C" w:rsidRDefault="00696B9B">
    <w:pPr>
      <w:spacing w:after="160" w:line="259" w:lineRule="auto"/>
      <w:ind w:left="0" w:right="0" w:firstLine="0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170AC7" w14:textId="77777777" w:rsidR="001B198C" w:rsidRDefault="00696B9B">
    <w:pPr>
      <w:spacing w:after="160" w:line="259" w:lineRule="auto"/>
      <w:ind w:left="0" w:right="0" w:firstLine="0"/>
    </w:pP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EAEF3A" w14:textId="77777777" w:rsidR="001B198C" w:rsidRDefault="00696B9B">
    <w:pPr>
      <w:spacing w:after="160" w:line="259" w:lineRule="auto"/>
      <w:ind w:left="0" w:right="0" w:firstLine="0"/>
    </w:pPr>
  </w:p>
</w:hdr>
</file>

<file path=word/header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7BA46A" w14:textId="4E2C29CD" w:rsidR="001B198C" w:rsidRDefault="00F16F90">
    <w:pPr>
      <w:spacing w:after="0" w:line="259" w:lineRule="auto"/>
      <w:ind w:left="0" w:right="0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sz w:val="22"/>
      </w:rPr>
      <w:t>73</w:t>
    </w:r>
    <w:r>
      <w:rPr>
        <w:sz w:val="22"/>
      </w:rPr>
      <w:fldChar w:fldCharType="end"/>
    </w:r>
    <w:r>
      <w:rPr>
        <w:sz w:val="22"/>
      </w:rPr>
      <w:t xml:space="preserve"> </w:t>
    </w:r>
  </w:p>
  <w:p w14:paraId="4D5F330D" w14:textId="77777777" w:rsidR="001B198C" w:rsidRDefault="00F16F90">
    <w:pPr>
      <w:spacing w:after="0" w:line="259" w:lineRule="auto"/>
      <w:ind w:left="0" w:right="0" w:firstLine="0"/>
    </w:pPr>
    <w:r>
      <w:rPr>
        <w:rFonts w:ascii="Calibri" w:eastAsia="Calibri" w:hAnsi="Calibri" w:cs="Calibri"/>
        <w:sz w:val="22"/>
      </w:rPr>
      <w:t xml:space="preserve"> </w:t>
    </w:r>
  </w:p>
</w:hdr>
</file>

<file path=word/header9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4A14CD" w14:textId="77777777" w:rsidR="001B198C" w:rsidRDefault="00F16F90">
    <w:pPr>
      <w:spacing w:after="0" w:line="259" w:lineRule="auto"/>
      <w:ind w:left="0" w:right="0" w:firstLine="0"/>
      <w:jc w:val="right"/>
    </w:pPr>
    <w:r>
      <w:rPr>
        <w:sz w:val="22"/>
      </w:rPr>
      <w:t xml:space="preserve">MODALITY PREFERENCES FOR HEALTHY LIVING AFTER CANCER INTERVENTIONS    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sz w:val="22"/>
      </w:rPr>
      <w:t>73</w:t>
    </w:r>
    <w:r>
      <w:rPr>
        <w:sz w:val="22"/>
      </w:rPr>
      <w:fldChar w:fldCharType="end"/>
    </w:r>
    <w:r>
      <w:rPr>
        <w:sz w:val="22"/>
      </w:rPr>
      <w:t xml:space="preserve"> </w:t>
    </w:r>
  </w:p>
  <w:p w14:paraId="6A0CD27D" w14:textId="77777777" w:rsidR="001B198C" w:rsidRDefault="00F16F90">
    <w:pPr>
      <w:spacing w:after="0" w:line="259" w:lineRule="auto"/>
      <w:ind w:left="0" w:right="0" w:firstLine="0"/>
    </w:pPr>
    <w:r>
      <w:rPr>
        <w:rFonts w:ascii="Calibri" w:eastAsia="Calibri" w:hAnsi="Calibri" w:cs="Calibri"/>
        <w:sz w:val="22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D4991"/>
    <w:multiLevelType w:val="hybridMultilevel"/>
    <w:tmpl w:val="2A02DE44"/>
    <w:lvl w:ilvl="0" w:tplc="5CB2ACBA">
      <w:start w:val="1"/>
      <w:numFmt w:val="bullet"/>
      <w:lvlText w:val=""/>
      <w:lvlJc w:val="left"/>
      <w:pPr>
        <w:ind w:left="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8EC31AA">
      <w:start w:val="1"/>
      <w:numFmt w:val="bullet"/>
      <w:lvlText w:val="o"/>
      <w:lvlJc w:val="left"/>
      <w:pPr>
        <w:ind w:left="10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A1281148">
      <w:start w:val="1"/>
      <w:numFmt w:val="bullet"/>
      <w:lvlText w:val="▪"/>
      <w:lvlJc w:val="left"/>
      <w:pPr>
        <w:ind w:left="18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65CA6E1C">
      <w:start w:val="1"/>
      <w:numFmt w:val="bullet"/>
      <w:lvlText w:val="•"/>
      <w:lvlJc w:val="left"/>
      <w:pPr>
        <w:ind w:left="25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9E48D482">
      <w:start w:val="1"/>
      <w:numFmt w:val="bullet"/>
      <w:lvlText w:val="o"/>
      <w:lvlJc w:val="left"/>
      <w:pPr>
        <w:ind w:left="32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3FA629C4">
      <w:start w:val="1"/>
      <w:numFmt w:val="bullet"/>
      <w:lvlText w:val="▪"/>
      <w:lvlJc w:val="left"/>
      <w:pPr>
        <w:ind w:left="39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8F9E3DDC">
      <w:start w:val="1"/>
      <w:numFmt w:val="bullet"/>
      <w:lvlText w:val="•"/>
      <w:lvlJc w:val="left"/>
      <w:pPr>
        <w:ind w:left="46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A57613C0">
      <w:start w:val="1"/>
      <w:numFmt w:val="bullet"/>
      <w:lvlText w:val="o"/>
      <w:lvlJc w:val="left"/>
      <w:pPr>
        <w:ind w:left="54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47E3BFC">
      <w:start w:val="1"/>
      <w:numFmt w:val="bullet"/>
      <w:lvlText w:val="▪"/>
      <w:lvlJc w:val="left"/>
      <w:pPr>
        <w:ind w:left="61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0C682307"/>
    <w:multiLevelType w:val="hybridMultilevel"/>
    <w:tmpl w:val="FB5E09D6"/>
    <w:lvl w:ilvl="0" w:tplc="B99C15D8">
      <w:start w:val="1"/>
      <w:numFmt w:val="bullet"/>
      <w:lvlText w:val="•"/>
      <w:lvlJc w:val="left"/>
      <w:pPr>
        <w:ind w:left="75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81C62784">
      <w:start w:val="1"/>
      <w:numFmt w:val="bullet"/>
      <w:lvlText w:val="o"/>
      <w:lvlJc w:val="left"/>
      <w:pPr>
        <w:ind w:left="14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B3C6166">
      <w:start w:val="1"/>
      <w:numFmt w:val="bullet"/>
      <w:lvlText w:val="▪"/>
      <w:lvlJc w:val="left"/>
      <w:pPr>
        <w:ind w:left="21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24649B60">
      <w:start w:val="1"/>
      <w:numFmt w:val="bullet"/>
      <w:lvlText w:val="•"/>
      <w:lvlJc w:val="left"/>
      <w:pPr>
        <w:ind w:left="28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1F66E80C">
      <w:start w:val="1"/>
      <w:numFmt w:val="bullet"/>
      <w:lvlText w:val="o"/>
      <w:lvlJc w:val="left"/>
      <w:pPr>
        <w:ind w:left="36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156A85E">
      <w:start w:val="1"/>
      <w:numFmt w:val="bullet"/>
      <w:lvlText w:val="▪"/>
      <w:lvlJc w:val="left"/>
      <w:pPr>
        <w:ind w:left="432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A50E97E6">
      <w:start w:val="1"/>
      <w:numFmt w:val="bullet"/>
      <w:lvlText w:val="•"/>
      <w:lvlJc w:val="left"/>
      <w:pPr>
        <w:ind w:left="50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F30665C">
      <w:start w:val="1"/>
      <w:numFmt w:val="bullet"/>
      <w:lvlText w:val="o"/>
      <w:lvlJc w:val="left"/>
      <w:pPr>
        <w:ind w:left="57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76B81054">
      <w:start w:val="1"/>
      <w:numFmt w:val="bullet"/>
      <w:lvlText w:val="▪"/>
      <w:lvlJc w:val="left"/>
      <w:pPr>
        <w:ind w:left="64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3DE7176C"/>
    <w:multiLevelType w:val="hybridMultilevel"/>
    <w:tmpl w:val="68A0253A"/>
    <w:lvl w:ilvl="0" w:tplc="9732C5E2">
      <w:start w:val="1"/>
      <w:numFmt w:val="lowerLetter"/>
      <w:lvlText w:val="%1."/>
      <w:lvlJc w:val="left"/>
      <w:pPr>
        <w:ind w:left="37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242AAE2C">
      <w:start w:val="1"/>
      <w:numFmt w:val="bullet"/>
      <w:lvlText w:val=""/>
      <w:lvlJc w:val="left"/>
      <w:pPr>
        <w:ind w:left="227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36"/>
        <w:szCs w:val="36"/>
        <w:u w:val="none" w:color="000000"/>
        <w:bdr w:val="none" w:sz="0" w:space="0" w:color="auto"/>
        <w:shd w:val="clear" w:color="auto" w:fill="auto"/>
        <w:vertAlign w:val="baseline"/>
      </w:rPr>
    </w:lvl>
    <w:lvl w:ilvl="2" w:tplc="79703D92">
      <w:start w:val="1"/>
      <w:numFmt w:val="bullet"/>
      <w:lvlText w:val="▪"/>
      <w:lvlJc w:val="left"/>
      <w:pPr>
        <w:ind w:left="1543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36"/>
        <w:szCs w:val="36"/>
        <w:u w:val="none" w:color="000000"/>
        <w:bdr w:val="none" w:sz="0" w:space="0" w:color="auto"/>
        <w:shd w:val="clear" w:color="auto" w:fill="auto"/>
        <w:vertAlign w:val="baseline"/>
      </w:rPr>
    </w:lvl>
    <w:lvl w:ilvl="3" w:tplc="988CA832">
      <w:start w:val="1"/>
      <w:numFmt w:val="bullet"/>
      <w:lvlText w:val="•"/>
      <w:lvlJc w:val="left"/>
      <w:pPr>
        <w:ind w:left="2263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36"/>
        <w:szCs w:val="36"/>
        <w:u w:val="none" w:color="000000"/>
        <w:bdr w:val="none" w:sz="0" w:space="0" w:color="auto"/>
        <w:shd w:val="clear" w:color="auto" w:fill="auto"/>
        <w:vertAlign w:val="baseline"/>
      </w:rPr>
    </w:lvl>
    <w:lvl w:ilvl="4" w:tplc="05529EA0">
      <w:start w:val="1"/>
      <w:numFmt w:val="bullet"/>
      <w:lvlText w:val="o"/>
      <w:lvlJc w:val="left"/>
      <w:pPr>
        <w:ind w:left="2983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36"/>
        <w:szCs w:val="36"/>
        <w:u w:val="none" w:color="000000"/>
        <w:bdr w:val="none" w:sz="0" w:space="0" w:color="auto"/>
        <w:shd w:val="clear" w:color="auto" w:fill="auto"/>
        <w:vertAlign w:val="baseline"/>
      </w:rPr>
    </w:lvl>
    <w:lvl w:ilvl="5" w:tplc="DFA2E44C">
      <w:start w:val="1"/>
      <w:numFmt w:val="bullet"/>
      <w:lvlText w:val="▪"/>
      <w:lvlJc w:val="left"/>
      <w:pPr>
        <w:ind w:left="3703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36"/>
        <w:szCs w:val="36"/>
        <w:u w:val="none" w:color="000000"/>
        <w:bdr w:val="none" w:sz="0" w:space="0" w:color="auto"/>
        <w:shd w:val="clear" w:color="auto" w:fill="auto"/>
        <w:vertAlign w:val="baseline"/>
      </w:rPr>
    </w:lvl>
    <w:lvl w:ilvl="6" w:tplc="E9DC46F4">
      <w:start w:val="1"/>
      <w:numFmt w:val="bullet"/>
      <w:lvlText w:val="•"/>
      <w:lvlJc w:val="left"/>
      <w:pPr>
        <w:ind w:left="4423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36"/>
        <w:szCs w:val="36"/>
        <w:u w:val="none" w:color="000000"/>
        <w:bdr w:val="none" w:sz="0" w:space="0" w:color="auto"/>
        <w:shd w:val="clear" w:color="auto" w:fill="auto"/>
        <w:vertAlign w:val="baseline"/>
      </w:rPr>
    </w:lvl>
    <w:lvl w:ilvl="7" w:tplc="6B7C10BA">
      <w:start w:val="1"/>
      <w:numFmt w:val="bullet"/>
      <w:lvlText w:val="o"/>
      <w:lvlJc w:val="left"/>
      <w:pPr>
        <w:ind w:left="5143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36"/>
        <w:szCs w:val="36"/>
        <w:u w:val="none" w:color="000000"/>
        <w:bdr w:val="none" w:sz="0" w:space="0" w:color="auto"/>
        <w:shd w:val="clear" w:color="auto" w:fill="auto"/>
        <w:vertAlign w:val="baseline"/>
      </w:rPr>
    </w:lvl>
    <w:lvl w:ilvl="8" w:tplc="1FAC9516">
      <w:start w:val="1"/>
      <w:numFmt w:val="bullet"/>
      <w:lvlText w:val="▪"/>
      <w:lvlJc w:val="left"/>
      <w:pPr>
        <w:ind w:left="5863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36"/>
        <w:szCs w:val="3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457D09A7"/>
    <w:multiLevelType w:val="hybridMultilevel"/>
    <w:tmpl w:val="1F38FB10"/>
    <w:lvl w:ilvl="0" w:tplc="1F80CB06">
      <w:start w:val="1"/>
      <w:numFmt w:val="bullet"/>
      <w:lvlText w:val=""/>
      <w:lvlJc w:val="left"/>
      <w:pPr>
        <w:ind w:left="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2EEC7572">
      <w:start w:val="1"/>
      <w:numFmt w:val="bullet"/>
      <w:lvlText w:val="o"/>
      <w:lvlJc w:val="left"/>
      <w:pPr>
        <w:ind w:left="10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2C7CD658">
      <w:start w:val="1"/>
      <w:numFmt w:val="bullet"/>
      <w:lvlText w:val="▪"/>
      <w:lvlJc w:val="left"/>
      <w:pPr>
        <w:ind w:left="18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7248A70E">
      <w:start w:val="1"/>
      <w:numFmt w:val="bullet"/>
      <w:lvlText w:val="•"/>
      <w:lvlJc w:val="left"/>
      <w:pPr>
        <w:ind w:left="25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41A83E3C">
      <w:start w:val="1"/>
      <w:numFmt w:val="bullet"/>
      <w:lvlText w:val="o"/>
      <w:lvlJc w:val="left"/>
      <w:pPr>
        <w:ind w:left="32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01AEBE30">
      <w:start w:val="1"/>
      <w:numFmt w:val="bullet"/>
      <w:lvlText w:val="▪"/>
      <w:lvlJc w:val="left"/>
      <w:pPr>
        <w:ind w:left="39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E10C28C4">
      <w:start w:val="1"/>
      <w:numFmt w:val="bullet"/>
      <w:lvlText w:val="•"/>
      <w:lvlJc w:val="left"/>
      <w:pPr>
        <w:ind w:left="46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6F9E6BE2">
      <w:start w:val="1"/>
      <w:numFmt w:val="bullet"/>
      <w:lvlText w:val="o"/>
      <w:lvlJc w:val="left"/>
      <w:pPr>
        <w:ind w:left="54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32845522">
      <w:start w:val="1"/>
      <w:numFmt w:val="bullet"/>
      <w:lvlText w:val="▪"/>
      <w:lvlJc w:val="left"/>
      <w:pPr>
        <w:ind w:left="61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4A375E67"/>
    <w:multiLevelType w:val="hybridMultilevel"/>
    <w:tmpl w:val="D1E018F2"/>
    <w:lvl w:ilvl="0" w:tplc="61267B6C">
      <w:start w:val="1"/>
      <w:numFmt w:val="bullet"/>
      <w:lvlText w:val=""/>
      <w:lvlJc w:val="left"/>
      <w:pPr>
        <w:ind w:left="535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4CDC2D4E">
      <w:start w:val="1"/>
      <w:numFmt w:val="bullet"/>
      <w:lvlText w:val="o"/>
      <w:lvlJc w:val="left"/>
      <w:pPr>
        <w:ind w:left="1222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69E28C66">
      <w:start w:val="1"/>
      <w:numFmt w:val="bullet"/>
      <w:lvlText w:val="▪"/>
      <w:lvlJc w:val="left"/>
      <w:pPr>
        <w:ind w:left="1942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A0DEEAF4">
      <w:start w:val="1"/>
      <w:numFmt w:val="bullet"/>
      <w:lvlText w:val="•"/>
      <w:lvlJc w:val="left"/>
      <w:pPr>
        <w:ind w:left="2662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15A49F9C">
      <w:start w:val="1"/>
      <w:numFmt w:val="bullet"/>
      <w:lvlText w:val="o"/>
      <w:lvlJc w:val="left"/>
      <w:pPr>
        <w:ind w:left="3382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C90C5384">
      <w:start w:val="1"/>
      <w:numFmt w:val="bullet"/>
      <w:lvlText w:val="▪"/>
      <w:lvlJc w:val="left"/>
      <w:pPr>
        <w:ind w:left="4102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58E26314">
      <w:start w:val="1"/>
      <w:numFmt w:val="bullet"/>
      <w:lvlText w:val="•"/>
      <w:lvlJc w:val="left"/>
      <w:pPr>
        <w:ind w:left="4822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8E9A4676">
      <w:start w:val="1"/>
      <w:numFmt w:val="bullet"/>
      <w:lvlText w:val="o"/>
      <w:lvlJc w:val="left"/>
      <w:pPr>
        <w:ind w:left="5542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B44E9EDE">
      <w:start w:val="1"/>
      <w:numFmt w:val="bullet"/>
      <w:lvlText w:val="▪"/>
      <w:lvlJc w:val="left"/>
      <w:pPr>
        <w:ind w:left="6262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4B787371"/>
    <w:multiLevelType w:val="hybridMultilevel"/>
    <w:tmpl w:val="2064EFB8"/>
    <w:lvl w:ilvl="0" w:tplc="2646BAA6">
      <w:start w:val="1"/>
      <w:numFmt w:val="decimal"/>
      <w:lvlText w:val="%1."/>
      <w:lvlJc w:val="left"/>
      <w:pPr>
        <w:ind w:left="121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19FAFFC4">
      <w:start w:val="1"/>
      <w:numFmt w:val="lowerLetter"/>
      <w:lvlText w:val="%2.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F6A0802">
      <w:start w:val="1"/>
      <w:numFmt w:val="lowerRoman"/>
      <w:lvlText w:val="%3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EB2517E">
      <w:start w:val="1"/>
      <w:numFmt w:val="decimal"/>
      <w:lvlText w:val="%4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4067818">
      <w:start w:val="1"/>
      <w:numFmt w:val="lowerLetter"/>
      <w:lvlText w:val="%5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6440158">
      <w:start w:val="1"/>
      <w:numFmt w:val="lowerRoman"/>
      <w:lvlText w:val="%6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FB83E12">
      <w:start w:val="1"/>
      <w:numFmt w:val="decimal"/>
      <w:lvlText w:val="%7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9424C7DE">
      <w:start w:val="1"/>
      <w:numFmt w:val="lowerLetter"/>
      <w:lvlText w:val="%8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075EEE38">
      <w:start w:val="1"/>
      <w:numFmt w:val="lowerRoman"/>
      <w:lvlText w:val="%9"/>
      <w:lvlJc w:val="left"/>
      <w:pPr>
        <w:ind w:left="72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566B17E3"/>
    <w:multiLevelType w:val="hybridMultilevel"/>
    <w:tmpl w:val="20A26096"/>
    <w:lvl w:ilvl="0" w:tplc="F534513E">
      <w:start w:val="1"/>
      <w:numFmt w:val="bullet"/>
      <w:lvlText w:val=""/>
      <w:lvlJc w:val="left"/>
      <w:pPr>
        <w:ind w:left="1345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4AA27D90">
      <w:start w:val="1"/>
      <w:numFmt w:val="bullet"/>
      <w:lvlText w:val="o"/>
      <w:lvlJc w:val="left"/>
      <w:pPr>
        <w:ind w:left="2065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A2A62CB2">
      <w:start w:val="1"/>
      <w:numFmt w:val="bullet"/>
      <w:lvlText w:val="▪"/>
      <w:lvlJc w:val="left"/>
      <w:pPr>
        <w:ind w:left="2785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1B0281E8">
      <w:start w:val="1"/>
      <w:numFmt w:val="bullet"/>
      <w:lvlText w:val="•"/>
      <w:lvlJc w:val="left"/>
      <w:pPr>
        <w:ind w:left="3505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415AA28E">
      <w:start w:val="1"/>
      <w:numFmt w:val="bullet"/>
      <w:lvlText w:val="o"/>
      <w:lvlJc w:val="left"/>
      <w:pPr>
        <w:ind w:left="4225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AC1EAD48">
      <w:start w:val="1"/>
      <w:numFmt w:val="bullet"/>
      <w:lvlText w:val="▪"/>
      <w:lvlJc w:val="left"/>
      <w:pPr>
        <w:ind w:left="4945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4B3A75FE">
      <w:start w:val="1"/>
      <w:numFmt w:val="bullet"/>
      <w:lvlText w:val="•"/>
      <w:lvlJc w:val="left"/>
      <w:pPr>
        <w:ind w:left="5665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2714A0DE">
      <w:start w:val="1"/>
      <w:numFmt w:val="bullet"/>
      <w:lvlText w:val="o"/>
      <w:lvlJc w:val="left"/>
      <w:pPr>
        <w:ind w:left="6385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D1ECDB4E">
      <w:start w:val="1"/>
      <w:numFmt w:val="bullet"/>
      <w:lvlText w:val="▪"/>
      <w:lvlJc w:val="left"/>
      <w:pPr>
        <w:ind w:left="7105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5C8F2AED"/>
    <w:multiLevelType w:val="hybridMultilevel"/>
    <w:tmpl w:val="22FEAF82"/>
    <w:lvl w:ilvl="0" w:tplc="87B6BE60">
      <w:start w:val="1"/>
      <w:numFmt w:val="bullet"/>
      <w:lvlText w:val="•"/>
      <w:lvlJc w:val="left"/>
      <w:pPr>
        <w:ind w:left="75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1E82D7EA">
      <w:start w:val="1"/>
      <w:numFmt w:val="bullet"/>
      <w:lvlText w:val="o"/>
      <w:lvlJc w:val="left"/>
      <w:pPr>
        <w:ind w:left="14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E94EE322">
      <w:start w:val="1"/>
      <w:numFmt w:val="bullet"/>
      <w:lvlText w:val="▪"/>
      <w:lvlJc w:val="left"/>
      <w:pPr>
        <w:ind w:left="21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4EE07B66">
      <w:start w:val="1"/>
      <w:numFmt w:val="bullet"/>
      <w:lvlText w:val="•"/>
      <w:lvlJc w:val="left"/>
      <w:pPr>
        <w:ind w:left="28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722D950">
      <w:start w:val="1"/>
      <w:numFmt w:val="bullet"/>
      <w:lvlText w:val="o"/>
      <w:lvlJc w:val="left"/>
      <w:pPr>
        <w:ind w:left="36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951CB604">
      <w:start w:val="1"/>
      <w:numFmt w:val="bullet"/>
      <w:lvlText w:val="▪"/>
      <w:lvlJc w:val="left"/>
      <w:pPr>
        <w:ind w:left="432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514427C6">
      <w:start w:val="1"/>
      <w:numFmt w:val="bullet"/>
      <w:lvlText w:val="•"/>
      <w:lvlJc w:val="left"/>
      <w:pPr>
        <w:ind w:left="50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577E0E2C">
      <w:start w:val="1"/>
      <w:numFmt w:val="bullet"/>
      <w:lvlText w:val="o"/>
      <w:lvlJc w:val="left"/>
      <w:pPr>
        <w:ind w:left="57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2EB42E9A">
      <w:start w:val="1"/>
      <w:numFmt w:val="bullet"/>
      <w:lvlText w:val="▪"/>
      <w:lvlJc w:val="left"/>
      <w:pPr>
        <w:ind w:left="64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73973404"/>
    <w:multiLevelType w:val="hybridMultilevel"/>
    <w:tmpl w:val="7FD457D2"/>
    <w:lvl w:ilvl="0" w:tplc="82C6553A">
      <w:start w:val="1"/>
      <w:numFmt w:val="bullet"/>
      <w:lvlText w:val=""/>
      <w:lvlJc w:val="left"/>
      <w:pPr>
        <w:ind w:left="81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94EEAF4">
      <w:start w:val="1"/>
      <w:numFmt w:val="bullet"/>
      <w:lvlText w:val="o"/>
      <w:lvlJc w:val="left"/>
      <w:pPr>
        <w:ind w:left="1505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1D1E5582">
      <w:start w:val="1"/>
      <w:numFmt w:val="bullet"/>
      <w:lvlText w:val="▪"/>
      <w:lvlJc w:val="left"/>
      <w:pPr>
        <w:ind w:left="2225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AC04996C">
      <w:start w:val="1"/>
      <w:numFmt w:val="bullet"/>
      <w:lvlText w:val="•"/>
      <w:lvlJc w:val="left"/>
      <w:pPr>
        <w:ind w:left="2945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406CBBA6">
      <w:start w:val="1"/>
      <w:numFmt w:val="bullet"/>
      <w:lvlText w:val="o"/>
      <w:lvlJc w:val="left"/>
      <w:pPr>
        <w:ind w:left="3665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5866DB20">
      <w:start w:val="1"/>
      <w:numFmt w:val="bullet"/>
      <w:lvlText w:val="▪"/>
      <w:lvlJc w:val="left"/>
      <w:pPr>
        <w:ind w:left="4385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16448CE8">
      <w:start w:val="1"/>
      <w:numFmt w:val="bullet"/>
      <w:lvlText w:val="•"/>
      <w:lvlJc w:val="left"/>
      <w:pPr>
        <w:ind w:left="5105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081440BA">
      <w:start w:val="1"/>
      <w:numFmt w:val="bullet"/>
      <w:lvlText w:val="o"/>
      <w:lvlJc w:val="left"/>
      <w:pPr>
        <w:ind w:left="5825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99A61CDA">
      <w:start w:val="1"/>
      <w:numFmt w:val="bullet"/>
      <w:lvlText w:val="▪"/>
      <w:lvlJc w:val="left"/>
      <w:pPr>
        <w:ind w:left="6545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 w15:restartNumberingAfterBreak="0">
    <w:nsid w:val="74DA2B60"/>
    <w:multiLevelType w:val="hybridMultilevel"/>
    <w:tmpl w:val="785845FC"/>
    <w:lvl w:ilvl="0" w:tplc="31AA95A8">
      <w:start w:val="1"/>
      <w:numFmt w:val="decimal"/>
      <w:lvlText w:val="%1."/>
      <w:lvlJc w:val="left"/>
      <w:pPr>
        <w:ind w:left="379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CBD05F48">
      <w:start w:val="1"/>
      <w:numFmt w:val="bullet"/>
      <w:lvlText w:val=""/>
      <w:lvlJc w:val="left"/>
      <w:pPr>
        <w:ind w:left="821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A590FDAA">
      <w:start w:val="1"/>
      <w:numFmt w:val="bullet"/>
      <w:lvlText w:val="▪"/>
      <w:lvlJc w:val="left"/>
      <w:pPr>
        <w:ind w:left="1507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AD2FAA8">
      <w:start w:val="1"/>
      <w:numFmt w:val="bullet"/>
      <w:lvlText w:val="•"/>
      <w:lvlJc w:val="left"/>
      <w:pPr>
        <w:ind w:left="2227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9D44A508">
      <w:start w:val="1"/>
      <w:numFmt w:val="bullet"/>
      <w:lvlText w:val="o"/>
      <w:lvlJc w:val="left"/>
      <w:pPr>
        <w:ind w:left="2947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C36C9EF0">
      <w:start w:val="1"/>
      <w:numFmt w:val="bullet"/>
      <w:lvlText w:val="▪"/>
      <w:lvlJc w:val="left"/>
      <w:pPr>
        <w:ind w:left="3667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D40850">
      <w:start w:val="1"/>
      <w:numFmt w:val="bullet"/>
      <w:lvlText w:val="•"/>
      <w:lvlJc w:val="left"/>
      <w:pPr>
        <w:ind w:left="4387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48E27FBC">
      <w:start w:val="1"/>
      <w:numFmt w:val="bullet"/>
      <w:lvlText w:val="o"/>
      <w:lvlJc w:val="left"/>
      <w:pPr>
        <w:ind w:left="5107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C43A93AE">
      <w:start w:val="1"/>
      <w:numFmt w:val="bullet"/>
      <w:lvlText w:val="▪"/>
      <w:lvlJc w:val="left"/>
      <w:pPr>
        <w:ind w:left="5827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79015E8F"/>
    <w:multiLevelType w:val="hybridMultilevel"/>
    <w:tmpl w:val="BC7C8EC0"/>
    <w:lvl w:ilvl="0" w:tplc="CA3ACC24">
      <w:start w:val="1"/>
      <w:numFmt w:val="bullet"/>
      <w:lvlText w:val=""/>
      <w:lvlJc w:val="left"/>
      <w:pPr>
        <w:ind w:left="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3490DB0A">
      <w:start w:val="1"/>
      <w:numFmt w:val="bullet"/>
      <w:lvlText w:val="o"/>
      <w:lvlJc w:val="left"/>
      <w:pPr>
        <w:ind w:left="10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C040DFBE">
      <w:start w:val="1"/>
      <w:numFmt w:val="bullet"/>
      <w:lvlText w:val="▪"/>
      <w:lvlJc w:val="left"/>
      <w:pPr>
        <w:ind w:left="18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00AAC2FE">
      <w:start w:val="1"/>
      <w:numFmt w:val="bullet"/>
      <w:lvlText w:val="•"/>
      <w:lvlJc w:val="left"/>
      <w:pPr>
        <w:ind w:left="25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16CCD606">
      <w:start w:val="1"/>
      <w:numFmt w:val="bullet"/>
      <w:lvlText w:val="o"/>
      <w:lvlJc w:val="left"/>
      <w:pPr>
        <w:ind w:left="32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4BAC8070">
      <w:start w:val="1"/>
      <w:numFmt w:val="bullet"/>
      <w:lvlText w:val="▪"/>
      <w:lvlJc w:val="left"/>
      <w:pPr>
        <w:ind w:left="39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BF744500">
      <w:start w:val="1"/>
      <w:numFmt w:val="bullet"/>
      <w:lvlText w:val="•"/>
      <w:lvlJc w:val="left"/>
      <w:pPr>
        <w:ind w:left="46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6EA2DAA6">
      <w:start w:val="1"/>
      <w:numFmt w:val="bullet"/>
      <w:lvlText w:val="o"/>
      <w:lvlJc w:val="left"/>
      <w:pPr>
        <w:ind w:left="54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9E3CEA28">
      <w:start w:val="1"/>
      <w:numFmt w:val="bullet"/>
      <w:lvlText w:val="▪"/>
      <w:lvlJc w:val="left"/>
      <w:pPr>
        <w:ind w:left="61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" w15:restartNumberingAfterBreak="0">
    <w:nsid w:val="79AA3CF9"/>
    <w:multiLevelType w:val="hybridMultilevel"/>
    <w:tmpl w:val="D26E5F08"/>
    <w:lvl w:ilvl="0" w:tplc="19BCB4CE">
      <w:start w:val="15"/>
      <w:numFmt w:val="decimal"/>
      <w:lvlText w:val="%1."/>
      <w:lvlJc w:val="left"/>
      <w:pPr>
        <w:ind w:left="379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D75C6A5A">
      <w:start w:val="1"/>
      <w:numFmt w:val="bullet"/>
      <w:lvlText w:val=""/>
      <w:lvlJc w:val="left"/>
      <w:pPr>
        <w:ind w:left="677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565EEB24">
      <w:start w:val="1"/>
      <w:numFmt w:val="bullet"/>
      <w:lvlText w:val="▪"/>
      <w:lvlJc w:val="left"/>
      <w:pPr>
        <w:ind w:left="1471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605044C0">
      <w:start w:val="1"/>
      <w:numFmt w:val="bullet"/>
      <w:lvlText w:val="•"/>
      <w:lvlJc w:val="left"/>
      <w:pPr>
        <w:ind w:left="2191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EE0E175E">
      <w:start w:val="1"/>
      <w:numFmt w:val="bullet"/>
      <w:lvlText w:val="o"/>
      <w:lvlJc w:val="left"/>
      <w:pPr>
        <w:ind w:left="2911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E1E46E6C">
      <w:start w:val="1"/>
      <w:numFmt w:val="bullet"/>
      <w:lvlText w:val="▪"/>
      <w:lvlJc w:val="left"/>
      <w:pPr>
        <w:ind w:left="3631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8040BEC0">
      <w:start w:val="1"/>
      <w:numFmt w:val="bullet"/>
      <w:lvlText w:val="•"/>
      <w:lvlJc w:val="left"/>
      <w:pPr>
        <w:ind w:left="4351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60841A60">
      <w:start w:val="1"/>
      <w:numFmt w:val="bullet"/>
      <w:lvlText w:val="o"/>
      <w:lvlJc w:val="left"/>
      <w:pPr>
        <w:ind w:left="5071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3A960FD8">
      <w:start w:val="1"/>
      <w:numFmt w:val="bullet"/>
      <w:lvlText w:val="▪"/>
      <w:lvlJc w:val="left"/>
      <w:pPr>
        <w:ind w:left="5791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90008682">
    <w:abstractNumId w:val="5"/>
  </w:num>
  <w:num w:numId="2" w16cid:durableId="1714960321">
    <w:abstractNumId w:val="1"/>
  </w:num>
  <w:num w:numId="3" w16cid:durableId="778186219">
    <w:abstractNumId w:val="7"/>
  </w:num>
  <w:num w:numId="4" w16cid:durableId="1490629654">
    <w:abstractNumId w:val="9"/>
  </w:num>
  <w:num w:numId="5" w16cid:durableId="2140220188">
    <w:abstractNumId w:val="4"/>
  </w:num>
  <w:num w:numId="6" w16cid:durableId="304045638">
    <w:abstractNumId w:val="11"/>
  </w:num>
  <w:num w:numId="7" w16cid:durableId="1761370042">
    <w:abstractNumId w:val="2"/>
  </w:num>
  <w:num w:numId="8" w16cid:durableId="756444403">
    <w:abstractNumId w:val="8"/>
  </w:num>
  <w:num w:numId="9" w16cid:durableId="2076312947">
    <w:abstractNumId w:val="0"/>
  </w:num>
  <w:num w:numId="10" w16cid:durableId="1044060225">
    <w:abstractNumId w:val="6"/>
  </w:num>
  <w:num w:numId="11" w16cid:durableId="826819943">
    <w:abstractNumId w:val="10"/>
  </w:num>
  <w:num w:numId="12" w16cid:durableId="90383016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F90"/>
    <w:rsid w:val="000248A1"/>
    <w:rsid w:val="000A356B"/>
    <w:rsid w:val="000D1549"/>
    <w:rsid w:val="000D4CC5"/>
    <w:rsid w:val="000D57F9"/>
    <w:rsid w:val="000F556D"/>
    <w:rsid w:val="00112689"/>
    <w:rsid w:val="00163D0B"/>
    <w:rsid w:val="00173DE4"/>
    <w:rsid w:val="00181289"/>
    <w:rsid w:val="00181703"/>
    <w:rsid w:val="0018519D"/>
    <w:rsid w:val="001E19D1"/>
    <w:rsid w:val="001F2ACA"/>
    <w:rsid w:val="00203E34"/>
    <w:rsid w:val="00205426"/>
    <w:rsid w:val="00222DF6"/>
    <w:rsid w:val="00230663"/>
    <w:rsid w:val="002731A3"/>
    <w:rsid w:val="00291135"/>
    <w:rsid w:val="00293119"/>
    <w:rsid w:val="00293215"/>
    <w:rsid w:val="002C2AD1"/>
    <w:rsid w:val="002D0350"/>
    <w:rsid w:val="002D2C9F"/>
    <w:rsid w:val="00341387"/>
    <w:rsid w:val="003428B7"/>
    <w:rsid w:val="00351968"/>
    <w:rsid w:val="0036635E"/>
    <w:rsid w:val="00385D76"/>
    <w:rsid w:val="003977CA"/>
    <w:rsid w:val="003C76F1"/>
    <w:rsid w:val="003E0658"/>
    <w:rsid w:val="0040055F"/>
    <w:rsid w:val="004220B8"/>
    <w:rsid w:val="00462231"/>
    <w:rsid w:val="00462608"/>
    <w:rsid w:val="00463BF1"/>
    <w:rsid w:val="004651FF"/>
    <w:rsid w:val="00473E3D"/>
    <w:rsid w:val="00484379"/>
    <w:rsid w:val="004848A6"/>
    <w:rsid w:val="0050317B"/>
    <w:rsid w:val="00515AEC"/>
    <w:rsid w:val="00551707"/>
    <w:rsid w:val="00564576"/>
    <w:rsid w:val="00567F4A"/>
    <w:rsid w:val="005722A2"/>
    <w:rsid w:val="005B36D2"/>
    <w:rsid w:val="005F2E3B"/>
    <w:rsid w:val="00610B2F"/>
    <w:rsid w:val="0063574A"/>
    <w:rsid w:val="006455E6"/>
    <w:rsid w:val="00655CD7"/>
    <w:rsid w:val="0067035B"/>
    <w:rsid w:val="00674A7C"/>
    <w:rsid w:val="00696B9B"/>
    <w:rsid w:val="006A09F5"/>
    <w:rsid w:val="006A20B0"/>
    <w:rsid w:val="006D4F4C"/>
    <w:rsid w:val="00776932"/>
    <w:rsid w:val="00787C16"/>
    <w:rsid w:val="00792633"/>
    <w:rsid w:val="008230BA"/>
    <w:rsid w:val="00834D5E"/>
    <w:rsid w:val="008641DF"/>
    <w:rsid w:val="0087703F"/>
    <w:rsid w:val="008874A5"/>
    <w:rsid w:val="008C383F"/>
    <w:rsid w:val="008C5B0A"/>
    <w:rsid w:val="008D4E1B"/>
    <w:rsid w:val="008D7A79"/>
    <w:rsid w:val="008E2889"/>
    <w:rsid w:val="008F4DE8"/>
    <w:rsid w:val="008F52B0"/>
    <w:rsid w:val="00925579"/>
    <w:rsid w:val="00945455"/>
    <w:rsid w:val="00964E30"/>
    <w:rsid w:val="0098581A"/>
    <w:rsid w:val="009970D2"/>
    <w:rsid w:val="00A113DC"/>
    <w:rsid w:val="00A1572B"/>
    <w:rsid w:val="00A173B6"/>
    <w:rsid w:val="00A34179"/>
    <w:rsid w:val="00A602EB"/>
    <w:rsid w:val="00A6530E"/>
    <w:rsid w:val="00AA14ED"/>
    <w:rsid w:val="00AE0352"/>
    <w:rsid w:val="00B321DD"/>
    <w:rsid w:val="00B53E52"/>
    <w:rsid w:val="00BB5070"/>
    <w:rsid w:val="00BC32B3"/>
    <w:rsid w:val="00C1678C"/>
    <w:rsid w:val="00C26EBD"/>
    <w:rsid w:val="00C31AD2"/>
    <w:rsid w:val="00C31AFF"/>
    <w:rsid w:val="00C57FD9"/>
    <w:rsid w:val="00C63BEB"/>
    <w:rsid w:val="00CC6868"/>
    <w:rsid w:val="00CE58D3"/>
    <w:rsid w:val="00D001E1"/>
    <w:rsid w:val="00D04A2E"/>
    <w:rsid w:val="00D07CC4"/>
    <w:rsid w:val="00D104B2"/>
    <w:rsid w:val="00D11657"/>
    <w:rsid w:val="00D64B0F"/>
    <w:rsid w:val="00D743B9"/>
    <w:rsid w:val="00D779B2"/>
    <w:rsid w:val="00D80DB3"/>
    <w:rsid w:val="00D910D4"/>
    <w:rsid w:val="00DA6009"/>
    <w:rsid w:val="00DD3825"/>
    <w:rsid w:val="00DE5970"/>
    <w:rsid w:val="00DF3505"/>
    <w:rsid w:val="00E25D4E"/>
    <w:rsid w:val="00E504E8"/>
    <w:rsid w:val="00E52565"/>
    <w:rsid w:val="00E918BA"/>
    <w:rsid w:val="00E94801"/>
    <w:rsid w:val="00E97794"/>
    <w:rsid w:val="00EA4312"/>
    <w:rsid w:val="00EA49B3"/>
    <w:rsid w:val="00EE2475"/>
    <w:rsid w:val="00EE6C68"/>
    <w:rsid w:val="00EF1D5B"/>
    <w:rsid w:val="00EF767D"/>
    <w:rsid w:val="00F06151"/>
    <w:rsid w:val="00F16F90"/>
    <w:rsid w:val="00F36EAF"/>
    <w:rsid w:val="00F416CB"/>
    <w:rsid w:val="00F44D16"/>
    <w:rsid w:val="00F649CC"/>
    <w:rsid w:val="00F84377"/>
    <w:rsid w:val="00F97C74"/>
    <w:rsid w:val="00FB3DF1"/>
    <w:rsid w:val="00FC4643"/>
    <w:rsid w:val="00FF7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13FE3"/>
  <w15:chartTrackingRefBased/>
  <w15:docId w15:val="{4D855A43-8A7E-476D-80BC-635DB0B7A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6F90"/>
    <w:pPr>
      <w:spacing w:after="3" w:line="483" w:lineRule="auto"/>
      <w:ind w:left="10" w:right="16" w:hanging="10"/>
    </w:pPr>
    <w:rPr>
      <w:rFonts w:ascii="Times New Roman" w:eastAsia="Times New Roman" w:hAnsi="Times New Roman" w:cs="Times New Roman"/>
      <w:color w:val="000000"/>
      <w:sz w:val="24"/>
      <w:lang w:eastAsia="en-AU"/>
    </w:rPr>
  </w:style>
  <w:style w:type="paragraph" w:styleId="Heading1">
    <w:name w:val="heading 1"/>
    <w:next w:val="Normal"/>
    <w:link w:val="Heading1Char"/>
    <w:uiPriority w:val="9"/>
    <w:qFormat/>
    <w:rsid w:val="00F16F90"/>
    <w:pPr>
      <w:keepNext/>
      <w:keepLines/>
      <w:spacing w:after="244" w:line="261" w:lineRule="auto"/>
      <w:ind w:left="10" w:right="17" w:hanging="10"/>
      <w:outlineLvl w:val="0"/>
    </w:pPr>
    <w:rPr>
      <w:rFonts w:ascii="Times New Roman" w:eastAsia="Times New Roman" w:hAnsi="Times New Roman" w:cs="Times New Roman"/>
      <w:b/>
      <w:color w:val="000000"/>
      <w:sz w:val="24"/>
      <w:lang w:eastAsia="en-AU"/>
    </w:rPr>
  </w:style>
  <w:style w:type="paragraph" w:styleId="Heading2">
    <w:name w:val="heading 2"/>
    <w:next w:val="Normal"/>
    <w:link w:val="Heading2Char"/>
    <w:uiPriority w:val="9"/>
    <w:unhideWhenUsed/>
    <w:qFormat/>
    <w:rsid w:val="00F16F90"/>
    <w:pPr>
      <w:keepNext/>
      <w:keepLines/>
      <w:spacing w:after="176"/>
      <w:ind w:left="231" w:hanging="10"/>
      <w:jc w:val="center"/>
      <w:outlineLvl w:val="1"/>
    </w:pPr>
    <w:rPr>
      <w:rFonts w:ascii="Times New Roman" w:eastAsia="Times New Roman" w:hAnsi="Times New Roman" w:cs="Times New Roman"/>
      <w:b/>
      <w:color w:val="00000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6F90"/>
    <w:rPr>
      <w:rFonts w:ascii="Times New Roman" w:eastAsia="Times New Roman" w:hAnsi="Times New Roman" w:cs="Times New Roman"/>
      <w:b/>
      <w:color w:val="000000"/>
      <w:sz w:val="24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F16F90"/>
    <w:rPr>
      <w:rFonts w:ascii="Times New Roman" w:eastAsia="Times New Roman" w:hAnsi="Times New Roman" w:cs="Times New Roman"/>
      <w:b/>
      <w:color w:val="000000"/>
      <w:lang w:eastAsia="en-AU"/>
    </w:rPr>
  </w:style>
  <w:style w:type="table" w:customStyle="1" w:styleId="TableGrid">
    <w:name w:val="TableGrid"/>
    <w:rsid w:val="00F16F90"/>
    <w:pPr>
      <w:spacing w:after="0" w:line="240" w:lineRule="auto"/>
    </w:pPr>
    <w:rPr>
      <w:rFonts w:eastAsiaTheme="minorEastAsia"/>
      <w:lang w:eastAsia="en-AU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E19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19D1"/>
    <w:rPr>
      <w:rFonts w:ascii="Times New Roman" w:eastAsia="Times New Roman" w:hAnsi="Times New Roman" w:cs="Times New Roman"/>
      <w:color w:val="000000"/>
      <w:sz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3.xml"/><Relationship Id="rId18" Type="http://schemas.openxmlformats.org/officeDocument/2006/relationships/header" Target="header8.xml"/><Relationship Id="rId26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openxmlformats.org/officeDocument/2006/relationships/header" Target="header11.xml"/><Relationship Id="rId7" Type="http://schemas.openxmlformats.org/officeDocument/2006/relationships/webSettings" Target="webSettings.xml"/><Relationship Id="rId12" Type="http://schemas.openxmlformats.org/officeDocument/2006/relationships/header" Target="header2.xml"/><Relationship Id="rId17" Type="http://schemas.openxmlformats.org/officeDocument/2006/relationships/header" Target="header7.xml"/><Relationship Id="rId25" Type="http://schemas.openxmlformats.org/officeDocument/2006/relationships/header" Target="header15.xml"/><Relationship Id="rId2" Type="http://schemas.openxmlformats.org/officeDocument/2006/relationships/customXml" Target="../customXml/item2.xml"/><Relationship Id="rId16" Type="http://schemas.openxmlformats.org/officeDocument/2006/relationships/header" Target="header6.xml"/><Relationship Id="rId20" Type="http://schemas.openxmlformats.org/officeDocument/2006/relationships/header" Target="header10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24" Type="http://schemas.openxmlformats.org/officeDocument/2006/relationships/header" Target="header14.xml"/><Relationship Id="rId5" Type="http://schemas.openxmlformats.org/officeDocument/2006/relationships/styles" Target="styles.xml"/><Relationship Id="rId15" Type="http://schemas.openxmlformats.org/officeDocument/2006/relationships/header" Target="header5.xml"/><Relationship Id="rId23" Type="http://schemas.openxmlformats.org/officeDocument/2006/relationships/header" Target="header13.xml"/><Relationship Id="rId10" Type="http://schemas.openxmlformats.org/officeDocument/2006/relationships/hyperlink" Target="mailto:morgan.leske@flinders.edu.au" TargetMode="External"/><Relationship Id="rId19" Type="http://schemas.openxmlformats.org/officeDocument/2006/relationships/header" Target="header9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4.xml"/><Relationship Id="rId22" Type="http://schemas.openxmlformats.org/officeDocument/2006/relationships/header" Target="header12.xm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212B4FA1AA3F459583310F6DABEBBA" ma:contentTypeVersion="15" ma:contentTypeDescription="Create a new document." ma:contentTypeScope="" ma:versionID="b90c0f5b4e46efe2b84a5c7946a1cb89">
  <xsd:schema xmlns:xsd="http://www.w3.org/2001/XMLSchema" xmlns:xs="http://www.w3.org/2001/XMLSchema" xmlns:p="http://schemas.microsoft.com/office/2006/metadata/properties" xmlns:ns1="http://schemas.microsoft.com/sharepoint/v3" xmlns:ns3="b58d75d1-22b1-452b-95b5-66769e8f4fa1" xmlns:ns4="8dfe5706-3a76-4e5c-82eb-f90d90974a70" targetNamespace="http://schemas.microsoft.com/office/2006/metadata/properties" ma:root="true" ma:fieldsID="ccea972cc9cbe7f0b89f6cbf27864aca" ns1:_="" ns3:_="" ns4:_="">
    <xsd:import namespace="http://schemas.microsoft.com/sharepoint/v3"/>
    <xsd:import namespace="b58d75d1-22b1-452b-95b5-66769e8f4fa1"/>
    <xsd:import namespace="8dfe5706-3a76-4e5c-82eb-f90d90974a7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8d75d1-22b1-452b-95b5-66769e8f4f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fe5706-3a76-4e5c-82eb-f90d90974a70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E28EC87-5B9B-466D-8AD5-CECCE2DF610F}">
  <ds:schemaRefs>
    <ds:schemaRef ds:uri="http://schemas.microsoft.com/office/2006/metadata/properties"/>
    <ds:schemaRef ds:uri="8dfe5706-3a76-4e5c-82eb-f90d90974a70"/>
    <ds:schemaRef ds:uri="http://schemas.microsoft.com/office/2006/documentManagement/types"/>
    <ds:schemaRef ds:uri="http://schemas.microsoft.com/sharepoint/v3"/>
    <ds:schemaRef ds:uri="http://schemas.openxmlformats.org/package/2006/metadata/core-properties"/>
    <ds:schemaRef ds:uri="http://schemas.microsoft.com/office/infopath/2007/PartnerControls"/>
    <ds:schemaRef ds:uri="http://purl.org/dc/elements/1.1/"/>
    <ds:schemaRef ds:uri="b58d75d1-22b1-452b-95b5-66769e8f4fa1"/>
    <ds:schemaRef ds:uri="http://www.w3.org/XML/1998/namespace"/>
    <ds:schemaRef ds:uri="http://purl.org/dc/dcmitype/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CF65AB6B-083C-4323-9219-014B47F961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58d75d1-22b1-452b-95b5-66769e8f4fa1"/>
    <ds:schemaRef ds:uri="8dfe5706-3a76-4e5c-82eb-f90d90974a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A823F41-19B5-485E-86D7-AE2E29F8AB0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7</Pages>
  <Words>1296</Words>
  <Characters>7392</Characters>
  <Application>Microsoft Office Word</Application>
  <DocSecurity>0</DocSecurity>
  <Lines>61</Lines>
  <Paragraphs>17</Paragraphs>
  <ScaleCrop>false</ScaleCrop>
  <Company/>
  <LinksUpToDate>false</LinksUpToDate>
  <CharactersWithSpaces>8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Leske</dc:creator>
  <cp:keywords/>
  <dc:description/>
  <cp:lastModifiedBy>Morgan Leske</cp:lastModifiedBy>
  <cp:revision>96</cp:revision>
  <dcterms:created xsi:type="dcterms:W3CDTF">2022-12-05T04:13:00Z</dcterms:created>
  <dcterms:modified xsi:type="dcterms:W3CDTF">2022-12-05T0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212B4FA1AA3F459583310F6DABEBBA</vt:lpwstr>
  </property>
</Properties>
</file>